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4AE3" w:rsidRDefault="00DF7F58">
      <w:pPr>
        <w:pStyle w:val="LO-normal"/>
        <w:jc w:val="center"/>
        <w:rPr>
          <w:b/>
        </w:rPr>
      </w:pPr>
      <w:proofErr w:type="spellStart"/>
      <w:r>
        <w:rPr>
          <w:b/>
        </w:rPr>
        <w:t>Botulinum</w:t>
      </w:r>
      <w:proofErr w:type="spellEnd"/>
      <w:r>
        <w:rPr>
          <w:b/>
        </w:rPr>
        <w:t xml:space="preserve"> toxin injection changes resting state </w:t>
      </w:r>
      <w:proofErr w:type="spellStart"/>
      <w:r>
        <w:rPr>
          <w:b/>
        </w:rPr>
        <w:t>cerebellar</w:t>
      </w:r>
      <w:proofErr w:type="spellEnd"/>
      <w:r>
        <w:rPr>
          <w:b/>
        </w:rPr>
        <w:t xml:space="preserve"> connectivity in cervical </w:t>
      </w:r>
      <w:proofErr w:type="spellStart"/>
      <w:r>
        <w:rPr>
          <w:b/>
        </w:rPr>
        <w:t>dystonia</w:t>
      </w:r>
      <w:proofErr w:type="spellEnd"/>
      <w:r>
        <w:rPr>
          <w:b/>
        </w:rPr>
        <w:t xml:space="preserve">. </w:t>
      </w:r>
    </w:p>
    <w:p w:rsidR="00534AE3" w:rsidRDefault="00DF7F58">
      <w:pPr>
        <w:pStyle w:val="LO-normal"/>
        <w:jc w:val="center"/>
      </w:pPr>
      <w:r>
        <w:t>Supplementary Information</w:t>
      </w:r>
    </w:p>
    <w:p w:rsidR="00534AE3" w:rsidRDefault="00DF7F58">
      <w:pPr>
        <w:pStyle w:val="LO-normal"/>
        <w:rPr>
          <w:b/>
        </w:rPr>
      </w:pPr>
      <w:r>
        <w:rPr>
          <w:b/>
        </w:rPr>
        <w:t>Authors:</w:t>
      </w:r>
    </w:p>
    <w:p w:rsidR="00534AE3" w:rsidRDefault="00DF7F58">
      <w:pPr>
        <w:pStyle w:val="LO-normal"/>
      </w:pPr>
      <w:proofErr w:type="spellStart"/>
      <w:r>
        <w:t>Pavel</w:t>
      </w:r>
      <w:proofErr w:type="spellEnd"/>
      <w:r>
        <w:t xml:space="preserve"> Hok</w:t>
      </w:r>
      <w:r>
        <w:rPr>
          <w:vertAlign w:val="superscript"/>
        </w:rPr>
        <w:t>1,*</w:t>
      </w:r>
      <w:r>
        <w:t xml:space="preserve">, </w:t>
      </w:r>
      <w:proofErr w:type="spellStart"/>
      <w:r>
        <w:t>Lenka</w:t>
      </w:r>
      <w:proofErr w:type="spellEnd"/>
      <w:r>
        <w:t xml:space="preserve"> Hvizdošová</w:t>
      </w:r>
      <w:r>
        <w:rPr>
          <w:vertAlign w:val="superscript"/>
        </w:rPr>
        <w:t>1,*</w:t>
      </w:r>
      <w:r>
        <w:t xml:space="preserve">, </w:t>
      </w:r>
      <w:proofErr w:type="spellStart"/>
      <w:r>
        <w:t>Pavel</w:t>
      </w:r>
      <w:proofErr w:type="spellEnd"/>
      <w:r>
        <w:t xml:space="preserve"> Otruba</w:t>
      </w:r>
      <w:r>
        <w:rPr>
          <w:vertAlign w:val="superscript"/>
        </w:rPr>
        <w:t>1</w:t>
      </w:r>
      <w:r>
        <w:t>, Michaela Kaiserová</w:t>
      </w:r>
      <w:r>
        <w:rPr>
          <w:vertAlign w:val="superscript"/>
        </w:rPr>
        <w:t>1</w:t>
      </w:r>
      <w:r>
        <w:t xml:space="preserve">, </w:t>
      </w:r>
      <w:proofErr w:type="spellStart"/>
      <w:r>
        <w:t>Markéta</w:t>
      </w:r>
      <w:proofErr w:type="spellEnd"/>
      <w:r>
        <w:t xml:space="preserve"> Trnečková</w:t>
      </w:r>
      <w:r>
        <w:rPr>
          <w:vertAlign w:val="superscript"/>
        </w:rPr>
        <w:t>1</w:t>
      </w:r>
      <w:proofErr w:type="gramStart"/>
      <w:r>
        <w:rPr>
          <w:vertAlign w:val="superscript"/>
        </w:rPr>
        <w:t>,3</w:t>
      </w:r>
      <w:proofErr w:type="gramEnd"/>
      <w:r>
        <w:t xml:space="preserve">, </w:t>
      </w:r>
      <w:proofErr w:type="spellStart"/>
      <w:r>
        <w:t>Zbyněk</w:t>
      </w:r>
      <w:proofErr w:type="spellEnd"/>
      <w:r>
        <w:t xml:space="preserve"> Tüdös</w:t>
      </w:r>
      <w:r>
        <w:rPr>
          <w:vertAlign w:val="superscript"/>
        </w:rPr>
        <w:t>2</w:t>
      </w:r>
      <w:r>
        <w:t xml:space="preserve">, </w:t>
      </w:r>
      <w:proofErr w:type="spellStart"/>
      <w:r>
        <w:t>Petr</w:t>
      </w:r>
      <w:proofErr w:type="spellEnd"/>
      <w:r>
        <w:t xml:space="preserve"> Hluštík</w:t>
      </w:r>
      <w:r>
        <w:rPr>
          <w:vertAlign w:val="superscript"/>
        </w:rPr>
        <w:t>1</w:t>
      </w:r>
      <w:r>
        <w:t xml:space="preserve">, </w:t>
      </w:r>
      <w:proofErr w:type="spellStart"/>
      <w:r>
        <w:t>Petr</w:t>
      </w:r>
      <w:proofErr w:type="spellEnd"/>
      <w:r>
        <w:t xml:space="preserve"> Kaňovský</w:t>
      </w:r>
      <w:r>
        <w:rPr>
          <w:vertAlign w:val="superscript"/>
        </w:rPr>
        <w:t>1</w:t>
      </w:r>
      <w:r>
        <w:t>, Martin Nevrlý</w:t>
      </w:r>
      <w:r>
        <w:rPr>
          <w:vertAlign w:val="superscript"/>
        </w:rPr>
        <w:t>1,†</w:t>
      </w:r>
    </w:p>
    <w:p w:rsidR="00534AE3" w:rsidRDefault="00DF7F58">
      <w:pPr>
        <w:pStyle w:val="LO-normal"/>
        <w:rPr>
          <w:b/>
        </w:rPr>
      </w:pPr>
      <w:r>
        <w:rPr>
          <w:b/>
        </w:rPr>
        <w:t>Institutions:</w:t>
      </w:r>
    </w:p>
    <w:p w:rsidR="00534AE3" w:rsidRDefault="00DF7F58">
      <w:pPr>
        <w:pStyle w:val="LO-normal"/>
      </w:pPr>
      <w:r>
        <w:t xml:space="preserve">1 Department of Neurology, University Hospital and Faculty of Medicine and Dentistry of </w:t>
      </w:r>
      <w:proofErr w:type="spellStart"/>
      <w:r>
        <w:t>Palacký</w:t>
      </w:r>
      <w:proofErr w:type="spellEnd"/>
      <w:r>
        <w:t xml:space="preserve"> University Olomouc, Olomouc, Czech Republic</w:t>
      </w:r>
    </w:p>
    <w:p w:rsidR="00534AE3" w:rsidRDefault="00DF7F58">
      <w:pPr>
        <w:pStyle w:val="LO-normal"/>
      </w:pPr>
      <w:r>
        <w:t xml:space="preserve">2 </w:t>
      </w:r>
      <w:proofErr w:type="gramStart"/>
      <w:r>
        <w:t>Department</w:t>
      </w:r>
      <w:proofErr w:type="gramEnd"/>
      <w:r>
        <w:t xml:space="preserve"> of Radiology, University Hospital and Faculty of Medicine and Dentistry of </w:t>
      </w:r>
      <w:proofErr w:type="spellStart"/>
      <w:r>
        <w:t>Palacký</w:t>
      </w:r>
      <w:proofErr w:type="spellEnd"/>
      <w:r>
        <w:t xml:space="preserve"> University Olomouc, Olomouc, Czech Republic</w:t>
      </w:r>
    </w:p>
    <w:p w:rsidR="00534AE3" w:rsidRDefault="00DF7F58">
      <w:pPr>
        <w:pStyle w:val="LO-normal"/>
      </w:pPr>
      <w:r>
        <w:t xml:space="preserve">3 Department of Computer Science, Faculty of Science of </w:t>
      </w:r>
      <w:proofErr w:type="spellStart"/>
      <w:r>
        <w:t>Palacký</w:t>
      </w:r>
      <w:proofErr w:type="spellEnd"/>
      <w:r>
        <w:t xml:space="preserve"> University Olomouc, Olomouc, Czech Republic</w:t>
      </w:r>
    </w:p>
    <w:p w:rsidR="00534AE3" w:rsidRDefault="00DF7F58">
      <w:pPr>
        <w:pStyle w:val="LO-normal"/>
      </w:pPr>
      <w:r>
        <w:t>* Both authors contributed equally to this work</w:t>
      </w:r>
    </w:p>
    <w:p w:rsidR="00534AE3" w:rsidRDefault="00DF7F58">
      <w:pPr>
        <w:pStyle w:val="LO-normal"/>
      </w:pPr>
      <w:r>
        <w:t>† Corresponding author</w:t>
      </w:r>
      <w:r>
        <w:br w:type="page"/>
      </w:r>
    </w:p>
    <w:p w:rsidR="00534AE3" w:rsidRDefault="00DF7F58">
      <w:pPr>
        <w:pStyle w:val="LO-normal"/>
        <w:rPr>
          <w:u w:val="single"/>
        </w:rPr>
      </w:pPr>
      <w:r>
        <w:rPr>
          <w:b/>
          <w:bCs/>
          <w:color w:val="000000"/>
          <w:u w:val="single"/>
        </w:rPr>
        <w:lastRenderedPageBreak/>
        <w:t>Supplementary Methods</w:t>
      </w:r>
    </w:p>
    <w:p w:rsidR="00534AE3" w:rsidRDefault="00DF7F58">
      <w:pPr>
        <w:pStyle w:val="LO-normal"/>
      </w:pPr>
      <w:r>
        <w:t xml:space="preserve">To provide a broader context for the changes in the </w:t>
      </w:r>
      <w:proofErr w:type="spellStart"/>
      <w:r>
        <w:t>cerebellar</w:t>
      </w:r>
      <w:proofErr w:type="spellEnd"/>
      <w:r>
        <w:t xml:space="preserve"> networks, we performed a supplementary connectivity analysis using several regions of interest in the cerebral cortex and basal ganglia selected </w:t>
      </w:r>
      <w:r>
        <w:rPr>
          <w:i/>
          <w:iCs/>
        </w:rPr>
        <w:t>a priori</w:t>
      </w:r>
      <w:r>
        <w:t xml:space="preserve"> as a reference. The specific procedures of the supplementary analysis are described </w:t>
      </w:r>
      <w:proofErr w:type="gramStart"/>
      <w:r>
        <w:t>below,</w:t>
      </w:r>
      <w:proofErr w:type="gramEnd"/>
      <w:r>
        <w:t xml:space="preserve"> the remaining procedures were identical to the main analysis and are described in the main text.</w:t>
      </w:r>
    </w:p>
    <w:p w:rsidR="00534AE3" w:rsidRDefault="00DF7F58">
      <w:pPr>
        <w:pStyle w:val="LO-normal"/>
        <w:rPr>
          <w:b/>
        </w:rPr>
      </w:pPr>
      <w:r>
        <w:rPr>
          <w:b/>
        </w:rPr>
        <w:t>Extraction of Time-series:</w:t>
      </w:r>
    </w:p>
    <w:p w:rsidR="00534AE3" w:rsidRDefault="00DF7F58">
      <w:pPr>
        <w:pStyle w:val="LO-normal"/>
      </w:pPr>
      <w:r>
        <w:rPr>
          <w:color w:val="000000"/>
        </w:rPr>
        <w:t xml:space="preserve">Cerebral regions associated with focal </w:t>
      </w:r>
      <w:proofErr w:type="spellStart"/>
      <w:r>
        <w:rPr>
          <w:color w:val="000000"/>
        </w:rPr>
        <w:t>dystonia</w:t>
      </w:r>
      <w:proofErr w:type="spellEnd"/>
      <w:r>
        <w:rPr>
          <w:color w:val="000000"/>
        </w:rPr>
        <w:t xml:space="preserve"> other than the cerebellum were chosen based on the available literature: primary motor cortex, primary </w:t>
      </w:r>
      <w:proofErr w:type="spellStart"/>
      <w:r>
        <w:rPr>
          <w:color w:val="000000"/>
        </w:rPr>
        <w:t>somatosensory</w:t>
      </w:r>
      <w:proofErr w:type="spellEnd"/>
      <w:r>
        <w:rPr>
          <w:color w:val="000000"/>
        </w:rPr>
        <w:t xml:space="preserve"> cortex, and basal ganglia (Corp et al., 2019; Jinnah and Hess, 2006; </w:t>
      </w:r>
      <w:proofErr w:type="spellStart"/>
      <w:r>
        <w:rPr>
          <w:color w:val="000000"/>
        </w:rPr>
        <w:t>Neychev</w:t>
      </w:r>
      <w:proofErr w:type="spellEnd"/>
      <w:r>
        <w:rPr>
          <w:color w:val="000000"/>
        </w:rPr>
        <w:t xml:space="preserve"> et al., 2008). The cortical regions were extracted from the </w:t>
      </w:r>
      <w:proofErr w:type="spellStart"/>
      <w:r>
        <w:rPr>
          <w:color w:val="000000"/>
        </w:rPr>
        <w:t>Jülich</w:t>
      </w:r>
      <w:proofErr w:type="spellEnd"/>
      <w:r>
        <w:rPr>
          <w:color w:val="000000"/>
        </w:rPr>
        <w:t xml:space="preserve"> histological atlas (Geyer et al., 2000, 1996; </w:t>
      </w:r>
      <w:proofErr w:type="spellStart"/>
      <w:r>
        <w:rPr>
          <w:color w:val="000000"/>
        </w:rPr>
        <w:t>Grefkes</w:t>
      </w:r>
      <w:proofErr w:type="spellEnd"/>
      <w:r>
        <w:rPr>
          <w:color w:val="000000"/>
        </w:rPr>
        <w:t xml:space="preserve"> et al., 2001), and a probabilistic atlas of the basal ganglia (</w:t>
      </w:r>
      <w:proofErr w:type="spellStart"/>
      <w:r>
        <w:rPr>
          <w:color w:val="000000"/>
        </w:rPr>
        <w:t>Keuken</w:t>
      </w:r>
      <w:proofErr w:type="spellEnd"/>
      <w:r>
        <w:rPr>
          <w:color w:val="000000"/>
        </w:rPr>
        <w:t xml:space="preserve"> and </w:t>
      </w:r>
      <w:proofErr w:type="spellStart"/>
      <w:r>
        <w:rPr>
          <w:color w:val="000000"/>
        </w:rPr>
        <w:t>Forstmann</w:t>
      </w:r>
      <w:proofErr w:type="spellEnd"/>
      <w:r>
        <w:rPr>
          <w:color w:val="000000"/>
        </w:rPr>
        <w:t xml:space="preserve">, 2015) using a 25% probability threshold. The cortical regions of interest (ROIs) consisted of the following atlas labels (left and right regions were included as separate ROIs): primary motor cortex </w:t>
      </w:r>
      <w:proofErr w:type="spellStart"/>
      <w:r>
        <w:rPr>
          <w:color w:val="000000"/>
        </w:rPr>
        <w:t>Brodmann</w:t>
      </w:r>
      <w:proofErr w:type="spellEnd"/>
      <w:r>
        <w:rPr>
          <w:color w:val="000000"/>
        </w:rPr>
        <w:t xml:space="preserve"> area (BA) 4a, primary motor cortex BA4p, primary </w:t>
      </w:r>
      <w:proofErr w:type="spellStart"/>
      <w:r>
        <w:rPr>
          <w:color w:val="000000"/>
        </w:rPr>
        <w:t>somatosensory</w:t>
      </w:r>
      <w:proofErr w:type="spellEnd"/>
      <w:r>
        <w:rPr>
          <w:color w:val="000000"/>
        </w:rPr>
        <w:t xml:space="preserve"> cortex BA1, primary </w:t>
      </w:r>
      <w:proofErr w:type="spellStart"/>
      <w:r>
        <w:rPr>
          <w:color w:val="000000"/>
        </w:rPr>
        <w:t>somatosensory</w:t>
      </w:r>
      <w:proofErr w:type="spellEnd"/>
      <w:r>
        <w:rPr>
          <w:color w:val="000000"/>
        </w:rPr>
        <w:t xml:space="preserve"> cortex BA2, primary </w:t>
      </w:r>
      <w:proofErr w:type="spellStart"/>
      <w:r>
        <w:rPr>
          <w:color w:val="000000"/>
        </w:rPr>
        <w:t>somatosensory</w:t>
      </w:r>
      <w:proofErr w:type="spellEnd"/>
      <w:r>
        <w:rPr>
          <w:color w:val="000000"/>
        </w:rPr>
        <w:t xml:space="preserve"> cortex BA3a, and primary </w:t>
      </w:r>
      <w:proofErr w:type="spellStart"/>
      <w:r>
        <w:rPr>
          <w:color w:val="000000"/>
        </w:rPr>
        <w:t>somatosensory</w:t>
      </w:r>
      <w:proofErr w:type="spellEnd"/>
      <w:r>
        <w:rPr>
          <w:color w:val="000000"/>
        </w:rPr>
        <w:t xml:space="preserve"> cortex BA3b. The basal ganglia ROIs consisted of the following atlas labels (left and right regions were included as separate ROIs): red nucleus, </w:t>
      </w:r>
      <w:proofErr w:type="spellStart"/>
      <w:r>
        <w:rPr>
          <w:color w:val="000000"/>
        </w:rPr>
        <w:t>substantia</w:t>
      </w:r>
      <w:proofErr w:type="spellEnd"/>
      <w:r>
        <w:rPr>
          <w:color w:val="000000"/>
        </w:rPr>
        <w:t xml:space="preserve"> </w:t>
      </w:r>
      <w:proofErr w:type="spellStart"/>
      <w:r>
        <w:rPr>
          <w:color w:val="000000"/>
        </w:rPr>
        <w:t>nigra</w:t>
      </w:r>
      <w:proofErr w:type="spellEnd"/>
      <w:r>
        <w:rPr>
          <w:color w:val="000000"/>
        </w:rPr>
        <w:t xml:space="preserve">, </w:t>
      </w:r>
      <w:proofErr w:type="spellStart"/>
      <w:r>
        <w:rPr>
          <w:color w:val="000000"/>
        </w:rPr>
        <w:t>subthalamic</w:t>
      </w:r>
      <w:proofErr w:type="spellEnd"/>
      <w:r>
        <w:rPr>
          <w:color w:val="000000"/>
        </w:rPr>
        <w:t xml:space="preserve"> nucleus, striatum, </w:t>
      </w:r>
      <w:proofErr w:type="spellStart"/>
      <w:r>
        <w:rPr>
          <w:color w:val="000000"/>
        </w:rPr>
        <w:t>globus</w:t>
      </w:r>
      <w:proofErr w:type="spellEnd"/>
      <w:r>
        <w:rPr>
          <w:color w:val="000000"/>
        </w:rPr>
        <w:t xml:space="preserve"> </w:t>
      </w:r>
      <w:proofErr w:type="spellStart"/>
      <w:r>
        <w:rPr>
          <w:color w:val="000000"/>
        </w:rPr>
        <w:t>pallidus</w:t>
      </w:r>
      <w:proofErr w:type="spellEnd"/>
      <w:r>
        <w:rPr>
          <w:color w:val="000000"/>
        </w:rPr>
        <w:t xml:space="preserve"> </w:t>
      </w:r>
      <w:proofErr w:type="spellStart"/>
      <w:r>
        <w:rPr>
          <w:color w:val="000000"/>
        </w:rPr>
        <w:t>externa</w:t>
      </w:r>
      <w:proofErr w:type="spellEnd"/>
      <w:r>
        <w:rPr>
          <w:color w:val="000000"/>
        </w:rPr>
        <w:t xml:space="preserve">, and </w:t>
      </w:r>
      <w:proofErr w:type="spellStart"/>
      <w:r>
        <w:rPr>
          <w:color w:val="000000"/>
        </w:rPr>
        <w:t>globus</w:t>
      </w:r>
      <w:proofErr w:type="spellEnd"/>
      <w:r>
        <w:rPr>
          <w:color w:val="000000"/>
        </w:rPr>
        <w:t xml:space="preserve"> </w:t>
      </w:r>
      <w:proofErr w:type="spellStart"/>
      <w:r>
        <w:rPr>
          <w:color w:val="000000"/>
        </w:rPr>
        <w:t>pallidus</w:t>
      </w:r>
      <w:proofErr w:type="spellEnd"/>
      <w:r>
        <w:rPr>
          <w:color w:val="000000"/>
        </w:rPr>
        <w:t xml:space="preserve"> </w:t>
      </w:r>
      <w:proofErr w:type="spellStart"/>
      <w:r>
        <w:rPr>
          <w:color w:val="000000"/>
        </w:rPr>
        <w:t>interna</w:t>
      </w:r>
      <w:proofErr w:type="spellEnd"/>
      <w:r>
        <w:rPr>
          <w:color w:val="000000"/>
        </w:rPr>
        <w:t xml:space="preserve">. After </w:t>
      </w:r>
      <w:proofErr w:type="spellStart"/>
      <w:r>
        <w:rPr>
          <w:color w:val="000000"/>
        </w:rPr>
        <w:t>resampling</w:t>
      </w:r>
      <w:proofErr w:type="spellEnd"/>
      <w:r>
        <w:rPr>
          <w:color w:val="000000"/>
        </w:rPr>
        <w:t xml:space="preserve"> into the individual space, the masks of the </w:t>
      </w:r>
      <w:proofErr w:type="spellStart"/>
      <w:r>
        <w:rPr>
          <w:color w:val="000000"/>
        </w:rPr>
        <w:t>subthalamic</w:t>
      </w:r>
      <w:proofErr w:type="spellEnd"/>
      <w:r>
        <w:rPr>
          <w:color w:val="000000"/>
        </w:rPr>
        <w:t xml:space="preserve"> nuclei have been discarded as they contained 0 </w:t>
      </w:r>
      <w:proofErr w:type="spellStart"/>
      <w:r>
        <w:rPr>
          <w:color w:val="000000"/>
        </w:rPr>
        <w:t>voxels</w:t>
      </w:r>
      <w:proofErr w:type="spellEnd"/>
      <w:r>
        <w:rPr>
          <w:color w:val="000000"/>
        </w:rPr>
        <w:t xml:space="preserve"> in multiple subjects. The supplementary set of ROIs thus consisted of 22 regions in total. Next, a whole-brain seed-based functional connectivity analysis was performed for each of the ROIs, </w:t>
      </w:r>
      <w:proofErr w:type="spellStart"/>
      <w:r>
        <w:rPr>
          <w:color w:val="000000"/>
        </w:rPr>
        <w:t>whjle</w:t>
      </w:r>
      <w:proofErr w:type="spellEnd"/>
      <w:r>
        <w:rPr>
          <w:color w:val="000000"/>
        </w:rPr>
        <w:t xml:space="preserve"> all remaining procedures were the same as for the main analysis.</w:t>
      </w:r>
    </w:p>
    <w:p w:rsidR="00534AE3" w:rsidRDefault="00DF7F58">
      <w:pPr>
        <w:pStyle w:val="LO-normal"/>
        <w:rPr>
          <w:b/>
        </w:rPr>
      </w:pPr>
      <w:r>
        <w:rPr>
          <w:b/>
        </w:rPr>
        <w:t>Statistical Analysis of Imaging Data:</w:t>
      </w:r>
    </w:p>
    <w:p w:rsidR="00534AE3" w:rsidRDefault="00DF7F58">
      <w:pPr>
        <w:pStyle w:val="LO-normal"/>
      </w:pPr>
      <w:r>
        <w:rPr>
          <w:color w:val="000000"/>
        </w:rPr>
        <w:t>The Z (</w:t>
      </w:r>
      <w:proofErr w:type="spellStart"/>
      <w:r>
        <w:rPr>
          <w:color w:val="000000"/>
        </w:rPr>
        <w:t>Gaussianized</w:t>
      </w:r>
      <w:proofErr w:type="spellEnd"/>
      <w:r>
        <w:rPr>
          <w:color w:val="000000"/>
        </w:rPr>
        <w:t xml:space="preserve"> T) statistic images were </w:t>
      </w:r>
      <w:proofErr w:type="spellStart"/>
      <w:r>
        <w:rPr>
          <w:color w:val="000000"/>
        </w:rPr>
        <w:t>thresholded</w:t>
      </w:r>
      <w:proofErr w:type="spellEnd"/>
      <w:r>
        <w:rPr>
          <w:color w:val="000000"/>
        </w:rPr>
        <w:t xml:space="preserve"> using clusters determined by Z &gt; 3 and family-wise error (FWE) and </w:t>
      </w:r>
      <w:proofErr w:type="spellStart"/>
      <w:r>
        <w:rPr>
          <w:color w:val="000000"/>
        </w:rPr>
        <w:t>Bonferroni</w:t>
      </w:r>
      <w:proofErr w:type="spellEnd"/>
      <w:r>
        <w:rPr>
          <w:color w:val="000000"/>
        </w:rPr>
        <w:t xml:space="preserve"> corrected (accounting for the number of ROI and two contrasts per contrast pair) cluster significance threshold was p &lt; 0.0011 (calculated as 0.05 / [22 * 2]). All other procedures were the same for both main and supplementary set of ROIs.</w:t>
      </w:r>
    </w:p>
    <w:p w:rsidR="00534AE3" w:rsidRDefault="00DF7F58">
      <w:pPr>
        <w:pStyle w:val="LO-normal"/>
        <w:rPr>
          <w:u w:val="single"/>
        </w:rPr>
      </w:pPr>
      <w:r>
        <w:rPr>
          <w:b/>
          <w:bCs/>
          <w:color w:val="000000"/>
          <w:u w:val="single"/>
        </w:rPr>
        <w:t xml:space="preserve">Supplementary </w:t>
      </w:r>
      <w:r>
        <w:rPr>
          <w:b/>
          <w:u w:val="single"/>
        </w:rPr>
        <w:t>Results</w:t>
      </w:r>
    </w:p>
    <w:p w:rsidR="00534AE3" w:rsidRDefault="00DF7F58">
      <w:pPr>
        <w:pStyle w:val="LO-normal"/>
        <w:spacing w:after="140"/>
        <w:rPr>
          <w:color w:val="000000"/>
        </w:rPr>
        <w:sectPr w:rsidR="00534AE3">
          <w:footerReference w:type="default" r:id="rId7"/>
          <w:pgSz w:w="11906" w:h="16838"/>
          <w:pgMar w:top="1134" w:right="1134" w:bottom="1693" w:left="1134" w:header="0" w:footer="1134" w:gutter="0"/>
          <w:pgNumType w:start="1"/>
          <w:cols w:space="708"/>
          <w:formProt w:val="0"/>
          <w:docGrid w:linePitch="100"/>
        </w:sectPr>
      </w:pPr>
      <w:r>
        <w:rPr>
          <w:color w:val="000000"/>
        </w:rPr>
        <w:t xml:space="preserve">After </w:t>
      </w:r>
      <w:proofErr w:type="spellStart"/>
      <w:r>
        <w:rPr>
          <w:color w:val="000000"/>
        </w:rPr>
        <w:t>Bonferroni</w:t>
      </w:r>
      <w:proofErr w:type="spellEnd"/>
      <w:r>
        <w:rPr>
          <w:color w:val="000000"/>
        </w:rPr>
        <w:t xml:space="preserve"> correction, there was neither any significant change </w:t>
      </w:r>
      <w:r>
        <w:t>in</w:t>
      </w:r>
      <w:r>
        <w:rPr>
          <w:color w:val="000000"/>
        </w:rPr>
        <w:t xml:space="preserve"> contrasts W0 &gt; W4 and W4 &gt; W0, nor any significant correlation </w:t>
      </w:r>
      <w:r>
        <w:t xml:space="preserve">(contrasts </w:t>
      </w:r>
      <w:r>
        <w:rPr>
          <w:color w:val="000000"/>
        </w:rPr>
        <w:t>Positive Correlation with TWSTRS Change and Negative Correlation with TWSTRS Change, see main body test for the definition of contrasts). All clusters of treatment-related differences and correlations (including those not reaching significance after correction) are summarized in Supplementary Table S1.</w:t>
      </w:r>
    </w:p>
    <w:p w:rsidR="00534AE3" w:rsidRDefault="00DF7F58">
      <w:pPr>
        <w:pStyle w:val="Seznampouitliteratury1"/>
        <w:spacing w:after="113"/>
      </w:pPr>
      <w:proofErr w:type="gramStart"/>
      <w:r>
        <w:rPr>
          <w:b/>
          <w:bCs/>
        </w:rPr>
        <w:lastRenderedPageBreak/>
        <w:t>Supplementary Table S1</w:t>
      </w:r>
      <w:r>
        <w:t>.</w:t>
      </w:r>
      <w:proofErr w:type="gramEnd"/>
      <w:r>
        <w:t xml:space="preserve"> List of significant clusters in the contrasts W0 &gt; W4, W4 &gt; W0, and correlation with TWSTRS change for cortical and </w:t>
      </w:r>
      <w:proofErr w:type="spellStart"/>
      <w:r>
        <w:t>subcortical</w:t>
      </w:r>
      <w:proofErr w:type="spellEnd"/>
      <w:r>
        <w:t xml:space="preserve"> regions of interest.</w:t>
      </w:r>
    </w:p>
    <w:tbl>
      <w:tblPr>
        <w:tblW w:w="9638" w:type="dxa"/>
        <w:tblInd w:w="55" w:type="dxa"/>
        <w:tblLayout w:type="fixed"/>
        <w:tblCellMar>
          <w:top w:w="55" w:type="dxa"/>
          <w:left w:w="55" w:type="dxa"/>
          <w:bottom w:w="55" w:type="dxa"/>
          <w:right w:w="55" w:type="dxa"/>
        </w:tblCellMar>
        <w:tblLook w:val="0000"/>
      </w:tblPr>
      <w:tblGrid>
        <w:gridCol w:w="906"/>
        <w:gridCol w:w="899"/>
        <w:gridCol w:w="799"/>
        <w:gridCol w:w="911"/>
        <w:gridCol w:w="799"/>
        <w:gridCol w:w="506"/>
        <w:gridCol w:w="1251"/>
        <w:gridCol w:w="3567"/>
      </w:tblGrid>
      <w:tr w:rsidR="00534AE3">
        <w:trPr>
          <w:trHeight w:val="346"/>
        </w:trPr>
        <w:tc>
          <w:tcPr>
            <w:tcW w:w="905" w:type="dxa"/>
            <w:tcBorders>
              <w:top w:val="single" w:sz="4" w:space="0" w:color="000000"/>
              <w:bottom w:val="single" w:sz="4" w:space="0" w:color="000000"/>
            </w:tcBorders>
            <w:shd w:val="clear" w:color="auto" w:fill="auto"/>
            <w:vAlign w:val="center"/>
          </w:tcPr>
          <w:p w:rsidR="00534AE3" w:rsidRDefault="00DF7F58">
            <w:pPr>
              <w:pStyle w:val="Obsahtabulky"/>
              <w:widowControl w:val="0"/>
              <w:jc w:val="center"/>
            </w:pPr>
            <w:r>
              <w:rPr>
                <w:b/>
                <w:szCs w:val="20"/>
              </w:rPr>
              <w:t>Seed</w:t>
            </w:r>
          </w:p>
        </w:tc>
        <w:tc>
          <w:tcPr>
            <w:tcW w:w="899" w:type="dxa"/>
            <w:tcBorders>
              <w:top w:val="single" w:sz="4" w:space="0" w:color="000000"/>
              <w:bottom w:val="single" w:sz="4" w:space="0" w:color="000000"/>
            </w:tcBorders>
            <w:shd w:val="clear" w:color="auto" w:fill="auto"/>
            <w:vAlign w:val="center"/>
          </w:tcPr>
          <w:p w:rsidR="00534AE3" w:rsidRDefault="00DF7F58">
            <w:pPr>
              <w:pStyle w:val="Obsahtabulky"/>
              <w:widowControl w:val="0"/>
              <w:jc w:val="center"/>
            </w:pPr>
            <w:r>
              <w:rPr>
                <w:b/>
                <w:szCs w:val="20"/>
              </w:rPr>
              <w:t>Contrast</w:t>
            </w:r>
          </w:p>
        </w:tc>
        <w:tc>
          <w:tcPr>
            <w:tcW w:w="799" w:type="dxa"/>
            <w:tcBorders>
              <w:top w:val="single" w:sz="4" w:space="0" w:color="000000"/>
              <w:bottom w:val="single" w:sz="4" w:space="0" w:color="000000"/>
            </w:tcBorders>
            <w:shd w:val="clear" w:color="auto" w:fill="auto"/>
            <w:vAlign w:val="center"/>
          </w:tcPr>
          <w:p w:rsidR="00534AE3" w:rsidRDefault="00DF7F58">
            <w:pPr>
              <w:pStyle w:val="Obsahtabulky"/>
              <w:widowControl w:val="0"/>
              <w:jc w:val="center"/>
            </w:pPr>
            <w:r>
              <w:rPr>
                <w:b/>
                <w:szCs w:val="20"/>
              </w:rPr>
              <w:t>Cluster Index</w:t>
            </w:r>
          </w:p>
        </w:tc>
        <w:tc>
          <w:tcPr>
            <w:tcW w:w="911" w:type="dxa"/>
            <w:tcBorders>
              <w:top w:val="single" w:sz="4" w:space="0" w:color="000000"/>
              <w:bottom w:val="single" w:sz="4" w:space="0" w:color="000000"/>
            </w:tcBorders>
            <w:shd w:val="clear" w:color="auto" w:fill="auto"/>
            <w:vAlign w:val="center"/>
          </w:tcPr>
          <w:p w:rsidR="00534AE3" w:rsidRDefault="00DF7F58">
            <w:pPr>
              <w:pStyle w:val="Obsahtabulky"/>
              <w:widowControl w:val="0"/>
              <w:jc w:val="center"/>
            </w:pPr>
            <w:r>
              <w:rPr>
                <w:b/>
                <w:szCs w:val="20"/>
              </w:rPr>
              <w:t>Cluster P value</w:t>
            </w:r>
          </w:p>
        </w:tc>
        <w:tc>
          <w:tcPr>
            <w:tcW w:w="799" w:type="dxa"/>
            <w:tcBorders>
              <w:top w:val="single" w:sz="4" w:space="0" w:color="000000"/>
              <w:bottom w:val="single" w:sz="4" w:space="0" w:color="000000"/>
            </w:tcBorders>
            <w:shd w:val="clear" w:color="auto" w:fill="auto"/>
            <w:vAlign w:val="center"/>
          </w:tcPr>
          <w:p w:rsidR="00534AE3" w:rsidRDefault="00DF7F58">
            <w:pPr>
              <w:pStyle w:val="Obsahtabulky"/>
              <w:widowControl w:val="0"/>
              <w:jc w:val="center"/>
            </w:pPr>
            <w:r>
              <w:rPr>
                <w:b/>
                <w:szCs w:val="20"/>
              </w:rPr>
              <w:t>Volume [cm</w:t>
            </w:r>
            <w:r>
              <w:rPr>
                <w:b/>
                <w:szCs w:val="20"/>
                <w:vertAlign w:val="superscript"/>
              </w:rPr>
              <w:t>3</w:t>
            </w:r>
            <w:r>
              <w:rPr>
                <w:b/>
                <w:szCs w:val="20"/>
              </w:rPr>
              <w:t>]</w:t>
            </w:r>
          </w:p>
        </w:tc>
        <w:tc>
          <w:tcPr>
            <w:tcW w:w="506" w:type="dxa"/>
            <w:tcBorders>
              <w:top w:val="single" w:sz="4" w:space="0" w:color="000000"/>
              <w:bottom w:val="single" w:sz="4" w:space="0" w:color="000000"/>
            </w:tcBorders>
            <w:shd w:val="clear" w:color="auto" w:fill="auto"/>
            <w:vAlign w:val="center"/>
          </w:tcPr>
          <w:p w:rsidR="00534AE3" w:rsidRDefault="00DF7F58">
            <w:pPr>
              <w:pStyle w:val="Obsahtabulky"/>
              <w:widowControl w:val="0"/>
              <w:jc w:val="center"/>
            </w:pPr>
            <w:proofErr w:type="spellStart"/>
            <w:r>
              <w:rPr>
                <w:b/>
                <w:szCs w:val="20"/>
              </w:rPr>
              <w:t>Z</w:t>
            </w:r>
            <w:r>
              <w:rPr>
                <w:b/>
                <w:szCs w:val="20"/>
                <w:vertAlign w:val="subscript"/>
              </w:rPr>
              <w:t>max</w:t>
            </w:r>
            <w:proofErr w:type="spellEnd"/>
          </w:p>
        </w:tc>
        <w:tc>
          <w:tcPr>
            <w:tcW w:w="1251" w:type="dxa"/>
            <w:tcBorders>
              <w:top w:val="single" w:sz="4" w:space="0" w:color="000000"/>
              <w:bottom w:val="single" w:sz="4" w:space="0" w:color="000000"/>
            </w:tcBorders>
            <w:shd w:val="clear" w:color="auto" w:fill="auto"/>
            <w:vAlign w:val="center"/>
          </w:tcPr>
          <w:p w:rsidR="00534AE3" w:rsidRDefault="00DF7F58">
            <w:pPr>
              <w:pStyle w:val="Obsahtabulky"/>
              <w:widowControl w:val="0"/>
              <w:jc w:val="center"/>
            </w:pPr>
            <w:proofErr w:type="spellStart"/>
            <w:r>
              <w:rPr>
                <w:b/>
                <w:szCs w:val="20"/>
              </w:rPr>
              <w:t>Z</w:t>
            </w:r>
            <w:r>
              <w:rPr>
                <w:b/>
                <w:szCs w:val="20"/>
                <w:vertAlign w:val="subscript"/>
              </w:rPr>
              <w:t>max</w:t>
            </w:r>
            <w:proofErr w:type="spellEnd"/>
            <w:r>
              <w:rPr>
                <w:b/>
                <w:szCs w:val="20"/>
              </w:rPr>
              <w:t xml:space="preserve"> MNI coordinates</w:t>
            </w:r>
          </w:p>
        </w:tc>
        <w:tc>
          <w:tcPr>
            <w:tcW w:w="3566" w:type="dxa"/>
            <w:tcBorders>
              <w:top w:val="single" w:sz="4" w:space="0" w:color="000000"/>
              <w:bottom w:val="single" w:sz="4" w:space="0" w:color="000000"/>
            </w:tcBorders>
            <w:shd w:val="clear" w:color="auto" w:fill="auto"/>
            <w:vAlign w:val="center"/>
          </w:tcPr>
          <w:p w:rsidR="00534AE3" w:rsidRDefault="00DF7F58">
            <w:pPr>
              <w:pStyle w:val="Obsahtabulky"/>
              <w:widowControl w:val="0"/>
              <w:jc w:val="center"/>
            </w:pPr>
            <w:r>
              <w:rPr>
                <w:b/>
                <w:szCs w:val="20"/>
              </w:rPr>
              <w:t>Atlas</w:t>
            </w:r>
          </w:p>
        </w:tc>
      </w:tr>
      <w:tr w:rsidR="00534AE3">
        <w:trPr>
          <w:trHeight w:val="608"/>
        </w:trPr>
        <w:tc>
          <w:tcPr>
            <w:tcW w:w="905" w:type="dxa"/>
            <w:tcBorders>
              <w:top w:val="single" w:sz="4" w:space="0" w:color="000000"/>
              <w:bottom w:val="single" w:sz="4" w:space="0" w:color="000000"/>
            </w:tcBorders>
            <w:shd w:val="clear" w:color="auto" w:fill="auto"/>
            <w:vAlign w:val="center"/>
          </w:tcPr>
          <w:p w:rsidR="00534AE3" w:rsidRDefault="00DF7F58">
            <w:pPr>
              <w:pStyle w:val="Obsahtabulky"/>
              <w:widowControl w:val="0"/>
              <w:rPr>
                <w:szCs w:val="20"/>
              </w:rPr>
            </w:pPr>
            <w:r>
              <w:t>Left SN</w:t>
            </w:r>
          </w:p>
        </w:tc>
        <w:tc>
          <w:tcPr>
            <w:tcW w:w="899" w:type="dxa"/>
            <w:tcBorders>
              <w:top w:val="single" w:sz="4" w:space="0" w:color="000000"/>
              <w:bottom w:val="single" w:sz="4" w:space="0" w:color="000000"/>
            </w:tcBorders>
            <w:shd w:val="clear" w:color="auto" w:fill="auto"/>
            <w:vAlign w:val="center"/>
          </w:tcPr>
          <w:p w:rsidR="00534AE3" w:rsidRDefault="00DF7F58">
            <w:pPr>
              <w:pStyle w:val="Obsahtabulky"/>
              <w:widowControl w:val="0"/>
              <w:rPr>
                <w:szCs w:val="20"/>
              </w:rPr>
            </w:pPr>
            <w:r>
              <w:t>negative corr.</w:t>
            </w:r>
          </w:p>
        </w:tc>
        <w:tc>
          <w:tcPr>
            <w:tcW w:w="799" w:type="dxa"/>
            <w:tcBorders>
              <w:top w:val="single" w:sz="4" w:space="0" w:color="000000"/>
              <w:bottom w:val="single" w:sz="4" w:space="0" w:color="000000"/>
            </w:tcBorders>
            <w:shd w:val="clear" w:color="auto" w:fill="auto"/>
            <w:vAlign w:val="center"/>
          </w:tcPr>
          <w:p w:rsidR="00534AE3" w:rsidRDefault="00DF7F58">
            <w:pPr>
              <w:pStyle w:val="Obsahtabulky"/>
              <w:widowControl w:val="0"/>
              <w:rPr>
                <w:szCs w:val="20"/>
              </w:rPr>
            </w:pPr>
            <w:r>
              <w:t>1</w:t>
            </w:r>
          </w:p>
        </w:tc>
        <w:tc>
          <w:tcPr>
            <w:tcW w:w="911" w:type="dxa"/>
            <w:tcBorders>
              <w:top w:val="single" w:sz="4" w:space="0" w:color="000000"/>
              <w:bottom w:val="single" w:sz="4" w:space="0" w:color="000000"/>
            </w:tcBorders>
            <w:shd w:val="clear" w:color="auto" w:fill="auto"/>
            <w:vAlign w:val="center"/>
          </w:tcPr>
          <w:p w:rsidR="00534AE3" w:rsidRDefault="00DF7F58">
            <w:pPr>
              <w:pStyle w:val="Obsahtabulky"/>
              <w:widowControl w:val="0"/>
              <w:rPr>
                <w:szCs w:val="20"/>
              </w:rPr>
            </w:pPr>
            <w:r>
              <w:t>4.39E-02</w:t>
            </w:r>
          </w:p>
        </w:tc>
        <w:tc>
          <w:tcPr>
            <w:tcW w:w="799" w:type="dxa"/>
            <w:tcBorders>
              <w:top w:val="single" w:sz="4" w:space="0" w:color="000000"/>
              <w:bottom w:val="single" w:sz="4" w:space="0" w:color="000000"/>
            </w:tcBorders>
            <w:shd w:val="clear" w:color="auto" w:fill="auto"/>
            <w:vAlign w:val="center"/>
          </w:tcPr>
          <w:p w:rsidR="00534AE3" w:rsidRDefault="00DF7F58">
            <w:pPr>
              <w:pStyle w:val="Obsahtabulky"/>
              <w:widowControl w:val="0"/>
              <w:rPr>
                <w:szCs w:val="20"/>
              </w:rPr>
            </w:pPr>
            <w:r>
              <w:t>1.40</w:t>
            </w:r>
          </w:p>
        </w:tc>
        <w:tc>
          <w:tcPr>
            <w:tcW w:w="506" w:type="dxa"/>
            <w:tcBorders>
              <w:top w:val="single" w:sz="4" w:space="0" w:color="000000"/>
              <w:bottom w:val="single" w:sz="4" w:space="0" w:color="000000"/>
            </w:tcBorders>
            <w:shd w:val="clear" w:color="auto" w:fill="auto"/>
            <w:vAlign w:val="center"/>
          </w:tcPr>
          <w:p w:rsidR="00534AE3" w:rsidRDefault="00DF7F58">
            <w:pPr>
              <w:pStyle w:val="Obsahtabulky"/>
              <w:widowControl w:val="0"/>
              <w:rPr>
                <w:szCs w:val="20"/>
              </w:rPr>
            </w:pPr>
            <w:r>
              <w:t>3.66</w:t>
            </w:r>
          </w:p>
        </w:tc>
        <w:tc>
          <w:tcPr>
            <w:tcW w:w="1251" w:type="dxa"/>
            <w:tcBorders>
              <w:top w:val="single" w:sz="4" w:space="0" w:color="000000"/>
              <w:bottom w:val="single" w:sz="4" w:space="0" w:color="000000"/>
            </w:tcBorders>
            <w:shd w:val="clear" w:color="auto" w:fill="auto"/>
            <w:vAlign w:val="center"/>
          </w:tcPr>
          <w:p w:rsidR="00534AE3" w:rsidRDefault="00DF7F58">
            <w:pPr>
              <w:pStyle w:val="Obsahtabulky"/>
              <w:widowControl w:val="0"/>
              <w:tabs>
                <w:tab w:val="right" w:pos="341"/>
                <w:tab w:val="right" w:pos="736"/>
                <w:tab w:val="right" w:pos="1136"/>
              </w:tabs>
            </w:pPr>
            <w:r>
              <w:tab/>
              <w:t>28</w:t>
            </w:r>
            <w:r>
              <w:tab/>
              <w:t>−26</w:t>
            </w:r>
            <w:r>
              <w:tab/>
              <w:t>52</w:t>
            </w:r>
          </w:p>
        </w:tc>
        <w:tc>
          <w:tcPr>
            <w:tcW w:w="3566" w:type="dxa"/>
            <w:tcBorders>
              <w:top w:val="single" w:sz="4" w:space="0" w:color="000000"/>
              <w:bottom w:val="single" w:sz="4" w:space="0" w:color="000000"/>
            </w:tcBorders>
            <w:shd w:val="clear" w:color="auto" w:fill="auto"/>
            <w:vAlign w:val="center"/>
          </w:tcPr>
          <w:p w:rsidR="00534AE3" w:rsidRDefault="00DF7F58">
            <w:pPr>
              <w:pStyle w:val="Obsahtabulky"/>
              <w:widowControl w:val="0"/>
            </w:pPr>
            <w:r>
              <w:t xml:space="preserve">52.0% R </w:t>
            </w:r>
            <w:proofErr w:type="spellStart"/>
            <w:r>
              <w:t>Postcentral</w:t>
            </w:r>
            <w:proofErr w:type="spellEnd"/>
            <w:r>
              <w:t xml:space="preserve"> G</w:t>
            </w:r>
            <w:r>
              <w:br/>
              <w:t xml:space="preserve">44.0% R </w:t>
            </w:r>
            <w:proofErr w:type="spellStart"/>
            <w:r>
              <w:t>Precentral</w:t>
            </w:r>
            <w:proofErr w:type="spellEnd"/>
            <w:r>
              <w:t xml:space="preserve"> G</w:t>
            </w:r>
          </w:p>
        </w:tc>
      </w:tr>
      <w:tr w:rsidR="00534AE3">
        <w:trPr>
          <w:trHeight w:val="346"/>
        </w:trPr>
        <w:tc>
          <w:tcPr>
            <w:tcW w:w="905" w:type="dxa"/>
            <w:tcBorders>
              <w:bottom w:val="single" w:sz="4" w:space="0" w:color="000000"/>
            </w:tcBorders>
            <w:shd w:val="clear" w:color="auto" w:fill="auto"/>
            <w:vAlign w:val="center"/>
          </w:tcPr>
          <w:p w:rsidR="00534AE3" w:rsidRDefault="00DF7F58">
            <w:pPr>
              <w:pStyle w:val="Obsahtabulky"/>
              <w:widowControl w:val="0"/>
              <w:rPr>
                <w:szCs w:val="20"/>
              </w:rPr>
            </w:pPr>
            <w:r>
              <w:t>Right M1 (BA4p)</w:t>
            </w:r>
          </w:p>
        </w:tc>
        <w:tc>
          <w:tcPr>
            <w:tcW w:w="899" w:type="dxa"/>
            <w:tcBorders>
              <w:bottom w:val="single" w:sz="4" w:space="0" w:color="000000"/>
            </w:tcBorders>
            <w:shd w:val="clear" w:color="auto" w:fill="auto"/>
            <w:vAlign w:val="center"/>
          </w:tcPr>
          <w:p w:rsidR="00534AE3" w:rsidRDefault="00DF7F58">
            <w:pPr>
              <w:pStyle w:val="Obsahtabulky"/>
              <w:widowControl w:val="0"/>
              <w:rPr>
                <w:szCs w:val="20"/>
              </w:rPr>
            </w:pPr>
            <w:r>
              <w:t>negative corr.</w:t>
            </w:r>
          </w:p>
        </w:tc>
        <w:tc>
          <w:tcPr>
            <w:tcW w:w="799" w:type="dxa"/>
            <w:tcBorders>
              <w:bottom w:val="single" w:sz="4" w:space="0" w:color="000000"/>
            </w:tcBorders>
            <w:shd w:val="clear" w:color="auto" w:fill="auto"/>
            <w:vAlign w:val="center"/>
          </w:tcPr>
          <w:p w:rsidR="00534AE3" w:rsidRDefault="00DF7F58">
            <w:pPr>
              <w:pStyle w:val="Obsahtabulky"/>
              <w:widowControl w:val="0"/>
              <w:rPr>
                <w:szCs w:val="20"/>
              </w:rPr>
            </w:pPr>
            <w:r>
              <w:t>1</w:t>
            </w:r>
          </w:p>
        </w:tc>
        <w:tc>
          <w:tcPr>
            <w:tcW w:w="911" w:type="dxa"/>
            <w:tcBorders>
              <w:bottom w:val="single" w:sz="4" w:space="0" w:color="000000"/>
            </w:tcBorders>
            <w:shd w:val="clear" w:color="auto" w:fill="auto"/>
            <w:vAlign w:val="center"/>
          </w:tcPr>
          <w:p w:rsidR="00534AE3" w:rsidRDefault="00DF7F58">
            <w:pPr>
              <w:pStyle w:val="Obsahtabulky"/>
              <w:widowControl w:val="0"/>
              <w:rPr>
                <w:szCs w:val="20"/>
              </w:rPr>
            </w:pPr>
            <w:r>
              <w:t>3.33E-02</w:t>
            </w:r>
          </w:p>
        </w:tc>
        <w:tc>
          <w:tcPr>
            <w:tcW w:w="799" w:type="dxa"/>
            <w:tcBorders>
              <w:bottom w:val="single" w:sz="4" w:space="0" w:color="000000"/>
            </w:tcBorders>
            <w:shd w:val="clear" w:color="auto" w:fill="auto"/>
            <w:vAlign w:val="center"/>
          </w:tcPr>
          <w:p w:rsidR="00534AE3" w:rsidRDefault="00DF7F58">
            <w:pPr>
              <w:pStyle w:val="Obsahtabulky"/>
              <w:widowControl w:val="0"/>
              <w:rPr>
                <w:szCs w:val="20"/>
              </w:rPr>
            </w:pPr>
            <w:r>
              <w:t>1.78</w:t>
            </w:r>
          </w:p>
        </w:tc>
        <w:tc>
          <w:tcPr>
            <w:tcW w:w="506" w:type="dxa"/>
            <w:tcBorders>
              <w:bottom w:val="single" w:sz="4" w:space="0" w:color="000000"/>
            </w:tcBorders>
            <w:shd w:val="clear" w:color="auto" w:fill="auto"/>
            <w:vAlign w:val="center"/>
          </w:tcPr>
          <w:p w:rsidR="00534AE3" w:rsidRDefault="00DF7F58">
            <w:pPr>
              <w:pStyle w:val="Obsahtabulky"/>
              <w:widowControl w:val="0"/>
              <w:rPr>
                <w:szCs w:val="20"/>
              </w:rPr>
            </w:pPr>
            <w:r>
              <w:t>4.53</w:t>
            </w:r>
          </w:p>
        </w:tc>
        <w:tc>
          <w:tcPr>
            <w:tcW w:w="1251" w:type="dxa"/>
            <w:tcBorders>
              <w:bottom w:val="single" w:sz="4" w:space="0" w:color="000000"/>
            </w:tcBorders>
            <w:shd w:val="clear" w:color="auto" w:fill="auto"/>
            <w:vAlign w:val="center"/>
          </w:tcPr>
          <w:p w:rsidR="00534AE3" w:rsidRDefault="00DF7F58">
            <w:pPr>
              <w:pStyle w:val="Obsahtabulky"/>
              <w:widowControl w:val="0"/>
              <w:tabs>
                <w:tab w:val="right" w:pos="341"/>
                <w:tab w:val="right" w:pos="736"/>
                <w:tab w:val="right" w:pos="1136"/>
              </w:tabs>
            </w:pPr>
            <w:r>
              <w:tab/>
              <w:t>−46</w:t>
            </w:r>
            <w:r>
              <w:tab/>
              <w:t>−70</w:t>
            </w:r>
            <w:r>
              <w:tab/>
              <w:t>−30</w:t>
            </w:r>
          </w:p>
        </w:tc>
        <w:tc>
          <w:tcPr>
            <w:tcW w:w="3566" w:type="dxa"/>
            <w:tcBorders>
              <w:bottom w:val="single" w:sz="4" w:space="0" w:color="000000"/>
            </w:tcBorders>
            <w:shd w:val="clear" w:color="auto" w:fill="auto"/>
            <w:vAlign w:val="center"/>
          </w:tcPr>
          <w:p w:rsidR="00534AE3" w:rsidRDefault="00DF7F58">
            <w:pPr>
              <w:pStyle w:val="Obsahtabulky"/>
              <w:widowControl w:val="0"/>
              <w:rPr>
                <w:szCs w:val="20"/>
              </w:rPr>
            </w:pPr>
            <w:r>
              <w:t xml:space="preserve">94.6% L CRBL </w:t>
            </w:r>
            <w:proofErr w:type="spellStart"/>
            <w:r>
              <w:t>Crus</w:t>
            </w:r>
            <w:proofErr w:type="spellEnd"/>
            <w:r>
              <w:t xml:space="preserve"> I</w:t>
            </w:r>
            <w:r>
              <w:br/>
              <w:t xml:space="preserve">22.4% L Occipital </w:t>
            </w:r>
            <w:proofErr w:type="spellStart"/>
            <w:r>
              <w:t>Fusiform</w:t>
            </w:r>
            <w:proofErr w:type="spellEnd"/>
            <w:r>
              <w:t xml:space="preserve"> G</w:t>
            </w:r>
            <w:r>
              <w:br/>
              <w:t xml:space="preserve">11.2% L Lateral Occipital C, </w:t>
            </w:r>
            <w:proofErr w:type="spellStart"/>
            <w:r>
              <w:t>i.d</w:t>
            </w:r>
            <w:proofErr w:type="spellEnd"/>
            <w:r>
              <w:t>.</w:t>
            </w:r>
          </w:p>
        </w:tc>
      </w:tr>
      <w:tr w:rsidR="00534AE3">
        <w:trPr>
          <w:trHeight w:val="344"/>
        </w:trPr>
        <w:tc>
          <w:tcPr>
            <w:tcW w:w="9636" w:type="dxa"/>
            <w:gridSpan w:val="8"/>
            <w:tcBorders>
              <w:top w:val="single" w:sz="4" w:space="0" w:color="000000"/>
              <w:bottom w:val="single" w:sz="4" w:space="0" w:color="000000"/>
            </w:tcBorders>
            <w:shd w:val="clear" w:color="auto" w:fill="auto"/>
            <w:vAlign w:val="center"/>
          </w:tcPr>
          <w:p w:rsidR="00534AE3" w:rsidRDefault="00DF7F58">
            <w:pPr>
              <w:pStyle w:val="Obsahtabulky"/>
              <w:widowControl w:val="0"/>
            </w:pPr>
            <w:r>
              <w:rPr>
                <w:szCs w:val="20"/>
              </w:rPr>
              <w:t xml:space="preserve">Table lists significant t-test clusters of the supplementary analysis in the contrast W0 &gt; W4, W4 &gt; W0, positive, and negative correlation (corr.) with TWSTRS (Toronto Western Spasmodic </w:t>
            </w:r>
            <w:proofErr w:type="spellStart"/>
            <w:r>
              <w:rPr>
                <w:szCs w:val="20"/>
              </w:rPr>
              <w:t>Torticollis</w:t>
            </w:r>
            <w:proofErr w:type="spellEnd"/>
            <w:r>
              <w:rPr>
                <w:szCs w:val="20"/>
              </w:rPr>
              <w:t xml:space="preserve"> Rating Scale) change. There were no significant clusters after </w:t>
            </w:r>
            <w:proofErr w:type="spellStart"/>
            <w:r>
              <w:rPr>
                <w:szCs w:val="20"/>
              </w:rPr>
              <w:t>Bonferroni</w:t>
            </w:r>
            <w:proofErr w:type="spellEnd"/>
            <w:r>
              <w:rPr>
                <w:szCs w:val="20"/>
              </w:rPr>
              <w:t xml:space="preserve"> correction (p &lt; 0.0011). Anatomical labels with the highest probability per </w:t>
            </w:r>
            <w:proofErr w:type="spellStart"/>
            <w:r>
              <w:rPr>
                <w:szCs w:val="20"/>
              </w:rPr>
              <w:t>voxel</w:t>
            </w:r>
            <w:proofErr w:type="spellEnd"/>
            <w:r>
              <w:rPr>
                <w:szCs w:val="20"/>
              </w:rPr>
              <w:t xml:space="preserve"> are provided including the proportion of labeled </w:t>
            </w:r>
            <w:proofErr w:type="spellStart"/>
            <w:r>
              <w:rPr>
                <w:szCs w:val="20"/>
              </w:rPr>
              <w:t>voxels</w:t>
            </w:r>
            <w:proofErr w:type="spellEnd"/>
            <w:r>
              <w:rPr>
                <w:szCs w:val="20"/>
              </w:rPr>
              <w:t xml:space="preserve">. Only labels consisting at least 5% of activated </w:t>
            </w:r>
            <w:proofErr w:type="spellStart"/>
            <w:r>
              <w:rPr>
                <w:szCs w:val="20"/>
              </w:rPr>
              <w:t>voxels</w:t>
            </w:r>
            <w:proofErr w:type="spellEnd"/>
            <w:r>
              <w:rPr>
                <w:szCs w:val="20"/>
              </w:rPr>
              <w:t xml:space="preserve"> are shown. Note that </w:t>
            </w:r>
            <w:proofErr w:type="spellStart"/>
            <w:r>
              <w:rPr>
                <w:szCs w:val="20"/>
              </w:rPr>
              <w:t>cerebellar</w:t>
            </w:r>
            <w:proofErr w:type="spellEnd"/>
            <w:r>
              <w:rPr>
                <w:szCs w:val="20"/>
              </w:rPr>
              <w:t xml:space="preserve"> labels may overlap with cortical labels.</w:t>
            </w:r>
            <w:r>
              <w:rPr>
                <w:szCs w:val="20"/>
              </w:rPr>
              <w:br/>
              <w:t xml:space="preserve">Abbreviations: BA4p, </w:t>
            </w:r>
            <w:proofErr w:type="spellStart"/>
            <w:r>
              <w:rPr>
                <w:szCs w:val="20"/>
              </w:rPr>
              <w:t>Brodmann</w:t>
            </w:r>
            <w:proofErr w:type="spellEnd"/>
            <w:r>
              <w:rPr>
                <w:szCs w:val="20"/>
              </w:rPr>
              <w:t xml:space="preserve"> area 4p; C, cortex; CRBL, cerebellum; G, </w:t>
            </w:r>
            <w:proofErr w:type="spellStart"/>
            <w:r>
              <w:rPr>
                <w:szCs w:val="20"/>
              </w:rPr>
              <w:t>gyrus</w:t>
            </w:r>
            <w:proofErr w:type="spellEnd"/>
            <w:r>
              <w:rPr>
                <w:szCs w:val="20"/>
              </w:rPr>
              <w:t xml:space="preserve">; </w:t>
            </w:r>
            <w:proofErr w:type="spellStart"/>
            <w:r>
              <w:rPr>
                <w:szCs w:val="20"/>
              </w:rPr>
              <w:t>i.d</w:t>
            </w:r>
            <w:proofErr w:type="spellEnd"/>
            <w:r>
              <w:rPr>
                <w:szCs w:val="20"/>
              </w:rPr>
              <w:t xml:space="preserve">., inferior division; L, left; M1, primary motor cortex; MNI, Montréal Neurological Institute; R, right; SN, </w:t>
            </w:r>
            <w:proofErr w:type="spellStart"/>
            <w:r>
              <w:rPr>
                <w:i/>
                <w:iCs/>
                <w:szCs w:val="20"/>
              </w:rPr>
              <w:t>substantia</w:t>
            </w:r>
            <w:proofErr w:type="spellEnd"/>
            <w:r>
              <w:rPr>
                <w:i/>
                <w:iCs/>
                <w:szCs w:val="20"/>
              </w:rPr>
              <w:t xml:space="preserve"> </w:t>
            </w:r>
            <w:proofErr w:type="spellStart"/>
            <w:r>
              <w:rPr>
                <w:i/>
                <w:iCs/>
                <w:szCs w:val="20"/>
              </w:rPr>
              <w:t>nigra</w:t>
            </w:r>
            <w:proofErr w:type="spellEnd"/>
            <w:r>
              <w:rPr>
                <w:szCs w:val="20"/>
              </w:rPr>
              <w:t xml:space="preserve">; W0, Week 0; W4, Week 4; </w:t>
            </w:r>
            <w:proofErr w:type="spellStart"/>
            <w:r>
              <w:rPr>
                <w:szCs w:val="20"/>
              </w:rPr>
              <w:t>Z</w:t>
            </w:r>
            <w:r>
              <w:rPr>
                <w:szCs w:val="20"/>
                <w:vertAlign w:val="subscript"/>
              </w:rPr>
              <w:t>max</w:t>
            </w:r>
            <w:proofErr w:type="spellEnd"/>
            <w:r>
              <w:rPr>
                <w:szCs w:val="20"/>
              </w:rPr>
              <w:t>, maximum Z score.</w:t>
            </w:r>
          </w:p>
        </w:tc>
      </w:tr>
    </w:tbl>
    <w:p w:rsidR="00534AE3" w:rsidRDefault="00DF7F58">
      <w:pPr>
        <w:pStyle w:val="Seznampouitliteratury1"/>
        <w:rPr>
          <w:b/>
        </w:rPr>
      </w:pPr>
      <w:r>
        <w:br w:type="page"/>
      </w:r>
    </w:p>
    <w:p w:rsidR="00534AE3" w:rsidRDefault="00DF7F58">
      <w:pPr>
        <w:pStyle w:val="LO-normal"/>
        <w:rPr>
          <w:u w:val="single"/>
        </w:rPr>
      </w:pPr>
      <w:r>
        <w:rPr>
          <w:b/>
          <w:u w:val="single"/>
        </w:rPr>
        <w:lastRenderedPageBreak/>
        <w:t>References</w:t>
      </w:r>
    </w:p>
    <w:p w:rsidR="00534AE3" w:rsidRDefault="00DF7F58">
      <w:pPr>
        <w:pStyle w:val="Seznampouitliteratury1"/>
      </w:pPr>
      <w:r>
        <w:t xml:space="preserve">Corp, D.T., </w:t>
      </w:r>
      <w:proofErr w:type="spellStart"/>
      <w:r>
        <w:t>Joutsa</w:t>
      </w:r>
      <w:proofErr w:type="spellEnd"/>
      <w:r>
        <w:t xml:space="preserve">, J., Darby, R.R., </w:t>
      </w:r>
      <w:proofErr w:type="spellStart"/>
      <w:r>
        <w:t>Delnooz</w:t>
      </w:r>
      <w:proofErr w:type="spellEnd"/>
      <w:r>
        <w:t xml:space="preserve">, C.C.S., van de </w:t>
      </w:r>
      <w:proofErr w:type="spellStart"/>
      <w:r>
        <w:t>Warrenburg</w:t>
      </w:r>
      <w:proofErr w:type="spellEnd"/>
      <w:r>
        <w:t xml:space="preserve">, B.P.C., Cooke, D., </w:t>
      </w:r>
      <w:proofErr w:type="spellStart"/>
      <w:r>
        <w:t>Prudente</w:t>
      </w:r>
      <w:proofErr w:type="spellEnd"/>
      <w:r>
        <w:t xml:space="preserve">, C.N., </w:t>
      </w:r>
      <w:proofErr w:type="spellStart"/>
      <w:r>
        <w:t>Ren</w:t>
      </w:r>
      <w:proofErr w:type="spellEnd"/>
      <w:r>
        <w:t xml:space="preserve">, J., Reich, M.M., </w:t>
      </w:r>
      <w:proofErr w:type="spellStart"/>
      <w:r>
        <w:t>Batla</w:t>
      </w:r>
      <w:proofErr w:type="spellEnd"/>
      <w:r>
        <w:t xml:space="preserve">, A., Bhatia, K.P., Jinnah, H.A., Liu, H., Fox, M.D., 2019. </w:t>
      </w:r>
      <w:proofErr w:type="gramStart"/>
      <w:r>
        <w:t xml:space="preserve">Network localization of cervical </w:t>
      </w:r>
      <w:proofErr w:type="spellStart"/>
      <w:r>
        <w:t>dystonia</w:t>
      </w:r>
      <w:proofErr w:type="spellEnd"/>
      <w:r>
        <w:t xml:space="preserve"> based on causal brain lesions.</w:t>
      </w:r>
      <w:proofErr w:type="gramEnd"/>
      <w:r>
        <w:t xml:space="preserve"> Brain 142, 1660–1674. https://doi.org/10.1093/brain/awz112</w:t>
      </w:r>
    </w:p>
    <w:p w:rsidR="00534AE3" w:rsidRDefault="00DF7F58">
      <w:pPr>
        <w:pStyle w:val="Seznampouitliteratury1"/>
      </w:pPr>
      <w:proofErr w:type="gramStart"/>
      <w:r>
        <w:t xml:space="preserve">Geyer, S., </w:t>
      </w:r>
      <w:proofErr w:type="spellStart"/>
      <w:r>
        <w:t>Ledberg</w:t>
      </w:r>
      <w:proofErr w:type="spellEnd"/>
      <w:r>
        <w:t xml:space="preserve">, A., Schleicher, A., </w:t>
      </w:r>
      <w:proofErr w:type="spellStart"/>
      <w:r>
        <w:t>Kinomura</w:t>
      </w:r>
      <w:proofErr w:type="spellEnd"/>
      <w:r>
        <w:t xml:space="preserve">, S., </w:t>
      </w:r>
      <w:proofErr w:type="spellStart"/>
      <w:r>
        <w:t>Schormann</w:t>
      </w:r>
      <w:proofErr w:type="spellEnd"/>
      <w:r>
        <w:t xml:space="preserve">, T., </w:t>
      </w:r>
      <w:proofErr w:type="spellStart"/>
      <w:r>
        <w:t>Bürgel</w:t>
      </w:r>
      <w:proofErr w:type="spellEnd"/>
      <w:r>
        <w:t xml:space="preserve">, U., </w:t>
      </w:r>
      <w:proofErr w:type="spellStart"/>
      <w:r>
        <w:t>Klingberg</w:t>
      </w:r>
      <w:proofErr w:type="spellEnd"/>
      <w:r>
        <w:t xml:space="preserve">, T., Larsson, J., </w:t>
      </w:r>
      <w:proofErr w:type="spellStart"/>
      <w:r>
        <w:t>Zilles</w:t>
      </w:r>
      <w:proofErr w:type="spellEnd"/>
      <w:r>
        <w:t>, K., Roland, P.E., 1996.</w:t>
      </w:r>
      <w:proofErr w:type="gramEnd"/>
      <w:r>
        <w:t xml:space="preserve"> </w:t>
      </w:r>
      <w:proofErr w:type="gramStart"/>
      <w:r>
        <w:t>Two different areas within the primary motor cortex of man.</w:t>
      </w:r>
      <w:proofErr w:type="gramEnd"/>
      <w:r>
        <w:t xml:space="preserve"> Nature 382, 805–807. https://doi.org/10.1038/382805a0</w:t>
      </w:r>
    </w:p>
    <w:p w:rsidR="00534AE3" w:rsidRDefault="00DF7F58">
      <w:pPr>
        <w:pStyle w:val="Seznampouitliteratury1"/>
      </w:pPr>
      <w:proofErr w:type="gramStart"/>
      <w:r>
        <w:t xml:space="preserve">Geyer, S., </w:t>
      </w:r>
      <w:proofErr w:type="spellStart"/>
      <w:r>
        <w:t>Schormann</w:t>
      </w:r>
      <w:proofErr w:type="spellEnd"/>
      <w:r>
        <w:t xml:space="preserve">, T., </w:t>
      </w:r>
      <w:proofErr w:type="spellStart"/>
      <w:r>
        <w:t>Mohlberg</w:t>
      </w:r>
      <w:proofErr w:type="spellEnd"/>
      <w:r>
        <w:t xml:space="preserve">, H., </w:t>
      </w:r>
      <w:proofErr w:type="spellStart"/>
      <w:r>
        <w:t>Zilles</w:t>
      </w:r>
      <w:proofErr w:type="spellEnd"/>
      <w:r>
        <w:t>, K., 2000.</w:t>
      </w:r>
      <w:proofErr w:type="gramEnd"/>
      <w:r>
        <w:t xml:space="preserve"> </w:t>
      </w:r>
      <w:proofErr w:type="gramStart"/>
      <w:r>
        <w:t xml:space="preserve">Areas 3a, 3b, and 1 of human primary </w:t>
      </w:r>
      <w:proofErr w:type="spellStart"/>
      <w:r>
        <w:t>somatosensory</w:t>
      </w:r>
      <w:proofErr w:type="spellEnd"/>
      <w:r>
        <w:t xml:space="preserve"> cortex.</w:t>
      </w:r>
      <w:proofErr w:type="gramEnd"/>
      <w:r>
        <w:t xml:space="preserve"> </w:t>
      </w:r>
      <w:proofErr w:type="gramStart"/>
      <w:r>
        <w:t>Part 2.</w:t>
      </w:r>
      <w:proofErr w:type="gramEnd"/>
      <w:r>
        <w:t xml:space="preserve"> </w:t>
      </w:r>
      <w:proofErr w:type="gramStart"/>
      <w:r>
        <w:t>Spatial normalization to standard anatomical space.</w:t>
      </w:r>
      <w:proofErr w:type="gramEnd"/>
      <w:r>
        <w:t xml:space="preserve"> </w:t>
      </w:r>
      <w:proofErr w:type="spellStart"/>
      <w:r>
        <w:t>Neuroimage</w:t>
      </w:r>
      <w:proofErr w:type="spellEnd"/>
      <w:r>
        <w:t xml:space="preserve"> 11, 684–696. https://doi.org/10.1006/nimg.2000.0548</w:t>
      </w:r>
    </w:p>
    <w:p w:rsidR="00534AE3" w:rsidRDefault="00DF7F58">
      <w:pPr>
        <w:pStyle w:val="Seznampouitliteratury1"/>
      </w:pPr>
      <w:proofErr w:type="spellStart"/>
      <w:proofErr w:type="gramStart"/>
      <w:r>
        <w:t>Grefkes</w:t>
      </w:r>
      <w:proofErr w:type="spellEnd"/>
      <w:r>
        <w:t xml:space="preserve">, C., Geyer, S., </w:t>
      </w:r>
      <w:proofErr w:type="spellStart"/>
      <w:r>
        <w:t>Schormann</w:t>
      </w:r>
      <w:proofErr w:type="spellEnd"/>
      <w:r>
        <w:t xml:space="preserve">, T., Roland, P., </w:t>
      </w:r>
      <w:proofErr w:type="spellStart"/>
      <w:r>
        <w:t>Zilles</w:t>
      </w:r>
      <w:proofErr w:type="spellEnd"/>
      <w:r>
        <w:t>, K., 2001.</w:t>
      </w:r>
      <w:proofErr w:type="gramEnd"/>
      <w:r>
        <w:t xml:space="preserve"> Human </w:t>
      </w:r>
      <w:proofErr w:type="spellStart"/>
      <w:r>
        <w:t>somatosensory</w:t>
      </w:r>
      <w:proofErr w:type="spellEnd"/>
      <w:r>
        <w:t xml:space="preserve"> area 2: observer-independent </w:t>
      </w:r>
      <w:proofErr w:type="spellStart"/>
      <w:r>
        <w:t>cytoarchitectonic</w:t>
      </w:r>
      <w:proofErr w:type="spellEnd"/>
      <w:r>
        <w:t xml:space="preserve"> mapping, </w:t>
      </w:r>
      <w:proofErr w:type="spellStart"/>
      <w:r>
        <w:t>interindividual</w:t>
      </w:r>
      <w:proofErr w:type="spellEnd"/>
      <w:r>
        <w:t xml:space="preserve"> variability, and population map. </w:t>
      </w:r>
      <w:proofErr w:type="spellStart"/>
      <w:r>
        <w:t>Neuroimage</w:t>
      </w:r>
      <w:proofErr w:type="spellEnd"/>
      <w:r>
        <w:t xml:space="preserve"> 14, 617–631. https://doi.org/10.1006/nimg.2001.0858</w:t>
      </w:r>
    </w:p>
    <w:p w:rsidR="00534AE3" w:rsidRDefault="00DF7F58">
      <w:pPr>
        <w:pStyle w:val="Seznampouitliteratury1"/>
      </w:pPr>
      <w:r>
        <w:t xml:space="preserve">Jinnah, H.A., Hess, E.J., 2006. A new twist on the anatomy of </w:t>
      </w:r>
      <w:proofErr w:type="spellStart"/>
      <w:r>
        <w:t>dystonia</w:t>
      </w:r>
      <w:proofErr w:type="spellEnd"/>
      <w:r>
        <w:t>: the basal ganglia and the cerebellum? Neurology 67, 1740–1741. https://doi.org/10.1212/01.wnl.0000246112.19504.61</w:t>
      </w:r>
    </w:p>
    <w:p w:rsidR="00534AE3" w:rsidRDefault="00DF7F58">
      <w:pPr>
        <w:pStyle w:val="Seznampouitliteratury1"/>
      </w:pPr>
      <w:proofErr w:type="spellStart"/>
      <w:r>
        <w:t>Keuken</w:t>
      </w:r>
      <w:proofErr w:type="spellEnd"/>
      <w:r>
        <w:t xml:space="preserve">, M.C., </w:t>
      </w:r>
      <w:proofErr w:type="spellStart"/>
      <w:r>
        <w:t>Forstmann</w:t>
      </w:r>
      <w:proofErr w:type="spellEnd"/>
      <w:r>
        <w:t xml:space="preserve">, B.U., 2015. </w:t>
      </w:r>
      <w:proofErr w:type="gramStart"/>
      <w:r>
        <w:t>A probabilistic atlas of the basal ganglia using 7 T MRI.</w:t>
      </w:r>
      <w:proofErr w:type="gramEnd"/>
      <w:r>
        <w:t xml:space="preserve"> Data Brief 4, 577–582. https://doi.org/10.1016/j.dib.2015.07.028</w:t>
      </w:r>
    </w:p>
    <w:p w:rsidR="00534AE3" w:rsidRDefault="00DF7F58">
      <w:pPr>
        <w:pStyle w:val="Seznampouitliteratury1"/>
      </w:pPr>
      <w:proofErr w:type="spellStart"/>
      <w:r>
        <w:t>Neychev</w:t>
      </w:r>
      <w:proofErr w:type="spellEnd"/>
      <w:r>
        <w:t xml:space="preserve">, V.K., Fan, X., </w:t>
      </w:r>
      <w:proofErr w:type="spellStart"/>
      <w:r>
        <w:t>Mitev</w:t>
      </w:r>
      <w:proofErr w:type="spellEnd"/>
      <w:r>
        <w:t xml:space="preserve">, V.I., Hess, E.J., Jinnah, H.A., 2008. The basal ganglia and cerebellum interact in the expression of </w:t>
      </w:r>
      <w:proofErr w:type="spellStart"/>
      <w:r>
        <w:t>dystonic</w:t>
      </w:r>
      <w:proofErr w:type="spellEnd"/>
      <w:r>
        <w:t xml:space="preserve"> movement. </w:t>
      </w:r>
      <w:proofErr w:type="gramStart"/>
      <w:r>
        <w:t>Brain 131, 2499–2509.</w:t>
      </w:r>
      <w:proofErr w:type="gramEnd"/>
      <w:r>
        <w:t xml:space="preserve"> https://doi.org/10.1093/brain/awn168</w:t>
      </w:r>
    </w:p>
    <w:sectPr w:rsidR="00534AE3" w:rsidSect="00534AE3">
      <w:footerReference w:type="default" r:id="rId8"/>
      <w:pgSz w:w="11906" w:h="16838"/>
      <w:pgMar w:top="1134" w:right="1134" w:bottom="1693" w:left="1134" w:header="0" w:footer="1134" w:gutter="0"/>
      <w:cols w:space="708"/>
      <w:formProt w:val="0"/>
      <w:docGrid w:linePitch="1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4AE3" w:rsidRDefault="00534AE3" w:rsidP="00534AE3">
      <w:pPr>
        <w:spacing w:line="240" w:lineRule="auto"/>
      </w:pPr>
      <w:r>
        <w:separator/>
      </w:r>
    </w:p>
  </w:endnote>
  <w:endnote w:type="continuationSeparator" w:id="0">
    <w:p w:rsidR="00534AE3" w:rsidRDefault="00534AE3" w:rsidP="00534AE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Liberation Sans">
    <w:altName w:val="Arial"/>
    <w:charset w:val="01"/>
    <w:family w:val="roman"/>
    <w:pitch w:val="variable"/>
    <w:sig w:usb0="00000000" w:usb1="00000000" w:usb2="00000000" w:usb3="00000000" w:csb0="00000000" w:csb1="00000000"/>
  </w:font>
  <w:font w:name="AR PL KaitiM GB">
    <w:panose1 w:val="00000000000000000000"/>
    <w:charset w:val="00"/>
    <w:family w:val="roman"/>
    <w:notTrueType/>
    <w:pitch w:val="default"/>
    <w:sig w:usb0="00000000" w:usb1="00000000" w:usb2="00000000" w:usb3="00000000" w:csb0="00000000" w:csb1="00000000"/>
  </w:font>
  <w:font w:name="FreeSans">
    <w:altName w:val="Cambria"/>
    <w:panose1 w:val="00000000000000000000"/>
    <w:charset w:val="00"/>
    <w:family w:val="roman"/>
    <w:notTrueType/>
    <w:pitch w:val="default"/>
    <w:sig w:usb0="00000000" w:usb1="00000000" w:usb2="00000000" w:usb3="00000000" w:csb0="00000000" w:csb1="00000000"/>
  </w:font>
  <w:font w:name="Lohit Devanagari">
    <w:altName w:val="Cambria"/>
    <w:panose1 w:val="00000000000000000000"/>
    <w:charset w:val="00"/>
    <w:family w:val="roman"/>
    <w:notTrueType/>
    <w:pitch w:val="default"/>
    <w:sig w:usb0="00000000" w:usb1="00000000" w:usb2="00000000" w:usb3="00000000" w:csb0="00000000" w:csb1="00000000"/>
  </w:font>
  <w:font w:name="Georgia">
    <w:altName w:val="Georgia"/>
    <w:panose1 w:val="02040502050405020303"/>
    <w:charset w:val="EE"/>
    <w:family w:val="roman"/>
    <w:pitch w:val="variable"/>
    <w:sig w:usb0="00000287" w:usb1="00000000" w:usb2="00000000" w:usb3="00000000" w:csb0="0000009F" w:csb1="00000000"/>
  </w:font>
  <w:font w:name="Calibri Light">
    <w:panose1 w:val="020F0302020204030204"/>
    <w:charset w:val="EE"/>
    <w:family w:val="swiss"/>
    <w:pitch w:val="variable"/>
    <w:sig w:usb0="A00002EF" w:usb1="4000207B"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34AE3" w:rsidRDefault="00A834F5">
    <w:pPr>
      <w:pStyle w:val="Footer"/>
      <w:spacing w:line="240" w:lineRule="auto"/>
      <w:jc w:val="center"/>
    </w:pPr>
    <w:r>
      <w:fldChar w:fldCharType="begin"/>
    </w:r>
    <w:r w:rsidR="00DF7F58">
      <w:instrText>PAGE</w:instrText>
    </w:r>
    <w:r>
      <w:fldChar w:fldCharType="separate"/>
    </w:r>
    <w:r w:rsidR="00283E64">
      <w:rPr>
        <w:noProof/>
      </w:rPr>
      <w:t>2</w:t>
    </w:r>
    <w: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34AE3" w:rsidRDefault="00A834F5">
    <w:pPr>
      <w:pStyle w:val="Footer"/>
      <w:spacing w:line="240" w:lineRule="auto"/>
      <w:jc w:val="center"/>
    </w:pPr>
    <w:r>
      <w:fldChar w:fldCharType="begin"/>
    </w:r>
    <w:r w:rsidR="00DF7F58">
      <w:instrText>PAGE</w:instrText>
    </w:r>
    <w:r>
      <w:fldChar w:fldCharType="separate"/>
    </w:r>
    <w:r w:rsidR="00283E64">
      <w:rPr>
        <w:noProof/>
      </w:rPr>
      <w:t>3</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4AE3" w:rsidRDefault="00534AE3" w:rsidP="00534AE3">
      <w:pPr>
        <w:spacing w:line="240" w:lineRule="auto"/>
      </w:pPr>
      <w:r>
        <w:separator/>
      </w:r>
    </w:p>
  </w:footnote>
  <w:footnote w:type="continuationSeparator" w:id="0">
    <w:p w:rsidR="00534AE3" w:rsidRDefault="00534AE3" w:rsidP="00534AE3">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textFit" w:percent="184"/>
  <w:proofState w:spelling="clean" w:grammar="clean"/>
  <w:trackRevisions/>
  <w:defaultTabStop w:val="720"/>
  <w:autoHyphenation/>
  <w:hyphenationZone w:val="425"/>
  <w:characterSpacingControl w:val="doNotCompress"/>
  <w:footnotePr>
    <w:footnote w:id="-1"/>
    <w:footnote w:id="0"/>
  </w:footnotePr>
  <w:endnotePr>
    <w:endnote w:id="-1"/>
    <w:endnote w:id="0"/>
  </w:endnotePr>
  <w:compat/>
  <w:rsids>
    <w:rsidRoot w:val="00534AE3"/>
    <w:rsid w:val="00283E64"/>
    <w:rsid w:val="00534AE3"/>
    <w:rsid w:val="00A834F5"/>
    <w:rsid w:val="00DF7F58"/>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color w:val="00000A"/>
        <w:szCs w:val="24"/>
        <w:lang w:val="en-US" w:eastAsia="cs-CZ"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367D20"/>
    <w:pPr>
      <w:spacing w:line="480" w:lineRule="auto"/>
      <w:jc w:val="both"/>
    </w:pPr>
    <w:rPr>
      <w:sz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TextkomenteChar">
    <w:name w:val="Text komentáře Char"/>
    <w:basedOn w:val="Standardnpsmoodstavce"/>
    <w:qFormat/>
    <w:rsid w:val="00367D20"/>
    <w:rPr>
      <w:sz w:val="20"/>
      <w:szCs w:val="20"/>
    </w:rPr>
  </w:style>
  <w:style w:type="character" w:styleId="Odkaznakoment">
    <w:name w:val="annotation reference"/>
    <w:basedOn w:val="Standardnpsmoodstavce"/>
    <w:qFormat/>
    <w:rsid w:val="00367D20"/>
    <w:rPr>
      <w:sz w:val="16"/>
      <w:szCs w:val="16"/>
    </w:rPr>
  </w:style>
  <w:style w:type="character" w:customStyle="1" w:styleId="TextbublinyChar">
    <w:name w:val="Text bubliny Char"/>
    <w:basedOn w:val="Standardnpsmoodstavce"/>
    <w:qFormat/>
    <w:rsid w:val="00367D20"/>
    <w:rPr>
      <w:rFonts w:ascii="Tahoma" w:hAnsi="Tahoma" w:cs="Tahoma"/>
      <w:sz w:val="16"/>
      <w:szCs w:val="16"/>
    </w:rPr>
  </w:style>
  <w:style w:type="character" w:customStyle="1" w:styleId="highlight">
    <w:name w:val="highlight"/>
    <w:basedOn w:val="Standardnpsmoodstavce"/>
    <w:qFormat/>
    <w:rsid w:val="00367D20"/>
  </w:style>
  <w:style w:type="character" w:customStyle="1" w:styleId="Internetovodkaz">
    <w:name w:val="Internetový odkaz"/>
    <w:basedOn w:val="Standardnpsmoodstavce"/>
    <w:uiPriority w:val="99"/>
    <w:unhideWhenUsed/>
    <w:rsid w:val="009C4011"/>
    <w:rPr>
      <w:color w:val="0563C1" w:themeColor="hyperlink"/>
      <w:u w:val="single"/>
    </w:rPr>
  </w:style>
  <w:style w:type="character" w:customStyle="1" w:styleId="TextkomenteChar1">
    <w:name w:val="Text komentáře Char1"/>
    <w:basedOn w:val="Standardnpsmoodstavce"/>
    <w:link w:val="Textkomente"/>
    <w:qFormat/>
    <w:rsid w:val="00937555"/>
    <w:rPr>
      <w:szCs w:val="20"/>
    </w:rPr>
  </w:style>
  <w:style w:type="character" w:customStyle="1" w:styleId="PedmtkomenteChar">
    <w:name w:val="Předmět komentáře Char"/>
    <w:basedOn w:val="TextkomenteChar1"/>
    <w:qFormat/>
    <w:rsid w:val="00937555"/>
    <w:rPr>
      <w:szCs w:val="20"/>
    </w:rPr>
  </w:style>
  <w:style w:type="character" w:customStyle="1" w:styleId="docsum-journal-citation">
    <w:name w:val="docsum-journal-citation"/>
    <w:basedOn w:val="Standardnpsmoodstavce"/>
    <w:qFormat/>
    <w:rsid w:val="0085184D"/>
  </w:style>
  <w:style w:type="character" w:customStyle="1" w:styleId="Nevyeenzmnka1">
    <w:name w:val="Nevyřešená zmínka1"/>
    <w:basedOn w:val="Standardnpsmoodstavce"/>
    <w:uiPriority w:val="99"/>
    <w:semiHidden/>
    <w:unhideWhenUsed/>
    <w:qFormat/>
    <w:rsid w:val="009C4011"/>
    <w:rPr>
      <w:color w:val="605E5C"/>
      <w:shd w:val="clear" w:color="auto" w:fill="E1DFDD"/>
    </w:rPr>
  </w:style>
  <w:style w:type="character" w:customStyle="1" w:styleId="slovndk">
    <w:name w:val="Číslování řádků"/>
    <w:rsid w:val="00534AE3"/>
  </w:style>
  <w:style w:type="paragraph" w:customStyle="1" w:styleId="Nadpis">
    <w:name w:val="Nadpis"/>
    <w:basedOn w:val="Normln"/>
    <w:next w:val="Zkladntext"/>
    <w:qFormat/>
    <w:rsid w:val="00367D20"/>
    <w:pPr>
      <w:keepNext/>
      <w:spacing w:before="240" w:after="120"/>
    </w:pPr>
    <w:rPr>
      <w:rFonts w:ascii="Liberation Sans" w:eastAsia="AR PL KaitiM GB" w:hAnsi="Liberation Sans" w:cs="FreeSans"/>
      <w:sz w:val="28"/>
      <w:szCs w:val="28"/>
    </w:rPr>
  </w:style>
  <w:style w:type="paragraph" w:styleId="Zkladntext">
    <w:name w:val="Body Text"/>
    <w:basedOn w:val="Normln"/>
    <w:rsid w:val="00367D20"/>
    <w:pPr>
      <w:spacing w:after="140" w:line="276" w:lineRule="auto"/>
    </w:pPr>
  </w:style>
  <w:style w:type="paragraph" w:styleId="Seznam">
    <w:name w:val="List"/>
    <w:basedOn w:val="Zkladntext"/>
    <w:rsid w:val="00367D20"/>
    <w:rPr>
      <w:rFonts w:cs="FreeSans"/>
    </w:rPr>
  </w:style>
  <w:style w:type="paragraph" w:customStyle="1" w:styleId="Caption">
    <w:name w:val="Caption"/>
    <w:basedOn w:val="Normln"/>
    <w:qFormat/>
    <w:rsid w:val="00534AE3"/>
    <w:pPr>
      <w:suppressLineNumbers/>
      <w:spacing w:before="120" w:after="120"/>
    </w:pPr>
    <w:rPr>
      <w:rFonts w:cs="Lohit Devanagari"/>
      <w:i/>
      <w:iCs/>
    </w:rPr>
  </w:style>
  <w:style w:type="paragraph" w:customStyle="1" w:styleId="Rejstk">
    <w:name w:val="Rejstřík"/>
    <w:basedOn w:val="Normln"/>
    <w:qFormat/>
    <w:rsid w:val="00367D20"/>
    <w:pPr>
      <w:suppressLineNumbers/>
    </w:pPr>
    <w:rPr>
      <w:rFonts w:cs="FreeSans"/>
    </w:rPr>
  </w:style>
  <w:style w:type="paragraph" w:customStyle="1" w:styleId="Nadpis21">
    <w:name w:val="Nadpis 21"/>
    <w:next w:val="LO-normal"/>
    <w:uiPriority w:val="9"/>
    <w:semiHidden/>
    <w:unhideWhenUsed/>
    <w:qFormat/>
    <w:rsid w:val="00367D20"/>
    <w:pPr>
      <w:keepNext/>
      <w:widowControl w:val="0"/>
      <w:spacing w:before="200" w:after="120"/>
      <w:outlineLvl w:val="1"/>
    </w:pPr>
    <w:rPr>
      <w:rFonts w:ascii="Liberation Sans" w:eastAsia="Liberation Sans" w:hAnsi="Liberation Sans" w:cs="Liberation Sans"/>
      <w:b/>
      <w:color w:val="000000"/>
      <w:sz w:val="32"/>
      <w:szCs w:val="32"/>
    </w:rPr>
  </w:style>
  <w:style w:type="paragraph" w:customStyle="1" w:styleId="Titulek1">
    <w:name w:val="Titulek1"/>
    <w:basedOn w:val="Normln"/>
    <w:qFormat/>
    <w:rsid w:val="00874610"/>
    <w:pPr>
      <w:suppressLineNumbers/>
      <w:spacing w:before="120" w:after="120"/>
    </w:pPr>
    <w:rPr>
      <w:rFonts w:cs="FreeSans"/>
      <w:i/>
      <w:iCs/>
    </w:rPr>
  </w:style>
  <w:style w:type="paragraph" w:customStyle="1" w:styleId="Nadpis11">
    <w:name w:val="Nadpis 11"/>
    <w:next w:val="LO-normal"/>
    <w:uiPriority w:val="9"/>
    <w:qFormat/>
    <w:rsid w:val="00367D20"/>
    <w:pPr>
      <w:keepNext/>
      <w:widowControl w:val="0"/>
      <w:spacing w:before="240" w:after="120"/>
      <w:outlineLvl w:val="0"/>
    </w:pPr>
    <w:rPr>
      <w:rFonts w:ascii="Liberation Sans" w:eastAsia="Liberation Sans" w:hAnsi="Liberation Sans" w:cs="Liberation Sans"/>
      <w:b/>
      <w:color w:val="000000"/>
      <w:sz w:val="36"/>
      <w:szCs w:val="36"/>
    </w:rPr>
  </w:style>
  <w:style w:type="paragraph" w:customStyle="1" w:styleId="Nadpis31">
    <w:name w:val="Nadpis 31"/>
    <w:next w:val="LO-normal"/>
    <w:uiPriority w:val="9"/>
    <w:semiHidden/>
    <w:unhideWhenUsed/>
    <w:qFormat/>
    <w:rsid w:val="00367D20"/>
    <w:pPr>
      <w:keepNext/>
      <w:keepLines/>
      <w:widowControl w:val="0"/>
      <w:spacing w:before="280" w:after="80"/>
      <w:outlineLvl w:val="2"/>
    </w:pPr>
    <w:rPr>
      <w:b/>
      <w:sz w:val="28"/>
      <w:szCs w:val="28"/>
    </w:rPr>
  </w:style>
  <w:style w:type="paragraph" w:customStyle="1" w:styleId="Nadpis41">
    <w:name w:val="Nadpis 41"/>
    <w:next w:val="LO-normal"/>
    <w:uiPriority w:val="9"/>
    <w:semiHidden/>
    <w:unhideWhenUsed/>
    <w:qFormat/>
    <w:rsid w:val="00367D20"/>
    <w:pPr>
      <w:keepNext/>
      <w:keepLines/>
      <w:widowControl w:val="0"/>
      <w:spacing w:before="240" w:after="40"/>
      <w:outlineLvl w:val="3"/>
    </w:pPr>
    <w:rPr>
      <w:b/>
      <w:sz w:val="24"/>
    </w:rPr>
  </w:style>
  <w:style w:type="paragraph" w:customStyle="1" w:styleId="Nadpis51">
    <w:name w:val="Nadpis 51"/>
    <w:next w:val="LO-normal"/>
    <w:uiPriority w:val="9"/>
    <w:semiHidden/>
    <w:unhideWhenUsed/>
    <w:qFormat/>
    <w:rsid w:val="00367D20"/>
    <w:pPr>
      <w:keepNext/>
      <w:keepLines/>
      <w:widowControl w:val="0"/>
      <w:spacing w:before="220" w:after="40"/>
      <w:outlineLvl w:val="4"/>
    </w:pPr>
    <w:rPr>
      <w:b/>
      <w:sz w:val="22"/>
      <w:szCs w:val="22"/>
    </w:rPr>
  </w:style>
  <w:style w:type="paragraph" w:customStyle="1" w:styleId="Nadpis61">
    <w:name w:val="Nadpis 61"/>
    <w:next w:val="LO-normal"/>
    <w:uiPriority w:val="9"/>
    <w:semiHidden/>
    <w:unhideWhenUsed/>
    <w:qFormat/>
    <w:rsid w:val="00367D20"/>
    <w:pPr>
      <w:keepNext/>
      <w:keepLines/>
      <w:widowControl w:val="0"/>
      <w:spacing w:before="200" w:after="40"/>
      <w:outlineLvl w:val="5"/>
    </w:pPr>
    <w:rPr>
      <w:b/>
      <w:sz w:val="24"/>
      <w:szCs w:val="20"/>
    </w:rPr>
  </w:style>
  <w:style w:type="paragraph" w:styleId="Titulek">
    <w:name w:val="caption"/>
    <w:basedOn w:val="Normln"/>
    <w:qFormat/>
    <w:rsid w:val="00367D20"/>
    <w:pPr>
      <w:suppressLineNumbers/>
      <w:spacing w:before="120" w:after="120"/>
    </w:pPr>
    <w:rPr>
      <w:rFonts w:cs="FreeSans"/>
      <w:i/>
      <w:iCs/>
    </w:rPr>
  </w:style>
  <w:style w:type="paragraph" w:customStyle="1" w:styleId="LO-normal">
    <w:name w:val="LO-normal"/>
    <w:qFormat/>
    <w:rsid w:val="00367D20"/>
    <w:pPr>
      <w:spacing w:line="360" w:lineRule="auto"/>
      <w:jc w:val="both"/>
    </w:pPr>
    <w:rPr>
      <w:sz w:val="24"/>
    </w:rPr>
  </w:style>
  <w:style w:type="paragraph" w:styleId="Nzev">
    <w:name w:val="Title"/>
    <w:basedOn w:val="LO-normal"/>
    <w:next w:val="LO-normal"/>
    <w:uiPriority w:val="10"/>
    <w:qFormat/>
    <w:rsid w:val="00367D20"/>
    <w:pPr>
      <w:keepNext/>
      <w:keepLines/>
      <w:spacing w:before="480" w:after="120"/>
    </w:pPr>
    <w:rPr>
      <w:b/>
      <w:sz w:val="72"/>
      <w:szCs w:val="72"/>
    </w:rPr>
  </w:style>
  <w:style w:type="paragraph" w:styleId="Podtitul">
    <w:name w:val="Subtitle"/>
    <w:basedOn w:val="LO-normal"/>
    <w:next w:val="LO-normal"/>
    <w:uiPriority w:val="11"/>
    <w:qFormat/>
    <w:rsid w:val="00367D20"/>
    <w:pPr>
      <w:keepNext/>
      <w:keepLines/>
      <w:spacing w:before="360" w:after="80"/>
    </w:pPr>
    <w:rPr>
      <w:rFonts w:ascii="Georgia" w:eastAsia="Georgia" w:hAnsi="Georgia" w:cs="Georgia"/>
      <w:i/>
      <w:color w:val="666666"/>
      <w:sz w:val="48"/>
      <w:szCs w:val="48"/>
    </w:rPr>
  </w:style>
  <w:style w:type="paragraph" w:styleId="Textkomente">
    <w:name w:val="annotation text"/>
    <w:basedOn w:val="Normln"/>
    <w:link w:val="TextkomenteChar1"/>
    <w:qFormat/>
    <w:rsid w:val="00367D20"/>
    <w:pPr>
      <w:spacing w:line="240" w:lineRule="auto"/>
    </w:pPr>
    <w:rPr>
      <w:sz w:val="20"/>
      <w:szCs w:val="20"/>
    </w:rPr>
  </w:style>
  <w:style w:type="paragraph" w:styleId="Textbubliny">
    <w:name w:val="Balloon Text"/>
    <w:basedOn w:val="Normln"/>
    <w:qFormat/>
    <w:rsid w:val="00367D20"/>
    <w:pPr>
      <w:spacing w:line="240" w:lineRule="auto"/>
    </w:pPr>
    <w:rPr>
      <w:rFonts w:ascii="Tahoma" w:hAnsi="Tahoma" w:cs="Tahoma"/>
      <w:sz w:val="16"/>
      <w:szCs w:val="16"/>
    </w:rPr>
  </w:style>
  <w:style w:type="paragraph" w:styleId="Normlnweb">
    <w:name w:val="Normal (Web)"/>
    <w:basedOn w:val="Normln"/>
    <w:qFormat/>
    <w:rsid w:val="00367D20"/>
    <w:pPr>
      <w:spacing w:before="280" w:after="280" w:line="240" w:lineRule="auto"/>
      <w:jc w:val="left"/>
    </w:pPr>
    <w:rPr>
      <w:color w:val="auto"/>
      <w:lang w:val="cs-CZ"/>
    </w:rPr>
  </w:style>
  <w:style w:type="paragraph" w:customStyle="1" w:styleId="Seznampouitliteratury1">
    <w:name w:val="Seznam použité literatury 1"/>
    <w:basedOn w:val="Rejstk"/>
    <w:qFormat/>
    <w:rsid w:val="00367D20"/>
    <w:pPr>
      <w:spacing w:line="240" w:lineRule="atLeast"/>
      <w:ind w:left="720" w:hanging="720"/>
    </w:pPr>
  </w:style>
  <w:style w:type="paragraph" w:customStyle="1" w:styleId="LO-normal1">
    <w:name w:val="LO-normal1"/>
    <w:qFormat/>
    <w:rsid w:val="00367D20"/>
    <w:pPr>
      <w:suppressAutoHyphens w:val="0"/>
      <w:spacing w:line="480" w:lineRule="auto"/>
      <w:jc w:val="both"/>
    </w:pPr>
    <w:rPr>
      <w:sz w:val="24"/>
    </w:rPr>
  </w:style>
  <w:style w:type="paragraph" w:styleId="Pedmtkomente">
    <w:name w:val="annotation subject"/>
    <w:basedOn w:val="Textkomente"/>
    <w:next w:val="Textkomente"/>
    <w:uiPriority w:val="99"/>
    <w:semiHidden/>
    <w:unhideWhenUsed/>
    <w:qFormat/>
    <w:rsid w:val="00937555"/>
    <w:rPr>
      <w:b/>
      <w:bCs/>
    </w:rPr>
  </w:style>
  <w:style w:type="paragraph" w:customStyle="1" w:styleId="Zhlavazpat">
    <w:name w:val="Záhlaví a zápatí"/>
    <w:basedOn w:val="Normln"/>
    <w:qFormat/>
    <w:rsid w:val="00534AE3"/>
    <w:pPr>
      <w:suppressLineNumbers/>
      <w:tabs>
        <w:tab w:val="center" w:pos="4819"/>
        <w:tab w:val="right" w:pos="9638"/>
      </w:tabs>
    </w:pPr>
  </w:style>
  <w:style w:type="paragraph" w:customStyle="1" w:styleId="Footer">
    <w:name w:val="Footer"/>
    <w:basedOn w:val="Zhlavazpat"/>
    <w:rsid w:val="00534AE3"/>
  </w:style>
  <w:style w:type="paragraph" w:customStyle="1" w:styleId="Obsahtabulky">
    <w:name w:val="Obsah tabulky"/>
    <w:basedOn w:val="Normln"/>
    <w:qFormat/>
    <w:rsid w:val="00534AE3"/>
    <w:pPr>
      <w:suppressLineNumbers/>
      <w:spacing w:line="240" w:lineRule="auto"/>
      <w:jc w:val="left"/>
    </w:pPr>
    <w:rPr>
      <w:sz w:val="20"/>
    </w:rPr>
  </w:style>
  <w:style w:type="paragraph" w:customStyle="1" w:styleId="Nadpistabulky">
    <w:name w:val="Nadpis tabulky"/>
    <w:basedOn w:val="Obsahtabulky"/>
    <w:qFormat/>
    <w:rsid w:val="00534AE3"/>
    <w:pPr>
      <w:jc w:val="center"/>
    </w:pPr>
    <w:rPr>
      <w:b/>
      <w:bC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Del</b:Tag>
    <b:SourceType>JournalArticle</b:SourceType>
    <b:Guid>{6CDB057C-19DB-1D43-9C05-696B8B065AB0}</b:Guid>
    <b:Author>
      <b:Author>
        <b:NameList>
          <b:Person>
            <b:Last>Delnooz</b:Last>
          </b:Person>
        </b:NameList>
      </b:Author>
    </b:Author>
    <b:RefOrder>1</b:RefOrder>
  </b:Source>
</b:Sources>
</file>

<file path=customXml/itemProps1.xml><?xml version="1.0" encoding="utf-8"?>
<ds:datastoreItem xmlns:ds="http://schemas.openxmlformats.org/officeDocument/2006/customXml" ds:itemID="{624FFBC0-D827-41E7-BBF6-5D778DEF15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44</Words>
  <Characters>5574</Characters>
  <Application>Microsoft Office Word</Application>
  <DocSecurity>0</DocSecurity>
  <Lines>46</Lines>
  <Paragraphs>13</Paragraphs>
  <ScaleCrop>false</ScaleCrop>
  <Company>FNOL</Company>
  <LinksUpToDate>false</LinksUpToDate>
  <CharactersWithSpaces>65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123471 user</dc:creator>
  <cp:lastModifiedBy>D123471</cp:lastModifiedBy>
  <cp:revision>2</cp:revision>
  <dcterms:created xsi:type="dcterms:W3CDTF">2021-04-09T08:53:00Z</dcterms:created>
  <dcterms:modified xsi:type="dcterms:W3CDTF">2021-04-09T08:5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y fmtid="{D5CDD505-2E9C-101B-9397-08002B2CF9AE}" pid="6" name="ZOTERO_BREF_0rVncF9ku2gG_1">
    <vt:lpwstr>ZOTERO_ITEM CSL_CITATION {"citationID":"IHpqsYCk","properties":{"formattedCitation":"(Corp et al., 2019)","plainCitation":"(Corp et al., 2019)","noteIndex":0},"citationItems":[{"id":6435,"uris":["http://zotero.org/users/223634/items/TV7CMCAW"],"uri":["htt</vt:lpwstr>
  </property>
  <property fmtid="{D5CDD505-2E9C-101B-9397-08002B2CF9AE}" pid="7" name="ZOTERO_BREF_0rVncF9ku2gG_10">
    <vt:lpwstr>sing lesion network mapping. These results lend insight into the causal neuroanatomical substrate of cervical dystonia, demonstrate convergence across idiopathic and acquired dystonia, and identify a network target for dystonia treatment.","container-titl</vt:lpwstr>
  </property>
  <property fmtid="{D5CDD505-2E9C-101B-9397-08002B2CF9AE}" pid="8" name="ZOTERO_BREF_0rVncF9ku2gG_11">
    <vt:lpwstr>e":"Brain: A Journal of Neurology","DOI":"10.1093/brain/awz112","ISSN":"1460-2156","issue":"6","journalAbbreviation":"Brain","language":"eng","note":"PMID: 31099831\nPMCID: PMC6536848","page":"1660-1674","source":"PubMed","title":"Network localization of </vt:lpwstr>
  </property>
  <property fmtid="{D5CDD505-2E9C-101B-9397-08002B2CF9AE}" pid="9" name="ZOTERO_BREF_0rVncF9ku2gG_12">
    <vt:lpwstr>cervical dystonia based on causal brain lesions","volume":"142","author":[{"family":"Corp","given":"Daniel T."},{"family":"Joutsa","given":"Juho"},{"family":"Darby","given":"R. Ryan"},{"family":"Delnooz","given":"Cathérine C. S."},{"family":"Warrenburg","</vt:lpwstr>
  </property>
  <property fmtid="{D5CDD505-2E9C-101B-9397-08002B2CF9AE}" pid="10" name="ZOTERO_BREF_0rVncF9ku2gG_13">
    <vt:lpwstr>given":"Bart P. C.","non-dropping-particle":"van de"},{"family":"Cooke","given":"Danielle"},{"family":"Prudente","given":"Cecília N."},{"family":"Ren","given":"Jianxun"},{"family":"Reich","given":"Martin M."},{"family":"Batla","given":"Amit"},{"family":"B</vt:lpwstr>
  </property>
  <property fmtid="{D5CDD505-2E9C-101B-9397-08002B2CF9AE}" pid="11" name="ZOTERO_BREF_0rVncF9ku2gG_14">
    <vt:lpwstr>hatia","given":"Kailash P."},{"family":"Jinnah","given":"Hyder A."},{"family":"Liu","given":"Hesheng"},{"family":"Fox","given":"Michael D."}],"issued":{"date-parts":[["2019",6,1]]}}}],"schema":"https://github.com/citation-style-language/schema/raw/master/</vt:lpwstr>
  </property>
  <property fmtid="{D5CDD505-2E9C-101B-9397-08002B2CF9AE}" pid="12" name="ZOTERO_BREF_0rVncF9ku2gG_15">
    <vt:lpwstr>csl-citation.json"}</vt:lpwstr>
  </property>
  <property fmtid="{D5CDD505-2E9C-101B-9397-08002B2CF9AE}" pid="13" name="ZOTERO_BREF_0rVncF9ku2gG_2">
    <vt:lpwstr>p://zotero.org/users/223634/items/TV7CMCAW"],"itemData":{"id":6435,"type":"article-journal","abstract":"Cervical dystonia is a neurological disorder characterized by sustained, involuntary movements of the head and neck. Most cases of cervical dystonia ar</vt:lpwstr>
  </property>
  <property fmtid="{D5CDD505-2E9C-101B-9397-08002B2CF9AE}" pid="14" name="ZOTERO_BREF_0rVncF9ku2gG_3">
    <vt:lpwstr>e idiopathic, with no obvious cause, yet some cases are acquired, secondary to focal brain lesions. These latter cases are valuable as they establish a causal link between neuroanatomy and resultant symptoms, lending insight into the brain regions causing</vt:lpwstr>
  </property>
  <property fmtid="{D5CDD505-2E9C-101B-9397-08002B2CF9AE}" pid="15" name="ZOTERO_BREF_0rVncF9ku2gG_4">
    <vt:lpwstr> cervical dystonia and possible treatment targets. However, lesions causing cervical dystonia can occur in multiple different brain locations, leaving localization unclear. Here, we use a technique termed 'lesion network mapping', which uses connectome da</vt:lpwstr>
  </property>
  <property fmtid="{D5CDD505-2E9C-101B-9397-08002B2CF9AE}" pid="16" name="ZOTERO_BREF_0rVncF9ku2gG_5">
    <vt:lpwstr>ta from a large cohort of healthy subjects (resting state functional MRI, n = 1000) to test whether lesion locations causing cervical dystonia map to a common brain network. We then test whether this network, derived from brain lesions, is abnormal in pat</vt:lpwstr>
  </property>
  <property fmtid="{D5CDD505-2E9C-101B-9397-08002B2CF9AE}" pid="17" name="ZOTERO_BREF_0rVncF9ku2gG_6">
    <vt:lpwstr>ients with idiopathic cervical dystonia (n = 39) versus matched controls (n = 37). A systematic literature search identified 25 cases of lesion-induced cervical dystonia. Lesion locations were heterogeneous, with lesions scattered throughout the cerebellu</vt:lpwstr>
  </property>
  <property fmtid="{D5CDD505-2E9C-101B-9397-08002B2CF9AE}" pid="18" name="ZOTERO_BREF_0rVncF9ku2gG_7">
    <vt:lpwstr>m, brainstem, and basal ganglia. However, these heterogeneous lesion locations were all part of a single functionally connected brain network. Positive connectivity to the cerebellum and negative connectivity to the somatosensory cortex were specific mark</vt:lpwstr>
  </property>
  <property fmtid="{D5CDD505-2E9C-101B-9397-08002B2CF9AE}" pid="19" name="ZOTERO_BREF_0rVncF9ku2gG_8">
    <vt:lpwstr>ers for cervical dystonia compared to lesions causing other neurological symptoms. Connectivity with these two regions defined a single brain network that encompassed the heterogeneous lesion locations causing cervical dystonia. These cerebellar and somat</vt:lpwstr>
  </property>
  <property fmtid="{D5CDD505-2E9C-101B-9397-08002B2CF9AE}" pid="20" name="ZOTERO_BREF_0rVncF9ku2gG_9">
    <vt:lpwstr>osensory regions also showed abnormal connectivity in patients with idiopathic cervical dystonia. Finally, the most effective deep brain stimulation sites for treating dystonia were connected to these same cerebellar and somatosensory regions identified u</vt:lpwstr>
  </property>
  <property fmtid="{D5CDD505-2E9C-101B-9397-08002B2CF9AE}" pid="21" name="ZOTERO_BREF_1I6ZFtuLcY9V_1">
    <vt:lpwstr/>
  </property>
  <property fmtid="{D5CDD505-2E9C-101B-9397-08002B2CF9AE}" pid="22" name="ZOTERO_BREF_1TqJEyKT8Jsn_1">
    <vt:lpwstr>ZOTERO_ITEM CSL_CITATION {"citationID":"3JY0huwB","properties":{"formattedCitation":"(Jenkinson et al., 2012)","plainCitation":"(Jenkinson et al., 2012)","noteIndex":0},"citationItems":[{"id":1923,"uris":["http://zotero.org/users/223634/items/3BZM6F8K"],"</vt:lpwstr>
  </property>
  <property fmtid="{D5CDD505-2E9C-101B-9397-08002B2CF9AE}" pid="23" name="ZOTERO_BREF_1TqJEyKT8Jsn_2">
    <vt:lpwstr>uri":["http://zotero.org/users/223634/items/3BZM6F8K"],"itemData":{"id":1923,"type":"article-journal","abstract":"FSL (the FMRIB Software Library) is a comprehensive library of analysis tools for functional, structural and diffusion MRI brain imaging data</vt:lpwstr>
  </property>
  <property fmtid="{D5CDD505-2E9C-101B-9397-08002B2CF9AE}" pid="24" name="ZOTERO_BREF_1TqJEyKT8Jsn_3">
    <vt:lpwstr>, written mainly by members of the Analysis Group, FMRIB, Oxford. For this NeuroImage special issue on \"20 years of fMRI\" we have been asked to write about the history, developments and current status of FSL. We also include some descriptions of parts o</vt:lpwstr>
  </property>
  <property fmtid="{D5CDD505-2E9C-101B-9397-08002B2CF9AE}" pid="25" name="ZOTERO_BREF_1TqJEyKT8Jsn_4">
    <vt:lpwstr>f FSL that are not well covered in the existing literature. We hope that some of this content might be of interest to users of FSL, and also maybe to new research groups considering creating, releasing and supporting new software packages for brain image </vt:lpwstr>
  </property>
  <property fmtid="{D5CDD505-2E9C-101B-9397-08002B2CF9AE}" pid="26" name="ZOTERO_BREF_1TqJEyKT8Jsn_5">
    <vt:lpwstr>analysis.","container-title":"NeuroImage","DOI":"10.1016/j.neuroimage.2011.09.015","ISSN":"1095-9572","issue":"2","journalAbbreviation":"Neuroimage","language":"eng","note":"PMID: 21979382","page":"782-790","source":"NCBI PubMed","title":"FSL","volume":"6</vt:lpwstr>
  </property>
  <property fmtid="{D5CDD505-2E9C-101B-9397-08002B2CF9AE}" pid="27" name="ZOTERO_BREF_1TqJEyKT8Jsn_6">
    <vt:lpwstr>2","author":[{"family":"Jenkinson","given":"Mark"},{"family":"Beckmann","given":"Christian F"},{"family":"Behrens","given":"Timothy E J"},{"family":"Woolrich","given":"Mark W"},{"family":"Smith","given":"Stephen M"}],"issued":{"date-parts":[["2012",8,15]]</vt:lpwstr>
  </property>
  <property fmtid="{D5CDD505-2E9C-101B-9397-08002B2CF9AE}" pid="28" name="ZOTERO_BREF_1TqJEyKT8Jsn_7">
    <vt:lpwstr>}}}],"schema":"https://github.com/citation-style-language/schema/raw/master/csl-citation.json"}</vt:lpwstr>
  </property>
  <property fmtid="{D5CDD505-2E9C-101B-9397-08002B2CF9AE}" pid="29" name="ZOTERO_BREF_2rB3NoK2bChd_1">
    <vt:lpwstr/>
  </property>
  <property fmtid="{D5CDD505-2E9C-101B-9397-08002B2CF9AE}" pid="30" name="ZOTERO_BREF_53KbFlm1ABYw_1">
    <vt:lpwstr>ZOTERO_ITEM CSL_CITATION {"citationID":"AHSKH1oE","properties":{"formattedCitation":"(Hok et al., 2019)","plainCitation":"(Hok et al., 2019)","noteIndex":0},"citationItems":[{"id":6286,"uris":["http://zotero.org/users/223634/items/57LC43NW"],"uri":["http:</vt:lpwstr>
  </property>
  <property fmtid="{D5CDD505-2E9C-101B-9397-08002B2CF9AE}" pid="31" name="ZOTERO_BREF_53KbFlm1ABYw_10">
    <vt:lpwstr>":"Frontiers in Neuroscience","DOI":"10.3389/fnins.2019.00722","ISSN":"1662-453X","journalAbbreviation":"Front. Neurosci.","language":"English","page":"722","source":"Frontiers","title":"Differential Effects of Sustained Manual Pressure Stimulation Accord</vt:lpwstr>
  </property>
  <property fmtid="{D5CDD505-2E9C-101B-9397-08002B2CF9AE}" pid="32" name="ZOTERO_BREF_53KbFlm1ABYw_11">
    <vt:lpwstr>ing to Site of Action","volume":"13","author":[{"family":"Hok","given":"Pavel"},{"family":"Opavský","given":"Jaroslav"},{"family":"Labounek","given":"René"},{"family":"Kutín","given":"Miroslav"},{"family":"Šlachtová","given":"Martina"},{"family":"Tüdös","</vt:lpwstr>
  </property>
  <property fmtid="{D5CDD505-2E9C-101B-9397-08002B2CF9AE}" pid="33" name="ZOTERO_BREF_53KbFlm1ABYw_12">
    <vt:lpwstr>given":"Zbyněk"},{"family":"Kaňovský","given":"Petr"},{"family":"Hluštík","given":"Petr"}],"issued":{"date-parts":[["2019",7,17]]}}}],"schema":"https://github.com/citation-style-language/schema/raw/master/csl-citation.json"}</vt:lpwstr>
  </property>
  <property fmtid="{D5CDD505-2E9C-101B-9397-08002B2CF9AE}" pid="34" name="ZOTERO_BREF_53KbFlm1ABYw_2">
    <vt:lpwstr>//zotero.org/users/223634/items/57LC43NW"],"itemData":{"id":6286,"type":"article-journal","abstract":"Sustained pressure stimulation of the body surface has been used in several physiotherapeutic techniques, such as reflex locomotion therapy. Clinical obs</vt:lpwstr>
  </property>
  <property fmtid="{D5CDD505-2E9C-101B-9397-08002B2CF9AE}" pid="35" name="ZOTERO_BREF_53KbFlm1ABYw_3">
    <vt:lpwstr>ervations of global motor responses and subsequent motor behavioral changes after stimulation in certain sites suggest modulation of central sensorimotor control, however, the neuroanatomical correlates remain undescribed. We hypothesized that different b</vt:lpwstr>
  </property>
  <property fmtid="{D5CDD505-2E9C-101B-9397-08002B2CF9AE}" pid="36" name="ZOTERO_BREF_53KbFlm1ABYw_4">
    <vt:lpwstr>ody sites would specifically influence the sensorimotor system during the stimulation. We tested the hypothesis using functional magnetic resonance imaging (fMRI) in thirty healthy volunteers (mean age 24.2) scanned twice during intermittent manual pressu</vt:lpwstr>
  </property>
  <property fmtid="{D5CDD505-2E9C-101B-9397-08002B2CF9AE}" pid="37" name="ZOTERO_BREF_53KbFlm1ABYw_5">
    <vt:lpwstr>re stimulation, once at the right lateral heel according to reflex locomotion therapy, and once at the right lateral ankle (control site). A flexible modeling approach with finite impulse response basis functions was employed since non-canonical hemodynam</vt:lpwstr>
  </property>
  <property fmtid="{D5CDD505-2E9C-101B-9397-08002B2CF9AE}" pid="38" name="ZOTERO_BREF_53KbFlm1ABYw_6">
    <vt:lpwstr>ic response was expected. Subsequently, a clustering algorithm was used to separate areas with differential timecourses. Stimulation at both sites induced responses throughout the sensorimotor system that could be mostly separated into two anti-correlated</vt:lpwstr>
  </property>
  <property fmtid="{D5CDD505-2E9C-101B-9397-08002B2CF9AE}" pid="39" name="ZOTERO_BREF_53KbFlm1ABYw_7">
    <vt:lpwstr> subsystems with transient positive or negative signal change and rapid adaptation, although in heel stimulation, insulo-opercular cortices and pons showed sustained activation. In direct voxel-wise comparison, heel stimulation was associated with signifi</vt:lpwstr>
  </property>
  <property fmtid="{D5CDD505-2E9C-101B-9397-08002B2CF9AE}" pid="40" name="ZOTERO_BREF_53KbFlm1ABYw_8">
    <vt:lpwstr>cantly higher activation levels in the contralateral primary motor cortex and decreased activation in the posterior parietal cortex. Thus, we demonstrate that the manual pressure stimulation affects multiple brain structures involved in motor control and </vt:lpwstr>
  </property>
  <property fmtid="{D5CDD505-2E9C-101B-9397-08002B2CF9AE}" pid="41" name="ZOTERO_BREF_53KbFlm1ABYw_9">
    <vt:lpwstr>the choice of stimulation site impacts the shape and amplitude of the blood oxygenation level-dependent response. We further discuss the relationship between the affected structures and behavioral changes after reflex locomotion therapy.","container-title</vt:lpwstr>
  </property>
  <property fmtid="{D5CDD505-2E9C-101B-9397-08002B2CF9AE}" pid="42" name="ZOTERO_BREF_546UUftPHXqy_1">
    <vt:lpwstr>ZOTERO_ITEM CSL_CITATION {"citationID":"0d1LdoLX","properties":{"formattedCitation":"(Delnooz et al., 2013; Li et al., 2017)","plainCitation":"(Delnooz et al., 2013; Li et al., 2017)","noteIndex":0},"citationItems":[{"id":1714,"uris":["http://zotero.org/u</vt:lpwstr>
  </property>
  <property fmtid="{D5CDD505-2E9C-101B-9397-08002B2CF9AE}" pid="43" name="ZOTERO_BREF_546UUftPHXqy_10">
    <vt:lpwstr>twork suggests excessive attentional control and while this may be a primary trait, perhaps contributing to abnormal motor control, this may alternatively serve a compensatory function in order to reduce the consequences of the motor planning defect infli</vt:lpwstr>
  </property>
  <property fmtid="{D5CDD505-2E9C-101B-9397-08002B2CF9AE}" pid="44" name="ZOTERO_BREF_546UUftPHXqy_11">
    <vt:lpwstr>cted by the other network abnormalities.","container-title":"PloS One","DOI":"10.1371/journal.pone.0062877","ISSN":"1932-6203","issue":"5","journalAbbreviation":"PLoS ONE","language":"eng","note":"PMID: 23650536\nPMCID: PMC3641096","page":"e62877","source</vt:lpwstr>
  </property>
  <property fmtid="{D5CDD505-2E9C-101B-9397-08002B2CF9AE}" pid="45" name="ZOTERO_BREF_546UUftPHXqy_12">
    <vt:lpwstr>":"PubMed","title":"Task-free functional MRI in cervical dystonia reveals multi-network changes that partially normalize with botulinum toxin","volume":"8","author":[{"family":"Delnooz","given":"Cathérine C. S."},{"family":"Pasman","given":"Jaco W."},{"fa</vt:lpwstr>
  </property>
  <property fmtid="{D5CDD505-2E9C-101B-9397-08002B2CF9AE}" pid="46" name="ZOTERO_BREF_546UUftPHXqy_13">
    <vt:lpwstr>mily":"Beckmann","given":"Christian F."},{"family":"Warrenburg","given":"Bart P. C.","non-dropping-particle":"van de"}],"issued":{"date-parts":[["2013"]]}}},{"id":2036,"uris":["http://zotero.org/users/223634/items/E8IQLM2F"],"uri":["http://zotero.org/user</vt:lpwstr>
  </property>
  <property fmtid="{D5CDD505-2E9C-101B-9397-08002B2CF9AE}" pid="47" name="ZOTERO_BREF_546UUftPHXqy_14">
    <vt:lpwstr>s/223634/items/E8IQLM2F"],"itemData":{"id":2036,"type":"article-journal","abstract":"Cervical dystonia (CD) is a neurological disorder with typical symptoms of involuntary and abnormal movements and postures of the head. CD-associated alterations of funct</vt:lpwstr>
  </property>
  <property fmtid="{D5CDD505-2E9C-101B-9397-08002B2CF9AE}" pid="48" name="ZOTERO_BREF_546UUftPHXqy_15">
    <vt:lpwstr>ional brain networks have not been well characterized. Previous studies of CD using resting-state functional MRI (rfMRI) are limited in two aspects: (i) the analyses were not directly focused on the functional brain network related to head movement and (i</vt:lpwstr>
  </property>
  <property fmtid="{D5CDD505-2E9C-101B-9397-08002B2CF9AE}" pid="49" name="ZOTERO_BREF_546UUftPHXqy_16">
    <vt:lpwstr>i) rfMRI measurements other than functional connectivity (FC) were not investigated. The present study examined alterations of FC in CD by capitalizing on newly identified brain regions supporting isometric head rotation (Prudente et al.: J Neurosci 35 (2</vt:lpwstr>
  </property>
  <property fmtid="{D5CDD505-2E9C-101B-9397-08002B2CF9AE}" pid="50" name="ZOTERO_BREF_546UUftPHXqy_17">
    <vt:lpwstr>015) 9163-9172). In addition to FC, which only reflects inter-regional signal synchronization, local, or intraregional alterations were also examined using rfMRI measurements of the fractional amplitude of low-frequency fluctuations and regional homogenei</vt:lpwstr>
  </property>
  <property fmtid="{D5CDD505-2E9C-101B-9397-08002B2CF9AE}" pid="51" name="ZOTERO_BREF_546UUftPHXqy_18">
    <vt:lpwstr>ty (ReHo). Finally, with alterations of different rfMRI measures identified, a support vector machine (SVM) learning algorithm was implemented for group classification. The results revealed both inter- (FC) and intra-regional (ReHo) alterations extensivel</vt:lpwstr>
  </property>
  <property fmtid="{D5CDD505-2E9C-101B-9397-08002B2CF9AE}" pid="52" name="ZOTERO_BREF_546UUftPHXqy_19">
    <vt:lpwstr>y distributed in both cortical and subcortical structures; and common alterations of these measures were identified bilaterally in the postcentral gyrus as well as in the basal ganglia and thalamus. Of the rfMRI features examined, seven of them (four FC a</vt:lpwstr>
  </property>
  <property fmtid="{D5CDD505-2E9C-101B-9397-08002B2CF9AE}" pid="53" name="ZOTERO_BREF_546UUftPHXqy_2">
    <vt:lpwstr>sers/223634/items/KAPTPDV9"],"uri":["http://zotero.org/users/223634/items/KAPTPDV9"],"itemData":{"id":1714,"type":"article-journal","abstract":"Cervical dystonia is characterized by involuntary, abnormal movements and postures of the head and neck. Curren</vt:lpwstr>
  </property>
  <property fmtid="{D5CDD505-2E9C-101B-9397-08002B2CF9AE}" pid="54" name="ZOTERO_BREF_546UUftPHXqy_20">
    <vt:lpwstr>nd three ReHo measures) survived the SVM procedure of recursive feature elimination and together provided the highest group classification accuracy of 90.6%. The present findings extend previous studies of rfMRI in CD and offer insight into the underlying</vt:lpwstr>
  </property>
  <property fmtid="{D5CDD505-2E9C-101B-9397-08002B2CF9AE}" pid="55" name="ZOTERO_BREF_546UUftPHXqy_21">
    <vt:lpwstr> pathophysiology of the disorder in relation to network dysfunction and somatosensory disturbances. Hum Brain Mapp 38:4098-4108, 2017. (c) 2017 Wiley Periodicals, Inc.","container-title":"Human Brain Mapping","DOI":"10.1002/hbm.23651","ISSN":"1065-9471","</vt:lpwstr>
  </property>
  <property fmtid="{D5CDD505-2E9C-101B-9397-08002B2CF9AE}" pid="56" name="ZOTERO_BREF_546UUftPHXqy_22">
    <vt:lpwstr>issue":"8","journalAbbreviation":"Hum. Brain Mapp.","language":"English","note":"WOS:000404963900024","page":"4098-4108","source":"Web of Science","title":"Alterations of resting-state fMRI measurements in individuals with cervical dystonia","volume":"38"</vt:lpwstr>
  </property>
  <property fmtid="{D5CDD505-2E9C-101B-9397-08002B2CF9AE}" pid="57" name="ZOTERO_BREF_546UUftPHXqy_23">
    <vt:lpwstr>,"author":[{"family":"Li","given":"Zhihao"},{"family":"Prudente","given":"Cecilia N."},{"family":"Stilla","given":"Randall"},{"family":"Sathian","given":"K."},{"family":"Jinnah","given":"H. A."},{"family":"Hu","given":"Xiaoping"}],"issued":{"date-parts":[</vt:lpwstr>
  </property>
  <property fmtid="{D5CDD505-2E9C-101B-9397-08002B2CF9AE}" pid="58" name="ZOTERO_BREF_546UUftPHXqy_24">
    <vt:lpwstr>["2017",8]]}}}],"schema":"https://github.com/citation-style-language/schema/raw/master/csl-citation.json"}</vt:lpwstr>
  </property>
  <property fmtid="{D5CDD505-2E9C-101B-9397-08002B2CF9AE}" pid="59" name="ZOTERO_BREF_546UUftPHXqy_3">
    <vt:lpwstr>t views on its pathophysiology, such as faulty sensorimotor integration and impaired motor planning, are largely based on studies of focal hand dystonia. Using resting state fMRI, we explored whether cervical dystonia patients have altered functional brai</vt:lpwstr>
  </property>
  <property fmtid="{D5CDD505-2E9C-101B-9397-08002B2CF9AE}" pid="60" name="ZOTERO_BREF_546UUftPHXqy_4">
    <vt:lpwstr>n connectivity compared to healthy controls, by investigating 10 resting state networks. Scans were repeated immediately before and some weeks after botulinum toxin injections to see whether connectivity abnormalities were restored. We here show that cerv</vt:lpwstr>
  </property>
  <property fmtid="{D5CDD505-2E9C-101B-9397-08002B2CF9AE}" pid="61" name="ZOTERO_BREF_546UUftPHXqy_5">
    <vt:lpwstr>ical dystonia patients have reduced connectivity in selected regions of the prefrontal cortex, premotor cortex and superior parietal lobule within a distributed network that comprises the premotor cortex, supplementary motor area, primary sensorimotor cor</vt:lpwstr>
  </property>
  <property fmtid="{D5CDD505-2E9C-101B-9397-08002B2CF9AE}" pid="62" name="ZOTERO_BREF_546UUftPHXqy_6">
    <vt:lpwstr>tex, and secondary somatosensory cortex (sensorimotor network). With regard to a network originating from the occipital cortex (primary visual network), selected regions in the prefrontal and premotor cortex, superior parietal lobule, and middle temporal </vt:lpwstr>
  </property>
  <property fmtid="{D5CDD505-2E9C-101B-9397-08002B2CF9AE}" pid="63" name="ZOTERO_BREF_546UUftPHXqy_7">
    <vt:lpwstr>gyrus areas have reduced connectivity. In selected regions of the prefrontal, premotor, primary motor and early visual cortex increased connectivity was found within a network that comprises the prefrontal cortex including the anterior cingulate cortex an</vt:lpwstr>
  </property>
  <property fmtid="{D5CDD505-2E9C-101B-9397-08002B2CF9AE}" pid="64" name="ZOTERO_BREF_546UUftPHXqy_8">
    <vt:lpwstr>d parietal cortex (executive control network). Botulinum toxin treatment resulted in a partial restoration of connectivity abnormalities in the sensorimotor and primary visual network. These findings demonstrate the involvement of multiple neural networks</vt:lpwstr>
  </property>
  <property fmtid="{D5CDD505-2E9C-101B-9397-08002B2CF9AE}" pid="65" name="ZOTERO_BREF_546UUftPHXqy_9">
    <vt:lpwstr> in cervical dystonia. The reduced connectivity within the sensorimotor and primary visual networks may provide the neural substrate to expect defective motor planning and disturbed spatial cognition. Increased connectivity within the executive control ne</vt:lpwstr>
  </property>
  <property fmtid="{D5CDD505-2E9C-101B-9397-08002B2CF9AE}" pid="66" name="ZOTERO_BREF_6G0pUZPQkod3_1">
    <vt:lpwstr>ZOTERO_ITEM CSL_CITATION {"citationID":"jerza8UZ","properties":{"formattedCitation":"(Jankovic, 2004)","plainCitation":"(Jankovic, 2004)","noteIndex":0},"citationItems":[{"id":8240,"uris":["http://zotero.org/users/223634/items/U8UY4MI4"],"uri":["http://zo</vt:lpwstr>
  </property>
  <property fmtid="{D5CDD505-2E9C-101B-9397-08002B2CF9AE}" pid="67" name="ZOTERO_BREF_6G0pUZPQkod3_2">
    <vt:lpwstr>tero.org/users/223634/items/U8UY4MI4"],"itemData":{"id":8240,"type":"article-journal","abstract":"Cervical dystonia (CD) is the most common form of dystonia encountered in a movement disorders clinic. The treatment of this focal dystonia has improved mark</vt:lpwstr>
  </property>
  <property fmtid="{D5CDD505-2E9C-101B-9397-08002B2CF9AE}" pid="68" name="ZOTERO_BREF_6G0pUZPQkod3_3">
    <vt:lpwstr>edly with the advent on botulinum toxin (BTX) injections, which has now become the treatment of choice. Initial studies, even double-blind controlled trials, failed to show robust effect, largely as a result of poor design, often using fixed dosage and si</vt:lpwstr>
  </property>
  <property fmtid="{D5CDD505-2E9C-101B-9397-08002B2CF9AE}" pid="69" name="ZOTERO_BREF_6G0pUZPQkod3_4">
    <vt:lpwstr>te of administration. When the BTX treatment is customized to the needs of the individual patients and the most involved muscles are targeted, the effects can be quite dramatic and the improvement usually lasts 3 to 4 months. Experience and improved skill</vt:lpwstr>
  </property>
  <property fmtid="{D5CDD505-2E9C-101B-9397-08002B2CF9AE}" pid="70" name="ZOTERO_BREF_6G0pUZPQkod3_5">
    <vt:lpwstr>s can largely prevent the adverse effects such as dysphagia and neck weakness. Although there is no evidence that BTX slows the progression of the disease, as a result of early intervention with BTX, many of the long-term complications of CD, such as cont</vt:lpwstr>
  </property>
  <property fmtid="{D5CDD505-2E9C-101B-9397-08002B2CF9AE}" pid="71" name="ZOTERO_BREF_6G0pUZPQkod3_6">
    <vt:lpwstr>ractures and radiculopathy, have been largely eliminated.","container-title":"Movement Disorders: Official Journal of the Movement Disorder Society","DOI":"10.1002/mds.20024","ISSN":"0885-3185","journalAbbreviation":"Mov. Disord.","language":"eng","note":</vt:lpwstr>
  </property>
  <property fmtid="{D5CDD505-2E9C-101B-9397-08002B2CF9AE}" pid="72" name="ZOTERO_BREF_6G0pUZPQkod3_7">
    <vt:lpwstr>"PMID: 15027062","page":"S109-115","source":"PubMed","title":"Treatment of cervical dystonia with botulinum toxin","volume":"19 Suppl 8","author":[{"family":"Jankovic","given":"Joseph"}],"issued":{"date-parts":[["2004",3]]}}}],"schema":"https://github.com</vt:lpwstr>
  </property>
  <property fmtid="{D5CDD505-2E9C-101B-9397-08002B2CF9AE}" pid="73" name="ZOTERO_BREF_6G0pUZPQkod3_8">
    <vt:lpwstr>/citation-style-language/schema/raw/master/csl-citation.json"}</vt:lpwstr>
  </property>
  <property fmtid="{D5CDD505-2E9C-101B-9397-08002B2CF9AE}" pid="74" name="ZOTERO_BREF_7yHnAG2rYeoN_1">
    <vt:lpwstr>ZOTERO_ITEM CSL_CITATION {"citationID":"4qkv6riC","properties":{"formattedCitation":"(Vincent et al., 2008)","plainCitation":"(Vincent et al., 2008)","noteIndex":0},"citationItems":[{"id":6408,"uris":["http://zotero.org/users/223634/items/ZBI42XDM"],"uri"</vt:lpwstr>
  </property>
  <property fmtid="{D5CDD505-2E9C-101B-9397-08002B2CF9AE}" pid="75" name="ZOTERO_BREF_7yHnAG2rYeoN_10">
    <vt:lpwstr>ily":"Buckner","given":"Randy L."}],"issued":{"date-parts":[["2008",12]]}}}],"schema":"https://github.com/citation-style-language/schema/raw/master/csl-citation.json"}</vt:lpwstr>
  </property>
  <property fmtid="{D5CDD505-2E9C-101B-9397-08002B2CF9AE}" pid="76" name="ZOTERO_BREF_7yHnAG2rYeoN_2">
    <vt:lpwstr>:["http://zotero.org/users/223634/items/ZBI42XDM"],"itemData":{"id":6408,"type":"article-journal","abstract":"Two functionally distinct, and potentially competing, brain networks have been recently identified that can be broadly distinguished by their con</vt:lpwstr>
  </property>
  <property fmtid="{D5CDD505-2E9C-101B-9397-08002B2CF9AE}" pid="77" name="ZOTERO_BREF_7yHnAG2rYeoN_3">
    <vt:lpwstr>trasting roles in attention to the external world versus internally directed mentation involving long-term memory. At the core of these two networks are the dorsal attention system and the hippocampal-cortical memory system, a component of the brain's def</vt:lpwstr>
  </property>
  <property fmtid="{D5CDD505-2E9C-101B-9397-08002B2CF9AE}" pid="78" name="ZOTERO_BREF_7yHnAG2rYeoN_4">
    <vt:lpwstr>ault network. Here spontaneous blood-oxygenation-level-dependent (BOLD) signal correlations were used in three separate functional magnetic resonance imaging data sets (n = 105) to define a third system, the frontoparietal control system, which is spatial</vt:lpwstr>
  </property>
  <property fmtid="{D5CDD505-2E9C-101B-9397-08002B2CF9AE}" pid="79" name="ZOTERO_BREF_7yHnAG2rYeoN_5">
    <vt:lpwstr>ly interposed between these two previously defined systems. The frontoparietal control system includes many regions identified as supporting cognitive control and decision-making processes including lateral prefrontal cortex, anterior cingulate cortex, an</vt:lpwstr>
  </property>
  <property fmtid="{D5CDD505-2E9C-101B-9397-08002B2CF9AE}" pid="80" name="ZOTERO_BREF_7yHnAG2rYeoN_6">
    <vt:lpwstr>d inferior parietal lobule. Detailed analysis of frontal and parietal cortex, including use of high-resolution data, revealed clear evidence for contiguous but distinct regions: in general, the regions associated with the frontoparietal control system are</vt:lpwstr>
  </property>
  <property fmtid="{D5CDD505-2E9C-101B-9397-08002B2CF9AE}" pid="81" name="ZOTERO_BREF_7yHnAG2rYeoN_7">
    <vt:lpwstr> situated between components of the dorsal attention and hippocampal-cortical memory systems. The frontoparietal control system is therefore anatomically positioned to integrate information from these two opposing brain systems.","container-title":"Journa</vt:lpwstr>
  </property>
  <property fmtid="{D5CDD505-2E9C-101B-9397-08002B2CF9AE}" pid="82" name="ZOTERO_BREF_7yHnAG2rYeoN_8">
    <vt:lpwstr>l of Neurophysiology","DOI":"10.1152/jn.90355.2008","ISSN":"0022-3077","issue":"6","journalAbbreviation":"J. Neurophysiol.","language":"eng","note":"PMID: 18799601\nPMCID: PMC2604839","page":"3328-3342","source":"PubMed","title":"Evidence for a frontopari</vt:lpwstr>
  </property>
  <property fmtid="{D5CDD505-2E9C-101B-9397-08002B2CF9AE}" pid="83" name="ZOTERO_BREF_7yHnAG2rYeoN_9">
    <vt:lpwstr>etal control system revealed by intrinsic functional connectivity","volume":"100","author":[{"family":"Vincent","given":"Justin L."},{"family":"Kahn","given":"Itamar"},{"family":"Snyder","given":"Abraham Z."},{"family":"Raichle","given":"Marcus E."},{"fam</vt:lpwstr>
  </property>
  <property fmtid="{D5CDD505-2E9C-101B-9397-08002B2CF9AE}" pid="84" name="ZOTERO_BREF_8e7bNGhaAKvn_1">
    <vt:lpwstr>ZOTERO_ITEM CSL_CITATION {"citationID":"oOx7L7LJ","properties":{"formattedCitation":"(Li et al., 2017)","plainCitation":"(Li et al., 2017)","noteIndex":0},"citationItems":[{"id":2036,"uris":["http://zotero.org/users/223634/items/E8IQLM2F"],"uri":["http://</vt:lpwstr>
  </property>
  <property fmtid="{D5CDD505-2E9C-101B-9397-08002B2CF9AE}" pid="85" name="ZOTERO_BREF_8e7bNGhaAKvn_10">
    <vt:lpwstr>":"1065-9471","issue":"8","journalAbbreviation":"Hum. Brain Mapp.","language":"English","note":"WOS:000404963900024","page":"4098-4108","source":"Web of Science","title":"Alterations of resting-state fMRI measurements in individuals with cervical dystonia</vt:lpwstr>
  </property>
  <property fmtid="{D5CDD505-2E9C-101B-9397-08002B2CF9AE}" pid="86" name="ZOTERO_BREF_8e7bNGhaAKvn_11">
    <vt:lpwstr>","volume":"38","author":[{"family":"Li","given":"Zhihao"},{"family":"Prudente","given":"Cecilia N."},{"family":"Stilla","given":"Randall"},{"family":"Sathian","given":"K."},{"family":"Jinnah","given":"H. A."},{"family":"Hu","given":"Xiaoping"}],"issued":</vt:lpwstr>
  </property>
  <property fmtid="{D5CDD505-2E9C-101B-9397-08002B2CF9AE}" pid="87" name="ZOTERO_BREF_8e7bNGhaAKvn_12">
    <vt:lpwstr>{"date-parts":[["2017",8]]}}}],"schema":"https://github.com/citation-style-language/schema/raw/master/csl-citation.json"}</vt:lpwstr>
  </property>
  <property fmtid="{D5CDD505-2E9C-101B-9397-08002B2CF9AE}" pid="88" name="ZOTERO_BREF_8e7bNGhaAKvn_2">
    <vt:lpwstr>zotero.org/users/223634/items/E8IQLM2F"],"itemData":{"id":2036,"type":"article-journal","abstract":"Cervical dystonia (CD) is a neurological disorder with typical symptoms of involuntary and abnormal movements and postures of the head. CD-associated alter</vt:lpwstr>
  </property>
  <property fmtid="{D5CDD505-2E9C-101B-9397-08002B2CF9AE}" pid="89" name="ZOTERO_BREF_8e7bNGhaAKvn_3">
    <vt:lpwstr>ations of functional brain networks have not been well characterized. Previous studies of CD using resting-state functional MRI (rfMRI) are limited in two aspects: (i) the analyses were not directly focused on the functional brain network related to head </vt:lpwstr>
  </property>
  <property fmtid="{D5CDD505-2E9C-101B-9397-08002B2CF9AE}" pid="90" name="ZOTERO_BREF_8e7bNGhaAKvn_4">
    <vt:lpwstr>movement and (ii) rfMRI measurements other than functional connectivity (FC) were not investigated. The present study examined alterations of FC in CD by capitalizing on newly identified brain regions supporting isometric head rotation (Prudente et al.: J</vt:lpwstr>
  </property>
  <property fmtid="{D5CDD505-2E9C-101B-9397-08002B2CF9AE}" pid="91" name="ZOTERO_BREF_8e7bNGhaAKvn_5">
    <vt:lpwstr> Neurosci 35 (2015) 9163-9172). In addition to FC, which only reflects inter-regional signal synchronization, local, or intraregional alterations were also examined using rfMRI measurements of the fractional amplitude of low-frequency fluctuations and reg</vt:lpwstr>
  </property>
  <property fmtid="{D5CDD505-2E9C-101B-9397-08002B2CF9AE}" pid="92" name="ZOTERO_BREF_8e7bNGhaAKvn_6">
    <vt:lpwstr>ional homogeneity (ReHo). Finally, with alterations of different rfMRI measures identified, a support vector machine (SVM) learning algorithm was implemented for group classification. The results revealed both inter- (FC) and intra-regional (ReHo) alterat</vt:lpwstr>
  </property>
  <property fmtid="{D5CDD505-2E9C-101B-9397-08002B2CF9AE}" pid="93" name="ZOTERO_BREF_8e7bNGhaAKvn_7">
    <vt:lpwstr>ions extensively distributed in both cortical and subcortical structures; and common alterations of these measures were identified bilaterally in the postcentral gyrus as well as in the basal ganglia and thalamus. Of the rfMRI features examined, seven of </vt:lpwstr>
  </property>
  <property fmtid="{D5CDD505-2E9C-101B-9397-08002B2CF9AE}" pid="94" name="ZOTERO_BREF_8e7bNGhaAKvn_8">
    <vt:lpwstr>them (four FC and three ReHo measures) survived the SVM procedure of recursive feature elimination and together provided the highest group classification accuracy of 90.6%. The present findings extend previous studies of rfMRI in CD and offer insight into</vt:lpwstr>
  </property>
  <property fmtid="{D5CDD505-2E9C-101B-9397-08002B2CF9AE}" pid="95" name="ZOTERO_BREF_8e7bNGhaAKvn_9">
    <vt:lpwstr> the underlying pathophysiology of the disorder in relation to network dysfunction and somatosensory disturbances. Hum Brain Mapp 38:4098-4108, 2017. (c) 2017 Wiley Periodicals, Inc.","container-title":"Human Brain Mapping","DOI":"10.1002/hbm.23651","ISSN</vt:lpwstr>
  </property>
  <property fmtid="{D5CDD505-2E9C-101B-9397-08002B2CF9AE}" pid="96" name="ZOTERO_BREF_9ILYiPGwk2LX_1">
    <vt:lpwstr>ZOTERO_ITEM CSL_CITATION {"citationID":"ZXAHmXgM","properties":{"formattedCitation":"(2011)","plainCitation":"(2011)","noteIndex":0},"citationItems":[{"id":6362,"uris":["http://zotero.org/users/223634/items/6SN6I2IA"],"uri":["http://zotero.org/users/22363</vt:lpwstr>
  </property>
  <property fmtid="{D5CDD505-2E9C-101B-9397-08002B2CF9AE}" pid="97" name="ZOTERO_BREF_9ILYiPGwk2LX_10">
    <vt:lpwstr>d their potential evolutionary expansion in humans to support cognition.","container-title":"Journal of Neurophysiology","DOI":"10.1152/jn.00338.2011","ISSN":"0022-3077","issue":"3","journalAbbreviation":"Journal of Neurophysiology","page":"1125-1165","so</vt:lpwstr>
  </property>
  <property fmtid="{D5CDD505-2E9C-101B-9397-08002B2CF9AE}" pid="98" name="ZOTERO_BREF_9ILYiPGwk2LX_11">
    <vt:lpwstr>urce":"physiology.org (Atypon)","title":"The organization of the human cerebral cortex estimated by intrinsic functional connectivity","volume":"106","author":[{"family":"Yeo","given":"B. T."},{"family":"Krienen","given":"Fenna M."},{"family":"Sepulcre","</vt:lpwstr>
  </property>
  <property fmtid="{D5CDD505-2E9C-101B-9397-08002B2CF9AE}" pid="99" name="ZOTERO_BREF_9ILYiPGwk2LX_12">
    <vt:lpwstr>given":"Jorge"},{"family":"Sabuncu","given":"Mert R."},{"family":"Lashkari","given":"Danial"},{"family":"Hollinshead","given":"Marisa"},{"family":"Roffman","given":"Joshua L."},{"family":"Smoller","given":"Jordan W."},{"family":"Zöllei","given":"Lilla"},{</vt:lpwstr>
  </property>
  <property fmtid="{D5CDD505-2E9C-101B-9397-08002B2CF9AE}" pid="100" name="ZOTERO_BREF_9ILYiPGwk2LX_13">
    <vt:lpwstr>"family":"Polimeni","given":"Jonathan R."},{"family":"Fischl","given":"Bruce"},{"family":"Liu","given":"Hesheng"},{"family":"Buckner","given":"Randy L."}],"issued":{"date-parts":[["2011",6,8]]}},"suppress-author":true}],"schema":"https://github.com/citati</vt:lpwstr>
  </property>
  <property fmtid="{D5CDD505-2E9C-101B-9397-08002B2CF9AE}" pid="101" name="ZOTERO_BREF_9ILYiPGwk2LX_14">
    <vt:lpwstr>on-style-language/schema/raw/master/csl-citation.json"}</vt:lpwstr>
  </property>
  <property fmtid="{D5CDD505-2E9C-101B-9397-08002B2CF9AE}" pid="102" name="ZOTERO_BREF_9ILYiPGwk2LX_2">
    <vt:lpwstr>4/items/6SN6I2IA"],"itemData":{"id":6362,"type":"article-journal","abstract":"Information processing in the cerebral cortex involves interactions among distributed areas. Anatomical connectivity suggests that certain areas form local hierarchical relation</vt:lpwstr>
  </property>
  <property fmtid="{D5CDD505-2E9C-101B-9397-08002B2CF9AE}" pid="103" name="ZOTERO_BREF_9ILYiPGwk2LX_3">
    <vt:lpwstr>s such as within the visual system. Other connectivity patterns, particularly among association areas, suggest the presence of large-scale circuits without clear hierarchical relations. In this study the organization of networks in the human cerebrum was </vt:lpwstr>
  </property>
  <property fmtid="{D5CDD505-2E9C-101B-9397-08002B2CF9AE}" pid="104" name="ZOTERO_BREF_9ILYiPGwk2LX_4">
    <vt:lpwstr>explored using resting-state functional connectivity MRI. Data from 1,000 subjects were registered using surface-based alignment. A clustering approach was employed to identify and replicate networks of functionally coupled regions across the cerebral cor</vt:lpwstr>
  </property>
  <property fmtid="{D5CDD505-2E9C-101B-9397-08002B2CF9AE}" pid="105" name="ZOTERO_BREF_9ILYiPGwk2LX_5">
    <vt:lpwstr>tex. The results revealed local networks confined to sensory and motor cortices as well as distributed networks of association regions. Within the sensory and motor cortices, functional connectivity followed topographic representations across adjacent are</vt:lpwstr>
  </property>
  <property fmtid="{D5CDD505-2E9C-101B-9397-08002B2CF9AE}" pid="106" name="ZOTERO_BREF_9ILYiPGwk2LX_6">
    <vt:lpwstr>as. In association cortex, the connectivity patterns often showed abrupt transitions between network boundaries. Focused analyses were performed to better understand properties of network connectivity. A canonical sensory-motor pathway involving primary v</vt:lpwstr>
  </property>
  <property fmtid="{D5CDD505-2E9C-101B-9397-08002B2CF9AE}" pid="107" name="ZOTERO_BREF_9ILYiPGwk2LX_7">
    <vt:lpwstr>isual area, putative middle temporal area complex (MT+), lateral intraparietal area, and frontal eye field was analyzed to explore how interactions might arise within and between networks. Results showed that adjacent regions of the MT+ complex demonstrat</vt:lpwstr>
  </property>
  <property fmtid="{D5CDD505-2E9C-101B-9397-08002B2CF9AE}" pid="108" name="ZOTERO_BREF_9ILYiPGwk2LX_8">
    <vt:lpwstr>e differential connectivity consistent with a hierarchical pathway that spans networks. The functional connectivity of parietal and prefrontal association cortices was next explored. Distinct connectivity profiles of neighboring regions suggest they parti</vt:lpwstr>
  </property>
  <property fmtid="{D5CDD505-2E9C-101B-9397-08002B2CF9AE}" pid="109" name="ZOTERO_BREF_9ILYiPGwk2LX_9">
    <vt:lpwstr>cipate in distributed networks that, while showing evidence for interactions, are embedded within largely parallel, interdigitated circuits. We conclude by discussing the organization of these large-scale cerebral networks in relation to monkey anatomy an</vt:lpwstr>
  </property>
  <property fmtid="{D5CDD505-2E9C-101B-9397-08002B2CF9AE}" pid="110" name="ZOTERO_BREF_9aojvnFbaWlr_1">
    <vt:lpwstr>ZOTERO_ITEM CSL_CITATION {"citationID":"w5jIYzYZ","properties":{"formattedCitation":"(Buckner et al., 2011)","plainCitation":"(Buckner et al., 2011)","noteIndex":0},"citationItems":[{"id":6363,"uris":["http://zotero.org/users/223634/items/ZEYURRRW"],"uri"</vt:lpwstr>
  </property>
  <property fmtid="{D5CDD505-2E9C-101B-9397-08002B2CF9AE}" pid="111" name="ZOTERO_BREF_9aojvnFbaWlr_10">
    <vt:lpwstr>ogy.org (Atypon)","title":"The organization of the human cerebellum estimated by intrinsic functional connectivity","volume":"106","author":[{"family":"Buckner","given":"Randy L."},{"family":"Krienen","given":"Fenna M."},{"family":"Castellanos","given":"A</vt:lpwstr>
  </property>
  <property fmtid="{D5CDD505-2E9C-101B-9397-08002B2CF9AE}" pid="112" name="ZOTERO_BREF_9aojvnFbaWlr_11">
    <vt:lpwstr>ngela"},{"family":"Diaz","given":"Julio C."},{"family":"Yeo","given":"B. T. Thomas"}],"issued":{"date-parts":[["2011",7,27]]}}}],"schema":"https://github.com/citation-style-language/schema/raw/master/csl-citation.json"}</vt:lpwstr>
  </property>
  <property fmtid="{D5CDD505-2E9C-101B-9397-08002B2CF9AE}" pid="113" name="ZOTERO_BREF_9aojvnFbaWlr_2">
    <vt:lpwstr>:["http://zotero.org/users/223634/items/ZEYURRRW"],"itemData":{"id":6363,"type":"article-journal","abstract":"The cerebral cortex communicates with the cerebellum via polysynaptic circuits. Separate regions of the cerebellum are connected to distinct cere</vt:lpwstr>
  </property>
  <property fmtid="{D5CDD505-2E9C-101B-9397-08002B2CF9AE}" pid="114" name="ZOTERO_BREF_9aojvnFbaWlr_3">
    <vt:lpwstr>bral areas, forming a complex topography. In this study we explored the organization of cerebrocerebellar circuits in the human using resting-state functional connectivity MRI (fcMRI). Data from 1,000 subjects were registered using nonlinear deformation o</vt:lpwstr>
  </property>
  <property fmtid="{D5CDD505-2E9C-101B-9397-08002B2CF9AE}" pid="115" name="ZOTERO_BREF_9aojvnFbaWlr_4">
    <vt:lpwstr>f the cerebellum in combination with surface-based alignment of the cerebral cortex. The foot, hand, and tongue representations were localized in subjects performing movements. fcMRI maps derived from seed regions placed in different parts of the motor bo</vt:lpwstr>
  </property>
  <property fmtid="{D5CDD505-2E9C-101B-9397-08002B2CF9AE}" pid="116" name="ZOTERO_BREF_9aojvnFbaWlr_5">
    <vt:lpwstr>dy representation yielded the expected inverted map of somatomotor topography in the anterior lobe and the upright map in the posterior lobe. Next, we mapped the complete topography of the cerebellum by estimating the principal cerebral target for each po</vt:lpwstr>
  </property>
  <property fmtid="{D5CDD505-2E9C-101B-9397-08002B2CF9AE}" pid="117" name="ZOTERO_BREF_9aojvnFbaWlr_6">
    <vt:lpwstr>int in the cerebellum in a discovery sample of 500 subjects and replicated the topography in 500 independent subjects. The majority of the human cerebellum maps to association areas. Quantitative analysis of 17 distinct cerebral networks revealed that the</vt:lpwstr>
  </property>
  <property fmtid="{D5CDD505-2E9C-101B-9397-08002B2CF9AE}" pid="118" name="ZOTERO_BREF_9aojvnFbaWlr_7">
    <vt:lpwstr> extent of the cerebellum dedicated to each network is proportional to the network's extent in the cerebrum with a few exceptions, including primary visual cortex, which is not represented in the cerebellum. Like somatomotor representations, cerebellar re</vt:lpwstr>
  </property>
  <property fmtid="{D5CDD505-2E9C-101B-9397-08002B2CF9AE}" pid="119" name="ZOTERO_BREF_9aojvnFbaWlr_8">
    <vt:lpwstr>gions linked to association cortex have separate anterior and posterior representations that are oriented as mirror images of one another. The orderly topography of the representations suggests that the cerebellum possesses at least two large, homotopic m</vt:lpwstr>
  </property>
  <property fmtid="{D5CDD505-2E9C-101B-9397-08002B2CF9AE}" pid="120" name="ZOTERO_BREF_9aojvnFbaWlr_9">
    <vt:lpwstr>aps of the full cerebrum and possibly a smaller third map.","container-title":"Journal of Neurophysiology","DOI":"10.1152/jn.00339.2011","ISSN":"0022-3077","issue":"5","journalAbbreviation":"Journal of Neurophysiology","page":"2322-2345","source":"physiol</vt:lpwstr>
  </property>
  <property fmtid="{D5CDD505-2E9C-101B-9397-08002B2CF9AE}" pid="121" name="ZOTERO_BREF_A7SC1a7xvvoy_1">
    <vt:lpwstr>ZOTERO_ITEM CSL_CITATION {"citationID":"DmZAk00j","properties":{"formattedCitation":"(Ka\\uc0\\u328{}ovsk\\uc0\\u253{} et al., 1998)","plainCitation":"(Kaňovský et al., 1998)","noteIndex":0},"citationItems":[{"id":1683,"uris":["http://zotero.org/users/223</vt:lpwstr>
  </property>
  <property fmtid="{D5CDD505-2E9C-101B-9397-08002B2CF9AE}" pid="122" name="ZOTERO_BREF_A7SC1a7xvvoy_10">
    <vt:lpwstr>umably could be the result of higher excitability of the precentral cortex contralateral to head rotation in patients with cervical dystonia and its change after successful BTX-A treatment.","container-title":"Movement Disorders","DOI":"10.1002/mds.870130</vt:lpwstr>
  </property>
  <property fmtid="{D5CDD505-2E9C-101B-9397-08002B2CF9AE}" pid="123" name="ZOTERO_BREF_A7SC1a7xvvoy_11">
    <vt:lpwstr>122","ISSN":"1531-8257","issue":"1","journalAbbreviation":"Mov. Disord.","language":"en","page":"108-117","source":"Wiley Online Library","title":"Change in lateralization of the P22/N30 cortical component of median nerve somatosensory evoked potentials i</vt:lpwstr>
  </property>
  <property fmtid="{D5CDD505-2E9C-101B-9397-08002B2CF9AE}" pid="124" name="ZOTERO_BREF_A7SC1a7xvvoy_12">
    <vt:lpwstr>n patients with cervical dystonia after successful treatment with botulinum toxin A","volume":"13","author":[{"family":"Kaňovský","given":"Petr"},{"family":"Streitová","given":"Hana"},{"family":"Dufek","given":"Jaroslav"},{"family":"Znojil","given":"Vladi</vt:lpwstr>
  </property>
  <property fmtid="{D5CDD505-2E9C-101B-9397-08002B2CF9AE}" pid="125" name="ZOTERO_BREF_A7SC1a7xvvoy_13">
    <vt:lpwstr>mir"},{"family":"Daniel","given":"Pavel"},{"family":"Rektor","given":"Ivan"}],"issued":{"date-parts":[["1998",1,1]]}}}],"schema":"https://github.com/citation-style-language/schema/raw/master/csl-citation.json"}</vt:lpwstr>
  </property>
  <property fmtid="{D5CDD505-2E9C-101B-9397-08002B2CF9AE}" pid="126" name="ZOTERO_BREF_A7SC1a7xvvoy_2">
    <vt:lpwstr>634/items/KZRDETSH"],"uri":["http://zotero.org/users/223634/items/KZRDETSH"],"itemData":{"id":1683,"type":"article-journal","abstract":"The precentral P22/N30 cortical component of the median nerve somatosensory evoked potentials (SEPs) was recorded in 16</vt:lpwstr>
  </property>
  <property fmtid="{D5CDD505-2E9C-101B-9397-08002B2CF9AE}" pid="127" name="ZOTERO_BREF_A7SC1a7xvvoy_3">
    <vt:lpwstr> patients (11 women and five men) suffering from cervical dystonia before and after botulinum toxin therapy. Cervical dystonia was diagnosed as idiopathic in all patients: 13 patients suffered from right-sided torticollis, and three suffered from left-sid</vt:lpwstr>
  </property>
  <property fmtid="{D5CDD505-2E9C-101B-9397-08002B2CF9AE}" pid="128" name="ZOTERO_BREF_A7SC1a7xvvoy_4">
    <vt:lpwstr>ed torticollis. The amplitude of the P22/N30 component and the side-to-side ratio of amplitude values were measured. Normal values were obtained by acquiring measurements in two groups of healthy volunteers (n1 = 20 and n2 = 20). The recordings in the fir</vt:lpwstr>
  </property>
  <property fmtid="{D5CDD505-2E9C-101B-9397-08002B2CF9AE}" pid="129" name="ZOTERO_BREF_A7SC1a7xvvoy_5">
    <vt:lpwstr>st control group were done with the patient's head in a normal position, whereas, in the second control group, the patient kept the head intentionally rotated 60° to the right. Patients were treated with local injections of botulinum toxin A (BTX-A). The </vt:lpwstr>
  </property>
  <property fmtid="{D5CDD505-2E9C-101B-9397-08002B2CF9AE}" pid="130" name="ZOTERO_BREF_A7SC1a7xvvoy_6">
    <vt:lpwstr>mean duration of treatment was 8.3 months, and the mean total amount of BTX injected was 295 U. The P22/N30 precentral component was repeatedly recorded in patients after head posture had been corrected to the normal plane by BTX-A treatment. The recordin</vt:lpwstr>
  </property>
  <property fmtid="{D5CDD505-2E9C-101B-9397-08002B2CF9AE}" pid="131" name="ZOTERO_BREF_A7SC1a7xvvoy_7">
    <vt:lpwstr>gs showed that the amplitude of the P22/N30 precentral component recorded contralaterally to the direction of head deviation was significantly higher in patients before treatment than after treatment. Contralateral pretreatment amplitudes were also signif</vt:lpwstr>
  </property>
  <property fmtid="{D5CDD505-2E9C-101B-9397-08002B2CF9AE}" pid="132" name="ZOTERO_BREF_A7SC1a7xvvoy_8">
    <vt:lpwstr>icantly higher (p &lt; 0.01 and p &lt; 0.05, respectively) than amplitudes in both groups of healthy volunteers. The mean side-to-side ratio of precentral P22/N30 component amplitudes was significantly higher in patients before treatment compared with after tre</vt:lpwstr>
  </property>
  <property fmtid="{D5CDD505-2E9C-101B-9397-08002B2CF9AE}" pid="133" name="ZOTERO_BREF_A7SC1a7xvvoy_9">
    <vt:lpwstr>atment and also compared with both control groups. These changes in dystonic patients probably reflect the direction of head rotation, the muscle pattern of torticollis, and the change in force of dystonic contraction after the treatment. The changes pres</vt:lpwstr>
  </property>
  <property fmtid="{D5CDD505-2E9C-101B-9397-08002B2CF9AE}" pid="134" name="ZOTERO_BREF_BYOnyOrtPDgk_1">
    <vt:lpwstr/>
  </property>
  <property fmtid="{D5CDD505-2E9C-101B-9397-08002B2CF9AE}" pid="135" name="ZOTERO_BREF_CMufmineoqcE_1">
    <vt:lpwstr>ZOTERO_ITEM CSL_CITATION {"citationID":"IHLO3uX7","properties":{"formattedCitation":"(Shakkottai et al., 2017)","plainCitation":"(Shakkottai et al., 2017)","noteIndex":0},"citationItems":[{"id":6049,"uris":["http://zotero.org/users/223634/items/UD6Z42XT"]</vt:lpwstr>
  </property>
  <property fmtid="{D5CDD505-2E9C-101B-9397-08002B2CF9AE}" pid="136" name="ZOTERO_BREF_CMufmineoqcE_10">
    <vt:lpwstr>:"Eidelberg","given":"David"},{"family":"Raike","given":"Robert S."},{"family":"Smith","given":"Yoland"},{"family":"Jinnah","given":"H. A."},{"family":"Hess","given":"Ellen J."},{"family":"Meunier","given":"Sabine"},{"family":"Hallett","given":"Mark"},{"f</vt:lpwstr>
  </property>
  <property fmtid="{D5CDD505-2E9C-101B-9397-08002B2CF9AE}" pid="137" name="ZOTERO_BREF_CMufmineoqcE_11">
    <vt:lpwstr>amily":"Fremont","given":"Rachel"},{"family":"Khodakhah","given":"Kamran"},{"family":"LeDoux","given":"Mark S."},{"family":"Popa","given":"Traian"},{"family":"Gallea","given":"Cecile"},{"family":"Lehericy","given":"Stephane"},{"family":"Bostan","given":"A</vt:lpwstr>
  </property>
  <property fmtid="{D5CDD505-2E9C-101B-9397-08002B2CF9AE}" pid="138" name="ZOTERO_BREF_CMufmineoqcE_12">
    <vt:lpwstr>ndreea C."},{"family":"Strick","given":"Peter L."}],"issued":{"date-parts":[["2017",4]]}}}],"schema":"https://github.com/citation-style-language/schema/raw/master/csl-citation.json"}</vt:lpwstr>
  </property>
  <property fmtid="{D5CDD505-2E9C-101B-9397-08002B2CF9AE}" pid="139" name="ZOTERO_BREF_CMufmineoqcE_2">
    <vt:lpwstr>,"uri":["http://zotero.org/users/223634/items/UD6Z42XT"],"itemData":{"id":6049,"type":"article-journal","abstract":"A role for the cerebellum in causing ataxia, a disorder characterized by uncoordinated movement, is widely accepted. Recent work has sugges</vt:lpwstr>
  </property>
  <property fmtid="{D5CDD505-2E9C-101B-9397-08002B2CF9AE}" pid="140" name="ZOTERO_BREF_CMufmineoqcE_3">
    <vt:lpwstr>ted that alterations in activity, connectivity, and structure of the cerebellum are also associated with dystonia, a neurological disorder characterized by abnormal and sustained muscle contractions often leading to abnormal maintained postures. In this m</vt:lpwstr>
  </property>
  <property fmtid="{D5CDD505-2E9C-101B-9397-08002B2CF9AE}" pid="141" name="ZOTERO_BREF_CMufmineoqcE_4">
    <vt:lpwstr>anuscript, the authors discuss their views on how the cerebellum may play a role in dystonia. The following topics are discussed: The relationships between neuronal/network dysfunctions and motor abnormalities in rodent models of dystonia. Data about brai</vt:lpwstr>
  </property>
  <property fmtid="{D5CDD505-2E9C-101B-9397-08002B2CF9AE}" pid="142" name="ZOTERO_BREF_CMufmineoqcE_5">
    <vt:lpwstr>n structure, cerebellar metabolism, cerebellar connections, and noninvasive cerebellar stimulation that support (or not) a role for the cerebellum in human dystonia. Connections between the cerebellum and motor cortical and sub-cortical structures that co</vt:lpwstr>
  </property>
  <property fmtid="{D5CDD505-2E9C-101B-9397-08002B2CF9AE}" pid="143" name="ZOTERO_BREF_CMufmineoqcE_6">
    <vt:lpwstr>uld support a role for the cerebellum in dystonia. Overall points of consensus include: Neuronal dysfunction originating in the cerebellum can drive dystonic movements in rodent model systems. Imaging and neurophysiological studies in humans suggest that </vt:lpwstr>
  </property>
  <property fmtid="{D5CDD505-2E9C-101B-9397-08002B2CF9AE}" pid="144" name="ZOTERO_BREF_CMufmineoqcE_7">
    <vt:lpwstr>the cerebellum plays a role in the pathophysiology of dystonia, but do not provide conclusive evidence that the cerebellum is the primary or sole neuroanatomical site of origin.","container-title":"Cerebellum","DOI":"10.1007/s12311-016-0825-6","ISSN":"147</vt:lpwstr>
  </property>
  <property fmtid="{D5CDD505-2E9C-101B-9397-08002B2CF9AE}" pid="145" name="ZOTERO_BREF_CMufmineoqcE_8">
    <vt:lpwstr>3-4222","issue":"2","journalAbbreviation":"Cerebellum","language":"English","note":"WOS:000396044200025","page":"577-594","source":"Web of Science","title":"Current Opinions and Areas of Consensus on the Role of the Cerebellum in Dystonia","volume":"16","</vt:lpwstr>
  </property>
  <property fmtid="{D5CDD505-2E9C-101B-9397-08002B2CF9AE}" pid="146" name="ZOTERO_BREF_CMufmineoqcE_9">
    <vt:lpwstr>author":[{"family":"Shakkottai","given":"Vikram G."},{"family":"Batla","given":"Amit"},{"family":"Bhatia","given":"Kailash"},{"family":"Dauer","given":"William T."},{"family":"Dresel","given":"Christian"},{"family":"Niethammer","given":"Martin"},{"family"</vt:lpwstr>
  </property>
  <property fmtid="{D5CDD505-2E9C-101B-9397-08002B2CF9AE}" pid="147" name="ZOTERO_BREF_DhZNVw8H6pKn_1">
    <vt:lpwstr>ZOTERO_ITEM CSL_CITATION {"citationID":"qck6luBd","properties":{"formattedCitation":"(Grabner et al., 2006)","plainCitation":"(Grabner et al., 2006)","noteIndex":0},"citationItems":[{"id":1363,"uris":["http://zotero.org/users/223634/items/F9MK23HC"],"uri"</vt:lpwstr>
  </property>
  <property fmtid="{D5CDD505-2E9C-101B-9397-08002B2CF9AE}" pid="148" name="ZOTERO_BREF_DhZNVw8H6pKn_2">
    <vt:lpwstr>:["http://zotero.org/users/223634/items/F9MK23HC"],"itemData":{"id":1363,"type":"article-journal","abstract":"In model-based segmentation, automated region identification is achieved via registration of novel data to a pre-determined model. The desired st</vt:lpwstr>
  </property>
  <property fmtid="{D5CDD505-2E9C-101B-9397-08002B2CF9AE}" pid="149" name="ZOTERO_BREF_DhZNVw8H6pKn_3">
    <vt:lpwstr>ructure is typically generated via manual tracing within this model. When model-based segmentation is applied to human cortical data, problems arise if left-right comparisons are desired. The asymmetry of the human cortex requires that both left and right</vt:lpwstr>
  </property>
  <property fmtid="{D5CDD505-2E9C-101B-9397-08002B2CF9AE}" pid="150" name="ZOTERO_BREF_DhZNVw8H6pKn_4">
    <vt:lpwstr> models of a structure be composed in order to effectively segment the desired structures. Paradoxically, defining a model in both hemi-spheres carries a likelihood of introducing bias to one of the structures. This paper describes a novel technique for c</vt:lpwstr>
  </property>
  <property fmtid="{D5CDD505-2E9C-101B-9397-08002B2CF9AE}" pid="151" name="ZOTERO_BREF_DhZNVw8H6pKn_5">
    <vt:lpwstr>reating a symmetric average model in which both hemispheres are equally represented and thus left-right comparison is possible. This work is an extension of that proposed by Guimond et al. Hippocampal segmentation is used as a test-case in a cohort of 118</vt:lpwstr>
  </property>
  <property fmtid="{D5CDD505-2E9C-101B-9397-08002B2CF9AE}" pid="152" name="ZOTERO_BREF_DhZNVw8H6pKn_6">
    <vt:lpwstr> normal eld-erly subjects and results are compared with expert manual tracing.","container-title":"Medical image computing and computer-assisted intervention","issue":"Pt 2","journalAbbreviation":"Med Image Comput Comput Assist Interv","language":"eng","n</vt:lpwstr>
  </property>
  <property fmtid="{D5CDD505-2E9C-101B-9397-08002B2CF9AE}" pid="153" name="ZOTERO_BREF_DhZNVw8H6pKn_7">
    <vt:lpwstr>ote":"PMID: 17354756","page":"58-66","source":"PubMed","title":"Symmetric atlasing and model based segmentation: an application to the hippocampus in older adults","title-short":"Symmetric atlasing and model based segmentation","volume":"9","author":[{"fa</vt:lpwstr>
  </property>
  <property fmtid="{D5CDD505-2E9C-101B-9397-08002B2CF9AE}" pid="154" name="ZOTERO_BREF_DhZNVw8H6pKn_8">
    <vt:lpwstr>mily":"Grabner","given":"Günther"},{"family":"Janke","given":"Andrew L."},{"family":"Budge","given":"Marc M."},{"family":"Smith","given":"David"},{"family":"Pruessner","given":"Jens"},{"family":"Collins","given":"D. Louis"}],"issued":{"date-parts":[["2006</vt:lpwstr>
  </property>
  <property fmtid="{D5CDD505-2E9C-101B-9397-08002B2CF9AE}" pid="155" name="ZOTERO_BREF_DhZNVw8H6pKn_9">
    <vt:lpwstr>"]]}}}],"schema":"https://github.com/citation-style-language/schema/raw/master/csl-citation.json"}</vt:lpwstr>
  </property>
  <property fmtid="{D5CDD505-2E9C-101B-9397-08002B2CF9AE}" pid="156" name="ZOTERO_BREF_E6Az1zt7hSx5_1">
    <vt:lpwstr>ZOTERO_ITEM CSL_CITATION {"citationID":"AfWE9gJx","properties":{"formattedCitation":"(Corp et al., 2019; Delnooz et al., 2015, 2013; Jiang et al., 2019; Li et al., 2017; Norris et al., 2020; Sarasso et al., 2020)","plainCitation":"(Corp et al., 2019; Deln</vt:lpwstr>
  </property>
  <property fmtid="{D5CDD505-2E9C-101B-9397-08002B2CF9AE}" pid="157" name="ZOTERO_BREF_E6Az1zt7hSx5_10">
    <vt:lpwstr>onnectivity in patients with idiopathic cervical dystonia. Finally, the most effective deep brain stimulation sites for treating dystonia were connected to these same cerebellar and somatosensory regions identified using lesion network mapping. These resu</vt:lpwstr>
  </property>
  <property fmtid="{D5CDD505-2E9C-101B-9397-08002B2CF9AE}" pid="158" name="ZOTERO_BREF_E6Az1zt7hSx5_11">
    <vt:lpwstr>lts lend insight into the causal neuroanatomical substrate of cervical dystonia, demonstrate convergence across idiopathic and acquired dystonia, and identify a network target for dystonia treatment.","container-title":"Brain: A Journal of Neurology","DOI</vt:lpwstr>
  </property>
  <property fmtid="{D5CDD505-2E9C-101B-9397-08002B2CF9AE}" pid="159" name="ZOTERO_BREF_E6Az1zt7hSx5_12">
    <vt:lpwstr>":"10.1093/brain/awz112","ISSN":"1460-2156","issue":"6","journalAbbreviation":"Brain","language":"eng","note":"PMID: 31099831\nPMCID: PMC6536848","page":"1660-1674","source":"PubMed","title":"Network localization of cervical dystonia based on causal brain</vt:lpwstr>
  </property>
  <property fmtid="{D5CDD505-2E9C-101B-9397-08002B2CF9AE}" pid="160" name="ZOTERO_BREF_E6Az1zt7hSx5_13">
    <vt:lpwstr> lesions","volume":"142","author":[{"family":"Corp","given":"Daniel T."},{"family":"Joutsa","given":"Juho"},{"family":"Darby","given":"R. Ryan"},{"family":"Delnooz","given":"Cathérine C. S."},{"family":"Warrenburg","given":"Bart P. C.","non-dropping-parti</vt:lpwstr>
  </property>
  <property fmtid="{D5CDD505-2E9C-101B-9397-08002B2CF9AE}" pid="161" name="ZOTERO_BREF_E6Az1zt7hSx5_14">
    <vt:lpwstr>cle":"van de"},{"family":"Cooke","given":"Danielle"},{"family":"Prudente","given":"Cecília N."},{"family":"Ren","given":"Jianxun"},{"family":"Reich","given":"Martin M."},{"family":"Batla","given":"Amit"},{"family":"Bhatia","given":"Kailash P."},{"family":</vt:lpwstr>
  </property>
  <property fmtid="{D5CDD505-2E9C-101B-9397-08002B2CF9AE}" pid="162" name="ZOTERO_BREF_E6Az1zt7hSx5_15">
    <vt:lpwstr>"Jinnah","given":"Hyder A."},{"family":"Liu","given":"Hesheng"},{"family":"Fox","given":"Michael D."}],"issued":{"date-parts":[["2019",6,1]]}}},{"id":1749,"uris":["http://zotero.org/users/223634/items/H7ZK9GX6"],"uri":["http://zotero.org/users/223634/item</vt:lpwstr>
  </property>
  <property fmtid="{D5CDD505-2E9C-101B-9397-08002B2CF9AE}" pid="163" name="ZOTERO_BREF_E6Az1zt7hSx5_16">
    <vt:lpwstr>s/H7ZK9GX6"],"itemData":{"id":1749,"type":"article-journal","abstract":"Cervical dystonia is a neurological movement disorder characterized by involuntary, abnormal movements of the head and neck. Injecting the overactive muscles with botulinum toxin is t</vt:lpwstr>
  </property>
  <property fmtid="{D5CDD505-2E9C-101B-9397-08002B2CF9AE}" pid="164" name="ZOTERO_BREF_E6Az1zt7hSx5_17">
    <vt:lpwstr>he gold standard treatment, supported by good evidence (Delnooz and van de Warrenburg in Ther Adv Neurol Disord 5:221-240, 2012). Current views on its pathophysiology support a role for the basal ganglia, although there are probably more widespread abnorm</vt:lpwstr>
  </property>
  <property fmtid="{D5CDD505-2E9C-101B-9397-08002B2CF9AE}" pid="165" name="ZOTERO_BREF_E6Az1zt7hSx5_18">
    <vt:lpwstr>alities in brain networks in which the basal ganglia are important nodes. Their precise role in cervical dystonia is unknown. We sought to address this issue by examining alterations in the functional connectivity of the basal ganglia. Using resting-state</vt:lpwstr>
  </property>
  <property fmtid="{D5CDD505-2E9C-101B-9397-08002B2CF9AE}" pid="166" name="ZOTERO_BREF_E6Az1zt7hSx5_19">
    <vt:lpwstr> functional MRI and functional parcellations, we investigated functional connectivity in cervical dystonia patients and age- and gender-matched healthy controls. We mapped connectivity voxel-wise across the striatum and the globus pallidus for a set of br</vt:lpwstr>
  </property>
  <property fmtid="{D5CDD505-2E9C-101B-9397-08002B2CF9AE}" pid="167" name="ZOTERO_BREF_E6Az1zt7hSx5_2">
    <vt:lpwstr>ooz et al., 2015, 2013; Jiang et al., 2019; Li et al., 2017; Norris et al., 2020; Sarasso et al., 2020)","noteIndex":0},"citationItems":[{"id":6435,"uris":["http://zotero.org/users/223634/items/TV7CMCAW"],"uri":["http://zotero.org/users/223634/items/TV7CM</vt:lpwstr>
  </property>
  <property fmtid="{D5CDD505-2E9C-101B-9397-08002B2CF9AE}" pid="168" name="ZOTERO_BREF_E6Az1zt7hSx5_20">
    <vt:lpwstr>ain masks, defined from well-known resting-state networks. Scans were repeated before and after botulinum toxin injections to see whether connectivity abnormalities were perhaps restored. We found that in cervical dystonia (1) the right mid-dorsal putamen</vt:lpwstr>
  </property>
  <property fmtid="{D5CDD505-2E9C-101B-9397-08002B2CF9AE}" pid="169" name="ZOTERO_BREF_E6Az1zt7hSx5_21">
    <vt:lpwstr> and right external globus pallidus have reduced connectivity with a network comprising left fronto-parietal regions; and (2) the bilateral anterior putamen shows a trend towards enhanced connectivity with a network comprising sensorimotor areas. We obser</vt:lpwstr>
  </property>
  <property fmtid="{D5CDD505-2E9C-101B-9397-08002B2CF9AE}" pid="170" name="ZOTERO_BREF_E6Az1zt7hSx5_22">
    <vt:lpwstr>ved that botulinum toxin treatment induces reorganization between a network comprising mainly (pre)frontal areas and (1) the right mid-ventral striatum and (2) the right external globus pallidus. Cervical dystonia patients have altered functional connecti</vt:lpwstr>
  </property>
  <property fmtid="{D5CDD505-2E9C-101B-9397-08002B2CF9AE}" pid="171" name="ZOTERO_BREF_E6Az1zt7hSx5_23">
    <vt:lpwstr>vity between the basal ganglia and some cortical regions that are part of specific brain networks that in part are influenced by botulinum toxin treatment. These connectivity abnormalities may be primary as well as secondary, perhaps compensatory, phenome</vt:lpwstr>
  </property>
  <property fmtid="{D5CDD505-2E9C-101B-9397-08002B2CF9AE}" pid="172" name="ZOTERO_BREF_E6Az1zt7hSx5_24">
    <vt:lpwstr>na.","container-title":"Brain Structure &amp; Function","DOI":"10.1007/s00429-013-0671-y","ISSN":"1863-2661","issue":"1","journalAbbreviation":"Brain Struct Funct","language":"eng","note":"PMID: 24259114","page":"513-523","source":"PubMed","title":"Altered st</vt:lpwstr>
  </property>
  <property fmtid="{D5CDD505-2E9C-101B-9397-08002B2CF9AE}" pid="173" name="ZOTERO_BREF_E6Az1zt7hSx5_25">
    <vt:lpwstr>riatal and pallidal connectivity in cervical dystonia","volume":"220","author":[{"family":"Delnooz","given":"Cathérine C. S."},{"family":"Pasman","given":"Jaco W."},{"family":"Beckmann","given":"Christian F."},{"family":"Warrenburg","given":"Bart P. C.","</vt:lpwstr>
  </property>
  <property fmtid="{D5CDD505-2E9C-101B-9397-08002B2CF9AE}" pid="174" name="ZOTERO_BREF_E6Az1zt7hSx5_26">
    <vt:lpwstr>non-dropping-particle":"van de"}],"issued":{"date-parts":[["2015",1]]}}},{"id":1714,"uris":["http://zotero.org/users/223634/items/KAPTPDV9"],"uri":["http://zotero.org/users/223634/items/KAPTPDV9"],"itemData":{"id":1714,"type":"article-journal","abstract":</vt:lpwstr>
  </property>
  <property fmtid="{D5CDD505-2E9C-101B-9397-08002B2CF9AE}" pid="175" name="ZOTERO_BREF_E6Az1zt7hSx5_27">
    <vt:lpwstr>"Cervical dystonia is characterized by involuntary, abnormal movements and postures of the head and neck. Current views on its pathophysiology, such as faulty sensorimotor integration and impaired motor planning, are largely based on studies of focal hand</vt:lpwstr>
  </property>
  <property fmtid="{D5CDD505-2E9C-101B-9397-08002B2CF9AE}" pid="176" name="ZOTERO_BREF_E6Az1zt7hSx5_28">
    <vt:lpwstr> dystonia. Using resting state fMRI, we explored whether cervical dystonia patients have altered functional brain connectivity compared to healthy controls, by investigating 10 resting state networks. Scans were repeated immediately before and some weeks </vt:lpwstr>
  </property>
  <property fmtid="{D5CDD505-2E9C-101B-9397-08002B2CF9AE}" pid="177" name="ZOTERO_BREF_E6Az1zt7hSx5_29">
    <vt:lpwstr>after botulinum toxin injections to see whether connectivity abnormalities were restored. We here show that cervical dystonia patients have reduced connectivity in selected regions of the prefrontal cortex, premotor cortex and superior parietal lobule wit</vt:lpwstr>
  </property>
  <property fmtid="{D5CDD505-2E9C-101B-9397-08002B2CF9AE}" pid="178" name="ZOTERO_BREF_E6Az1zt7hSx5_3">
    <vt:lpwstr>CAW"],"itemData":{"id":6435,"type":"article-journal","abstract":"Cervical dystonia is a neurological disorder characterized by sustained, involuntary movements of the head and neck. Most cases of cervical dystonia are idiopathic, with no obvious cause, ye</vt:lpwstr>
  </property>
  <property fmtid="{D5CDD505-2E9C-101B-9397-08002B2CF9AE}" pid="179" name="ZOTERO_BREF_E6Az1zt7hSx5_30">
    <vt:lpwstr>hin a distributed network that comprises the premotor cortex, supplementary motor area, primary sensorimotor cortex, and secondary somatosensory cortex (sensorimotor network). With regard to a network originating from the occipital cortex (primary visual </vt:lpwstr>
  </property>
  <property fmtid="{D5CDD505-2E9C-101B-9397-08002B2CF9AE}" pid="180" name="ZOTERO_BREF_E6Az1zt7hSx5_31">
    <vt:lpwstr>network), selected regions in the prefrontal and premotor cortex, superior parietal lobule, and middle temporal gyrus areas have reduced connectivity. In selected regions of the prefrontal, premotor, primary motor and early visual cortex increased connect</vt:lpwstr>
  </property>
  <property fmtid="{D5CDD505-2E9C-101B-9397-08002B2CF9AE}" pid="181" name="ZOTERO_BREF_E6Az1zt7hSx5_32">
    <vt:lpwstr>ivity was found within a network that comprises the prefrontal cortex including the anterior cingulate cortex and parietal cortex (executive control network). Botulinum toxin treatment resulted in a partial restoration of connectivity abnormalities in the</vt:lpwstr>
  </property>
  <property fmtid="{D5CDD505-2E9C-101B-9397-08002B2CF9AE}" pid="182" name="ZOTERO_BREF_E6Az1zt7hSx5_33">
    <vt:lpwstr> sensorimotor and primary visual network. These findings demonstrate the involvement of multiple neural networks in cervical dystonia. The reduced connectivity within the sensorimotor and primary visual networks may provide the neural substrate to expect </vt:lpwstr>
  </property>
  <property fmtid="{D5CDD505-2E9C-101B-9397-08002B2CF9AE}" pid="183" name="ZOTERO_BREF_E6Az1zt7hSx5_34">
    <vt:lpwstr>defective motor planning and disturbed spatial cognition. Increased connectivity within the executive control network suggests excessive attentional control and while this may be a primary trait, perhaps contributing to abnormal motor control, this may al</vt:lpwstr>
  </property>
  <property fmtid="{D5CDD505-2E9C-101B-9397-08002B2CF9AE}" pid="184" name="ZOTERO_BREF_E6Az1zt7hSx5_35">
    <vt:lpwstr>ternatively serve a compensatory function in order to reduce the consequences of the motor planning defect inflicted by the other network abnormalities.","container-title":"PloS One","DOI":"10.1371/journal.pone.0062877","ISSN":"1932-6203","issue":"5","jou</vt:lpwstr>
  </property>
  <property fmtid="{D5CDD505-2E9C-101B-9397-08002B2CF9AE}" pid="185" name="ZOTERO_BREF_E6Az1zt7hSx5_36">
    <vt:lpwstr>rnalAbbreviation":"PLoS ONE","language":"eng","note":"PMID: 23650536\nPMCID: PMC3641096","page":"e62877","source":"PubMed","title":"Task-free functional MRI in cervical dystonia reveals multi-network changes that partially normalize with botulinum toxin",</vt:lpwstr>
  </property>
  <property fmtid="{D5CDD505-2E9C-101B-9397-08002B2CF9AE}" pid="186" name="ZOTERO_BREF_E6Az1zt7hSx5_37">
    <vt:lpwstr>"volume":"8","author":[{"family":"Delnooz","given":"Cathérine C. S."},{"family":"Pasman","given":"Jaco W."},{"family":"Beckmann","given":"Christian F."},{"family":"Warrenburg","given":"Bart P. C.","non-dropping-particle":"van de"}],"issued":{"date-parts":</vt:lpwstr>
  </property>
  <property fmtid="{D5CDD505-2E9C-101B-9397-08002B2CF9AE}" pid="187" name="ZOTERO_BREF_E6Az1zt7hSx5_38">
    <vt:lpwstr>[["2013"]]}}},{"id":8206,"uris":["http://zotero.org/users/223634/items/9BDTQ2U6"],"uri":["http://zotero.org/users/223634/items/9BDTQ2U6"],"itemData":{"id":8206,"type":"article-journal","abstract":"Background: Cervical dystonia (CD) is a neurological movem</vt:lpwstr>
  </property>
  <property fmtid="{D5CDD505-2E9C-101B-9397-08002B2CF9AE}" pid="188" name="ZOTERO_BREF_E6Az1zt7hSx5_39">
    <vt:lpwstr>ent disorder characterized by involuntary head and neck movements and postures. Reports on microstructural and functional abnormalities in multiple brain regions not limited to the basal ganglia have been increasing in patients with CD. However, the neura</vt:lpwstr>
  </property>
  <property fmtid="{D5CDD505-2E9C-101B-9397-08002B2CF9AE}" pid="189" name="ZOTERO_BREF_E6Az1zt7hSx5_4">
    <vt:lpwstr>t some cases are acquired, secondary to focal brain lesions. These latter cases are valuable as they establish a causal link between neuroanatomy and resultant symptoms, lending insight into the brain regions causing cervical dystonia and possible treatme</vt:lpwstr>
  </property>
  <property fmtid="{D5CDD505-2E9C-101B-9397-08002B2CF9AE}" pid="190" name="ZOTERO_BREF_E6Az1zt7hSx5_40">
    <vt:lpwstr>l bases of CD are unclear. This study is aimed at identifying cerebral functional abnormalities in CD by using resting-state functional magnetic resonance imaging (rs-fMRI).\nMethods: Using rs-fMRI data, voxel-mirrored homotopic connectivity (VMHC) and de</vt:lpwstr>
  </property>
  <property fmtid="{D5CDD505-2E9C-101B-9397-08002B2CF9AE}" pid="191" name="ZOTERO_BREF_E6Az1zt7hSx5_41">
    <vt:lpwstr>gree centrality were used to compare the alterations of the rs-functional connectivity (FC) between 19 patients with CD and 21 healthy controls. Regions showing abnormal FCs from two measurements were the regions of interest for correlation analyses.\nRes</vt:lpwstr>
  </property>
  <property fmtid="{D5CDD505-2E9C-101B-9397-08002B2CF9AE}" pid="192" name="ZOTERO_BREF_E6Az1zt7hSx5_42">
    <vt:lpwstr>ults: Compared with healthy controls, patients with CD exhibited significantly decreased VMHC in the supplementary motor area (SMA), precuneus (PCu)/postcentral gyrus, and superior medial prefrontal cortex (MPFC). Significantly increased degree centrality</vt:lpwstr>
  </property>
  <property fmtid="{D5CDD505-2E9C-101B-9397-08002B2CF9AE}" pid="193" name="ZOTERO_BREF_E6Az1zt7hSx5_43">
    <vt:lpwstr> in the right PCu and decreased degree centrality in the right lentiform nucleus and left ventral MPFC were observed in the patient group compared with the control group. Further correlation analyses showed that the VMHC values in the SMA were negatively </vt:lpwstr>
  </property>
  <property fmtid="{D5CDD505-2E9C-101B-9397-08002B2CF9AE}" pid="194" name="ZOTERO_BREF_E6Az1zt7hSx5_44">
    <vt:lpwstr>correlated with dystonia severity.\nConclusion: Local abnormalities and interhemispheric interaction deficits in the sensorimotor network (SMA, postcentral gyrus, and PCu), default mode network (MPFC and PCu), and basal ganglia may be the key characterist</vt:lpwstr>
  </property>
  <property fmtid="{D5CDD505-2E9C-101B-9397-08002B2CF9AE}" pid="195" name="ZOTERO_BREF_E6Az1zt7hSx5_45">
    <vt:lpwstr>ics in the pathogenesis mechanism of CD.","container-title":"Neural Plasticity","DOI":"10.1155/2019/7349894","ISSN":"1687-5443","journalAbbreviation":"Neural Plast.","language":"eng","note":"PMID: 31178903\nPMCID: PMC6507243","page":"7349894","source":"Pu</vt:lpwstr>
  </property>
  <property fmtid="{D5CDD505-2E9C-101B-9397-08002B2CF9AE}" pid="196" name="ZOTERO_BREF_E6Az1zt7hSx5_46">
    <vt:lpwstr>bMed","title":"Alterations of Interhemispheric Functional Connectivity and Degree Centrality in Cervical Dystonia: A Resting-State fMRI Study","title-short":"Alterations of Interhemispheric Functional Connectivity and Degree Centrality in Cervical Dystoni</vt:lpwstr>
  </property>
  <property fmtid="{D5CDD505-2E9C-101B-9397-08002B2CF9AE}" pid="197" name="ZOTERO_BREF_E6Az1zt7hSx5_47">
    <vt:lpwstr>a","volume":"2019","author":[{"family":"Jiang","given":"Wenyan"},{"family":"Lei","given":"Yiwu"},{"family":"Wei","given":"Jing"},{"family":"Yang","given":"Lu"},{"family":"Wei","given":"Shubao"},{"family":"Yin","given":"Qiong"},{"family":"Luo","given":"Shu</vt:lpwstr>
  </property>
  <property fmtid="{D5CDD505-2E9C-101B-9397-08002B2CF9AE}" pid="198" name="ZOTERO_BREF_E6Az1zt7hSx5_48">
    <vt:lpwstr>guang"},{"family":"Guo","given":"Wenbin"}],"issued":{"date-parts":[["2019"]]}}},{"id":2036,"uris":["http://zotero.org/users/223634/items/E8IQLM2F"],"uri":["http://zotero.org/users/223634/items/E8IQLM2F"],"itemData":{"id":2036,"type":"article-journal","abs</vt:lpwstr>
  </property>
  <property fmtid="{D5CDD505-2E9C-101B-9397-08002B2CF9AE}" pid="199" name="ZOTERO_BREF_E6Az1zt7hSx5_49">
    <vt:lpwstr>tract":"Cervical dystonia (CD) is a neurological disorder with typical symptoms of involuntary and abnormal movements and postures of the head. CD-associated alterations of functional brain networks have not been well characterized. Previous studies of CD</vt:lpwstr>
  </property>
  <property fmtid="{D5CDD505-2E9C-101B-9397-08002B2CF9AE}" pid="200" name="ZOTERO_BREF_E6Az1zt7hSx5_5">
    <vt:lpwstr>nt targets. However, lesions causing cervical dystonia can occur in multiple different brain locations, leaving localization unclear. Here, we use a technique termed 'lesion network mapping', which uses connectome data from a large cohort of healthy subje</vt:lpwstr>
  </property>
  <property fmtid="{D5CDD505-2E9C-101B-9397-08002B2CF9AE}" pid="201" name="ZOTERO_BREF_E6Az1zt7hSx5_50">
    <vt:lpwstr> using resting-state functional MRI (rfMRI) are limited in two aspects: (i) the analyses were not directly focused on the functional brain network related to head movement and (ii) rfMRI measurements other than functional connectivity (FC) were not invest</vt:lpwstr>
  </property>
  <property fmtid="{D5CDD505-2E9C-101B-9397-08002B2CF9AE}" pid="202" name="ZOTERO_BREF_E6Az1zt7hSx5_51">
    <vt:lpwstr>igated. The present study examined alterations of FC in CD by capitalizing on newly identified brain regions supporting isometric head rotation (Prudente et al.: J Neurosci 35 (2015) 9163-9172). In addition to FC, which only reflects inter-regional signal</vt:lpwstr>
  </property>
  <property fmtid="{D5CDD505-2E9C-101B-9397-08002B2CF9AE}" pid="203" name="ZOTERO_BREF_E6Az1zt7hSx5_52">
    <vt:lpwstr> synchronization, local, or intraregional alterations were also examined using rfMRI measurements of the fractional amplitude of low-frequency fluctuations and regional homogeneity (ReHo). Finally, with alterations of different rfMRI measures identified, </vt:lpwstr>
  </property>
  <property fmtid="{D5CDD505-2E9C-101B-9397-08002B2CF9AE}" pid="204" name="ZOTERO_BREF_E6Az1zt7hSx5_53">
    <vt:lpwstr>a support vector machine (SVM) learning algorithm was implemented for group classification. The results revealed both inter- (FC) and intra-regional (ReHo) alterations extensively distributed in both cortical and subcortical structures; and common alterat</vt:lpwstr>
  </property>
  <property fmtid="{D5CDD505-2E9C-101B-9397-08002B2CF9AE}" pid="205" name="ZOTERO_BREF_E6Az1zt7hSx5_54">
    <vt:lpwstr>ions of these measures were identified bilaterally in the postcentral gyrus as well as in the basal ganglia and thalamus. Of the rfMRI features examined, seven of them (four FC and three ReHo measures) survived the SVM procedure of recursive feature elimi</vt:lpwstr>
  </property>
  <property fmtid="{D5CDD505-2E9C-101B-9397-08002B2CF9AE}" pid="206" name="ZOTERO_BREF_E6Az1zt7hSx5_55">
    <vt:lpwstr>nation and together provided the highest group classification accuracy of 90.6%. The present findings extend previous studies of rfMRI in CD and offer insight into the underlying pathophysiology of the disorder in relation to network dysfunction and somat</vt:lpwstr>
  </property>
  <property fmtid="{D5CDD505-2E9C-101B-9397-08002B2CF9AE}" pid="207" name="ZOTERO_BREF_E6Az1zt7hSx5_56">
    <vt:lpwstr>osensory disturbances. Hum Brain Mapp 38:4098-4108, 2017. (c) 2017 Wiley Periodicals, Inc.","container-title":"Human Brain Mapping","DOI":"10.1002/hbm.23651","ISSN":"1065-9471","issue":"8","journalAbbreviation":"Hum. Brain Mapp.","language":"English","not</vt:lpwstr>
  </property>
  <property fmtid="{D5CDD505-2E9C-101B-9397-08002B2CF9AE}" pid="208" name="ZOTERO_BREF_E6Az1zt7hSx5_57">
    <vt:lpwstr>e":"WOS:000404963900024","page":"4098-4108","source":"Web of Science","title":"Alterations of resting-state fMRI measurements in individuals with cervical dystonia","volume":"38","author":[{"family":"Li","given":"Zhihao"},{"family":"Prudente","given":"Cec</vt:lpwstr>
  </property>
  <property fmtid="{D5CDD505-2E9C-101B-9397-08002B2CF9AE}" pid="209" name="ZOTERO_BREF_E6Az1zt7hSx5_58">
    <vt:lpwstr>ilia N."},{"family":"Stilla","given":"Randall"},{"family":"Sathian","given":"K."},{"family":"Jinnah","given":"H. A."},{"family":"Hu","given":"Xiaoping"}],"issued":{"date-parts":[["2017",8]]}}},{"id":8649,"uris":["http://zotero.org/users/223634/items/WKRJS</vt:lpwstr>
  </property>
  <property fmtid="{D5CDD505-2E9C-101B-9397-08002B2CF9AE}" pid="210" name="ZOTERO_BREF_E6Az1zt7hSx5_59">
    <vt:lpwstr>TGE"],"uri":["http://zotero.org/users/223634/items/WKRJSTGE"],"itemData":{"id":8649,"type":"article-journal","abstract":"OBJECTIVE: To test the hypothesis that there is shared regional or global functional connectivity dysfunction in a large cohort of pat</vt:lpwstr>
  </property>
  <property fmtid="{D5CDD505-2E9C-101B-9397-08002B2CF9AE}" pid="211" name="ZOTERO_BREF_E6Az1zt7hSx5_6">
    <vt:lpwstr>cts (resting state functional MRI, n = 1000) to test whether lesion locations causing cervical dystonia map to a common brain network. We then test whether this network, derived from brain lesions, is abnormal in patients with idiopathic cervical dystonia</vt:lpwstr>
  </property>
  <property fmtid="{D5CDD505-2E9C-101B-9397-08002B2CF9AE}" pid="212" name="ZOTERO_BREF_E6Az1zt7hSx5_60">
    <vt:lpwstr>ients with isolated focal dystonia affecting different body regions compared to control participants. In this case-control study, we obtained resting-state MRI scans (three or four 7.3-minute runs) with eyes closed in participants with focal dystonia (cra</vt:lpwstr>
  </property>
  <property fmtid="{D5CDD505-2E9C-101B-9397-08002B2CF9AE}" pid="213" name="ZOTERO_BREF_E6Az1zt7hSx5_61">
    <vt:lpwstr>nial [17], cervical [13], laryngeal [18], or limb [10]) and age- and sex-matched controls.\nMETHODS: Rigorous preprocessing for all analyses was performed to minimize effect of head motion during scan acquisition (dystonia n = 58, control n = 47 analyzed)</vt:lpwstr>
  </property>
  <property fmtid="{D5CDD505-2E9C-101B-9397-08002B2CF9AE}" pid="214" name="ZOTERO_BREF_E6Az1zt7hSx5_62">
    <vt:lpwstr>. We assessed regional functional connectivity by computing a seed-correlation map between putamen, pallidum, and sensorimotor cortex and all brain voxels. We assessed significant group differences on a cluster-wise basis. In a separate analysis, we appli</vt:lpwstr>
  </property>
  <property fmtid="{D5CDD505-2E9C-101B-9397-08002B2CF9AE}" pid="215" name="ZOTERO_BREF_E6Az1zt7hSx5_63">
    <vt:lpwstr>ed 300 seed regions across the cortex, cerebellum, basal ganglia, and thalamus to comprehensively sample the whole brain. We obtained participant whole-brain correlation matrices by computing the correlation between seed average time courses for each seed</vt:lpwstr>
  </property>
  <property fmtid="{D5CDD505-2E9C-101B-9397-08002B2CF9AE}" pid="216" name="ZOTERO_BREF_E6Az1zt7hSx5_64">
    <vt:lpwstr> pair. Weighted object-oriented data analysis assessed group-level whole-brain differences.\nRESULTS: Participants with focal dystonia had decreased functional connectivity at the regional level, within the striatum and between lateral primary sensorimoto</vt:lpwstr>
  </property>
  <property fmtid="{D5CDD505-2E9C-101B-9397-08002B2CF9AE}" pid="217" name="ZOTERO_BREF_E6Az1zt7hSx5_65">
    <vt:lpwstr>r cortex and ventral intraparietal area, whereas whole-brain correlation matrices did not differ between focal dystonia and control groups. Rigorous quality control measures eliminated spurious large-scale functional connectivity differences between group</vt:lpwstr>
  </property>
  <property fmtid="{D5CDD505-2E9C-101B-9397-08002B2CF9AE}" pid="218" name="ZOTERO_BREF_E6Az1zt7hSx5_66">
    <vt:lpwstr>s.\nCONCLUSION: Regional functional connectivity differences, not global network level dysfunction, contributes to common pathophysiologic mechanisms in isolated focal dystonia. Rigorous quality control eliminated spurious large-scale network differences </vt:lpwstr>
  </property>
  <property fmtid="{D5CDD505-2E9C-101B-9397-08002B2CF9AE}" pid="219" name="ZOTERO_BREF_E6Az1zt7hSx5_67">
    <vt:lpwstr>between patients with focal dystonia and control participants.","container-title":"Neurology","DOI":"10.1212/WNL.0000000000010791","ISSN":"1526-632X","issue":"16","journalAbbreviation":"Neurology","language":"eng","note":"PMID: 32913023\nPMCID: PMC7713779</vt:lpwstr>
  </property>
  <property fmtid="{D5CDD505-2E9C-101B-9397-08002B2CF9AE}" pid="220" name="ZOTERO_BREF_E6Az1zt7hSx5_68">
    <vt:lpwstr>","page":"e2246-e2258","source":"PubMed","title":"Regional, not global, functional connectivity contributes to isolated focal dystonia","volume":"95","author":[{"family":"Norris","given":"Scott A."},{"family":"Morris","given":"Aimee E."},{"family":"Campbe</vt:lpwstr>
  </property>
  <property fmtid="{D5CDD505-2E9C-101B-9397-08002B2CF9AE}" pid="221" name="ZOTERO_BREF_E6Az1zt7hSx5_69">
    <vt:lpwstr>ll","given":"Meghan C."},{"family":"Karimi","given":"Morvarid"},{"family":"Adeyemo","given":"Babatunde"},{"family":"Paniello","given":"Randal C."},{"family":"Snyder","given":"Abraham Z."},{"family":"Petersen","given":"Steven E."},{"family":"Mink","given":</vt:lpwstr>
  </property>
  <property fmtid="{D5CDD505-2E9C-101B-9397-08002B2CF9AE}" pid="222" name="ZOTERO_BREF_E6Az1zt7hSx5_7">
    <vt:lpwstr> (n = 39) versus matched controls (n = 37). A systematic literature search identified 25 cases of lesion-induced cervical dystonia. Lesion locations were heterogeneous, with lesions scattered throughout the cerebellum, brainstem, and basal ganglia. Howeve</vt:lpwstr>
  </property>
  <property fmtid="{D5CDD505-2E9C-101B-9397-08002B2CF9AE}" pid="223" name="ZOTERO_BREF_E6Az1zt7hSx5_70">
    <vt:lpwstr>"Jonathan W."},{"family":"Perlmutter","given":"Joel S."}],"issued":{"date-parts":[["2020",10,20]]}}},{"id":6429,"uris":["http://zotero.org/users/223634/items/ZZ6FZ44I"],"uri":["http://zotero.org/users/223634/items/ZZ6FZ44I"],"itemData":{"id":6429,"type":"</vt:lpwstr>
  </property>
  <property fmtid="{D5CDD505-2E9C-101B-9397-08002B2CF9AE}" pid="224" name="ZOTERO_BREF_E6Az1zt7hSx5_71">
    <vt:lpwstr>article-journal","abstract":"Sensory trick may relieve dystonic symptoms in patients with idiopathic cervical dystonia (CD). We investigated the patterns of brain functional MRI (fMRI) during resting state, sensory trick simulation and sensory trick imagi</vt:lpwstr>
  </property>
  <property fmtid="{D5CDD505-2E9C-101B-9397-08002B2CF9AE}" pid="225" name="ZOTERO_BREF_E6Az1zt7hSx5_72">
    <vt:lpwstr>nation in CD patients both with and without an effective sensory trick. We recruited 17 CD patients and 15 healthy controls. Nine patients (CD-trick) had an effective sensory trick, while 8 patients (CD-no-trick) did not. Cervical range of motion validate</vt:lpwstr>
  </property>
  <property fmtid="{D5CDD505-2E9C-101B-9397-08002B2CF9AE}" pid="226" name="ZOTERO_BREF_E6Az1zt7hSx5_73">
    <vt:lpwstr>d instrument assessed dystonic posture and sensory trick effect. Participants underwent resting state fMRI, which was repeated by patients while executing the sensory trick. Patients also performed an fMRI task in which they were asked to imagine a sensor</vt:lpwstr>
  </property>
  <property fmtid="{D5CDD505-2E9C-101B-9397-08002B2CF9AE}" pid="227" name="ZOTERO_BREF_E6Az1zt7hSx5_74">
    <vt:lpwstr>y trick execution. CD-trick and CD-no-trick patients were comparable in terms of CD severity. Applying the sensory trick, CD-trick patients significantly improved dystonic posture. CD-no-trick patients showed an increased functional connectivity of sensor</vt:lpwstr>
  </property>
  <property fmtid="{D5CDD505-2E9C-101B-9397-08002B2CF9AE}" pid="228" name="ZOTERO_BREF_E6Az1zt7hSx5_75">
    <vt:lpwstr>imotor network relative to controls during classic resting state fMRI. During resting state fMRI with sensory trick, CD-trick patients showed a decrease of sensorimotor network connectivity. During the sensory trick imagination fMRI task, CD-trick relativ</vt:lpwstr>
  </property>
  <property fmtid="{D5CDD505-2E9C-101B-9397-08002B2CF9AE}" pid="229" name="ZOTERO_BREF_E6Az1zt7hSx5_76">
    <vt:lpwstr>e to CD-no-trick patients increased the recruitment of cerebellum bilaterally. This study suggests a hyper-connectivity of sensorimotor areas during resting state in CD-no-trick subjects. In CD-trick patients, the sensory trick performance was associated </vt:lpwstr>
  </property>
  <property fmtid="{D5CDD505-2E9C-101B-9397-08002B2CF9AE}" pid="230" name="ZOTERO_BREF_E6Az1zt7hSx5_77">
    <vt:lpwstr>with a decreased connectivity of the sensorimotor network. The increased activation of cerebellum in CD-trick patients during the sensory trick imagination suggests a possible role of this area in modulating cortical activity.","container-title":"Journal </vt:lpwstr>
  </property>
  <property fmtid="{D5CDD505-2E9C-101B-9397-08002B2CF9AE}" pid="231" name="ZOTERO_BREF_E6Az1zt7hSx5_78">
    <vt:lpwstr>of Neurology","DOI":"10.1007/s00415-019-09683-5","ISSN":"1432-1459","journalAbbreviation":"J. Neurol.","language":"eng","note":"PMID: 31897600","source":"PubMed","title":"Sensory trick phenomenon in cervical dystonia: a functional MRI study","title-short"</vt:lpwstr>
  </property>
  <property fmtid="{D5CDD505-2E9C-101B-9397-08002B2CF9AE}" pid="232" name="ZOTERO_BREF_E6Az1zt7hSx5_79">
    <vt:lpwstr>:"Sensory trick phenomenon in cervical dystonia","author":[{"family":"Sarasso","given":"Elisabetta"},{"family":"Agosta","given":"Federica"},{"family":"Piramide","given":"Noemi"},{"family":"Bianchi","given":"Francesca"},{"family":"Butera","given":"Carla"},</vt:lpwstr>
  </property>
  <property fmtid="{D5CDD505-2E9C-101B-9397-08002B2CF9AE}" pid="233" name="ZOTERO_BREF_E6Az1zt7hSx5_8">
    <vt:lpwstr>r, these heterogeneous lesion locations were all part of a single functionally connected brain network. Positive connectivity to the cerebellum and negative connectivity to the somatosensory cortex were specific markers for cervical dystonia compared to l</vt:lpwstr>
  </property>
  <property fmtid="{D5CDD505-2E9C-101B-9397-08002B2CF9AE}" pid="234" name="ZOTERO_BREF_E6Az1zt7hSx5_80">
    <vt:lpwstr>{"family":"Gatti","given":"Roberto"},{"family":"Amadio","given":"Stefano"},{"family":"Del Carro","given":"Ubaldo"},{"family":"Filippi","given":"Massimo"}],"issued":{"date-parts":[["2020",1,2]]}}}],"schema":"https://github.com/citation-style-language/schem</vt:lpwstr>
  </property>
  <property fmtid="{D5CDD505-2E9C-101B-9397-08002B2CF9AE}" pid="235" name="ZOTERO_BREF_E6Az1zt7hSx5_81">
    <vt:lpwstr>a/raw/master/csl-citation.json"}</vt:lpwstr>
  </property>
  <property fmtid="{D5CDD505-2E9C-101B-9397-08002B2CF9AE}" pid="236" name="ZOTERO_BREF_E6Az1zt7hSx5_9">
    <vt:lpwstr>esions causing other neurological symptoms. Connectivity with these two regions defined a single brain network that encompassed the heterogeneous lesion locations causing cervical dystonia. These cerebellar and somatosensory regions also showed abnormal c</vt:lpwstr>
  </property>
  <property fmtid="{D5CDD505-2E9C-101B-9397-08002B2CF9AE}" pid="237" name="ZOTERO_BREF_FN6BTbMxN38l_1">
    <vt:lpwstr>ZOTERO_ITEM CSL_CITATION {"citationID":"lzTRqzUQ","properties":{"formattedCitation":"(e.g., Delnooz et al., 2013; Fe\\uc0\\u269{}\\uc0\\u237{}kov\\uc0\\u225{} et al., 2018; Nevrl\\uc0\\u253{} et al., 2018)","plainCitation":"(e.g., Delnooz et al., 2013; Fe</vt:lpwstr>
  </property>
  <property fmtid="{D5CDD505-2E9C-101B-9397-08002B2CF9AE}" pid="238" name="ZOTERO_BREF_FN6BTbMxN38l_10">
    <vt:lpwstr>t defective motor planning and disturbed spatial cognition. Increased connectivity within the executive control network suggests excessive attentional control and while this may be a primary trait, perhaps contributing to abnormal motor control, this may </vt:lpwstr>
  </property>
  <property fmtid="{D5CDD505-2E9C-101B-9397-08002B2CF9AE}" pid="239" name="ZOTERO_BREF_FN6BTbMxN38l_11">
    <vt:lpwstr>alternatively serve a compensatory function in order to reduce the consequences of the motor planning defect inflicted by the other network abnormalities.","container-title":"PloS One","DOI":"10.1371/journal.pone.0062877","ISSN":"1932-6203","issue":"5","j</vt:lpwstr>
  </property>
  <property fmtid="{D5CDD505-2E9C-101B-9397-08002B2CF9AE}" pid="240" name="ZOTERO_BREF_FN6BTbMxN38l_12">
    <vt:lpwstr>ournalAbbreviation":"PLoS ONE","language":"eng","note":"PMID: 23650536\nPMCID: PMC3641096","page":"e62877","source":"PubMed","title":"Task-free functional MRI in cervical dystonia reveals multi-network changes that partially normalize with botulinum toxin</vt:lpwstr>
  </property>
  <property fmtid="{D5CDD505-2E9C-101B-9397-08002B2CF9AE}" pid="241" name="ZOTERO_BREF_FN6BTbMxN38l_13">
    <vt:lpwstr>","volume":"8","author":[{"family":"Delnooz","given":"Cathérine C. S."},{"family":"Pasman","given":"Jaco W."},{"family":"Beckmann","given":"Christian F."},{"family":"Warrenburg","given":"Bart P. C.","non-dropping-particle":"van de"}],"issued":{"date-parts</vt:lpwstr>
  </property>
  <property fmtid="{D5CDD505-2E9C-101B-9397-08002B2CF9AE}" pid="242" name="ZOTERO_BREF_FN6BTbMxN38l_14">
    <vt:lpwstr>":[["2013"]]}},"prefix":"e.g.,"},{"id":6426,"uris":["http://zotero.org/users/223634/items/N44TGQPR"],"uri":["http://zotero.org/users/223634/items/N44TGQPR"],"itemData":{"id":6426,"type":"article-journal","abstract":"Clinical benefits of pallidal deep brai</vt:lpwstr>
  </property>
  <property fmtid="{D5CDD505-2E9C-101B-9397-08002B2CF9AE}" pid="243" name="ZOTERO_BREF_FN6BTbMxN38l_15">
    <vt:lpwstr>n stimulation (GPi DBS) in dystonia increase relatively slowly suggesting slow plastic processes in the motor network. Twenty-two patients with dystonia of various distribution and etiology treated by chronic GPi DBS and 22 healthy subjects were examined </vt:lpwstr>
  </property>
  <property fmtid="{D5CDD505-2E9C-101B-9397-08002B2CF9AE}" pid="244" name="ZOTERO_BREF_FN6BTbMxN38l_16">
    <vt:lpwstr>for short-latency intracortical inhibition of the motor cortex elicited by paired transcranial magnetic stimulation. The relationships between grey matter volume and intracortical inhibition considering the long-term clinical outcome and states of the GPi</vt:lpwstr>
  </property>
  <property fmtid="{D5CDD505-2E9C-101B-9397-08002B2CF9AE}" pid="245" name="ZOTERO_BREF_FN6BTbMxN38l_17">
    <vt:lpwstr> DBS were analysed. The acute effects of GPi DBS were associated with a shortening of the motor response whereas the grey matter of chronically treated patients with a better clinical outcome showed hypertrophy of the supplementary motor area and cerebell</vt:lpwstr>
  </property>
  <property fmtid="{D5CDD505-2E9C-101B-9397-08002B2CF9AE}" pid="246" name="ZOTERO_BREF_FN6BTbMxN38l_18">
    <vt:lpwstr>ar vermis. In addition, the volume of the cerebellar hemispheres of patients correlated with the improvement of intracortical inhibition which was generally less effective in patients than in controls regardless of the DBS states. Importantly, good respon</vt:lpwstr>
  </property>
  <property fmtid="{D5CDD505-2E9C-101B-9397-08002B2CF9AE}" pid="247" name="ZOTERO_BREF_FN6BTbMxN38l_19">
    <vt:lpwstr>ders to GPi DBS showed a similar level of short-latency intracortical inhibition in the motor cortex as healthy controls whereas non-responders were unable to increase it. All these results support the multilevel impact of effective DBS on the motor netwo</vt:lpwstr>
  </property>
  <property fmtid="{D5CDD505-2E9C-101B-9397-08002B2CF9AE}" pid="248" name="ZOTERO_BREF_FN6BTbMxN38l_2">
    <vt:lpwstr>číková et al., 2018; Nevrlý et al., 2018)","noteIndex":0},"citationItems":[{"id":1714,"uris":["http://zotero.org/users/223634/items/KAPTPDV9"],"uri":["http://zotero.org/users/223634/items/KAPTPDV9"],"itemData":{"id":1714,"type":"article-journal","abstract</vt:lpwstr>
  </property>
  <property fmtid="{D5CDD505-2E9C-101B-9397-08002B2CF9AE}" pid="249" name="ZOTERO_BREF_FN6BTbMxN38l_20">
    <vt:lpwstr>rks in dystonia and suggest potential biomarkers of responsiveness to this treatment.","container-title":"Scientific Reports","DOI":"10.1038/s41598-018-34880-z","ISSN":"2045-2322","issue":"1","journalAbbreviation":"Sci Rep","language":"eng","note":"PMID: </vt:lpwstr>
  </property>
  <property fmtid="{D5CDD505-2E9C-101B-9397-08002B2CF9AE}" pid="250" name="ZOTERO_BREF_FN6BTbMxN38l_21">
    <vt:lpwstr>30464181\nPMCID: PMC6249276","page":"17218","source":"PubMed","title":"Benefits of pallidal stimulation in dystonia are linked to cerebellar volume and cortical inhibition","volume":"8","author":[{"family":"Fečíková","given":"Anna"},{"family":"Jech","give</vt:lpwstr>
  </property>
  <property fmtid="{D5CDD505-2E9C-101B-9397-08002B2CF9AE}" pid="251" name="ZOTERO_BREF_FN6BTbMxN38l_22">
    <vt:lpwstr>n":"Robert"},{"family":"Čejka","given":"Václav"},{"family":"Čapek","given":"Václav"},{"family":"Šťastná","given":"Daniela"},{"family":"Štětkářová","given":"Ivana"},{"family":"Mueller","given":"Karsten"},{"family":"Schroeter","given":"Matthias L."},{"famil</vt:lpwstr>
  </property>
  <property fmtid="{D5CDD505-2E9C-101B-9397-08002B2CF9AE}" pid="252" name="ZOTERO_BREF_FN6BTbMxN38l_23">
    <vt:lpwstr>y":"Růžička","given":"Filip"},{"family":"Urgošík","given":"Dušan"}],"issued":{"date-parts":[["2018"]],"season":"21"}}},{"id":2271,"uris":["http://zotero.org/users/223634/items/5V83JGSN"],"uri":["http://zotero.org/users/223634/items/5V83JGSN"],"itemData":{</vt:lpwstr>
  </property>
  <property fmtid="{D5CDD505-2E9C-101B-9397-08002B2CF9AE}" pid="253" name="ZOTERO_BREF_FN6BTbMxN38l_24">
    <vt:lpwstr>"id":2271,"type":"article-journal","abstract":"Botulinum toxin type A (BoNT) is considered an effective therapeutic option in cervical dystonia (CD). The pathophysiology of CD and other focal dystonias has not yet been fully explained. Results from neurop</vt:lpwstr>
  </property>
  <property fmtid="{D5CDD505-2E9C-101B-9397-08002B2CF9AE}" pid="254" name="ZOTERO_BREF_FN6BTbMxN38l_25">
    <vt:lpwstr>hysiological and imaging studies suggest a significant involvement of the basal ganglia and thalamus, and functional abnormalities in premotor and primary sensorimotor cortical areas are considered a crucial factor in the development of focal dystonias. T</vt:lpwstr>
  </property>
  <property fmtid="{D5CDD505-2E9C-101B-9397-08002B2CF9AE}" pid="255" name="ZOTERO_BREF_FN6BTbMxN38l_26">
    <vt:lpwstr>welve BoNT-naïve patients with CD were examined with functional MRI during a skilled hand motor task; the examination was repeated 4 weeks after the first BoNT injection to the dystonic neck muscles. Twelve age- and gender-matched healthy controls were ex</vt:lpwstr>
  </property>
  <property fmtid="{D5CDD505-2E9C-101B-9397-08002B2CF9AE}" pid="256" name="ZOTERO_BREF_FN6BTbMxN38l_27">
    <vt:lpwstr>amined using the same functional MRI paradigm without BoNT injection. In BoNT-naïve patients with CD, BoNT treatment was associated with a significant increase of activation in finger movement-induced fMRI activation of several brain areas, especially in </vt:lpwstr>
  </property>
  <property fmtid="{D5CDD505-2E9C-101B-9397-08002B2CF9AE}" pid="257" name="ZOTERO_BREF_FN6BTbMxN38l_28">
    <vt:lpwstr>the bilateral primary and secondary somatosensory cortex, bilateral superior and inferior parietal lobule, bilateral SMA and premotor cortex, predominantly contralateral primary motor cortex, bilateral anterior cingulate cortex, ipsilateral thalamus, insu</vt:lpwstr>
  </property>
  <property fmtid="{D5CDD505-2E9C-101B-9397-08002B2CF9AE}" pid="258" name="ZOTERO_BREF_FN6BTbMxN38l_29">
    <vt:lpwstr>la, putamen, and in the central part of cerebellum, close to the vermis. The results of the study support observations that the BoNT effect may have a correlate in the central nervous system level, and this effect may not be limited to cortical and subcor</vt:lpwstr>
  </property>
  <property fmtid="{D5CDD505-2E9C-101B-9397-08002B2CF9AE}" pid="259" name="ZOTERO_BREF_FN6BTbMxN38l_3">
    <vt:lpwstr>":"Cervical dystonia is characterized by involuntary, abnormal movements and postures of the head and neck. Current views on its pathophysiology, such as faulty sensorimotor integration and impaired motor planning, are largely based on studies of focal ha</vt:lpwstr>
  </property>
  <property fmtid="{D5CDD505-2E9C-101B-9397-08002B2CF9AE}" pid="260" name="ZOTERO_BREF_FN6BTbMxN38l_30">
    <vt:lpwstr>tical representations of the treated muscles. The results show that abnormalities in sensorimotor activation extend beyond circuits controlling the affected body parts in CD even the first BoNT injection is associated with changes in sensorimotor activati</vt:lpwstr>
  </property>
  <property fmtid="{D5CDD505-2E9C-101B-9397-08002B2CF9AE}" pid="261" name="ZOTERO_BREF_FN6BTbMxN38l_31">
    <vt:lpwstr>on. The differences in activation between patients with CD after treatment and healthy controls at baseline were no longer present.","container-title":"Experimental Brain Research","DOI":"10.1007/s00221-018-5322-3","ISSN":"1432-1106","issue":"10","journal</vt:lpwstr>
  </property>
  <property fmtid="{D5CDD505-2E9C-101B-9397-08002B2CF9AE}" pid="262" name="ZOTERO_BREF_FN6BTbMxN38l_32">
    <vt:lpwstr>Abbreviation":"Exp Brain Res","language":"en","page":"2627-2637","source":"Springer Link","title":"Changes in sensorimotor network activation after botulinum toxin type A injections in patients with cervical dystonia: a functional MRI study","title-short"</vt:lpwstr>
  </property>
  <property fmtid="{D5CDD505-2E9C-101B-9397-08002B2CF9AE}" pid="263" name="ZOTERO_BREF_FN6BTbMxN38l_33">
    <vt:lpwstr>:"Changes in sensorimotor network activation after botulinum toxin type A injections in patients with cervical dystonia","volume":"236","author":[{"family":"Nevrlý","given":"Martin"},{"family":"Hluštík","given":"Petr"},{"family":"Hok","given":"Pavel"},{"f</vt:lpwstr>
  </property>
  <property fmtid="{D5CDD505-2E9C-101B-9397-08002B2CF9AE}" pid="264" name="ZOTERO_BREF_FN6BTbMxN38l_34">
    <vt:lpwstr>amily":"Otruba","given":"Pavel"},{"family":"Tüdös","given":"Zbyněk"},{"family":"Kaňovský","given":"Petr"}],"issued":{"date-parts":[["2018",10,1]]}}}],"schema":"https://github.com/citation-style-language/schema/raw/master/csl-citation.json"}</vt:lpwstr>
  </property>
  <property fmtid="{D5CDD505-2E9C-101B-9397-08002B2CF9AE}" pid="265" name="ZOTERO_BREF_FN6BTbMxN38l_4">
    <vt:lpwstr>nd dystonia. Using resting state fMRI, we explored whether cervical dystonia patients have altered functional brain connectivity compared to healthy controls, by investigating 10 resting state networks. Scans were repeated immediately before and some week</vt:lpwstr>
  </property>
  <property fmtid="{D5CDD505-2E9C-101B-9397-08002B2CF9AE}" pid="266" name="ZOTERO_BREF_FN6BTbMxN38l_5">
    <vt:lpwstr>s after botulinum toxin injections to see whether connectivity abnormalities were restored. We here show that cervical dystonia patients have reduced connectivity in selected regions of the prefrontal cortex, premotor cortex and superior parietal lobule w</vt:lpwstr>
  </property>
  <property fmtid="{D5CDD505-2E9C-101B-9397-08002B2CF9AE}" pid="267" name="ZOTERO_BREF_FN6BTbMxN38l_6">
    <vt:lpwstr>ithin a distributed network that comprises the premotor cortex, supplementary motor area, primary sensorimotor cortex, and secondary somatosensory cortex (sensorimotor network). With regard to a network originating from the occipital cortex (primary visua</vt:lpwstr>
  </property>
  <property fmtid="{D5CDD505-2E9C-101B-9397-08002B2CF9AE}" pid="268" name="ZOTERO_BREF_FN6BTbMxN38l_7">
    <vt:lpwstr>l network), selected regions in the prefrontal and premotor cortex, superior parietal lobule, and middle temporal gyrus areas have reduced connectivity. In selected regions of the prefrontal, premotor, primary motor and early visual cortex increased conne</vt:lpwstr>
  </property>
  <property fmtid="{D5CDD505-2E9C-101B-9397-08002B2CF9AE}" pid="269" name="ZOTERO_BREF_FN6BTbMxN38l_8">
    <vt:lpwstr>ctivity was found within a network that comprises the prefrontal cortex including the anterior cingulate cortex and parietal cortex (executive control network). Botulinum toxin treatment resulted in a partial restoration of connectivity abnormalities in t</vt:lpwstr>
  </property>
  <property fmtid="{D5CDD505-2E9C-101B-9397-08002B2CF9AE}" pid="270" name="ZOTERO_BREF_FN6BTbMxN38l_9">
    <vt:lpwstr>he sensorimotor and primary visual network. These findings demonstrate the involvement of multiple neural networks in cervical dystonia. The reduced connectivity within the sensorimotor and primary visual networks may provide the neural substrate to expec</vt:lpwstr>
  </property>
  <property fmtid="{D5CDD505-2E9C-101B-9397-08002B2CF9AE}" pid="271" name="ZOTERO_BREF_G7akQRUbmPrq_1">
    <vt:lpwstr>ZOTERO_ITEM CSL_CITATION {"citationID":"Fx7wasBI","properties":{"formattedCitation":"(Martino et al., 2011)","plainCitation":"(Martino et al., 2011)","noteIndex":0},"citationItems":[{"id":8692,"uris":["http://zotero.org/users/223634/items/YUH4TIDY"],"uri"</vt:lpwstr>
  </property>
  <property fmtid="{D5CDD505-2E9C-101B-9397-08002B2CF9AE}" pid="272" name="ZOTERO_BREF_G7akQRUbmPrq_10">
    <vt:lpwstr>s.23724","ISSN":"1531-8257","issue":"10","journalAbbreviation":"Mov Disord","language":"eng","note":"PMID: 21717508","page":"1907-1912","source":"PubMed","title":"Cortical gray matter changes in primary blepharospasm: a voxel-based morphometry study","tit</vt:lpwstr>
  </property>
  <property fmtid="{D5CDD505-2E9C-101B-9397-08002B2CF9AE}" pid="273" name="ZOTERO_BREF_G7akQRUbmPrq_11">
    <vt:lpwstr>le-short":"Cortical gray matter changes in primary blepharospasm","volume":"26","author":[{"family":"Martino","given":"Davide"},{"family":"Di Giorgio","given":"Annabella"},{"family":"D'Ambrosio","given":"Enrico"},{"family":"Popolizio","given":"Teresa"},{"</vt:lpwstr>
  </property>
  <property fmtid="{D5CDD505-2E9C-101B-9397-08002B2CF9AE}" pid="274" name="ZOTERO_BREF_G7akQRUbmPrq_12">
    <vt:lpwstr>family":"Macerollo","given":"Antonella"},{"family":"Livrea","given":"Paolo"},{"family":"Bertolino","given":"Alessandro"},{"family":"Defazio","given":"Giovanni"}],"issued":{"date-parts":[["2011",8,15]]}}}],"schema":"https://github.com/citation-style-langua</vt:lpwstr>
  </property>
  <property fmtid="{D5CDD505-2E9C-101B-9397-08002B2CF9AE}" pid="275" name="ZOTERO_BREF_G7akQRUbmPrq_13">
    <vt:lpwstr>ge/schema/raw/master/csl-citation.json"}</vt:lpwstr>
  </property>
  <property fmtid="{D5CDD505-2E9C-101B-9397-08002B2CF9AE}" pid="276" name="ZOTERO_BREF_G7akQRUbmPrq_2">
    <vt:lpwstr>:["http://zotero.org/users/223634/items/YUH4TIDY"],"itemData":{"id":8692,"type":"article-journal","abstract":"Previous voxel-based morphometry studies of patients with primary blepharospasm documented gray matter volumetric differences of the striatum, ce</vt:lpwstr>
  </property>
  <property fmtid="{D5CDD505-2E9C-101B-9397-08002B2CF9AE}" pid="277" name="ZOTERO_BREF_G7akQRUbmPrq_3">
    <vt:lpwstr>rebellum, thalamus, and parietal lobe areas. However, these results were inconsistent across studies, which recruited relatively small samples and did not always provide detailed clinical information on patients with blepharospasm. The objective of this s</vt:lpwstr>
  </property>
  <property fmtid="{D5CDD505-2E9C-101B-9397-08002B2CF9AE}" pid="278" name="ZOTERO_BREF_G7akQRUbmPrq_4">
    <vt:lpwstr>tudy was to analyze whole-brain gray matter volume in a larger sample of patients with blepharospasm and to expand on previous works by evaluating whether clinical features of blepharospasm correlate to whole-brain gray matter changes. Voxel-based morphom</vt:lpwstr>
  </property>
  <property fmtid="{D5CDD505-2E9C-101B-9397-08002B2CF9AE}" pid="279" name="ZOTERO_BREF_G7akQRUbmPrq_5">
    <vt:lpwstr>etry was performed on 25 patients with primary adult-onset blepharospasm and 24 healthy subjects (controls) matched for age, sex, and handedness. Clinical data were collected through a standardized interview. Severity of blepharospasm was measured using t</vt:lpwstr>
  </property>
  <property fmtid="{D5CDD505-2E9C-101B-9397-08002B2CF9AE}" pid="280" name="ZOTERO_BREF_G7akQRUbmPrq_6">
    <vt:lpwstr>he Jankovic Rating Scale. Patients with blepharospasm had greater gray matter volume than controls in the right middle frontal gyrus, whereas patients with blepharospasm had smaller gray matter volume than controls in the left postcentral gyrus and left s</vt:lpwstr>
  </property>
  <property fmtid="{D5CDD505-2E9C-101B-9397-08002B2CF9AE}" pid="281" name="ZOTERO_BREF_G7akQRUbmPrq_7">
    <vt:lpwstr>uperior temporal gyrus. Spearman correlation analysis with Bonferroni correction failed to show significant correlations between gray matter volume and the explored clinical variables, comprising age at onset, disease duration, blepharospasm severity, pre</vt:lpwstr>
  </property>
  <property fmtid="{D5CDD505-2E9C-101B-9397-08002B2CF9AE}" pid="282" name="ZOTERO_BREF_G7akQRUbmPrq_8">
    <vt:lpwstr>sence of an effective geste antagoniste, and dose and duration of botulinum toxin treatment. Patients with blepharospasm exhibited gray matter volume differences exclusively in cortical regions highly relevant to sensory processing and cognitive modulatio</vt:lpwstr>
  </property>
  <property fmtid="{D5CDD505-2E9C-101B-9397-08002B2CF9AE}" pid="283" name="ZOTERO_BREF_G7akQRUbmPrq_9">
    <vt:lpwstr>n of motor behavior. Gray matter changes in the primary sensory cortex may represent a common trait of primary dystonias, including blepharospasm.","container-title":"Movement Disorders: Official Journal of the Movement Disorder Society","DOI":"10.1002/md</vt:lpwstr>
  </property>
  <property fmtid="{D5CDD505-2E9C-101B-9397-08002B2CF9AE}" pid="284" name="ZOTERO_BREF_GP3ZnBC2NT1e_1">
    <vt:lpwstr>ZOTERO_ITEM CSL_CITATION {"citationID":"5KIpcYuq","properties":{"formattedCitation":"(Grabner et al., 2006)","plainCitation":"(Grabner et al., 2006)","noteIndex":0},"citationItems":[{"id":1363,"uris":["http://zotero.org/users/223634/items/F9MK23HC"],"uri"</vt:lpwstr>
  </property>
  <property fmtid="{D5CDD505-2E9C-101B-9397-08002B2CF9AE}" pid="285" name="ZOTERO_BREF_GP3ZnBC2NT1e_2">
    <vt:lpwstr>:["http://zotero.org/users/223634/items/F9MK23HC"],"itemData":{"id":1363,"type":"article-journal","abstract":"In model-based segmentation, automated region identification is achieved via registration of novel data to a pre-determined model. The desired st</vt:lpwstr>
  </property>
  <property fmtid="{D5CDD505-2E9C-101B-9397-08002B2CF9AE}" pid="286" name="ZOTERO_BREF_GP3ZnBC2NT1e_3">
    <vt:lpwstr>ructure is typically generated via manual tracing within this model. When model-based segmentation is applied to human cortical data, problems arise if left-right comparisons are desired. The asymmetry of the human cortex requires that both left and right</vt:lpwstr>
  </property>
  <property fmtid="{D5CDD505-2E9C-101B-9397-08002B2CF9AE}" pid="287" name="ZOTERO_BREF_GP3ZnBC2NT1e_4">
    <vt:lpwstr> models of a structure be composed in order to effectively segment the desired structures. Paradoxically, defining a model in both hemi-spheres carries a likelihood of introducing bias to one of the structures. This paper describes a novel technique for c</vt:lpwstr>
  </property>
  <property fmtid="{D5CDD505-2E9C-101B-9397-08002B2CF9AE}" pid="288" name="ZOTERO_BREF_GP3ZnBC2NT1e_5">
    <vt:lpwstr>reating a symmetric average model in which both hemispheres are equally represented and thus left-right comparison is possible. This work is an extension of that proposed by Guimond et al. Hippocampal segmentation is used as a test-case in a cohort of 118</vt:lpwstr>
  </property>
  <property fmtid="{D5CDD505-2E9C-101B-9397-08002B2CF9AE}" pid="289" name="ZOTERO_BREF_GP3ZnBC2NT1e_6">
    <vt:lpwstr> normal eld-erly subjects and results are compared with expert manual tracing.","container-title":"Medical image computing and computer-assisted intervention","issue":"Pt 2","journalAbbreviation":"Med Image Comput Comput Assist Interv","language":"eng","n</vt:lpwstr>
  </property>
  <property fmtid="{D5CDD505-2E9C-101B-9397-08002B2CF9AE}" pid="290" name="ZOTERO_BREF_GP3ZnBC2NT1e_7">
    <vt:lpwstr>ote":"PMID: 17354756","page":"58-66","source":"PubMed","title":"Symmetric atlasing and model based segmentation: an application to the hippocampus in older adults","title-short":"Symmetric atlasing and model based segmentation","volume":"9","author":[{"fa</vt:lpwstr>
  </property>
  <property fmtid="{D5CDD505-2E9C-101B-9397-08002B2CF9AE}" pid="291" name="ZOTERO_BREF_GP3ZnBC2NT1e_8">
    <vt:lpwstr>mily":"Grabner","given":"Günther"},{"family":"Janke","given":"Andrew L."},{"family":"Budge","given":"Marc M."},{"family":"Smith","given":"David"},{"family":"Pruessner","given":"Jens"},{"family":"Collins","given":"D. Louis"}],"issued":{"date-parts":[["2006</vt:lpwstr>
  </property>
  <property fmtid="{D5CDD505-2E9C-101B-9397-08002B2CF9AE}" pid="292" name="ZOTERO_BREF_GP3ZnBC2NT1e_9">
    <vt:lpwstr>"]]}}}],"schema":"https://github.com/citation-style-language/schema/raw/master/csl-citation.json"}</vt:lpwstr>
  </property>
  <property fmtid="{D5CDD505-2E9C-101B-9397-08002B2CF9AE}" pid="293" name="ZOTERO_BREF_GkI8mnOKMh7A_1">
    <vt:lpwstr>ZOTERO_ITEM CSL_CITATION {"citationID":"sOzkQUVT","properties":{"formattedCitation":"(e.g., Deuschl et al., 1992; Gelb et al., 1991; Ka\\uc0\\u328{}ovsk\\uc0\\u253{} et al., 1997)","plainCitation":"(e.g., Deuschl et al., 1992; Gelb et al., 1991; Kaňovský </vt:lpwstr>
  </property>
  <property fmtid="{D5CDD505-2E9C-101B-9397-08002B2CF9AE}" pid="294" name="ZOTERO_BREF_GkI8mnOKMh7A_10">
    <vt:lpwstr>y":"Poewe","given":"W."}],"issued":{"date-parts":[["1992",1]]}},"prefix":"e.g.,"},{"id":8243,"uris":["http://zotero.org/users/223634/items/GB5YIKT6"],"uri":["http://zotero.org/users/223634/items/GB5YIKT6"],"itemData":{"id":8243,"type":"article-journal","a</vt:lpwstr>
  </property>
  <property fmtid="{D5CDD505-2E9C-101B-9397-08002B2CF9AE}" pid="295" name="ZOTERO_BREF_GkI8mnOKMh7A_11">
    <vt:lpwstr>bstract":"Twenty patients with torticollis had electromyographic studies of their neck muscles performed before and after a series of local injections of botulinum toxin. The pattern of muscle activity changed after the injections, and this effect persist</vt:lpwstr>
  </property>
  <property fmtid="{D5CDD505-2E9C-101B-9397-08002B2CF9AE}" pid="296" name="ZOTERO_BREF_GkI8mnOKMh7A_12">
    <vt:lpwstr>ed even after head position had returned to baseline. Patients who did not experience any clinical benefit from the injections also demonstrated a change in the pattern of muscle activity. These results suggest that the underlying abnormality in torticoll</vt:lpwstr>
  </property>
  <property fmtid="{D5CDD505-2E9C-101B-9397-08002B2CF9AE}" pid="297" name="ZOTERO_BREF_GkI8mnOKMh7A_13">
    <vt:lpwstr>is usually involves a general motor program for head position, rather than the activity of individual neck muscles.","container-title":"Annals of Neurology","DOI":"10.1002/ana.410290407","ISSN":"0364-5134","issue":"4","journalAbbreviation":"Ann. Neurol.",</vt:lpwstr>
  </property>
  <property fmtid="{D5CDD505-2E9C-101B-9397-08002B2CF9AE}" pid="298" name="ZOTERO_BREF_GkI8mnOKMh7A_14">
    <vt:lpwstr>"language":"eng","note":"PMID: 1929208","page":"370-376","source":"PubMed","title":"Change in pattern of muscle activity following botulinum toxin injections for torticollis","volume":"29","author":[{"family":"Gelb","given":"D. J."},{"family":"Yoshimura",</vt:lpwstr>
  </property>
  <property fmtid="{D5CDD505-2E9C-101B-9397-08002B2CF9AE}" pid="299" name="ZOTERO_BREF_GkI8mnOKMh7A_15">
    <vt:lpwstr>"given":"D. M."},{"family":"Olney","given":"R. K."},{"family":"Lowenstein","given":"D. H."},{"family":"Aminoff","given":"M. J."}],"issued":{"date-parts":[["1991",4]]}}},{"id":8244,"uris":["http://zotero.org/users/223634/items/LLS5WEGN"],"uri":["http://zot</vt:lpwstr>
  </property>
  <property fmtid="{D5CDD505-2E9C-101B-9397-08002B2CF9AE}" pid="300" name="ZOTERO_BREF_GkI8mnOKMh7A_16">
    <vt:lpwstr>ero.org/users/223634/items/LLS5WEGN"],"itemData":{"id":8244,"type":"article-journal","abstract":"The muscular patterns of cervical dystonia were identified by polymyographic recordings in 76 patients before botulinum toxin treatment. The leading muscles w</vt:lpwstr>
  </property>
  <property fmtid="{D5CDD505-2E9C-101B-9397-08002B2CF9AE}" pid="301" name="ZOTERO_BREF_GkI8mnOKMh7A_17">
    <vt:lpwstr>ere considered to be those which started dystonic movement and which showed constant and maximal activity during all dystonic movements. The dystonic muscles were repeatedly treated by local Injections of botulinum toxin. Sixteen patients showed (after re</vt:lpwstr>
  </property>
  <property fmtid="{D5CDD505-2E9C-101B-9397-08002B2CF9AE}" pid="302" name="ZOTERO_BREF_GkI8mnOKMh7A_18">
    <vt:lpwstr>peated injections) loss of the benefit of local applications of botulinum toxin after various periods of time. Repeated polymyographic recordings were performed in these patients during the loss of the benefit of injected botulinum toxin. In four patients</vt:lpwstr>
  </property>
  <property fmtid="{D5CDD505-2E9C-101B-9397-08002B2CF9AE}" pid="303" name="ZOTERO_BREF_GkI8mnOKMh7A_19">
    <vt:lpwstr> repeated polymyographic recordings showed an Identical pattern of cervical dystonia, but the activity of previously injected muscles was apparently decreased. In 12 patients only minimum or no activity was recorded in muscles which had previously been tr</vt:lpwstr>
  </property>
  <property fmtid="{D5CDD505-2E9C-101B-9397-08002B2CF9AE}" pid="304" name="ZOTERO_BREF_GkI8mnOKMh7A_2">
    <vt:lpwstr>et al., 1997)","noteIndex":0},"citationItems":[{"id":8242,"uris":["http://zotero.org/users/223634/items/BA7SCTB3"],"uri":["http://zotero.org/users/223634/items/BA7SCTB3"],"itemData":{"id":8242,"type":"article-journal","abstract":"Polymyographic recordings</vt:lpwstr>
  </property>
  <property fmtid="{D5CDD505-2E9C-101B-9397-08002B2CF9AE}" pid="305" name="ZOTERO_BREF_GkI8mnOKMh7A_20">
    <vt:lpwstr>eated with botulinum toxin, but the pattern of cervical dystonia was changed. Different patterns of cervical dystonia with different leading muscles, but with identical directions of head deviation, were observed in six patients. In another six patients, </vt:lpwstr>
  </property>
  <property fmtid="{D5CDD505-2E9C-101B-9397-08002B2CF9AE}" pid="306" name="ZOTERO_BREF_GkI8mnOKMh7A_21">
    <vt:lpwstr>the head deviation direction was to the opposite side and was accompanied by a change of the leading muscle and a change of the muscular pattern of dystonia. These results suggest either that dystonic activity from the cerebral generator changes to new ef</vt:lpwstr>
  </property>
  <property fmtid="{D5CDD505-2E9C-101B-9397-08002B2CF9AE}" pid="307" name="ZOTERO_BREF_GkI8mnOKMh7A_22">
    <vt:lpwstr>fectors during the peripheral blockade of primary dystonic muscles, or that a change of generators at different levels of the CNS occurs. It may be neccessary to carry out repeated polymyographic recordings throughout the period of loss of benefit of prev</vt:lpwstr>
  </property>
  <property fmtid="{D5CDD505-2E9C-101B-9397-08002B2CF9AE}" pid="308" name="ZOTERO_BREF_GkI8mnOKMh7A_23">
    <vt:lpwstr>iously successful local botulinum toxin injections.","container-title":"European Journal of Neurology","DOI":"10.1111/j.1468-1331.1997.tb00303.x","ISSN":"1351-5101","issue":"1","journalAbbreviation":"Eur. J. Neurol.","language":"eng","note":"PMID: 2428382</vt:lpwstr>
  </property>
  <property fmtid="{D5CDD505-2E9C-101B-9397-08002B2CF9AE}" pid="309" name="ZOTERO_BREF_GkI8mnOKMh7A_24">
    <vt:lpwstr>6","page":"79-84","source":"PubMed","title":"Change in the pattern of cervical dystonia might be the cause of benefit loss during botulinum toxin treatment","volume":"4","author":[{"family":"Kaňovský","given":"P."},{"family":"Dufek","given":"J."},{"family</vt:lpwstr>
  </property>
  <property fmtid="{D5CDD505-2E9C-101B-9397-08002B2CF9AE}" pid="310" name="ZOTERO_BREF_GkI8mnOKMh7A_25">
    <vt:lpwstr>":"Halačková","given":"H."},{"family":"Rektor","given":"I."}],"issued":{"date-parts":[["1997",1]]}}}],"schema":"https://github.com/citation-style-language/schema/raw/master/csl-citation.json"}</vt:lpwstr>
  </property>
  <property fmtid="{D5CDD505-2E9C-101B-9397-08002B2CF9AE}" pid="311" name="ZOTERO_BREF_GkI8mnOKMh7A_3">
    <vt:lpwstr> were used to identify the most dystonic muscles suitable for local injection with botulinum toxin in 100 patients with spasmodic torticollis (TS). Rotating TS (72% of the patients) was due to dystonic activity of the splenius muscle ipsilateral to and/or</vt:lpwstr>
  </property>
  <property fmtid="{D5CDD505-2E9C-101B-9397-08002B2CF9AE}" pid="312" name="ZOTERO_BREF_GkI8mnOKMh7A_4">
    <vt:lpwstr> the sternocleidomastoid muscle contralateral to the side of chin deviation. One-third of these patients had also dystonic activation of the contralateral splenius muscle and, rarely, the contralateral trapezius muscle. Ten patients had laterocollis due t</vt:lpwstr>
  </property>
  <property fmtid="{D5CDD505-2E9C-101B-9397-08002B2CF9AE}" pid="313" name="ZOTERO_BREF_GkI8mnOKMh7A_5">
    <vt:lpwstr>o dystonic activation of all recorded muscles on one side of the neck. Nine patients had retrocollis due to activity of both splenius muscles and rarely additional activity in both trapezius muscles. The type of dystonic muscle activity was found to be to</vt:lpwstr>
  </property>
  <property fmtid="{D5CDD505-2E9C-101B-9397-08002B2CF9AE}" pid="314" name="ZOTERO_BREF_GkI8mnOKMh7A_6">
    <vt:lpwstr>nic, phasic or tremulous. Besides the evaluation of spontaneous dystonic EMG activity further examination during the \"geste antagoniste\" or the muscle activity during rotating head movements can provide additional information. It is concluded that polym</vt:lpwstr>
  </property>
  <property fmtid="{D5CDD505-2E9C-101B-9397-08002B2CF9AE}" pid="315" name="ZOTERO_BREF_GkI8mnOKMh7A_7">
    <vt:lpwstr>yography may provide a rationale for identifying the dystonic muscles underlying the different forms of TS. It may prove to be helpful for the successful therapy with botulinum toxin and may be useful in differentiating tremulous torticollis from other ty</vt:lpwstr>
  </property>
  <property fmtid="{D5CDD505-2E9C-101B-9397-08002B2CF9AE}" pid="316" name="ZOTERO_BREF_GkI8mnOKMh7A_8">
    <vt:lpwstr>pes of head tremor.","container-title":"Journal of Neurology","DOI":"10.1007/bf00839204","ISSN":"0340-5354","issue":"1","journalAbbreviation":"J. Neurol.","language":"eng","note":"PMID: 1541974","page":"9-15","source":"PubMed","title":"Clinical and polymy</vt:lpwstr>
  </property>
  <property fmtid="{D5CDD505-2E9C-101B-9397-08002B2CF9AE}" pid="317" name="ZOTERO_BREF_GkI8mnOKMh7A_9">
    <vt:lpwstr>ographic investigation of spasmodic torticollis","volume":"239","author":[{"family":"Deuschl","given":"G."},{"family":"Heinen","given":"F."},{"family":"Kleedorfer","given":"B."},{"family":"Wagner","given":"M."},{"family":"Lücking","given":"C. H."},{"famil</vt:lpwstr>
  </property>
  <property fmtid="{D5CDD505-2E9C-101B-9397-08002B2CF9AE}" pid="318" name="ZOTERO_BREF_HUa3ko6m4DhR_1">
    <vt:lpwstr>ZOTERO_ITEM CSL_CITATION {"citationID":"9Z1bsxXl","properties":{"formattedCitation":"(Corp et al., 2019)","plainCitation":"(Corp et al., 2019)","noteIndex":0},"citationItems":[{"id":6435,"uris":["http://zotero.org/users/223634/items/TV7CMCAW"],"uri":["htt</vt:lpwstr>
  </property>
  <property fmtid="{D5CDD505-2E9C-101B-9397-08002B2CF9AE}" pid="319" name="ZOTERO_BREF_HUa3ko6m4DhR_10">
    <vt:lpwstr>sing lesion network mapping. These results lend insight into the causal neuroanatomical substrate of cervical dystonia, demonstrate convergence across idiopathic and acquired dystonia, and identify a network target for dystonia treatment.","container-titl</vt:lpwstr>
  </property>
  <property fmtid="{D5CDD505-2E9C-101B-9397-08002B2CF9AE}" pid="320" name="ZOTERO_BREF_HUa3ko6m4DhR_11">
    <vt:lpwstr>e":"Brain: A Journal of Neurology","DOI":"10.1093/brain/awz112","ISSN":"1460-2156","issue":"6","journalAbbreviation":"Brain","language":"eng","note":"PMID: 31099831\nPMCID: PMC6536848","page":"1660-1674","source":"PubMed","title":"Network localization of </vt:lpwstr>
  </property>
  <property fmtid="{D5CDD505-2E9C-101B-9397-08002B2CF9AE}" pid="321" name="ZOTERO_BREF_HUa3ko6m4DhR_12">
    <vt:lpwstr>cervical dystonia based on causal brain lesions","volume":"142","author":[{"family":"Corp","given":"Daniel T."},{"family":"Joutsa","given":"Juho"},{"family":"Darby","given":"R. Ryan"},{"family":"Delnooz","given":"Cathérine C. S."},{"family":"Warrenburg","</vt:lpwstr>
  </property>
  <property fmtid="{D5CDD505-2E9C-101B-9397-08002B2CF9AE}" pid="322" name="ZOTERO_BREF_HUa3ko6m4DhR_13">
    <vt:lpwstr>given":"Bart P. C.","non-dropping-particle":"van de"},{"family":"Cooke","given":"Danielle"},{"family":"Prudente","given":"Cecília N."},{"family":"Ren","given":"Jianxun"},{"family":"Reich","given":"Martin M."},{"family":"Batla","given":"Amit"},{"family":"B</vt:lpwstr>
  </property>
  <property fmtid="{D5CDD505-2E9C-101B-9397-08002B2CF9AE}" pid="323" name="ZOTERO_BREF_HUa3ko6m4DhR_14">
    <vt:lpwstr>hatia","given":"Kailash P."},{"family":"Jinnah","given":"Hyder A."},{"family":"Liu","given":"Hesheng"},{"family":"Fox","given":"Michael D."}],"issued":{"date-parts":[["2019",6,1]]}}}],"schema":"https://github.com/citation-style-language/schema/raw/master/</vt:lpwstr>
  </property>
  <property fmtid="{D5CDD505-2E9C-101B-9397-08002B2CF9AE}" pid="324" name="ZOTERO_BREF_HUa3ko6m4DhR_15">
    <vt:lpwstr>csl-citation.json"}</vt:lpwstr>
  </property>
  <property fmtid="{D5CDD505-2E9C-101B-9397-08002B2CF9AE}" pid="325" name="ZOTERO_BREF_HUa3ko6m4DhR_2">
    <vt:lpwstr>p://zotero.org/users/223634/items/TV7CMCAW"],"itemData":{"id":6435,"type":"article-journal","abstract":"Cervical dystonia is a neurological disorder characterized by sustained, involuntary movements of the head and neck. Most cases of cervical dystonia ar</vt:lpwstr>
  </property>
  <property fmtid="{D5CDD505-2E9C-101B-9397-08002B2CF9AE}" pid="326" name="ZOTERO_BREF_HUa3ko6m4DhR_3">
    <vt:lpwstr>e idiopathic, with no obvious cause, yet some cases are acquired, secondary to focal brain lesions. These latter cases are valuable as they establish a causal link between neuroanatomy and resultant symptoms, lending insight into the brain regions causing</vt:lpwstr>
  </property>
  <property fmtid="{D5CDD505-2E9C-101B-9397-08002B2CF9AE}" pid="327" name="ZOTERO_BREF_HUa3ko6m4DhR_4">
    <vt:lpwstr> cervical dystonia and possible treatment targets. However, lesions causing cervical dystonia can occur in multiple different brain locations, leaving localization unclear. Here, we use a technique termed 'lesion network mapping', which uses connectome da</vt:lpwstr>
  </property>
  <property fmtid="{D5CDD505-2E9C-101B-9397-08002B2CF9AE}" pid="328" name="ZOTERO_BREF_HUa3ko6m4DhR_5">
    <vt:lpwstr>ta from a large cohort of healthy subjects (resting state functional MRI, n = 1000) to test whether lesion locations causing cervical dystonia map to a common brain network. We then test whether this network, derived from brain lesions, is abnormal in pat</vt:lpwstr>
  </property>
  <property fmtid="{D5CDD505-2E9C-101B-9397-08002B2CF9AE}" pid="329" name="ZOTERO_BREF_HUa3ko6m4DhR_6">
    <vt:lpwstr>ients with idiopathic cervical dystonia (n = 39) versus matched controls (n = 37). A systematic literature search identified 25 cases of lesion-induced cervical dystonia. Lesion locations were heterogeneous, with lesions scattered throughout the cerebellu</vt:lpwstr>
  </property>
  <property fmtid="{D5CDD505-2E9C-101B-9397-08002B2CF9AE}" pid="330" name="ZOTERO_BREF_HUa3ko6m4DhR_7">
    <vt:lpwstr>m, brainstem, and basal ganglia. However, these heterogeneous lesion locations were all part of a single functionally connected brain network. Positive connectivity to the cerebellum and negative connectivity to the somatosensory cortex were specific mark</vt:lpwstr>
  </property>
  <property fmtid="{D5CDD505-2E9C-101B-9397-08002B2CF9AE}" pid="331" name="ZOTERO_BREF_HUa3ko6m4DhR_8">
    <vt:lpwstr>ers for cervical dystonia compared to lesions causing other neurological symptoms. Connectivity with these two regions defined a single brain network that encompassed the heterogeneous lesion locations causing cervical dystonia. These cerebellar and somat</vt:lpwstr>
  </property>
  <property fmtid="{D5CDD505-2E9C-101B-9397-08002B2CF9AE}" pid="332" name="ZOTERO_BREF_HUa3ko6m4DhR_9">
    <vt:lpwstr>osensory regions also showed abnormal connectivity in patients with idiopathic cervical dystonia. Finally, the most effective deep brain stimulation sites for treating dystonia were connected to these same cerebellar and somatosensory regions identified u</vt:lpwstr>
  </property>
  <property fmtid="{D5CDD505-2E9C-101B-9397-08002B2CF9AE}" pid="333" name="ZOTERO_BREF_Izup6MGulKnL_1">
    <vt:lpwstr>ZOTERO_ITEM CSL_CITATION {"citationID":"rwBxmnGZ","properties":{"formattedCitation":"(Delnooz et al., 2013)","plainCitation":"(Delnooz et al., 2013)","noteIndex":0},"citationItems":[{"id":1714,"uris":["http://zotero.org/users/223634/items/KAPTPDV9"],"uri"</vt:lpwstr>
  </property>
  <property fmtid="{D5CDD505-2E9C-101B-9397-08002B2CF9AE}" pid="334" name="ZOTERO_BREF_Izup6MGulKnL_10">
    <vt:lpwstr>al control and while this may be a primary trait, perhaps contributing to abnormal motor control, this may alternatively serve a compensatory function in order to reduce the consequences of the motor planning defect inflicted by the other network abnormal</vt:lpwstr>
  </property>
  <property fmtid="{D5CDD505-2E9C-101B-9397-08002B2CF9AE}" pid="335" name="ZOTERO_BREF_Izup6MGulKnL_11">
    <vt:lpwstr>ities.","container-title":"PloS One","DOI":"10.1371/journal.pone.0062877","ISSN":"1932-6203","issue":"5","journalAbbreviation":"PLoS ONE","language":"eng","note":"PMID: 23650536\nPMCID: PMC3641096","page":"e62877","source":"PubMed","title":"Task-free func</vt:lpwstr>
  </property>
  <property fmtid="{D5CDD505-2E9C-101B-9397-08002B2CF9AE}" pid="336" name="ZOTERO_BREF_Izup6MGulKnL_12">
    <vt:lpwstr>tional MRI in cervical dystonia reveals multi-network changes that partially normalize with botulinum toxin","volume":"8","author":[{"family":"Delnooz","given":"Cathérine C. S."},{"family":"Pasman","given":"Jaco W."},{"family":"Beckmann","given":"Christia</vt:lpwstr>
  </property>
  <property fmtid="{D5CDD505-2E9C-101B-9397-08002B2CF9AE}" pid="337" name="ZOTERO_BREF_Izup6MGulKnL_13">
    <vt:lpwstr>n F."},{"family":"Warrenburg","given":"Bart P. C.","non-dropping-particle":"van de"}],"issued":{"date-parts":[["2013"]]}}}],"schema":"https://github.com/citation-style-language/schema/raw/master/csl-citation.json"}</vt:lpwstr>
  </property>
  <property fmtid="{D5CDD505-2E9C-101B-9397-08002B2CF9AE}" pid="338" name="ZOTERO_BREF_Izup6MGulKnL_2">
    <vt:lpwstr>:["http://zotero.org/users/223634/items/KAPTPDV9"],"itemData":{"id":1714,"type":"article-journal","abstract":"Cervical dystonia is characterized by involuntary, abnormal movements and postures of the head and neck. Current views on its pathophysiology, su</vt:lpwstr>
  </property>
  <property fmtid="{D5CDD505-2E9C-101B-9397-08002B2CF9AE}" pid="339" name="ZOTERO_BREF_Izup6MGulKnL_3">
    <vt:lpwstr>ch as faulty sensorimotor integration and impaired motor planning, are largely based on studies of focal hand dystonia. Using resting state fMRI, we explored whether cervical dystonia patients have altered functional brain connectivity compared to healthy</vt:lpwstr>
  </property>
  <property fmtid="{D5CDD505-2E9C-101B-9397-08002B2CF9AE}" pid="340" name="ZOTERO_BREF_Izup6MGulKnL_4">
    <vt:lpwstr> controls, by investigating 10 resting state networks. Scans were repeated immediately before and some weeks after botulinum toxin injections to see whether connectivity abnormalities were restored. We here show that cervical dystonia patients have reduce</vt:lpwstr>
  </property>
  <property fmtid="{D5CDD505-2E9C-101B-9397-08002B2CF9AE}" pid="341" name="ZOTERO_BREF_Izup6MGulKnL_5">
    <vt:lpwstr>d connectivity in selected regions of the prefrontal cortex, premotor cortex and superior parietal lobule within a distributed network that comprises the premotor cortex, supplementary motor area, primary sensorimotor cortex, and secondary somatosensory c</vt:lpwstr>
  </property>
  <property fmtid="{D5CDD505-2E9C-101B-9397-08002B2CF9AE}" pid="342" name="ZOTERO_BREF_Izup6MGulKnL_6">
    <vt:lpwstr>ortex (sensorimotor network). With regard to a network originating from the occipital cortex (primary visual network), selected regions in the prefrontal and premotor cortex, superior parietal lobule, and middle temporal gyrus areas have reduced connectiv</vt:lpwstr>
  </property>
  <property fmtid="{D5CDD505-2E9C-101B-9397-08002B2CF9AE}" pid="343" name="ZOTERO_BREF_Izup6MGulKnL_7">
    <vt:lpwstr>ity. In selected regions of the prefrontal, premotor, primary motor and early visual cortex increased connectivity was found within a network that comprises the prefrontal cortex including the anterior cingulate cortex and parietal cortex (executive contr</vt:lpwstr>
  </property>
  <property fmtid="{D5CDD505-2E9C-101B-9397-08002B2CF9AE}" pid="344" name="ZOTERO_BREF_Izup6MGulKnL_8">
    <vt:lpwstr>ol network). Botulinum toxin treatment resulted in a partial restoration of connectivity abnormalities in the sensorimotor and primary visual network. These findings demonstrate the involvement of multiple neural networks in cervical dystonia. The reduced</vt:lpwstr>
  </property>
  <property fmtid="{D5CDD505-2E9C-101B-9397-08002B2CF9AE}" pid="345" name="ZOTERO_BREF_Izup6MGulKnL_9">
    <vt:lpwstr> connectivity within the sensorimotor and primary visual networks may provide the neural substrate to expect defective motor planning and disturbed spatial cognition. Increased connectivity within the executive control network suggests excessive attention</vt:lpwstr>
  </property>
  <property fmtid="{D5CDD505-2E9C-101B-9397-08002B2CF9AE}" pid="346" name="ZOTERO_BREF_J5fo4G1PWqy2_1">
    <vt:lpwstr>ZOTERO_ITEM CSL_CITATION {"citationID":"GKPAf6eK","properties":{"formattedCitation":"(Buckner et al., 2011)","plainCitation":"(Buckner et al., 2011)","noteIndex":0},"citationItems":[{"id":6363,"uris":["http://zotero.org/users/223634/items/ZEYURRRW"],"uri"</vt:lpwstr>
  </property>
  <property fmtid="{D5CDD505-2E9C-101B-9397-08002B2CF9AE}" pid="347" name="ZOTERO_BREF_J5fo4G1PWqy2_10">
    <vt:lpwstr>ogy.org (Atypon)","title":"The organization of the human cerebellum estimated by intrinsic functional connectivity","volume":"106","author":[{"family":"Buckner","given":"Randy L."},{"family":"Krienen","given":"Fenna M."},{"family":"Castellanos","given":"A</vt:lpwstr>
  </property>
  <property fmtid="{D5CDD505-2E9C-101B-9397-08002B2CF9AE}" pid="348" name="ZOTERO_BREF_J5fo4G1PWqy2_11">
    <vt:lpwstr>ngela"},{"family":"Diaz","given":"Julio C."},{"family":"Yeo","given":"B. T. Thomas"}],"issued":{"date-parts":[["2011",7,27]]}}}],"schema":"https://github.com/citation-style-language/schema/raw/master/csl-citation.json"}</vt:lpwstr>
  </property>
  <property fmtid="{D5CDD505-2E9C-101B-9397-08002B2CF9AE}" pid="349" name="ZOTERO_BREF_J5fo4G1PWqy2_2">
    <vt:lpwstr>:["http://zotero.org/users/223634/items/ZEYURRRW"],"itemData":{"id":6363,"type":"article-journal","abstract":"The cerebral cortex communicates with the cerebellum via polysynaptic circuits. Separate regions of the cerebellum are connected to distinct cere</vt:lpwstr>
  </property>
  <property fmtid="{D5CDD505-2E9C-101B-9397-08002B2CF9AE}" pid="350" name="ZOTERO_BREF_J5fo4G1PWqy2_3">
    <vt:lpwstr>bral areas, forming a complex topography. In this study we explored the organization of cerebrocerebellar circuits in the human using resting-state functional connectivity MRI (fcMRI). Data from 1,000 subjects were registered using nonlinear deformation o</vt:lpwstr>
  </property>
  <property fmtid="{D5CDD505-2E9C-101B-9397-08002B2CF9AE}" pid="351" name="ZOTERO_BREF_J5fo4G1PWqy2_4">
    <vt:lpwstr>f the cerebellum in combination with surface-based alignment of the cerebral cortex. The foot, hand, and tongue representations were localized in subjects performing movements. fcMRI maps derived from seed regions placed in different parts of the motor bo</vt:lpwstr>
  </property>
  <property fmtid="{D5CDD505-2E9C-101B-9397-08002B2CF9AE}" pid="352" name="ZOTERO_BREF_J5fo4G1PWqy2_5">
    <vt:lpwstr>dy representation yielded the expected inverted map of somatomotor topography in the anterior lobe and the upright map in the posterior lobe. Next, we mapped the complete topography of the cerebellum by estimating the principal cerebral target for each po</vt:lpwstr>
  </property>
  <property fmtid="{D5CDD505-2E9C-101B-9397-08002B2CF9AE}" pid="353" name="ZOTERO_BREF_J5fo4G1PWqy2_6">
    <vt:lpwstr>int in the cerebellum in a discovery sample of 500 subjects and replicated the topography in 500 independent subjects. The majority of the human cerebellum maps to association areas. Quantitative analysis of 17 distinct cerebral networks revealed that the</vt:lpwstr>
  </property>
  <property fmtid="{D5CDD505-2E9C-101B-9397-08002B2CF9AE}" pid="354" name="ZOTERO_BREF_J5fo4G1PWqy2_7">
    <vt:lpwstr> extent of the cerebellum dedicated to each network is proportional to the network's extent in the cerebrum with a few exceptions, including primary visual cortex, which is not represented in the cerebellum. Like somatomotor representations, cerebellar re</vt:lpwstr>
  </property>
  <property fmtid="{D5CDD505-2E9C-101B-9397-08002B2CF9AE}" pid="355" name="ZOTERO_BREF_J5fo4G1PWqy2_8">
    <vt:lpwstr>gions linked to association cortex have separate anterior and posterior representations that are oriented as mirror images of one another. The orderly topography of the representations suggests that the cerebellum possesses at least two large, homotopic m</vt:lpwstr>
  </property>
  <property fmtid="{D5CDD505-2E9C-101B-9397-08002B2CF9AE}" pid="356" name="ZOTERO_BREF_J5fo4G1PWqy2_9">
    <vt:lpwstr>aps of the full cerebrum and possibly a smaller third map.","container-title":"Journal of Neurophysiology","DOI":"10.1152/jn.00339.2011","ISSN":"0022-3077","issue":"5","journalAbbreviation":"Journal of Neurophysiology","page":"2322-2345","source":"physiol</vt:lpwstr>
  </property>
  <property fmtid="{D5CDD505-2E9C-101B-9397-08002B2CF9AE}" pid="357" name="ZOTERO_BREF_JBBMo3JtQC6J_1">
    <vt:lpwstr>ZOTERO_ITEM CSL_CITATION {"citationID":"fg6KloBq","properties":{"formattedCitation":"(Berardelli and Conte, 2019)","plainCitation":"(Berardelli and Conte, 2019)","noteIndex":0},"citationItems":[{"id":8234,"uris":["http://zotero.org/users/223634/items/IYJF</vt:lpwstr>
  </property>
  <property fmtid="{D5CDD505-2E9C-101B-9397-08002B2CF9AE}" pid="358" name="ZOTERO_BREF_JBBMo3JtQC6J_2">
    <vt:lpwstr>LQIZ"],"uri":["http://zotero.org/users/223634/items/IYJFLQIZ"],"itemData":{"id":8234,"type":"article-journal","abstract":"Dystonias are characterized by involuntary muscle contractions, twisting movements, abnormal postures, and often tremor in various bo</vt:lpwstr>
  </property>
  <property fmtid="{D5CDD505-2E9C-101B-9397-08002B2CF9AE}" pid="359" name="ZOTERO_BREF_JBBMo3JtQC6J_3">
    <vt:lpwstr>dy regions. However, in the last decade several studies have demonstrated that dystonias are also characterized by sensory abnormalities. While botulinum toxin is the gold standard therapy for focal dystonia, exactly how it improves this disorder is not e</vt:lpwstr>
  </property>
  <property fmtid="{D5CDD505-2E9C-101B-9397-08002B2CF9AE}" pid="360" name="ZOTERO_BREF_JBBMo3JtQC6J_4">
    <vt:lpwstr>ntirely understood. Neurophysiological studies in animals and humans have clearly demonstrated that botulinum toxin improves dystonic motor manifestations by inducing chemodenervation, therefore weakening the injected muscles. In addition, neurophysiologi</vt:lpwstr>
  </property>
  <property fmtid="{D5CDD505-2E9C-101B-9397-08002B2CF9AE}" pid="361" name="ZOTERO_BREF_JBBMo3JtQC6J_5">
    <vt:lpwstr>cal and neuroimaging evidence also suggests that botulinum toxin modulates the activity of various neural structures in the CNS distant from the injected site, particularly cortical motor and sensory areas. Concordantly, recent studies have shown that in </vt:lpwstr>
  </property>
  <property fmtid="{D5CDD505-2E9C-101B-9397-08002B2CF9AE}" pid="362" name="ZOTERO_BREF_JBBMo3JtQC6J_6">
    <vt:lpwstr>patients with focal dystonias botulinum toxin ameliorates sensory disturbances, including reduced spatial discrimination acuity and pain. Overall, these observations suggest that in these patients botulinum toxin-induced effects encompass complex mechanis</vt:lpwstr>
  </property>
  <property fmtid="{D5CDD505-2E9C-101B-9397-08002B2CF9AE}" pid="363" name="ZOTERO_BREF_JBBMo3JtQC6J_7">
    <vt:lpwstr>ms beyond chemodenervation of the injected muscles.","container-title":"Handbook of Experimental Pharmacology","DOI":"10.1007/164_2019_339","ISSN":"0171-2004","journalAbbreviation":"Handb Exp Pharmacol","language":"eng","note":"PMID: 31820178","source":"P</vt:lpwstr>
  </property>
  <property fmtid="{D5CDD505-2E9C-101B-9397-08002B2CF9AE}" pid="364" name="ZOTERO_BREF_JBBMo3JtQC6J_8">
    <vt:lpwstr>ubMed","title":"Dystonias","author":[{"family":"Berardelli","given":"Alfredo"},{"family":"Conte","given":"Antonella"}],"issued":{"date-parts":[["2019",12,10]]}}}],"schema":"https://github.com/citation-style-language/schema/raw/master/csl-citation.json"}</vt:lpwstr>
  </property>
  <property fmtid="{D5CDD505-2E9C-101B-9397-08002B2CF9AE}" pid="365" name="ZOTERO_BREF_KCiV7uXFNFRx_1">
    <vt:lpwstr/>
  </property>
  <property fmtid="{D5CDD505-2E9C-101B-9397-08002B2CF9AE}" pid="366" name="ZOTERO_BREF_KZLQPTsazOjl_1">
    <vt:lpwstr>ZOTERO_ITEM CSL_CITATION {"citationID":"kJDSs45k","properties":{"formattedCitation":"(Yeo et al., 2011)","plainCitation":"(Yeo et al., 2011)","noteIndex":0},"citationItems":[{"id":6362,"uris":["http://zotero.org/users/223634/items/6SN6I2IA"],"uri":["http:</vt:lpwstr>
  </property>
  <property fmtid="{D5CDD505-2E9C-101B-9397-08002B2CF9AE}" pid="367" name="ZOTERO_BREF_KZLQPTsazOjl_10">
    <vt:lpwstr>ion to monkey anatomy and their potential evolutionary expansion in humans to support cognition.","container-title":"Journal of Neurophysiology","DOI":"10.1152/jn.00338.2011","ISSN":"0022-3077","issue":"3","journalAbbreviation":"Journal of Neurophysiology</vt:lpwstr>
  </property>
  <property fmtid="{D5CDD505-2E9C-101B-9397-08002B2CF9AE}" pid="368" name="ZOTERO_BREF_KZLQPTsazOjl_11">
    <vt:lpwstr>","page":"1125-1165","source":"physiology.org (Atypon)","title":"The organization of the human cerebral cortex estimated by intrinsic functional connectivity","volume":"106","author":[{"family":"Yeo","given":"B. T."},{"family":"Krienen","given":"Fenna M."</vt:lpwstr>
  </property>
  <property fmtid="{D5CDD505-2E9C-101B-9397-08002B2CF9AE}" pid="369" name="ZOTERO_BREF_KZLQPTsazOjl_12">
    <vt:lpwstr>},{"family":"Sepulcre","given":"Jorge"},{"family":"Sabuncu","given":"Mert R."},{"family":"Lashkari","given":"Danial"},{"family":"Hollinshead","given":"Marisa"},{"family":"Roffman","given":"Joshua L."},{"family":"Smoller","given":"Jordan W."},{"family":"Zö</vt:lpwstr>
  </property>
  <property fmtid="{D5CDD505-2E9C-101B-9397-08002B2CF9AE}" pid="370" name="ZOTERO_BREF_KZLQPTsazOjl_13">
    <vt:lpwstr>llei","given":"Lilla"},{"family":"Polimeni","given":"Jonathan R."},{"family":"Fischl","given":"Bruce"},{"family":"Liu","given":"Hesheng"},{"family":"Buckner","given":"Randy L."}],"issued":{"date-parts":[["2011",6,8]]}}}],"schema":"https://github.com/citat</vt:lpwstr>
  </property>
  <property fmtid="{D5CDD505-2E9C-101B-9397-08002B2CF9AE}" pid="371" name="ZOTERO_BREF_KZLQPTsazOjl_14">
    <vt:lpwstr>ion-style-language/schema/raw/master/csl-citation.json"}</vt:lpwstr>
  </property>
  <property fmtid="{D5CDD505-2E9C-101B-9397-08002B2CF9AE}" pid="372" name="ZOTERO_BREF_KZLQPTsazOjl_2">
    <vt:lpwstr>//zotero.org/users/223634/items/6SN6I2IA"],"itemData":{"id":6362,"type":"article-journal","abstract":"Information processing in the cerebral cortex involves interactions among distributed areas. Anatomical connectivity suggests that certain areas form loc</vt:lpwstr>
  </property>
  <property fmtid="{D5CDD505-2E9C-101B-9397-08002B2CF9AE}" pid="373" name="ZOTERO_BREF_KZLQPTsazOjl_3">
    <vt:lpwstr>al hierarchical relations such as within the visual system. Other connectivity patterns, particularly among association areas, suggest the presence of large-scale circuits without clear hierarchical relations. In this study the organization of networks in</vt:lpwstr>
  </property>
  <property fmtid="{D5CDD505-2E9C-101B-9397-08002B2CF9AE}" pid="374" name="ZOTERO_BREF_KZLQPTsazOjl_4">
    <vt:lpwstr> the human cerebrum was explored using resting-state functional connectivity MRI. Data from 1,000 subjects were registered using surface-based alignment. A clustering approach was employed to identify and replicate networks of functionally coupled regions</vt:lpwstr>
  </property>
  <property fmtid="{D5CDD505-2E9C-101B-9397-08002B2CF9AE}" pid="375" name="ZOTERO_BREF_KZLQPTsazOjl_5">
    <vt:lpwstr> across the cerebral cortex. The results revealed local networks confined to sensory and motor cortices as well as distributed networks of association regions. Within the sensory and motor cortices, functional connectivity followed topographic representat</vt:lpwstr>
  </property>
  <property fmtid="{D5CDD505-2E9C-101B-9397-08002B2CF9AE}" pid="376" name="ZOTERO_BREF_KZLQPTsazOjl_6">
    <vt:lpwstr>ions across adjacent areas. In association cortex, the connectivity patterns often showed abrupt transitions between network boundaries. Focused analyses were performed to better understand properties of network connectivity. A canonical sensory-motor pat</vt:lpwstr>
  </property>
  <property fmtid="{D5CDD505-2E9C-101B-9397-08002B2CF9AE}" pid="377" name="ZOTERO_BREF_KZLQPTsazOjl_7">
    <vt:lpwstr>hway involving primary visual area, putative middle temporal area complex (MT+), lateral intraparietal area, and frontal eye field was analyzed to explore how interactions might arise within and between networks. Results showed that adjacent regions of th</vt:lpwstr>
  </property>
  <property fmtid="{D5CDD505-2E9C-101B-9397-08002B2CF9AE}" pid="378" name="ZOTERO_BREF_KZLQPTsazOjl_8">
    <vt:lpwstr>e MT+ complex demonstrate differential connectivity consistent with a hierarchical pathway that spans networks. The functional connectivity of parietal and prefrontal association cortices was next explored. Distinct connectivity profiles of neighboring re</vt:lpwstr>
  </property>
  <property fmtid="{D5CDD505-2E9C-101B-9397-08002B2CF9AE}" pid="379" name="ZOTERO_BREF_KZLQPTsazOjl_9">
    <vt:lpwstr>gions suggest they participate in distributed networks that, while showing evidence for interactions, are embedded within largely parallel, interdigitated circuits. We conclude by discussing the organization of these large-scale cerebral networks in relat</vt:lpwstr>
  </property>
  <property fmtid="{D5CDD505-2E9C-101B-9397-08002B2CF9AE}" pid="380" name="ZOTERO_BREF_Kk2lXLgiQzNn_1">
    <vt:lpwstr>ZOTERO_ITEM CSL_CITATION {"citationID":"oxNjXZBF","properties":{"formattedCitation":"(Abbruzzese and Berardelli, 2006; Gilio et al., 2000; Ka\\uc0\\u328{}ovsk\\uc0\\u253{} et al., 1998)","plainCitation":"(Abbruzzese and Berardelli, 2006; Gilio et al., 200</vt:lpwstr>
  </property>
  <property fmtid="{D5CDD505-2E9C-101B-9397-08002B2CF9AE}" pid="381" name="ZOTERO_BREF_Kk2lXLgiQzNn_10">
    <vt:lpwstr>ators connected through a Bistim module to a figure-of-eight coil placed over the motor area of the forearm muscles. Paired stimulation was given at rest. A subthreshold (80% of motor threshold) conditioning stimulus was delivered 3 and 5 msec before the </vt:lpwstr>
  </property>
  <property fmtid="{D5CDD505-2E9C-101B-9397-08002B2CF9AE}" pid="382" name="ZOTERO_BREF_Kk2lXLgiQzNn_11">
    <vt:lpwstr>suprathreshold (120% of motor threshold) test stimulus. Electromyographic signals were recorded over the flexor or extensor muscles of the forearm on the affected side. We measured the amplitude of the test motor evoked potential (expressed as a percentag</vt:lpwstr>
  </property>
  <property fmtid="{D5CDD505-2E9C-101B-9397-08002B2CF9AE}" pid="383" name="ZOTERO_BREF_Kk2lXLgiQzNn_12">
    <vt:lpwstr>e of the unconditioned motor evoked potential). All results were compared using ANOVA. In all patients, a botulinum toxin type A injection (50-100 mouse units) reduced dystonic movements in the arm. In normal subjects, electromyographic recordings showed </vt:lpwstr>
  </property>
  <property fmtid="{D5CDD505-2E9C-101B-9397-08002B2CF9AE}" pid="384" name="ZOTERO_BREF_Kk2lXLgiQzNn_13">
    <vt:lpwstr>significant inhibition of the test response. Before botulinum toxin injection, patients had less test response inhibition than normal subjects. One month after injection, patients had test response inhibition similar to that of normal subjects. At 3 month</vt:lpwstr>
  </property>
  <property fmtid="{D5CDD505-2E9C-101B-9397-08002B2CF9AE}" pid="385" name="ZOTERO_BREF_Kk2lXLgiQzNn_14">
    <vt:lpwstr>s after injection, they again had less inhibition than normal subjects or patients at 1 month after injection. In conclusion, our data suggest that botulinum toxin can transiently alter the excitability of the cortical motor areas by reorganizing the inhi</vt:lpwstr>
  </property>
  <property fmtid="{D5CDD505-2E9C-101B-9397-08002B2CF9AE}" pid="386" name="ZOTERO_BREF_Kk2lXLgiQzNn_15">
    <vt:lpwstr>bitory and excitatory intracortical circuits. The cortical changes probably originate through peripheral mechanisms.","container-title":"Annals of Neurology","ISSN":"0364-5134","issue":"1","journalAbbreviation":"Ann. Neurol.","language":"eng","note":"PMID</vt:lpwstr>
  </property>
  <property fmtid="{D5CDD505-2E9C-101B-9397-08002B2CF9AE}" pid="387" name="ZOTERO_BREF_Kk2lXLgiQzNn_16">
    <vt:lpwstr>: 10894212","page":"20-26","source":"PubMed","title":"Effects of botulinum toxin type A on intracortical inhibition in patients with dystonia","volume":"48","author":[{"family":"Gilio","given":"F."},{"family":"Currà","given":"A."},{"family":"Lorenzano","g</vt:lpwstr>
  </property>
  <property fmtid="{D5CDD505-2E9C-101B-9397-08002B2CF9AE}" pid="388" name="ZOTERO_BREF_Kk2lXLgiQzNn_17">
    <vt:lpwstr>iven":"C."},{"family":"Modugno","given":"N."},{"family":"Manfredi","given":"M."},{"family":"Berardelli","given":"A."}],"issued":{"date-parts":[["2000",7]]}}},{"id":1683,"uris":["http://zotero.org/users/223634/items/KZRDETSH"],"uri":["http://zotero.org/use</vt:lpwstr>
  </property>
  <property fmtid="{D5CDD505-2E9C-101B-9397-08002B2CF9AE}" pid="389" name="ZOTERO_BREF_Kk2lXLgiQzNn_18">
    <vt:lpwstr>rs/223634/items/KZRDETSH"],"itemData":{"id":1683,"type":"article-journal","abstract":"The precentral P22/N30 cortical component of the median nerve somatosensory evoked potentials (SEPs) was recorded in 16 patients (11 women and five men) suffering from c</vt:lpwstr>
  </property>
  <property fmtid="{D5CDD505-2E9C-101B-9397-08002B2CF9AE}" pid="390" name="ZOTERO_BREF_Kk2lXLgiQzNn_19">
    <vt:lpwstr>ervical dystonia before and after botulinum toxin therapy. Cervical dystonia was diagnosed as idiopathic in all patients: 13 patients suffered from right-sided torticollis, and three suffered from left-sided torticollis. The amplitude of the P22/N30 compo</vt:lpwstr>
  </property>
  <property fmtid="{D5CDD505-2E9C-101B-9397-08002B2CF9AE}" pid="391" name="ZOTERO_BREF_Kk2lXLgiQzNn_2">
    <vt:lpwstr>0; Kaňovský et al., 1998)","noteIndex":0},"citationItems":[{"id":8241,"uris":["http://zotero.org/users/223634/items/PVNFHBUQ"],"uri":["http://zotero.org/users/223634/items/PVNFHBUQ"],"itemData":{"id":8241,"type":"article-journal","abstract":"Botulinum tox</vt:lpwstr>
  </property>
  <property fmtid="{D5CDD505-2E9C-101B-9397-08002B2CF9AE}" pid="392" name="ZOTERO_BREF_Kk2lXLgiQzNn_20">
    <vt:lpwstr>nent and the side-to-side ratio of amplitude values were measured. Normal values were obtained by acquiring measurements in two groups of healthy volunteers (n1 = 20 and n2 = 20). The recordings in the first control group were done with the patient's head</vt:lpwstr>
  </property>
  <property fmtid="{D5CDD505-2E9C-101B-9397-08002B2CF9AE}" pid="393" name="ZOTERO_BREF_Kk2lXLgiQzNn_21">
    <vt:lpwstr> in a normal position, whereas, in the second control group, the patient kept the head intentionally rotated 60° to the right. Patients were treated with local injections of botulinum toxin A (BTX-A). The mean duration of treatment was 8.3 months, and the</vt:lpwstr>
  </property>
  <property fmtid="{D5CDD505-2E9C-101B-9397-08002B2CF9AE}" pid="394" name="ZOTERO_BREF_Kk2lXLgiQzNn_22">
    <vt:lpwstr> mean total amount of BTX injected was 295 U. The P22/N30 precentral component was repeatedly recorded in patients after head posture had been corrected to the normal plane by BTX-A treatment. The recordings showed that the amplitude of the P22/N30 precen</vt:lpwstr>
  </property>
  <property fmtid="{D5CDD505-2E9C-101B-9397-08002B2CF9AE}" pid="395" name="ZOTERO_BREF_Kk2lXLgiQzNn_23">
    <vt:lpwstr>tral component recorded contralaterally to the direction of head deviation was significantly higher in patients before treatment than after treatment. Contralateral pretreatment amplitudes were also significantly higher (p &lt; 0.01 and p &lt; 0.05, respectivel</vt:lpwstr>
  </property>
  <property fmtid="{D5CDD505-2E9C-101B-9397-08002B2CF9AE}" pid="396" name="ZOTERO_BREF_Kk2lXLgiQzNn_24">
    <vt:lpwstr>y) than amplitudes in both groups of healthy volunteers. The mean side-to-side ratio of precentral P22/N30 component amplitudes was significantly higher in patients before treatment compared with after treatment and also compared with both control groups.</vt:lpwstr>
  </property>
  <property fmtid="{D5CDD505-2E9C-101B-9397-08002B2CF9AE}" pid="397" name="ZOTERO_BREF_Kk2lXLgiQzNn_25">
    <vt:lpwstr> These changes in dystonic patients probably reflect the direction of head rotation, the muscle pattern of torticollis, and the change in force of dystonic contraction after the treatment. The changes presumably could be the result of higher excitability </vt:lpwstr>
  </property>
  <property fmtid="{D5CDD505-2E9C-101B-9397-08002B2CF9AE}" pid="398" name="ZOTERO_BREF_Kk2lXLgiQzNn_26">
    <vt:lpwstr>of the precentral cortex contralateral to head rotation in patients with cervical dystonia and its change after successful BTX-A treatment.","container-title":"Movement Disorders","DOI":"10.1002/mds.870130122","ISSN":"1531-8257","issue":"1","journalAbbrev</vt:lpwstr>
  </property>
  <property fmtid="{D5CDD505-2E9C-101B-9397-08002B2CF9AE}" pid="399" name="ZOTERO_BREF_Kk2lXLgiQzNn_27">
    <vt:lpwstr>iation":"Mov. Disord.","language":"en","page":"108-117","source":"Wiley Online Library","title":"Change in lateralization of the P22/N30 cortical component of median nerve somatosensory evoked potentials in patients with cervical dystonia after successful</vt:lpwstr>
  </property>
  <property fmtid="{D5CDD505-2E9C-101B-9397-08002B2CF9AE}" pid="400" name="ZOTERO_BREF_Kk2lXLgiQzNn_28">
    <vt:lpwstr> treatment with botulinum toxin A","volume":"13","author":[{"family":"Kaňovský","given":"Petr"},{"family":"Streitová","given":"Hana"},{"family":"Dufek","given":"Jaroslav"},{"family":"Znojil","given":"Vladimir"},{"family":"Daniel","given":"Pavel"},{"family</vt:lpwstr>
  </property>
  <property fmtid="{D5CDD505-2E9C-101B-9397-08002B2CF9AE}" pid="401" name="ZOTERO_BREF_Kk2lXLgiQzNn_29">
    <vt:lpwstr>":"Rektor","given":"Ivan"}],"issued":{"date-parts":[["1998",1,1]]}}}],"schema":"https://github.com/citation-style-language/schema/raw/master/csl-citation.json"}</vt:lpwstr>
  </property>
  <property fmtid="{D5CDD505-2E9C-101B-9397-08002B2CF9AE}" pid="402" name="ZOTERO_BREF_Kk2lXLgiQzNn_3">
    <vt:lpwstr>in type A (BoNT-A) acts peripherally by inhibiting acetylcholine release from the presynaptic neuromuscular terminals, thus weakening muscle contraction, and its clinical benefit depends primarily on the toxin's peripheral action. In addition to acting di</vt:lpwstr>
  </property>
  <property fmtid="{D5CDD505-2E9C-101B-9397-08002B2CF9AE}" pid="403" name="ZOTERO_BREF_Kk2lXLgiQzNn_4">
    <vt:lpwstr>rectly at the neuromuscular junction, the toxin alters sensory inputs to the central nervous system, thus indirectly inducing secondary central changes. Some of the long-term clinical benefits of BoNT-A treatment may also reflect plastic changes in motor </vt:lpwstr>
  </property>
  <property fmtid="{D5CDD505-2E9C-101B-9397-08002B2CF9AE}" pid="404" name="ZOTERO_BREF_Kk2lXLgiQzNn_5">
    <vt:lpwstr>output after the reorganization of synaptic density.","container-title":"Neurotoxicity Research","DOI":"10.1007/bf03033927","ISSN":"1029-8428","issue":"2-3","journalAbbreviation":"Neurotox Res","language":"eng","note":"PMID: 16785106","page":"109-114","so</vt:lpwstr>
  </property>
  <property fmtid="{D5CDD505-2E9C-101B-9397-08002B2CF9AE}" pid="405" name="ZOTERO_BREF_Kk2lXLgiQzNn_6">
    <vt:lpwstr>urce":"PubMed","title":"Neurophysiological effects of botulinum toxin type A","volume":"9","author":[{"family":"Abbruzzese","given":"G."},{"family":"Berardelli","given":"A."}],"issued":{"date-parts":[["2006",4]]}}},{"id":8062,"uris":["http://zotero.org/us</vt:lpwstr>
  </property>
  <property fmtid="{D5CDD505-2E9C-101B-9397-08002B2CF9AE}" pid="406" name="ZOTERO_BREF_Kk2lXLgiQzNn_7">
    <vt:lpwstr>ers/223634/items/4Y4UC4C8"],"uri":["http://zotero.org/users/223634/items/4Y4UC4C8"],"itemData":{"id":8062,"type":"article-journal","abstract":"To find out whether botulinum toxin alters the excitability of cortical motor areas, we studied intracortical in</vt:lpwstr>
  </property>
  <property fmtid="{D5CDD505-2E9C-101B-9397-08002B2CF9AE}" pid="407" name="ZOTERO_BREF_Kk2lXLgiQzNn_8">
    <vt:lpwstr>hibition with transcranial magnetic stimulation in patients with upper limb dystonia before, 1 month after, and 3 months after the injection of botulinum toxin type A in the affected muscles. Eleven normal subjects and 12 patients with dystonia involving </vt:lpwstr>
  </property>
  <property fmtid="{D5CDD505-2E9C-101B-9397-08002B2CF9AE}" pid="408" name="ZOTERO_BREF_Kk2lXLgiQzNn_9">
    <vt:lpwstr>the upper limbs (7 with generalized dystonia, 2 with segmental dystonia, and 3 with focal dystonia) were studied. Patients were assessed clinically with the Dystonia Movement Scale. Paired magnetic stimuli were delivered by two Magstim 200 magnetic stimul</vt:lpwstr>
  </property>
  <property fmtid="{D5CDD505-2E9C-101B-9397-08002B2CF9AE}" pid="409" name="ZOTERO_BREF_LnXnnIat7u0A_1">
    <vt:lpwstr>ZOTERO_ITEM CSL_CITATION {"citationID":"SFYgYzRX","properties":{"formattedCitation":"(Corp et al., 2019)","plainCitation":"(Corp et al., 2019)","noteIndex":0},"citationItems":[{"id":6435,"uris":["http://zotero.org/users/223634/items/TV7CMCAW"],"uri":["htt</vt:lpwstr>
  </property>
  <property fmtid="{D5CDD505-2E9C-101B-9397-08002B2CF9AE}" pid="410" name="ZOTERO_BREF_LnXnnIat7u0A_10">
    <vt:lpwstr>sing lesion network mapping. These results lend insight into the causal neuroanatomical substrate of cervical dystonia, demonstrate convergence across idiopathic and acquired dystonia, and identify a network target for dystonia treatment.","container-titl</vt:lpwstr>
  </property>
  <property fmtid="{D5CDD505-2E9C-101B-9397-08002B2CF9AE}" pid="411" name="ZOTERO_BREF_LnXnnIat7u0A_11">
    <vt:lpwstr>e":"Brain: A Journal of Neurology","DOI":"10.1093/brain/awz112","ISSN":"1460-2156","issue":"6","journalAbbreviation":"Brain","language":"eng","note":"PMID: 31099831\nPMCID: PMC6536848","page":"1660-1674","source":"PubMed","title":"Network localization of </vt:lpwstr>
  </property>
  <property fmtid="{D5CDD505-2E9C-101B-9397-08002B2CF9AE}" pid="412" name="ZOTERO_BREF_LnXnnIat7u0A_12">
    <vt:lpwstr>cervical dystonia based on causal brain lesions","volume":"142","author":[{"family":"Corp","given":"Daniel T."},{"family":"Joutsa","given":"Juho"},{"family":"Darby","given":"R. Ryan"},{"family":"Delnooz","given":"Cathérine C. S."},{"family":"Warrenburg","</vt:lpwstr>
  </property>
  <property fmtid="{D5CDD505-2E9C-101B-9397-08002B2CF9AE}" pid="413" name="ZOTERO_BREF_LnXnnIat7u0A_13">
    <vt:lpwstr>given":"Bart P. C.","non-dropping-particle":"van de"},{"family":"Cooke","given":"Danielle"},{"family":"Prudente","given":"Cecília N."},{"family":"Ren","given":"Jianxun"},{"family":"Reich","given":"Martin M."},{"family":"Batla","given":"Amit"},{"family":"B</vt:lpwstr>
  </property>
  <property fmtid="{D5CDD505-2E9C-101B-9397-08002B2CF9AE}" pid="414" name="ZOTERO_BREF_LnXnnIat7u0A_14">
    <vt:lpwstr>hatia","given":"Kailash P."},{"family":"Jinnah","given":"Hyder A."},{"family":"Liu","given":"Hesheng"},{"family":"Fox","given":"Michael D."}],"issued":{"date-parts":[["2019",6,1]]}}}],"schema":"https://github.com/citation-style-language/schema/raw/master/</vt:lpwstr>
  </property>
  <property fmtid="{D5CDD505-2E9C-101B-9397-08002B2CF9AE}" pid="415" name="ZOTERO_BREF_LnXnnIat7u0A_15">
    <vt:lpwstr>csl-citation.json"}</vt:lpwstr>
  </property>
  <property fmtid="{D5CDD505-2E9C-101B-9397-08002B2CF9AE}" pid="416" name="ZOTERO_BREF_LnXnnIat7u0A_2">
    <vt:lpwstr>p://zotero.org/users/223634/items/TV7CMCAW"],"itemData":{"id":6435,"type":"article-journal","abstract":"Cervical dystonia is a neurological disorder characterized by sustained, involuntary movements of the head and neck. Most cases of cervical dystonia ar</vt:lpwstr>
  </property>
  <property fmtid="{D5CDD505-2E9C-101B-9397-08002B2CF9AE}" pid="417" name="ZOTERO_BREF_LnXnnIat7u0A_3">
    <vt:lpwstr>e idiopathic, with no obvious cause, yet some cases are acquired, secondary to focal brain lesions. These latter cases are valuable as they establish a causal link between neuroanatomy and resultant symptoms, lending insight into the brain regions causing</vt:lpwstr>
  </property>
  <property fmtid="{D5CDD505-2E9C-101B-9397-08002B2CF9AE}" pid="418" name="ZOTERO_BREF_LnXnnIat7u0A_4">
    <vt:lpwstr> cervical dystonia and possible treatment targets. However, lesions causing cervical dystonia can occur in multiple different brain locations, leaving localization unclear. Here, we use a technique termed 'lesion network mapping', which uses connectome da</vt:lpwstr>
  </property>
  <property fmtid="{D5CDD505-2E9C-101B-9397-08002B2CF9AE}" pid="419" name="ZOTERO_BREF_LnXnnIat7u0A_5">
    <vt:lpwstr>ta from a large cohort of healthy subjects (resting state functional MRI, n = 1000) to test whether lesion locations causing cervical dystonia map to a common brain network. We then test whether this network, derived from brain lesions, is abnormal in pat</vt:lpwstr>
  </property>
  <property fmtid="{D5CDD505-2E9C-101B-9397-08002B2CF9AE}" pid="420" name="ZOTERO_BREF_LnXnnIat7u0A_6">
    <vt:lpwstr>ients with idiopathic cervical dystonia (n = 39) versus matched controls (n = 37). A systematic literature search identified 25 cases of lesion-induced cervical dystonia. Lesion locations were heterogeneous, with lesions scattered throughout the cerebellu</vt:lpwstr>
  </property>
  <property fmtid="{D5CDD505-2E9C-101B-9397-08002B2CF9AE}" pid="421" name="ZOTERO_BREF_LnXnnIat7u0A_7">
    <vt:lpwstr>m, brainstem, and basal ganglia. However, these heterogeneous lesion locations were all part of a single functionally connected brain network. Positive connectivity to the cerebellum and negative connectivity to the somatosensory cortex were specific mark</vt:lpwstr>
  </property>
  <property fmtid="{D5CDD505-2E9C-101B-9397-08002B2CF9AE}" pid="422" name="ZOTERO_BREF_LnXnnIat7u0A_8">
    <vt:lpwstr>ers for cervical dystonia compared to lesions causing other neurological symptoms. Connectivity with these two regions defined a single brain network that encompassed the heterogeneous lesion locations causing cervical dystonia. These cerebellar and somat</vt:lpwstr>
  </property>
  <property fmtid="{D5CDD505-2E9C-101B-9397-08002B2CF9AE}" pid="423" name="ZOTERO_BREF_LnXnnIat7u0A_9">
    <vt:lpwstr>osensory regions also showed abnormal connectivity in patients with idiopathic cervical dystonia. Finally, the most effective deep brain stimulation sites for treating dystonia were connected to these same cerebellar and somatosensory regions identified u</vt:lpwstr>
  </property>
  <property fmtid="{D5CDD505-2E9C-101B-9397-08002B2CF9AE}" pid="424" name="ZOTERO_BREF_M1iFqJqJEppn_1">
    <vt:lpwstr>ZOTERO_ITEM CSL_CITATION {"citationID":"izFCt6kr","properties":{"formattedCitation":"(Nevrl\\uc0\\u253{} et al., 2018)","plainCitation":"(Nevrlý et al., 2018)","noteIndex":0},"citationItems":[{"id":2271,"uris":["http://zotero.org/users/223634/items/5V83JG</vt:lpwstr>
  </property>
  <property fmtid="{D5CDD505-2E9C-101B-9397-08002B2CF9AE}" pid="425" name="ZOTERO_BREF_M1iFqJqJEppn_10">
    <vt:lpwstr>DOI":"10.1007/s00221-018-5322-3","ISSN":"1432-1106","issue":"10","journalAbbreviation":"Exp Brain Res","language":"en","page":"2627-2637","source":"Springer Link","title":"Changes in sensorimotor network activation after botulinum toxin type A injections </vt:lpwstr>
  </property>
  <property fmtid="{D5CDD505-2E9C-101B-9397-08002B2CF9AE}" pid="426" name="ZOTERO_BREF_M1iFqJqJEppn_11">
    <vt:lpwstr>in patients with cervical dystonia: a functional MRI study","title-short":"Changes in sensorimotor network activation after botulinum toxin type A injections in patients with cervical dystonia","volume":"236","author":[{"family":"Nevrlý","given":"Martin"}</vt:lpwstr>
  </property>
  <property fmtid="{D5CDD505-2E9C-101B-9397-08002B2CF9AE}" pid="427" name="ZOTERO_BREF_M1iFqJqJEppn_12">
    <vt:lpwstr>,{"family":"Hluštík","given":"Petr"},{"family":"Hok","given":"Pavel"},{"family":"Otruba","given":"Pavel"},{"family":"Tüdös","given":"Zbyněk"},{"family":"Kaňovský","given":"Petr"}],"issued":{"date-parts":[["2018",10,1]]}}}],"schema":"https://github.com/cit</vt:lpwstr>
  </property>
  <property fmtid="{D5CDD505-2E9C-101B-9397-08002B2CF9AE}" pid="428" name="ZOTERO_BREF_M1iFqJqJEppn_13">
    <vt:lpwstr>ation-style-language/schema/raw/master/csl-citation.json"}</vt:lpwstr>
  </property>
  <property fmtid="{D5CDD505-2E9C-101B-9397-08002B2CF9AE}" pid="429" name="ZOTERO_BREF_M1iFqJqJEppn_2">
    <vt:lpwstr>SN"],"uri":["http://zotero.org/users/223634/items/5V83JGSN"],"itemData":{"id":2271,"type":"article-journal","abstract":"Botulinum toxin type A (BoNT) is considered an effective therapeutic option in cervical dystonia (CD). The pathophysiology of CD and ot</vt:lpwstr>
  </property>
  <property fmtid="{D5CDD505-2E9C-101B-9397-08002B2CF9AE}" pid="430" name="ZOTERO_BREF_M1iFqJqJEppn_3">
    <vt:lpwstr>her focal dystonias has not yet been fully explained. Results from neurophysiological and imaging studies suggest a significant involvement of the basal ganglia and thalamus, and functional abnormalities in premotor and primary sensorimotor cortical areas</vt:lpwstr>
  </property>
  <property fmtid="{D5CDD505-2E9C-101B-9397-08002B2CF9AE}" pid="431" name="ZOTERO_BREF_M1iFqJqJEppn_4">
    <vt:lpwstr> are considered a crucial factor in the development of focal dystonias. Twelve BoNT-naïve patients with CD were examined with functional MRI during a skilled hand motor task; the examination was repeated 4 weeks after the first BoNT injection to the dysto</vt:lpwstr>
  </property>
  <property fmtid="{D5CDD505-2E9C-101B-9397-08002B2CF9AE}" pid="432" name="ZOTERO_BREF_M1iFqJqJEppn_5">
    <vt:lpwstr>nic neck muscles. Twelve age- and gender-matched healthy controls were examined using the same functional MRI paradigm without BoNT injection. In BoNT-naïve patients with CD, BoNT treatment was associated with a significant increase of activation in finge</vt:lpwstr>
  </property>
  <property fmtid="{D5CDD505-2E9C-101B-9397-08002B2CF9AE}" pid="433" name="ZOTERO_BREF_M1iFqJqJEppn_6">
    <vt:lpwstr>r movement-induced fMRI activation of several brain areas, especially in the bilateral primary and secondary somatosensory cortex, bilateral superior and inferior parietal lobule, bilateral SMA and premotor cortex, predominantly contralateral primary moto</vt:lpwstr>
  </property>
  <property fmtid="{D5CDD505-2E9C-101B-9397-08002B2CF9AE}" pid="434" name="ZOTERO_BREF_M1iFqJqJEppn_7">
    <vt:lpwstr>r cortex, bilateral anterior cingulate cortex, ipsilateral thalamus, insula, putamen, and in the central part of cerebellum, close to the vermis. The results of the study support observations that the BoNT effect may have a correlate in the central nervou</vt:lpwstr>
  </property>
  <property fmtid="{D5CDD505-2E9C-101B-9397-08002B2CF9AE}" pid="435" name="ZOTERO_BREF_M1iFqJqJEppn_8">
    <vt:lpwstr>s system level, and this effect may not be limited to cortical and subcortical representations of the treated muscles. The results show that abnormalities in sensorimotor activation extend beyond circuits controlling the affected body parts in CD even the</vt:lpwstr>
  </property>
  <property fmtid="{D5CDD505-2E9C-101B-9397-08002B2CF9AE}" pid="436" name="ZOTERO_BREF_M1iFqJqJEppn_9">
    <vt:lpwstr> first BoNT injection is associated with changes in sensorimotor activation. The differences in activation between patients with CD after treatment and healthy controls at baseline were no longer present.","container-title":"Experimental Brain Research","</vt:lpwstr>
  </property>
  <property fmtid="{D5CDD505-2E9C-101B-9397-08002B2CF9AE}" pid="437" name="ZOTERO_BREF_M2xjCfrMEPER_1">
    <vt:lpwstr/>
  </property>
  <property fmtid="{D5CDD505-2E9C-101B-9397-08002B2CF9AE}" pid="438" name="ZOTERO_BREF_MY29s1BajMxH_1">
    <vt:lpwstr>ZOTERO_ITEM CSL_CITATION {"citationID":"aw5fV1D1","properties":{"formattedCitation":"(Hanekamp and Simonyan, 2020)","plainCitation":"(Hanekamp and Simonyan, 2020)","noteIndex":0},"citationItems":[{"id":8689,"uris":["http://zotero.org/users/223634/items/M5</vt:lpwstr>
  </property>
  <property fmtid="{D5CDD505-2E9C-101B-9397-08002B2CF9AE}" pid="439" name="ZOTERO_BREF_MY29s1BajMxH_10">
    <vt:lpwstr>ue":"12","journalAbbreviation":"Hum Brain Mapp","language":"eng","note":"PMID: 32311207\nPMCID: PMC7375103","page":"3253-3265","source":"PubMed","title":"The large-scale structural connectome of task-specific focal dystonia","volume":"41","author":[{"fami</vt:lpwstr>
  </property>
  <property fmtid="{D5CDD505-2E9C-101B-9397-08002B2CF9AE}" pid="440" name="ZOTERO_BREF_MY29s1BajMxH_11">
    <vt:lpwstr>ly":"Hanekamp","given":"Sandra"},{"family":"Simonyan","given":"Kristina"}],"issued":{"date-parts":[["2020",8,15]]}}}],"schema":"https://github.com/citation-style-language/schema/raw/master/csl-citation.json"}</vt:lpwstr>
  </property>
  <property fmtid="{D5CDD505-2E9C-101B-9397-08002B2CF9AE}" pid="441" name="ZOTERO_BREF_MY29s1BajMxH_2">
    <vt:lpwstr>8BIKYL"],"uri":["http://zotero.org/users/223634/items/M58BIKYL"],"itemData":{"id":8689,"type":"article-journal","abstract":"The emerging view of dystonia is that of a large-scale functional network disorder, in which the communication is disrupted between</vt:lpwstr>
  </property>
  <property fmtid="{D5CDD505-2E9C-101B-9397-08002B2CF9AE}" pid="442" name="ZOTERO_BREF_MY29s1BajMxH_3">
    <vt:lpwstr> sensorimotor cortical areas, basal ganglia, thalamus, and cerebellum. The structural underpinnings of functional alterations in dystonia are, however, poorly understood. Notably, it is unclear whether structural changes form a larger-scale dystonic netwo</vt:lpwstr>
  </property>
  <property fmtid="{D5CDD505-2E9C-101B-9397-08002B2CF9AE}" pid="443" name="ZOTERO_BREF_MY29s1BajMxH_4">
    <vt:lpwstr>rk or rather remain focal to isolated brain regions, merely underlying their functional abnormalities. Using diffusion-weighted imaging and graph theoretical analysis, we examined inter-regional white matter connectivity of the whole-brain structural netw</vt:lpwstr>
  </property>
  <property fmtid="{D5CDD505-2E9C-101B-9397-08002B2CF9AE}" pid="444" name="ZOTERO_BREF_MY29s1BajMxH_5">
    <vt:lpwstr>ork in two different forms of task-specific focal dystonia, writer's cramp and laryngeal dystonia, compared to healthy individuals. We show that, in addition to profoundly altered functional network in focal dystonia, its structural connectome is characte</vt:lpwstr>
  </property>
  <property fmtid="{D5CDD505-2E9C-101B-9397-08002B2CF9AE}" pid="445" name="ZOTERO_BREF_MY29s1BajMxH_6">
    <vt:lpwstr>rized by large-scale aberrations due to abnormal transfer of prefrontal and parietal nodes between neural communities and the reorganization of normal hub architecture, commonly involving the insula and superior frontal gyrus in patients compared to contr</vt:lpwstr>
  </property>
  <property fmtid="{D5CDD505-2E9C-101B-9397-08002B2CF9AE}" pid="446" name="ZOTERO_BREF_MY29s1BajMxH_7">
    <vt:lpwstr>ols. Other prominent common changes involved the basal ganglia, parietal and cingulate cortical regions, whereas premotor and occipital abnormalities distinctly characterized the two forms of dystonia. We propose a revised pathophysiological model of foca</vt:lpwstr>
  </property>
  <property fmtid="{D5CDD505-2E9C-101B-9397-08002B2CF9AE}" pid="447" name="ZOTERO_BREF_MY29s1BajMxH_8">
    <vt:lpwstr>l dystonia as a disorder of both functional and structural connectomes, where dystonia form-specific abnormalities underlie the divergent mechanisms in the development of distinct clinical symptomatology. These findings may guide the development of novel </vt:lpwstr>
  </property>
  <property fmtid="{D5CDD505-2E9C-101B-9397-08002B2CF9AE}" pid="448" name="ZOTERO_BREF_MY29s1BajMxH_9">
    <vt:lpwstr>therapeutic strategies directed at targeted neuromodulation of pathophysiological brain regions for the restoration of their structural and functional connectivity.","container-title":"Human Brain Mapping","DOI":"10.1002/hbm.25012","ISSN":"1097-0193","iss</vt:lpwstr>
  </property>
  <property fmtid="{D5CDD505-2E9C-101B-9397-08002B2CF9AE}" pid="449" name="ZOTERO_BREF_NxWE18fKKsCA_1">
    <vt:lpwstr>ZOTERO_ITEM CSL_CITATION {"citationID":"17itGrs3","properties":{"formattedCitation":"(2013)","plainCitation":"(2013)","noteIndex":0},"citationItems":[{"id":8235,"uris":["http://zotero.org/users/223634/items/QPC8W6XC"],"uri":["http://zotero.org/users/22363</vt:lpwstr>
  </property>
  <property fmtid="{D5CDD505-2E9C-101B-9397-08002B2CF9AE}" pid="450" name="ZOTERO_BREF_NxWE18fKKsCA_10">
    <vt:lpwstr>d-Pauvert","given":"Véronique"},{"family":"Aymard","given":"Claire"},{"family":"Giboin","given":"Louis-Solal"},{"family":"Dominici","given":"Federica"},{"family":"Rossi","given":"Alessandro"},{"family":"Mazzocchio","given":"Riccardo"}],"issued":{"date-par</vt:lpwstr>
  </property>
  <property fmtid="{D5CDD505-2E9C-101B-9397-08002B2CF9AE}" pid="451" name="ZOTERO_BREF_NxWE18fKKsCA_11">
    <vt:lpwstr>ts":[["2013",2,15]]}},"suppress-author":true}],"schema":"https://github.com/citation-style-language/schema/raw/master/csl-citation.json"}</vt:lpwstr>
  </property>
  <property fmtid="{D5CDD505-2E9C-101B-9397-08002B2CF9AE}" pid="452" name="ZOTERO_BREF_NxWE18fKKsCA_2">
    <vt:lpwstr>4/items/QPC8W6XC"],"itemData":{"id":8235,"type":"article-journal","abstract":"The natural target of the botulinum neurototoxin type A (BoNT-A) is the neuromuscular junction. When injected into a muscle, BoNT-A is internalized by motoneurone terminals wher</vt:lpwstr>
  </property>
  <property fmtid="{D5CDD505-2E9C-101B-9397-08002B2CF9AE}" pid="453" name="ZOTERO_BREF_NxWE18fKKsCA_3">
    <vt:lpwstr>e it functions as an endopeptidase, cleaving protein components of the synaptic machinery responsible for vesicle docking and exocytosis. As a result, BoNT-A induces a characteristic flaccid paralysis of the affected muscle. In animal models, BoNT-A appli</vt:lpwstr>
  </property>
  <property fmtid="{D5CDD505-2E9C-101B-9397-08002B2CF9AE}" pid="454" name="ZOTERO_BREF_NxWE18fKKsCA_4">
    <vt:lpwstr>ed in the periphery can also influence central activity via retrograde transport and transcytosis. An analogous direct central effect in humans is still debated. The present study was designed to address whether BoNT-A modifies the activity of the spinal </vt:lpwstr>
  </property>
  <property fmtid="{D5CDD505-2E9C-101B-9397-08002B2CF9AE}" pid="455" name="ZOTERO_BREF_NxWE18fKKsCA_5">
    <vt:lpwstr>recurrent inhibitory pathways, when injected at muscular level, in humans. To avoid methodological bias, the recurrent inhibition from an injected muscle (soleus) was investigated on an untreated muscle (quadriceps), and stimulation parameters (producing </vt:lpwstr>
  </property>
  <property fmtid="{D5CDD505-2E9C-101B-9397-08002B2CF9AE}" pid="456" name="ZOTERO_BREF_NxWE18fKKsCA_6">
    <vt:lpwstr>recurrent inhibition) were monitored on a third non-injected muscle but innervated by the same nerve as the soleus (flexor digitorum brevis). The experiments were performed on 14 post-stroke patients exhibiting spasticity in ankle plantarflexors, candidat</vt:lpwstr>
  </property>
  <property fmtid="{D5CDD505-2E9C-101B-9397-08002B2CF9AE}" pid="457" name="ZOTERO_BREF_NxWE18fKKsCA_7">
    <vt:lpwstr>es for BoNT-A. One month after BoNT-A, the level of recurrent inhibition was depressed. It is suggested that the depression of recurrent inhibition was induced by BoNT-A, injected peripherally, through axonal transport and blockade of the cholinergic syna</vt:lpwstr>
  </property>
  <property fmtid="{D5CDD505-2E9C-101B-9397-08002B2CF9AE}" pid="458" name="ZOTERO_BREF_NxWE18fKKsCA_8">
    <vt:lpwstr>pse between motoneurone recurrent collaterals and Renshaw cells.","container-title":"The Journal of Physiology","DOI":"10.1113/jphysiol.2012.239178","ISSN":"1469-7793","issue":"4","journalAbbreviation":"J. Physiol. (Lond.)","language":"eng","note":"PMID: </vt:lpwstr>
  </property>
  <property fmtid="{D5CDD505-2E9C-101B-9397-08002B2CF9AE}" pid="459" name="ZOTERO_BREF_NxWE18fKKsCA_9">
    <vt:lpwstr>23045348\nPMCID: PMC3591712","page":"1017-1029","source":"PubMed","title":"Beyond muscular effects: depression of spinal recurrent inhibition after botulinum neurotoxin A","title-short":"Beyond muscular effects","volume":"591","author":[{"family":"Marchan</vt:lpwstr>
  </property>
  <property fmtid="{D5CDD505-2E9C-101B-9397-08002B2CF9AE}" pid="460" name="ZOTERO_BREF_Qnu6cosoVRwu_1">
    <vt:lpwstr>ZOTERO_ITEM CSL_CITATION {"citationID":"3zE9xgiI","properties":{"formattedCitation":"(de Vries et al., 2008; Li et al., 2017; Prudente et al., 2016)","plainCitation":"(de Vries et al., 2008; Li et al., 2017; Prudente et al., 2016)","noteIndex":0},"citatio</vt:lpwstr>
  </property>
  <property fmtid="{D5CDD505-2E9C-101B-9397-08002B2CF9AE}" pid="461" name="ZOTERO_BREF_Qnu6cosoVRwu_10">
    <vt:lpwstr>guage":"eng","note":"PMID: 18006221","page":"120-128","source":"PubMed","title":"Changed patterns of cerebral activation related to clinically normal hand movement in cervical dystonia","volume":"110","author":[{"family":"Vries","given":"Paulien M.","non-</vt:lpwstr>
  </property>
  <property fmtid="{D5CDD505-2E9C-101B-9397-08002B2CF9AE}" pid="462" name="ZOTERO_BREF_Qnu6cosoVRwu_11">
    <vt:lpwstr>dropping-particle":"de"},{"family":"Johnson","given":"Kevin A."},{"family":"Jong","given":"Bauke M.","non-dropping-particle":"de"},{"family":"Gieteling","given":"Esther W."},{"family":"Bohning","given":"Daryl E."},{"family":"George","given":"Mark S."},{"f</vt:lpwstr>
  </property>
  <property fmtid="{D5CDD505-2E9C-101B-9397-08002B2CF9AE}" pid="463" name="ZOTERO_BREF_Qnu6cosoVRwu_12">
    <vt:lpwstr>amily":"Leenders","given":"Klaus L."}],"issued":{"date-parts":[["2008",2]]}}},{"id":2036,"uris":["http://zotero.org/users/223634/items/E8IQLM2F"],"uri":["http://zotero.org/users/223634/items/E8IQLM2F"],"itemData":{"id":2036,"type":"article-journal","abstr</vt:lpwstr>
  </property>
  <property fmtid="{D5CDD505-2E9C-101B-9397-08002B2CF9AE}" pid="464" name="ZOTERO_BREF_Qnu6cosoVRwu_13">
    <vt:lpwstr>act":"Cervical dystonia (CD) is a neurological disorder with typical symptoms of involuntary and abnormal movements and postures of the head. CD-associated alterations of functional brain networks have not been well characterized. Previous studies of CD u</vt:lpwstr>
  </property>
  <property fmtid="{D5CDD505-2E9C-101B-9397-08002B2CF9AE}" pid="465" name="ZOTERO_BREF_Qnu6cosoVRwu_14">
    <vt:lpwstr>sing resting-state functional MRI (rfMRI) are limited in two aspects: (i) the analyses were not directly focused on the functional brain network related to head movement and (ii) rfMRI measurements other than functional connectivity (FC) were not investig</vt:lpwstr>
  </property>
  <property fmtid="{D5CDD505-2E9C-101B-9397-08002B2CF9AE}" pid="466" name="ZOTERO_BREF_Qnu6cosoVRwu_15">
    <vt:lpwstr>ated. The present study examined alterations of FC in CD by capitalizing on newly identified brain regions supporting isometric head rotation (Prudente et al.: J Neurosci 35 (2015) 9163-9172). In addition to FC, which only reflects inter-regional signal s</vt:lpwstr>
  </property>
  <property fmtid="{D5CDD505-2E9C-101B-9397-08002B2CF9AE}" pid="467" name="ZOTERO_BREF_Qnu6cosoVRwu_16">
    <vt:lpwstr>ynchronization, local, or intraregional alterations were also examined using rfMRI measurements of the fractional amplitude of low-frequency fluctuations and regional homogeneity (ReHo). Finally, with alterations of different rfMRI measures identified, a </vt:lpwstr>
  </property>
  <property fmtid="{D5CDD505-2E9C-101B-9397-08002B2CF9AE}" pid="468" name="ZOTERO_BREF_Qnu6cosoVRwu_17">
    <vt:lpwstr>support vector machine (SVM) learning algorithm was implemented for group classification. The results revealed both inter- (FC) and intra-regional (ReHo) alterations extensively distributed in both cortical and subcortical structures; and common alteratio</vt:lpwstr>
  </property>
  <property fmtid="{D5CDD505-2E9C-101B-9397-08002B2CF9AE}" pid="469" name="ZOTERO_BREF_Qnu6cosoVRwu_18">
    <vt:lpwstr>ns of these measures were identified bilaterally in the postcentral gyrus as well as in the basal ganglia and thalamus. Of the rfMRI features examined, seven of them (four FC and three ReHo measures) survived the SVM procedure of recursive feature elimina</vt:lpwstr>
  </property>
  <property fmtid="{D5CDD505-2E9C-101B-9397-08002B2CF9AE}" pid="470" name="ZOTERO_BREF_Qnu6cosoVRwu_19">
    <vt:lpwstr>tion and together provided the highest group classification accuracy of 90.6%. The present findings extend previous studies of rfMRI in CD and offer insight into the underlying pathophysiology of the disorder in relation to network dysfunction and somatos</vt:lpwstr>
  </property>
  <property fmtid="{D5CDD505-2E9C-101B-9397-08002B2CF9AE}" pid="471" name="ZOTERO_BREF_Qnu6cosoVRwu_2">
    <vt:lpwstr>nItems":[{"id":1344,"uris":["http://zotero.org/users/223634/items/PHTNWWDC"],"uri":["http://zotero.org/users/223634/items/PHTNWWDC"],"itemData":{"id":1344,"type":"article-journal","abstract":"OBJECTIVES: The relief of cervical dystonia by sensory tricks p</vt:lpwstr>
  </property>
  <property fmtid="{D5CDD505-2E9C-101B-9397-08002B2CF9AE}" pid="472" name="ZOTERO_BREF_Qnu6cosoVRwu_20">
    <vt:lpwstr>ensory disturbances. Hum Brain Mapp 38:4098-4108, 2017. (c) 2017 Wiley Periodicals, Inc.","container-title":"Human Brain Mapping","DOI":"10.1002/hbm.23651","ISSN":"1065-9471","issue":"8","journalAbbreviation":"Hum. Brain Mapp.","language":"English","note"</vt:lpwstr>
  </property>
  <property fmtid="{D5CDD505-2E9C-101B-9397-08002B2CF9AE}" pid="473" name="ZOTERO_BREF_Qnu6cosoVRwu_21">
    <vt:lpwstr>:"WOS:000404963900024","page":"4098-4108","source":"Web of Science","title":"Alterations of resting-state fMRI measurements in individuals with cervical dystonia","volume":"38","author":[{"family":"Li","given":"Zhihao"},{"family":"Prudente","given":"Cecil</vt:lpwstr>
  </property>
  <property fmtid="{D5CDD505-2E9C-101B-9397-08002B2CF9AE}" pid="474" name="ZOTERO_BREF_Qnu6cosoVRwu_22">
    <vt:lpwstr>ia N."},{"family":"Stilla","given":"Randall"},{"family":"Sathian","given":"K."},{"family":"Jinnah","given":"H. A."},{"family":"Hu","given":"Xiaoping"}],"issued":{"date-parts":[["2017",8]]}}},{"id":1956,"uris":["http://zotero.org/users/223634/items/RV56RLI</vt:lpwstr>
  </property>
  <property fmtid="{D5CDD505-2E9C-101B-9397-08002B2CF9AE}" pid="475" name="ZOTERO_BREF_Qnu6cosoVRwu_23">
    <vt:lpwstr>8"],"uri":["http://zotero.org/users/223634/items/RV56RLI8"],"itemData":{"id":1956,"type":"article-journal","abstract":"Cervical dystonia (CD) is a neurological disorder characterized by abnormal movements and postures of the head. The brain regions respon</vt:lpwstr>
  </property>
  <property fmtid="{D5CDD505-2E9C-101B-9397-08002B2CF9AE}" pid="476" name="ZOTERO_BREF_Qnu6cosoVRwu_24">
    <vt:lpwstr>sible for these abnormal movements are not well understood, because most imaging techniques for assessing regional brain activity cannot be used when the head is moving. Recently, we mapped brain activation in healthy individuals using functional magnetic</vt:lpwstr>
  </property>
  <property fmtid="{D5CDD505-2E9C-101B-9397-08002B2CF9AE}" pid="477" name="ZOTERO_BREF_Qnu6cosoVRwu_25">
    <vt:lpwstr> resonance imaging (fMRI) during isometric head rotation, when muscle contractions occur without actual head movements. In the current study, we used the same methods to explore the neural substrates for head movements in subjects with CD who had predomin</vt:lpwstr>
  </property>
  <property fmtid="{D5CDD505-2E9C-101B-9397-08002B2CF9AE}" pid="478" name="ZOTERO_BREF_Qnu6cosoVRwu_26">
    <vt:lpwstr>antly rotational abnormalities (torticollis). Isometric wrist extension was examined for comparison. Electromyography of neck and hand muscles ensured compliance with tasks during scanning, and any head motion was measured and corrected. Data were analyze</vt:lpwstr>
  </property>
  <property fmtid="{D5CDD505-2E9C-101B-9397-08002B2CF9AE}" pid="479" name="ZOTERO_BREF_Qnu6cosoVRwu_27">
    <vt:lpwstr>d in three steps. First, we conducted within-group analyses to examine task-related activation patterns separately in subjects with CD and in healthy controls. Next, we directly compared task-related activation patterns between participants with CD and co</vt:lpwstr>
  </property>
  <property fmtid="{D5CDD505-2E9C-101B-9397-08002B2CF9AE}" pid="480" name="ZOTERO_BREF_Qnu6cosoVRwu_28">
    <vt:lpwstr>ntrols. Finally, considering that the abnormal head movements in CD occur in a consistently patterned direction for each individual, we conducted exploratory analyses that involved normalizing data according to the direction of rotational CD. The between-</vt:lpwstr>
  </property>
  <property fmtid="{D5CDD505-2E9C-101B-9397-08002B2CF9AE}" pid="481" name="ZOTERO_BREF_Qnu6cosoVRwu_29">
    <vt:lpwstr>group comparisons failed to reveal any significant differences, but the normalization procedure in subjects with CD revealed that isometric head rotation in the direction of dystonic head rotation was associated with more activation in the ipsilateral ant</vt:lpwstr>
  </property>
  <property fmtid="{D5CDD505-2E9C-101B-9397-08002B2CF9AE}" pid="482" name="ZOTERO_BREF_Qnu6cosoVRwu_3">
    <vt:lpwstr>oints at complex sensorimotor interaction. The relation between such stimulus-induced normalization of posture and parietal activation [Naumann M, Magyar-Lehmann S, Reiners K, Erbguth F, Leenders KL. Sensory tricks in cervical dystonia: perceptual dysbala</vt:lpwstr>
  </property>
  <property fmtid="{D5CDD505-2E9C-101B-9397-08002B2CF9AE}" pid="483" name="ZOTERO_BREF_Qnu6cosoVRwu_30">
    <vt:lpwstr>erior cerebellum, whereas isometric head rotation in the opposite direction was associated with more activity in sensorimotor cortex. These findings suggest that the cerebellum contributes to abnormal head rotation in CD, whereas regions in the cerebral c</vt:lpwstr>
  </property>
  <property fmtid="{D5CDD505-2E9C-101B-9397-08002B2CF9AE}" pid="484" name="ZOTERO_BREF_Qnu6cosoVRwu_31">
    <vt:lpwstr>ortex are involved in opposing the involuntary movements.","container-title":"Frontiers in Neurology","DOI":"10.3389/fneur.2016.00201","ISSN":"1664-2295","journalAbbreviation":"Front. Neurol.","language":"English","source":"Frontiers","title":"A Functiona</vt:lpwstr>
  </property>
  <property fmtid="{D5CDD505-2E9C-101B-9397-08002B2CF9AE}" pid="485" name="ZOTERO_BREF_Qnu6cosoVRwu_32">
    <vt:lpwstr>l Magnetic Resonance Imaging Study of Head Movements in Cervical Dystonia","URL":"https://www.frontiersin.org/articles/10.3389/fneur.2016.00201/full","volume":"7","author":[{"family":"Prudente","given":"Cecília N."},{"family":"Stilla","given":"Randall"},{</vt:lpwstr>
  </property>
  <property fmtid="{D5CDD505-2E9C-101B-9397-08002B2CF9AE}" pid="486" name="ZOTERO_BREF_Qnu6cosoVRwu_33">
    <vt:lpwstr>"family":"Singh","given":"Shivangi"},{"family":"Buetefisch","given":"Cathrin"},{"family":"Evatt","given":"Marian"},{"family":"Factor","given":"Stewart A."},{"family":"Freeman","given":"Alan"},{"family":"Hu","given":"Xiaoping Philip"},{"family":"Hess","giv</vt:lpwstr>
  </property>
  <property fmtid="{D5CDD505-2E9C-101B-9397-08002B2CF9AE}" pid="487" name="ZOTERO_BREF_Qnu6cosoVRwu_34">
    <vt:lpwstr>en":"Ellen J."},{"family":"Sathian","given":"K."},{"family":"Jinnah","given":"H. A."}],"accessed":{"date-parts":[["2018",3,2]]},"issued":{"date-parts":[["2016"]]}}}],"schema":"https://github.com/citation-style-language/schema/raw/master/csl-citation.json"</vt:lpwstr>
  </property>
  <property fmtid="{D5CDD505-2E9C-101B-9397-08002B2CF9AE}" pid="488" name="ZOTERO_BREF_Qnu6cosoVRwu_35">
    <vt:lpwstr>}</vt:lpwstr>
  </property>
  <property fmtid="{D5CDD505-2E9C-101B-9397-08002B2CF9AE}" pid="489" name="ZOTERO_BREF_Qnu6cosoVRwu_4">
    <vt:lpwstr>nce of parietal cortex modulates frontal motor programming. Ann Neurol 2000;47:322-8] further supports the idea of disturbed higher-order motor control and suggests that the organization of movement is affected beyond the level of a local output channel. </vt:lpwstr>
  </property>
  <property fmtid="{D5CDD505-2E9C-101B-9397-08002B2CF9AE}" pid="490" name="ZOTERO_BREF_Qnu6cosoVRwu_5">
    <vt:lpwstr>Dysbalance beyond a restricted output channel is also supported by the spread of focal dystonia to adjacent body parts. In this fMRI study, we aimed to determine whether cervical dystonia patients have indeed different patterns of cerebral activation duri</vt:lpwstr>
  </property>
  <property fmtid="{D5CDD505-2E9C-101B-9397-08002B2CF9AE}" pid="491" name="ZOTERO_BREF_Qnu6cosoVRwu_6">
    <vt:lpwstr>ng clinically normal hand performance.\nPATIENTS AND METHODS: By means of statistical parametric mapping (SPM) of 3T fMRI results, task-related cerebral activations measured in eight cervical dystonia patients were compared to data of nine healthy volunte</vt:lpwstr>
  </property>
  <property fmtid="{D5CDD505-2E9C-101B-9397-08002B2CF9AE}" pid="492" name="ZOTERO_BREF_Qnu6cosoVRwu_7">
    <vt:lpwstr>ers.\nRESULTS: Compared to controls, the patient group showed a relative reduction of activations in bilateral parietal, left premotor and cingulate cortex regions during imagining of movement, while activation of right (ipsilateral) putamen, insula and c</vt:lpwstr>
  </property>
  <property fmtid="{D5CDD505-2E9C-101B-9397-08002B2CF9AE}" pid="493" name="ZOTERO_BREF_Qnu6cosoVRwu_8">
    <vt:lpwstr>ingulate cortex was impaired during movement execution.\nCONCLUSION: Cervical dystonia appears to concern a general disorganization of cerebral motor control, which indicates a pre-dystonic state of clinically normal hand movements. The latter may imply a</vt:lpwstr>
  </property>
  <property fmtid="{D5CDD505-2E9C-101B-9397-08002B2CF9AE}" pid="494" name="ZOTERO_BREF_Qnu6cosoVRwu_9">
    <vt:lpwstr>n increased vulnerability for deteriorating triggers such as minor accidents.","container-title":"Clinical Neurology and Neurosurgery","DOI":"10.1016/j.clineuro.2007.09.020","ISSN":"0303-8467","issue":"2","journalAbbreviation":"Clin Neurol Neurosurg","lan</vt:lpwstr>
  </property>
  <property fmtid="{D5CDD505-2E9C-101B-9397-08002B2CF9AE}" pid="495" name="ZOTERO_BREF_RCeOpPrHdlaP_1">
    <vt:lpwstr>ZOTERO_ITEM CSL_CITATION {"citationID":"5IpSWsjg","properties":{"formattedCitation":"(Delnooz et al., 2013)","plainCitation":"(Delnooz et al., 2013)","noteIndex":0},"citationItems":[{"id":1714,"uris":["http://zotero.org/users/223634/items/KAPTPDV9"],"uri"</vt:lpwstr>
  </property>
  <property fmtid="{D5CDD505-2E9C-101B-9397-08002B2CF9AE}" pid="496" name="ZOTERO_BREF_RCeOpPrHdlaP_10">
    <vt:lpwstr>al control and while this may be a primary trait, perhaps contributing to abnormal motor control, this may alternatively serve a compensatory function in order to reduce the consequences of the motor planning defect inflicted by the other network abnormal</vt:lpwstr>
  </property>
  <property fmtid="{D5CDD505-2E9C-101B-9397-08002B2CF9AE}" pid="497" name="ZOTERO_BREF_RCeOpPrHdlaP_11">
    <vt:lpwstr>ities.","container-title":"PloS One","DOI":"10.1371/journal.pone.0062877","ISSN":"1932-6203","issue":"5","journalAbbreviation":"PLoS ONE","language":"eng","note":"PMID: 23650536\nPMCID: PMC3641096","page":"e62877","source":"PubMed","title":"Task-free func</vt:lpwstr>
  </property>
  <property fmtid="{D5CDD505-2E9C-101B-9397-08002B2CF9AE}" pid="498" name="ZOTERO_BREF_RCeOpPrHdlaP_12">
    <vt:lpwstr>tional MRI in cervical dystonia reveals multi-network changes that partially normalize with botulinum toxin","volume":"8","author":[{"family":"Delnooz","given":"Cathérine C. S."},{"family":"Pasman","given":"Jaco W."},{"family":"Beckmann","given":"Christia</vt:lpwstr>
  </property>
  <property fmtid="{D5CDD505-2E9C-101B-9397-08002B2CF9AE}" pid="499" name="ZOTERO_BREF_RCeOpPrHdlaP_13">
    <vt:lpwstr>n F."},{"family":"Warrenburg","given":"Bart P. C.","non-dropping-particle":"van de"}],"issued":{"date-parts":[["2013"]]}}}],"schema":"https://github.com/citation-style-language/schema/raw/master/csl-citation.json"}</vt:lpwstr>
  </property>
  <property fmtid="{D5CDD505-2E9C-101B-9397-08002B2CF9AE}" pid="500" name="ZOTERO_BREF_RCeOpPrHdlaP_2">
    <vt:lpwstr>:["http://zotero.org/users/223634/items/KAPTPDV9"],"itemData":{"id":1714,"type":"article-journal","abstract":"Cervical dystonia is characterized by involuntary, abnormal movements and postures of the head and neck. Current views on its pathophysiology, su</vt:lpwstr>
  </property>
  <property fmtid="{D5CDD505-2E9C-101B-9397-08002B2CF9AE}" pid="501" name="ZOTERO_BREF_RCeOpPrHdlaP_3">
    <vt:lpwstr>ch as faulty sensorimotor integration and impaired motor planning, are largely based on studies of focal hand dystonia. Using resting state fMRI, we explored whether cervical dystonia patients have altered functional brain connectivity compared to healthy</vt:lpwstr>
  </property>
  <property fmtid="{D5CDD505-2E9C-101B-9397-08002B2CF9AE}" pid="502" name="ZOTERO_BREF_RCeOpPrHdlaP_4">
    <vt:lpwstr> controls, by investigating 10 resting state networks. Scans were repeated immediately before and some weeks after botulinum toxin injections to see whether connectivity abnormalities were restored. We here show that cervical dystonia patients have reduce</vt:lpwstr>
  </property>
  <property fmtid="{D5CDD505-2E9C-101B-9397-08002B2CF9AE}" pid="503" name="ZOTERO_BREF_RCeOpPrHdlaP_5">
    <vt:lpwstr>d connectivity in selected regions of the prefrontal cortex, premotor cortex and superior parietal lobule within a distributed network that comprises the premotor cortex, supplementary motor area, primary sensorimotor cortex, and secondary somatosensory c</vt:lpwstr>
  </property>
  <property fmtid="{D5CDD505-2E9C-101B-9397-08002B2CF9AE}" pid="504" name="ZOTERO_BREF_RCeOpPrHdlaP_6">
    <vt:lpwstr>ortex (sensorimotor network). With regard to a network originating from the occipital cortex (primary visual network), selected regions in the prefrontal and premotor cortex, superior parietal lobule, and middle temporal gyrus areas have reduced connectiv</vt:lpwstr>
  </property>
  <property fmtid="{D5CDD505-2E9C-101B-9397-08002B2CF9AE}" pid="505" name="ZOTERO_BREF_RCeOpPrHdlaP_7">
    <vt:lpwstr>ity. In selected regions of the prefrontal, premotor, primary motor and early visual cortex increased connectivity was found within a network that comprises the prefrontal cortex including the anterior cingulate cortex and parietal cortex (executive contr</vt:lpwstr>
  </property>
  <property fmtid="{D5CDD505-2E9C-101B-9397-08002B2CF9AE}" pid="506" name="ZOTERO_BREF_RCeOpPrHdlaP_8">
    <vt:lpwstr>ol network). Botulinum toxin treatment resulted in a partial restoration of connectivity abnormalities in the sensorimotor and primary visual network. These findings demonstrate the involvement of multiple neural networks in cervical dystonia. The reduced</vt:lpwstr>
  </property>
  <property fmtid="{D5CDD505-2E9C-101B-9397-08002B2CF9AE}" pid="507" name="ZOTERO_BREF_RCeOpPrHdlaP_9">
    <vt:lpwstr> connectivity within the sensorimotor and primary visual networks may provide the neural substrate to expect defective motor planning and disturbed spatial cognition. Increased connectivity within the executive control network suggests excessive attention</vt:lpwstr>
  </property>
  <property fmtid="{D5CDD505-2E9C-101B-9397-08002B2CF9AE}" pid="508" name="ZOTERO_BREF_SlhhiNaTJcMW_1">
    <vt:lpwstr>ZOTERO_ITEM CSL_CITATION {"citationID":"3mmRoinI","properties":{"formattedCitation":"(Buckner et al., 2011)","plainCitation":"(Buckner et al., 2011)","noteIndex":0},"citationItems":[{"id":6387,"uris":["http://zotero.org/users/223634/items/ZEYURRRW"],"uri"</vt:lpwstr>
  </property>
  <property fmtid="{D5CDD505-2E9C-101B-9397-08002B2CF9AE}" pid="509" name="ZOTERO_BREF_SlhhiNaTJcMW_10">
    <vt:lpwstr>ogy.org (Atypon)","title":"The organization of the human cerebellum estimated by intrinsic functional connectivity","volume":"106","author":[{"family":"Buckner","given":"Randy L."},{"family":"Krienen","given":"Fenna M."},{"family":"Castellanos","given":"A</vt:lpwstr>
  </property>
  <property fmtid="{D5CDD505-2E9C-101B-9397-08002B2CF9AE}" pid="510" name="ZOTERO_BREF_SlhhiNaTJcMW_11">
    <vt:lpwstr>ngela"},{"family":"Diaz","given":"Julio C."},{"family":"Yeo","given":"B. T. Thomas"}],"issued":{"date-parts":[["2011",7,27]]}}}],"schema":"https://github.com/citation-style-language/schema/raw/master/csl-citation.json"}</vt:lpwstr>
  </property>
  <property fmtid="{D5CDD505-2E9C-101B-9397-08002B2CF9AE}" pid="511" name="ZOTERO_BREF_SlhhiNaTJcMW_2">
    <vt:lpwstr>:["http://zotero.org/users/223634/items/ZEYURRRW"],"itemData":{"id":6387,"type":"article-journal","abstract":"The cerebral cortex communicates with the cerebellum via polysynaptic circuits. Separate regions of the cerebellum are connected to distinct cere</vt:lpwstr>
  </property>
  <property fmtid="{D5CDD505-2E9C-101B-9397-08002B2CF9AE}" pid="512" name="ZOTERO_BREF_SlhhiNaTJcMW_3">
    <vt:lpwstr>bral areas, forming a complex topography. In this study we explored the organization of cerebrocerebellar circuits in the human using resting-state functional connectivity MRI (fcMRI). Data from 1,000 subjects were registered using nonlinear deformation o</vt:lpwstr>
  </property>
  <property fmtid="{D5CDD505-2E9C-101B-9397-08002B2CF9AE}" pid="513" name="ZOTERO_BREF_SlhhiNaTJcMW_4">
    <vt:lpwstr>f the cerebellum in combination with surface-based alignment of the cerebral cortex. The foot, hand, and tongue representations were localized in subjects performing movements. fcMRI maps derived from seed regions placed in different parts of the motor bo</vt:lpwstr>
  </property>
  <property fmtid="{D5CDD505-2E9C-101B-9397-08002B2CF9AE}" pid="514" name="ZOTERO_BREF_SlhhiNaTJcMW_5">
    <vt:lpwstr>dy representation yielded the expected inverted map of somatomotor topography in the anterior lobe and the upright map in the posterior lobe. Next, we mapped the complete topography of the cerebellum by estimating the principal cerebral target for each po</vt:lpwstr>
  </property>
  <property fmtid="{D5CDD505-2E9C-101B-9397-08002B2CF9AE}" pid="515" name="ZOTERO_BREF_SlhhiNaTJcMW_6">
    <vt:lpwstr>int in the cerebellum in a discovery sample of 500 subjects and replicated the topography in 500 independent subjects. The majority of the human cerebellum maps to association areas. Quantitative analysis of 17 distinct cerebral networks revealed that the</vt:lpwstr>
  </property>
  <property fmtid="{D5CDD505-2E9C-101B-9397-08002B2CF9AE}" pid="516" name="ZOTERO_BREF_SlhhiNaTJcMW_7">
    <vt:lpwstr> extent of the cerebellum dedicated to each network is proportional to the network's extent in the cerebrum with a few exceptions, including primary visual cortex, which is not represented in the cerebellum. Like somatomotor representations, cerebellar re</vt:lpwstr>
  </property>
  <property fmtid="{D5CDD505-2E9C-101B-9397-08002B2CF9AE}" pid="517" name="ZOTERO_BREF_SlhhiNaTJcMW_8">
    <vt:lpwstr>gions linked to association cortex have separate anterior and posterior representations that are oriented as mirror images of one another. The orderly topography of the representations suggests that the cerebellum possesses at least two large, homotopic m</vt:lpwstr>
  </property>
  <property fmtid="{D5CDD505-2E9C-101B-9397-08002B2CF9AE}" pid="518" name="ZOTERO_BREF_SlhhiNaTJcMW_9">
    <vt:lpwstr>aps of the full cerebrum and possibly a smaller third map.","container-title":"Journal of Neurophysiology","DOI":"10.1152/jn.00339.2011","ISSN":"0022-3077","issue":"5","journalAbbreviation":"Journal of Neurophysiology","page":"2322-2345","source":"physiol</vt:lpwstr>
  </property>
  <property fmtid="{D5CDD505-2E9C-101B-9397-08002B2CF9AE}" pid="519" name="ZOTERO_BREF_SoIpBZjbn1IF_1">
    <vt:lpwstr>ZOTERO_ITEM CSL_CITATION {"citationID":"IozBDhxb","properties":{"formattedCitation":"(Prudente et al., 2013)","plainCitation":"(Prudente et al., 2013)","noteIndex":0},"citationItems":[{"id":2062,"uris":["http://zotero.org/users/223634/items/6IFS79M8"],"ur</vt:lpwstr>
  </property>
  <property fmtid="{D5CDD505-2E9C-101B-9397-08002B2CF9AE}" pid="520" name="ZOTERO_BREF_SoIpBZjbn1IF_10">
    <vt:lpwstr>},{"family":"Pardo","given":"C. A."},{"family":"Xiao","given":"J."},{"family":"Hanfelt","given":"J."},{"family":"Hess","given":"E. J."},{"family":"Ledoux","given":"M. S."},{"family":"Jinnah","given":"H. A."}],"issued":{"date-parts":[["2013",3]]}}}],"schem</vt:lpwstr>
  </property>
  <property fmtid="{D5CDD505-2E9C-101B-9397-08002B2CF9AE}" pid="521" name="ZOTERO_BREF_SoIpBZjbn1IF_11">
    <vt:lpwstr>a":"https://github.com/citation-style-language/schema/raw/master/csl-citation.json"}</vt:lpwstr>
  </property>
  <property fmtid="{D5CDD505-2E9C-101B-9397-08002B2CF9AE}" pid="522" name="ZOTERO_BREF_SoIpBZjbn1IF_2">
    <vt:lpwstr>i":["http://zotero.org/users/223634/items/6IFS79M8"],"itemData":{"id":2062,"type":"article-journal","abstract":"The aim of this study was to search for neuropathological changes in postmortem brain tissue of individuals with cervical dystonia (CD). Multip</vt:lpwstr>
  </property>
  <property fmtid="{D5CDD505-2E9C-101B-9397-08002B2CF9AE}" pid="523" name="ZOTERO_BREF_SoIpBZjbn1IF_3">
    <vt:lpwstr>le regions of formalin-preserved brains were collected from patients with CD and controls and examined with an extensive battery of histopathological stains in a two-stage study design. In stage one, 4 CD brains underwent a broad screening neuropathologic</vt:lpwstr>
  </property>
  <property fmtid="{D5CDD505-2E9C-101B-9397-08002B2CF9AE}" pid="524" name="ZOTERO_BREF_SoIpBZjbn1IF_4">
    <vt:lpwstr>al examination. In stage two, these 4 CD brains were combined with 2 additional CD brains, and the subjective findings were quantified and compared to 16 age-matched controls. The initial subjective neuropathological assessment revealed only two regions w</vt:lpwstr>
  </property>
  <property fmtid="{D5CDD505-2E9C-101B-9397-08002B2CF9AE}" pid="525" name="ZOTERO_BREF_SoIpBZjbn1IF_5">
    <vt:lpwstr>ith relatively consistent changes. The substantia nigra had frequent ubiquitin-positive intranuclear inclusions known as Marinesco bodies. Additionally, the cerebellum showed patchy loss of Purkinje cells, areas of focal gliosis and torpedo bodies. Other </vt:lpwstr>
  </property>
  <property fmtid="{D5CDD505-2E9C-101B-9397-08002B2CF9AE}" pid="526" name="ZOTERO_BREF_SoIpBZjbn1IF_6">
    <vt:lpwstr>brain regions showed minor or inconsistent changes. In the second stage of the analysis, quantitative studies failed to reveal significant differences in the numbers of Marinesco bodies in CD versus controls, but confirmed a significantly lower Purkinje c</vt:lpwstr>
  </property>
  <property fmtid="{D5CDD505-2E9C-101B-9397-08002B2CF9AE}" pid="527" name="ZOTERO_BREF_SoIpBZjbn1IF_7">
    <vt:lpwstr>ell density in CD. Molecular investigations revealed 4 of the CD cases and 2 controls to harbor sequence variants in non-coding regions of THAP1, and these cases had lower Purkinje cell densities regardless of whether they had CD. The findings suggest tha</vt:lpwstr>
  </property>
  <property fmtid="{D5CDD505-2E9C-101B-9397-08002B2CF9AE}" pid="528" name="ZOTERO_BREF_SoIpBZjbn1IF_8">
    <vt:lpwstr>t subtle neuropathological changes such as lower Purkinje cell density may be found in primary CD when relevant brain regions are investigated with appropriate methods.","container-title":"Experimental Neurology","DOI":"10.1016/j.expneurol.2012.11.019","I</vt:lpwstr>
  </property>
  <property fmtid="{D5CDD505-2E9C-101B-9397-08002B2CF9AE}" pid="529" name="ZOTERO_BREF_SoIpBZjbn1IF_9">
    <vt:lpwstr>SSN":"1090-2430","journalAbbreviation":"Exp. Neurol.","language":"eng","note":"PMID: 23195594\nPMCID: PMC3570661","page":"95-104","source":"PubMed","title":"Neuropathology of cervical dystonia","volume":"241","author":[{"family":"Prudente","given":"C. N."</vt:lpwstr>
  </property>
  <property fmtid="{D5CDD505-2E9C-101B-9397-08002B2CF9AE}" pid="530" name="ZOTERO_BREF_SpGlgcG7Lbrm_1">
    <vt:lpwstr/>
  </property>
  <property fmtid="{D5CDD505-2E9C-101B-9397-08002B2CF9AE}" pid="531" name="ZOTERO_BREF_ULAzuan2Yq1x_1">
    <vt:lpwstr>ZOTERO_ITEM CSL_CITATION {"citationID":"BRU5aub5","properties":{"formattedCitation":"(Delnooz et al., 2013)","plainCitation":"(Delnooz et al., 2013)","noteIndex":0},"citationItems":[{"id":1714,"uris":["http://zotero.org/users/223634/items/KAPTPDV9"],"uri"</vt:lpwstr>
  </property>
  <property fmtid="{D5CDD505-2E9C-101B-9397-08002B2CF9AE}" pid="532" name="ZOTERO_BREF_ULAzuan2Yq1x_10">
    <vt:lpwstr>al control and while this may be a primary trait, perhaps contributing to abnormal motor control, this may alternatively serve a compensatory function in order to reduce the consequences of the motor planning defect inflicted by the other network abnormal</vt:lpwstr>
  </property>
  <property fmtid="{D5CDD505-2E9C-101B-9397-08002B2CF9AE}" pid="533" name="ZOTERO_BREF_ULAzuan2Yq1x_11">
    <vt:lpwstr>ities.","container-title":"PloS One","DOI":"10.1371/journal.pone.0062877","ISSN":"1932-6203","issue":"5","journalAbbreviation":"PLoS ONE","language":"eng","note":"PMID: 23650536\nPMCID: PMC3641096","page":"e62877","source":"PubMed","title":"Task-free func</vt:lpwstr>
  </property>
  <property fmtid="{D5CDD505-2E9C-101B-9397-08002B2CF9AE}" pid="534" name="ZOTERO_BREF_ULAzuan2Yq1x_12">
    <vt:lpwstr>tional MRI in cervical dystonia reveals multi-network changes that partially normalize with botulinum toxin","volume":"8","author":[{"family":"Delnooz","given":"Cathérine C. S."},{"family":"Pasman","given":"Jaco W."},{"family":"Beckmann","given":"Christia</vt:lpwstr>
  </property>
  <property fmtid="{D5CDD505-2E9C-101B-9397-08002B2CF9AE}" pid="535" name="ZOTERO_BREF_ULAzuan2Yq1x_13">
    <vt:lpwstr>n F."},{"family":"Warrenburg","given":"Bart P. C.","non-dropping-particle":"van de"}],"issued":{"date-parts":[["2013"]]}}}],"schema":"https://github.com/citation-style-language/schema/raw/master/csl-citation.json"}</vt:lpwstr>
  </property>
  <property fmtid="{D5CDD505-2E9C-101B-9397-08002B2CF9AE}" pid="536" name="ZOTERO_BREF_ULAzuan2Yq1x_2">
    <vt:lpwstr>:["http://zotero.org/users/223634/items/KAPTPDV9"],"itemData":{"id":1714,"type":"article-journal","abstract":"Cervical dystonia is characterized by involuntary, abnormal movements and postures of the head and neck. Current views on its pathophysiology, su</vt:lpwstr>
  </property>
  <property fmtid="{D5CDD505-2E9C-101B-9397-08002B2CF9AE}" pid="537" name="ZOTERO_BREF_ULAzuan2Yq1x_3">
    <vt:lpwstr>ch as faulty sensorimotor integration and impaired motor planning, are largely based on studies of focal hand dystonia. Using resting state fMRI, we explored whether cervical dystonia patients have altered functional brain connectivity compared to healthy</vt:lpwstr>
  </property>
  <property fmtid="{D5CDD505-2E9C-101B-9397-08002B2CF9AE}" pid="538" name="ZOTERO_BREF_ULAzuan2Yq1x_4">
    <vt:lpwstr> controls, by investigating 10 resting state networks. Scans were repeated immediately before and some weeks after botulinum toxin injections to see whether connectivity abnormalities were restored. We here show that cervical dystonia patients have reduce</vt:lpwstr>
  </property>
  <property fmtid="{D5CDD505-2E9C-101B-9397-08002B2CF9AE}" pid="539" name="ZOTERO_BREF_ULAzuan2Yq1x_5">
    <vt:lpwstr>d connectivity in selected regions of the prefrontal cortex, premotor cortex and superior parietal lobule within a distributed network that comprises the premotor cortex, supplementary motor area, primary sensorimotor cortex, and secondary somatosensory c</vt:lpwstr>
  </property>
  <property fmtid="{D5CDD505-2E9C-101B-9397-08002B2CF9AE}" pid="540" name="ZOTERO_BREF_ULAzuan2Yq1x_6">
    <vt:lpwstr>ortex (sensorimotor network). With regard to a network originating from the occipital cortex (primary visual network), selected regions in the prefrontal and premotor cortex, superior parietal lobule, and middle temporal gyrus areas have reduced connectiv</vt:lpwstr>
  </property>
  <property fmtid="{D5CDD505-2E9C-101B-9397-08002B2CF9AE}" pid="541" name="ZOTERO_BREF_ULAzuan2Yq1x_7">
    <vt:lpwstr>ity. In selected regions of the prefrontal, premotor, primary motor and early visual cortex increased connectivity was found within a network that comprises the prefrontal cortex including the anterior cingulate cortex and parietal cortex (executive contr</vt:lpwstr>
  </property>
  <property fmtid="{D5CDD505-2E9C-101B-9397-08002B2CF9AE}" pid="542" name="ZOTERO_BREF_ULAzuan2Yq1x_8">
    <vt:lpwstr>ol network). Botulinum toxin treatment resulted in a partial restoration of connectivity abnormalities in the sensorimotor and primary visual network. These findings demonstrate the involvement of multiple neural networks in cervical dystonia. The reduced</vt:lpwstr>
  </property>
  <property fmtid="{D5CDD505-2E9C-101B-9397-08002B2CF9AE}" pid="543" name="ZOTERO_BREF_ULAzuan2Yq1x_9">
    <vt:lpwstr> connectivity within the sensorimotor and primary visual networks may provide the neural substrate to expect defective motor planning and disturbed spatial cognition. Increased connectivity within the executive control network suggests excessive attention</vt:lpwstr>
  </property>
  <property fmtid="{D5CDD505-2E9C-101B-9397-08002B2CF9AE}" pid="544" name="ZOTERO_BREF_Umr3R0bRxKng_1">
    <vt:lpwstr/>
  </property>
  <property fmtid="{D5CDD505-2E9C-101B-9397-08002B2CF9AE}" pid="545" name="ZOTERO_BREF_WG99OMhCoEhs_1">
    <vt:lpwstr/>
  </property>
  <property fmtid="{D5CDD505-2E9C-101B-9397-08002B2CF9AE}" pid="546" name="ZOTERO_BREF_X3TOt0B5tuaO_1">
    <vt:lpwstr/>
  </property>
  <property fmtid="{D5CDD505-2E9C-101B-9397-08002B2CF9AE}" pid="547" name="ZOTERO_BREF_XrIsrNbZEMOO1_1">
    <vt:lpwstr>ZOTERO_ITEM CSL_CITATION {"citationID":"VPkEaPfH","properties":{"formattedCitation":"(Li et al., 2017; Norris et al., 2020)","plainCitation":"(Li et al., 2017; Norris et al., 2020)","noteIndex":0},"citationItems":[{"id":2036,"uris":["http://zotero.org/use</vt:lpwstr>
  </property>
  <property fmtid="{D5CDD505-2E9C-101B-9397-08002B2CF9AE}" pid="548" name="ZOTERO_BREF_XrIsrNbZEMOO1_10">
    <vt:lpwstr>n Mapping","DOI":"10.1002/hbm.23651","ISSN":"1065-9471","issue":"8","journalAbbreviation":"Hum. Brain Mapp.","language":"English","note":"WOS:000404963900024","page":"4098-4108","source":"Web of Science","title":"Alterations of resting-state fMRI measurem</vt:lpwstr>
  </property>
  <property fmtid="{D5CDD505-2E9C-101B-9397-08002B2CF9AE}" pid="549" name="ZOTERO_BREF_XrIsrNbZEMOO1_11">
    <vt:lpwstr>ents in individuals with cervical dystonia","volume":"38","author":[{"family":"Li","given":"Zhihao"},{"family":"Prudente","given":"Cecilia N."},{"family":"Stilla","given":"Randall"},{"family":"Sathian","given":"K."},{"family":"Jinnah","given":"H. A."},{"f</vt:lpwstr>
  </property>
  <property fmtid="{D5CDD505-2E9C-101B-9397-08002B2CF9AE}" pid="550" name="ZOTERO_BREF_XrIsrNbZEMOO1_12">
    <vt:lpwstr>amily":"Hu","given":"Xiaoping"}],"issued":{"date-parts":[["2017",8]]}}},{"id":8649,"uris":["http://zotero.org/users/223634/items/WKRJSTGE"],"uri":["http://zotero.org/users/223634/items/WKRJSTGE"],"itemData":{"id":8649,"type":"article-journal","abstract":"</vt:lpwstr>
  </property>
  <property fmtid="{D5CDD505-2E9C-101B-9397-08002B2CF9AE}" pid="551" name="ZOTERO_BREF_XrIsrNbZEMOO1_13">
    <vt:lpwstr>OBJECTIVE: To test the hypothesis that there is shared regional or global functional connectivity dysfunction in a large cohort of patients with isolated focal dystonia affecting different body regions compared to control participants. In this case-contro</vt:lpwstr>
  </property>
  <property fmtid="{D5CDD505-2E9C-101B-9397-08002B2CF9AE}" pid="552" name="ZOTERO_BREF_XrIsrNbZEMOO1_14">
    <vt:lpwstr>l study, we obtained resting-state MRI scans (three or four 7.3-minute runs) with eyes closed in participants with focal dystonia (cranial [17], cervical [13], laryngeal [18], or limb [10]) and age- and sex-matched controls.\nMETHODS: Rigorous preprocessi</vt:lpwstr>
  </property>
  <property fmtid="{D5CDD505-2E9C-101B-9397-08002B2CF9AE}" pid="553" name="ZOTERO_BREF_XrIsrNbZEMOO1_15">
    <vt:lpwstr>ng for all analyses was performed to minimize effect of head motion during scan acquisition (dystonia n = 58, control n = 47 analyzed). We assessed regional functional connectivity by computing a seed-correlation map between putamen, pallidum, and sensori</vt:lpwstr>
  </property>
  <property fmtid="{D5CDD505-2E9C-101B-9397-08002B2CF9AE}" pid="554" name="ZOTERO_BREF_XrIsrNbZEMOO1_16">
    <vt:lpwstr>motor cortex and all brain voxels. We assessed significant group differences on a cluster-wise basis. In a separate analysis, we applied 300 seed regions across the cortex, cerebellum, basal ganglia, and thalamus to comprehensively sample the whole brain.</vt:lpwstr>
  </property>
  <property fmtid="{D5CDD505-2E9C-101B-9397-08002B2CF9AE}" pid="555" name="ZOTERO_BREF_XrIsrNbZEMOO1_17">
    <vt:lpwstr> We obtained participant whole-brain correlation matrices by computing the correlation between seed average time courses for each seed pair. Weighted object-oriented data analysis assessed group-level whole-brain differences.\nRESULTS: Participants with f</vt:lpwstr>
  </property>
  <property fmtid="{D5CDD505-2E9C-101B-9397-08002B2CF9AE}" pid="556" name="ZOTERO_BREF_XrIsrNbZEMOO1_18">
    <vt:lpwstr>ocal dystonia had decreased functional connectivity at the regional level, within the striatum and between lateral primary sensorimotor cortex and ventral intraparietal area, whereas whole-brain correlation matrices did not differ between focal dystonia a</vt:lpwstr>
  </property>
  <property fmtid="{D5CDD505-2E9C-101B-9397-08002B2CF9AE}" pid="557" name="ZOTERO_BREF_XrIsrNbZEMOO1_19">
    <vt:lpwstr>nd control groups. Rigorous quality control measures eliminated spurious large-scale functional connectivity differences between groups.\nCONCLUSION: Regional functional connectivity differences, not global network level dysfunction, contributes to common</vt:lpwstr>
  </property>
  <property fmtid="{D5CDD505-2E9C-101B-9397-08002B2CF9AE}" pid="558" name="ZOTERO_BREF_XrIsrNbZEMOO1_2">
    <vt:lpwstr>rs/223634/items/E8IQLM2F"],"uri":["http://zotero.org/users/223634/items/E8IQLM2F"],"itemData":{"id":2036,"type":"article-journal","abstract":"Cervical dystonia (CD) is a neurological disorder with typical symptoms of involuntary and abnormal movements and</vt:lpwstr>
  </property>
  <property fmtid="{D5CDD505-2E9C-101B-9397-08002B2CF9AE}" pid="559" name="ZOTERO_BREF_XrIsrNbZEMOO1_20">
    <vt:lpwstr> pathophysiologic mechanisms in isolated focal dystonia. Rigorous quality control eliminated spurious large-scale network differences between patients with focal dystonia and control participants.","container-title":"Neurology","DOI":"10.1212/WNL.00000000</vt:lpwstr>
  </property>
  <property fmtid="{D5CDD505-2E9C-101B-9397-08002B2CF9AE}" pid="560" name="ZOTERO_BREF_XrIsrNbZEMOO1_21">
    <vt:lpwstr>00010791","ISSN":"1526-632X","issue":"16","journalAbbreviation":"Neurology","language":"eng","note":"PMID: 32913023\nPMCID: PMC7713779","page":"e2246-e2258","source":"PubMed","title":"Regional, not global, functional connectivity contributes to isolated f</vt:lpwstr>
  </property>
  <property fmtid="{D5CDD505-2E9C-101B-9397-08002B2CF9AE}" pid="561" name="ZOTERO_BREF_XrIsrNbZEMOO1_22">
    <vt:lpwstr>ocal dystonia","volume":"95","author":[{"family":"Norris","given":"Scott A."},{"family":"Morris","given":"Aimee E."},{"family":"Campbell","given":"Meghan C."},{"family":"Karimi","given":"Morvarid"},{"family":"Adeyemo","given":"Babatunde"},{"family":"Panie</vt:lpwstr>
  </property>
  <property fmtid="{D5CDD505-2E9C-101B-9397-08002B2CF9AE}" pid="562" name="ZOTERO_BREF_XrIsrNbZEMOO1_23">
    <vt:lpwstr>llo","given":"Randal C."},{"family":"Snyder","given":"Abraham Z."},{"family":"Petersen","given":"Steven E."},{"family":"Mink","given":"Jonathan W."},{"family":"Perlmutter","given":"Joel S."}],"issued":{"date-parts":[["2020",10,20]]}}}],"schema":"https://g</vt:lpwstr>
  </property>
  <property fmtid="{D5CDD505-2E9C-101B-9397-08002B2CF9AE}" pid="563" name="ZOTERO_BREF_XrIsrNbZEMOO1_24">
    <vt:lpwstr>ithub.com/citation-style-language/schema/raw/master/csl-citation.json"}</vt:lpwstr>
  </property>
  <property fmtid="{D5CDD505-2E9C-101B-9397-08002B2CF9AE}" pid="564" name="ZOTERO_BREF_XrIsrNbZEMOO1_3">
    <vt:lpwstr> postures of the head. CD-associated alterations of functional brain networks have not been well characterized. Previous studies of CD using resting-state functional MRI (rfMRI) are limited in two aspects: (i) the analyses were not directly focused on the</vt:lpwstr>
  </property>
  <property fmtid="{D5CDD505-2E9C-101B-9397-08002B2CF9AE}" pid="565" name="ZOTERO_BREF_XrIsrNbZEMOO1_4">
    <vt:lpwstr> functional brain network related to head movement and (ii) rfMRI measurements other than functional connectivity (FC) were not investigated. The present study examined alterations of FC in CD by capitalizing on newly identified brain regions supporting i</vt:lpwstr>
  </property>
  <property fmtid="{D5CDD505-2E9C-101B-9397-08002B2CF9AE}" pid="566" name="ZOTERO_BREF_XrIsrNbZEMOO1_5">
    <vt:lpwstr>sometric head rotation (Prudente et al.: J Neurosci 35 (2015) 9163-9172). In addition to FC, which only reflects inter-regional signal synchronization, local, or intraregional alterations were also examined using rfMRI measurements of the fractional ampli</vt:lpwstr>
  </property>
  <property fmtid="{D5CDD505-2E9C-101B-9397-08002B2CF9AE}" pid="567" name="ZOTERO_BREF_XrIsrNbZEMOO1_6">
    <vt:lpwstr>tude of low-frequency fluctuations and regional homogeneity (ReHo). Finally, with alterations of different rfMRI measures identified, a support vector machine (SVM) learning algorithm was implemented for group classification. The results revealed both int</vt:lpwstr>
  </property>
  <property fmtid="{D5CDD505-2E9C-101B-9397-08002B2CF9AE}" pid="568" name="ZOTERO_BREF_XrIsrNbZEMOO1_7">
    <vt:lpwstr>er- (FC) and intra-regional (ReHo) alterations extensively distributed in both cortical and subcortical structures; and common alterations of these measures were identified bilaterally in the postcentral gyrus as well as in the basal ganglia and thalamus.</vt:lpwstr>
  </property>
  <property fmtid="{D5CDD505-2E9C-101B-9397-08002B2CF9AE}" pid="569" name="ZOTERO_BREF_XrIsrNbZEMOO1_8">
    <vt:lpwstr> Of the rfMRI features examined, seven of them (four FC and three ReHo measures) survived the SVM procedure of recursive feature elimination and together provided the highest group classification accuracy of 90.6%. The present findings extend previous stu</vt:lpwstr>
  </property>
  <property fmtid="{D5CDD505-2E9C-101B-9397-08002B2CF9AE}" pid="570" name="ZOTERO_BREF_XrIsrNbZEMOO1_9">
    <vt:lpwstr>dies of rfMRI in CD and offer insight into the underlying pathophysiology of the disorder in relation to network dysfunction and somatosensory disturbances. Hum Brain Mapp 38:4098-4108, 2017. (c) 2017 Wiley Periodicals, Inc.","container-title":"Human Brai</vt:lpwstr>
  </property>
  <property fmtid="{D5CDD505-2E9C-101B-9397-08002B2CF9AE}" pid="571" name="ZOTERO_BREF_XrIsrNbZEMOO_1">
    <vt:lpwstr>ZOTERO_ITEM CSL_CITATION {"citationID":"VPkEaPfH","properties":{"formattedCitation":"(Li et al., 2017; Norris et al., 2020)","plainCitation":"(Li et al., 2017; Norris et al., 2020)","noteIndex":0},"citationItems":[{"id":2036,"uris":["http://zotero.org/use</vt:lpwstr>
  </property>
  <property fmtid="{D5CDD505-2E9C-101B-9397-08002B2CF9AE}" pid="572" name="ZOTERO_BREF_XrIsrNbZEMOO_10">
    <vt:lpwstr>n Mapping","DOI":"10.1002/hbm.23651","ISSN":"1065-9471","issue":"8","journalAbbreviation":"Hum. Brain Mapp.","language":"English","note":"WOS:000404963900024","page":"4098-4108","source":"Web of Science","title":"Alterations of resting-state fMRI measurem</vt:lpwstr>
  </property>
  <property fmtid="{D5CDD505-2E9C-101B-9397-08002B2CF9AE}" pid="573" name="ZOTERO_BREF_XrIsrNbZEMOO_11">
    <vt:lpwstr>ents in individuals with cervical dystonia","volume":"38","author":[{"family":"Li","given":"Zhihao"},{"family":"Prudente","given":"Cecilia N."},{"family":"Stilla","given":"Randall"},{"family":"Sathian","given":"K."},{"family":"Jinnah","given":"H. A."},{"f</vt:lpwstr>
  </property>
  <property fmtid="{D5CDD505-2E9C-101B-9397-08002B2CF9AE}" pid="574" name="ZOTERO_BREF_XrIsrNbZEMOO_12">
    <vt:lpwstr>amily":"Hu","given":"Xiaoping"}],"issued":{"date-parts":[["2017",8]]}}},{"id":8649,"uris":["http://zotero.org/users/223634/items/WKRJSTGE"],"uri":["http://zotero.org/users/223634/items/WKRJSTGE"],"itemData":{"id":8649,"type":"article-journal","abstract":"</vt:lpwstr>
  </property>
  <property fmtid="{D5CDD505-2E9C-101B-9397-08002B2CF9AE}" pid="575" name="ZOTERO_BREF_XrIsrNbZEMOO_13">
    <vt:lpwstr>OBJECTIVE: To test the hypothesis that there is shared regional or global functional connectivity dysfunction in a large cohort of patients with isolated focal dystonia affecting different body regions compared to control participants. In this case-contro</vt:lpwstr>
  </property>
  <property fmtid="{D5CDD505-2E9C-101B-9397-08002B2CF9AE}" pid="576" name="ZOTERO_BREF_XrIsrNbZEMOO_14">
    <vt:lpwstr>l study, we obtained resting-state MRI scans (three or four 7.3-minute runs) with eyes closed in participants with focal dystonia (cranial [17], cervical [13], laryngeal [18], or limb [10]) and age- and sex-matched controls.\nMETHODS: Rigorous preprocessi</vt:lpwstr>
  </property>
  <property fmtid="{D5CDD505-2E9C-101B-9397-08002B2CF9AE}" pid="577" name="ZOTERO_BREF_XrIsrNbZEMOO_15">
    <vt:lpwstr>ng for all analyses was performed to minimize effect of head motion during scan acquisition (dystonia n = 58, control n = 47 analyzed). We assessed regional functional connectivity by computing a seed-correlation map between putamen, pallidum, and sensori</vt:lpwstr>
  </property>
  <property fmtid="{D5CDD505-2E9C-101B-9397-08002B2CF9AE}" pid="578" name="ZOTERO_BREF_XrIsrNbZEMOO_16">
    <vt:lpwstr>motor cortex and all brain voxels. We assessed significant group differences on a cluster-wise basis. In a separate analysis, we applied 300 seed regions across the cortex, cerebellum, basal ganglia, and thalamus to comprehensively sample the whole brain.</vt:lpwstr>
  </property>
  <property fmtid="{D5CDD505-2E9C-101B-9397-08002B2CF9AE}" pid="579" name="ZOTERO_BREF_XrIsrNbZEMOO_17">
    <vt:lpwstr> We obtained participant whole-brain correlation matrices by computing the correlation between seed average time courses for each seed pair. Weighted object-oriented data analysis assessed group-level whole-brain differences.\nRESULTS: Participants with f</vt:lpwstr>
  </property>
  <property fmtid="{D5CDD505-2E9C-101B-9397-08002B2CF9AE}" pid="580" name="ZOTERO_BREF_XrIsrNbZEMOO_18">
    <vt:lpwstr>ocal dystonia had decreased functional connectivity at the regional level, within the striatum and between lateral primary sensorimotor cortex and ventral intraparietal area, whereas whole-brain correlation matrices did not differ between focal dystonia a</vt:lpwstr>
  </property>
  <property fmtid="{D5CDD505-2E9C-101B-9397-08002B2CF9AE}" pid="581" name="ZOTERO_BREF_XrIsrNbZEMOO_19">
    <vt:lpwstr>nd control groups. Rigorous quality control measures eliminated spurious large-scale functional connectivity differences between groups.\nCONCLUSION: Regional functional connectivity differences, not global network level dysfunction, contributes to common</vt:lpwstr>
  </property>
  <property fmtid="{D5CDD505-2E9C-101B-9397-08002B2CF9AE}" pid="582" name="ZOTERO_BREF_XrIsrNbZEMOO_2">
    <vt:lpwstr>rs/223634/items/E8IQLM2F"],"uri":["http://zotero.org/users/223634/items/E8IQLM2F"],"itemData":{"id":2036,"type":"article-journal","abstract":"Cervical dystonia (CD) is a neurological disorder with typical symptoms of involuntary and abnormal movements and</vt:lpwstr>
  </property>
  <property fmtid="{D5CDD505-2E9C-101B-9397-08002B2CF9AE}" pid="583" name="ZOTERO_BREF_XrIsrNbZEMOO_20">
    <vt:lpwstr> pathophysiologic mechanisms in isolated focal dystonia. Rigorous quality control eliminated spurious large-scale network differences between patients with focal dystonia and control participants.","container-title":"Neurology","DOI":"10.1212/WNL.00000000</vt:lpwstr>
  </property>
  <property fmtid="{D5CDD505-2E9C-101B-9397-08002B2CF9AE}" pid="584" name="ZOTERO_BREF_XrIsrNbZEMOO_21">
    <vt:lpwstr>00010791","ISSN":"1526-632X","issue":"16","journalAbbreviation":"Neurology","language":"eng","note":"PMID: 32913023\nPMCID: PMC7713779","page":"e2246-e2258","source":"PubMed","title":"Regional, not global, functional connectivity contributes to isolated f</vt:lpwstr>
  </property>
  <property fmtid="{D5CDD505-2E9C-101B-9397-08002B2CF9AE}" pid="585" name="ZOTERO_BREF_XrIsrNbZEMOO_22">
    <vt:lpwstr>ocal dystonia","volume":"95","author":[{"family":"Norris","given":"Scott A."},{"family":"Morris","given":"Aimee E."},{"family":"Campbell","given":"Meghan C."},{"family":"Karimi","given":"Morvarid"},{"family":"Adeyemo","given":"Babatunde"},{"family":"Panie</vt:lpwstr>
  </property>
  <property fmtid="{D5CDD505-2E9C-101B-9397-08002B2CF9AE}" pid="586" name="ZOTERO_BREF_XrIsrNbZEMOO_23">
    <vt:lpwstr>llo","given":"Randal C."},{"family":"Snyder","given":"Abraham Z."},{"family":"Petersen","given":"Steven E."},{"family":"Mink","given":"Jonathan W."},{"family":"Perlmutter","given":"Joel S."}],"issued":{"date-parts":[["2020",10,20]]}}}],"schema":"https://g</vt:lpwstr>
  </property>
  <property fmtid="{D5CDD505-2E9C-101B-9397-08002B2CF9AE}" pid="587" name="ZOTERO_BREF_XrIsrNbZEMOO_24">
    <vt:lpwstr>ithub.com/citation-style-language/schema/raw/master/csl-citation.json"}</vt:lpwstr>
  </property>
  <property fmtid="{D5CDD505-2E9C-101B-9397-08002B2CF9AE}" pid="588" name="ZOTERO_BREF_XrIsrNbZEMOO_3">
    <vt:lpwstr> postures of the head. CD-associated alterations of functional brain networks have not been well characterized. Previous studies of CD using resting-state functional MRI (rfMRI) are limited in two aspects: (i) the analyses were not directly focused on the</vt:lpwstr>
  </property>
  <property fmtid="{D5CDD505-2E9C-101B-9397-08002B2CF9AE}" pid="589" name="ZOTERO_BREF_XrIsrNbZEMOO_4">
    <vt:lpwstr> functional brain network related to head movement and (ii) rfMRI measurements other than functional connectivity (FC) were not investigated. The present study examined alterations of FC in CD by capitalizing on newly identified brain regions supporting i</vt:lpwstr>
  </property>
  <property fmtid="{D5CDD505-2E9C-101B-9397-08002B2CF9AE}" pid="590" name="ZOTERO_BREF_XrIsrNbZEMOO_5">
    <vt:lpwstr>sometric head rotation (Prudente et al.: J Neurosci 35 (2015) 9163-9172). In addition to FC, which only reflects inter-regional signal synchronization, local, or intraregional alterations were also examined using rfMRI measurements of the fractional ampli</vt:lpwstr>
  </property>
  <property fmtid="{D5CDD505-2E9C-101B-9397-08002B2CF9AE}" pid="591" name="ZOTERO_BREF_XrIsrNbZEMOO_6">
    <vt:lpwstr>tude of low-frequency fluctuations and regional homogeneity (ReHo). Finally, with alterations of different rfMRI measures identified, a support vector machine (SVM) learning algorithm was implemented for group classification. The results revealed both int</vt:lpwstr>
  </property>
  <property fmtid="{D5CDD505-2E9C-101B-9397-08002B2CF9AE}" pid="592" name="ZOTERO_BREF_XrIsrNbZEMOO_7">
    <vt:lpwstr>er- (FC) and intra-regional (ReHo) alterations extensively distributed in both cortical and subcortical structures; and common alterations of these measures were identified bilaterally in the postcentral gyrus as well as in the basal ganglia and thalamus.</vt:lpwstr>
  </property>
  <property fmtid="{D5CDD505-2E9C-101B-9397-08002B2CF9AE}" pid="593" name="ZOTERO_BREF_XrIsrNbZEMOO_8">
    <vt:lpwstr> Of the rfMRI features examined, seven of them (four FC and three ReHo measures) survived the SVM procedure of recursive feature elimination and together provided the highest group classification accuracy of 90.6%. The present findings extend previous stu</vt:lpwstr>
  </property>
  <property fmtid="{D5CDD505-2E9C-101B-9397-08002B2CF9AE}" pid="594" name="ZOTERO_BREF_XrIsrNbZEMOO_9">
    <vt:lpwstr>dies of rfMRI in CD and offer insight into the underlying pathophysiology of the disorder in relation to network dysfunction and somatosensory disturbances. Hum Brain Mapp 38:4098-4108, 2017. (c) 2017 Wiley Periodicals, Inc.","container-title":"Human Brai</vt:lpwstr>
  </property>
  <property fmtid="{D5CDD505-2E9C-101B-9397-08002B2CF9AE}" pid="595" name="ZOTERO_BREF_YIEMIfCqhFQ0_1">
    <vt:lpwstr>ZOTERO_ITEM CSL_CITATION {"citationID":"XHJwss6T","properties":{"formattedCitation":"(Jost et al., 2019)","plainCitation":"(Jost et al., 2019)","noteIndex":0},"citationItems":[{"id":8686,"uris":["http://zotero.org/users/223634/items/BLTWSDB6"],"uri":["htt</vt:lpwstr>
  </property>
  <property fmtid="{D5CDD505-2E9C-101B-9397-08002B2CF9AE}" pid="596" name="ZOTERO_BREF_YIEMIfCqhFQ0_10">
    <vt:lpwstr>iveness of botulinum neurotoxin type A injections in naïve and previously-treated patients suffering from Torti- or Laterocollis or -caput","volume":"399","author":[{"family":"Jost","given":"W. H."},{"family":"Schramm","given":"A."},{"family":"Müngersdorf</vt:lpwstr>
  </property>
  <property fmtid="{D5CDD505-2E9C-101B-9397-08002B2CF9AE}" pid="597" name="ZOTERO_BREF_YIEMIfCqhFQ0_11">
    <vt:lpwstr>","given":"M."},{"family":"Stenner","given":"A."},{"family":"Schwingenschuh","given":"P."},{"family":"Maisonobe","given":"P."},{"family":"Koch","given":"M."},{"family":"Haslinger","given":"B."}],"issued":{"date-parts":[["2019",4,15]]}}}],"schema":"https:/</vt:lpwstr>
  </property>
  <property fmtid="{D5CDD505-2E9C-101B-9397-08002B2CF9AE}" pid="598" name="ZOTERO_BREF_YIEMIfCqhFQ0_12">
    <vt:lpwstr>/github.com/citation-style-language/schema/raw/master/csl-citation.json"}</vt:lpwstr>
  </property>
  <property fmtid="{D5CDD505-2E9C-101B-9397-08002B2CF9AE}" pid="599" name="ZOTERO_BREF_YIEMIfCqhFQ0_2">
    <vt:lpwstr>p://zotero.org/users/223634/items/BLTWSDB6"],"itemData":{"id":8686,"type":"article-journal","abstract":"AbobotulinumtoxinA (aboBoNT-A; Dysport®) is an effective treatment for cervical dystonia (CD) with a well-established safety profile. In this prospecti</vt:lpwstr>
  </property>
  <property fmtid="{D5CDD505-2E9C-101B-9397-08002B2CF9AE}" pid="600" name="ZOTERO_BREF_YIEMIfCqhFQ0_3">
    <vt:lpwstr>ve, multicentre, non-interventional study (NCT01840462) the primary objective was effectiveness (Tsui score) of aboBoNT-A in botulinum neurotoxin type A (BoNT-A) treatment-naïve and previously-treated (&gt;2 yrs) patients after two injection cycles (at visit</vt:lpwstr>
  </property>
  <property fmtid="{D5CDD505-2E9C-101B-9397-08002B2CF9AE}" pid="601" name="ZOTERO_BREF_YIEMIfCqhFQ0_4">
    <vt:lpwstr> 3). Secondary objectives included the effectiveness of aboBoNT-A overall visits and quality of life (CDQ-24) in different CD subtypes. Observation time was 12-16 months, including 5 visits and 4 injection cycles (each 3-4 months). In the analysis populat</vt:lpwstr>
  </property>
  <property fmtid="{D5CDD505-2E9C-101B-9397-08002B2CF9AE}" pid="602" name="ZOTERO_BREF_YIEMIfCqhFQ0_5">
    <vt:lpwstr>ion 273 patients from 41 centres across Germany and Austria were included. At baseline, 62.6% were previously-treated with BoNT-A. The major primary components of CD were torticollis (64.5%) and torticaput (17.6%). Previously-treated patients showed a sli</vt:lpwstr>
  </property>
  <property fmtid="{D5CDD505-2E9C-101B-9397-08002B2CF9AE}" pid="603" name="ZOTERO_BREF_YIEMIfCqhFQ0_6">
    <vt:lpwstr>ght reduction of the Tsui scores, whereas BoNT-A-naïve patients had a more severe baseline Tsui score and improved much more over all cycles. Results were similar for CDQ-24. Interestingly, improvements mainly occurred in the Tsui subscore A (amplitude of</vt:lpwstr>
  </property>
  <property fmtid="{D5CDD505-2E9C-101B-9397-08002B2CF9AE}" pid="604" name="ZOTERO_BREF_YIEMIfCqhFQ0_7">
    <vt:lpwstr> sustained posture). Marked differences between CD subtypes regarding effectiveness could not be determined. To our knowledge this is the first large multi-centre study investigating the effectiveness of BoNT-A in different primary subtypes of CD over sev</vt:lpwstr>
  </property>
  <property fmtid="{D5CDD505-2E9C-101B-9397-08002B2CF9AE}" pid="605" name="ZOTERO_BREF_YIEMIfCqhFQ0_8">
    <vt:lpwstr>eral injection cycles.","container-title":"Journal of the Neurological Sciences","DOI":"10.1016/j.jns.2019.02.017","ISSN":"1878-5883","journalAbbreviation":"J Neurol Sci","language":"eng","note":"PMID: 30771702","page":"44-50","source":"PubMed","title":"E</vt:lpwstr>
  </property>
  <property fmtid="{D5CDD505-2E9C-101B-9397-08002B2CF9AE}" pid="606" name="ZOTERO_BREF_YIEMIfCqhFQ0_9">
    <vt:lpwstr>ffectiveness of botulinum neurotoxin type A injections in naïve and previously-treated patients suffering from Torti- or Laterocollis or -caput: Results from a German-Austrian open-label prospective post-marketing surveillance study","title-short":"Effect</vt:lpwstr>
  </property>
  <property fmtid="{D5CDD505-2E9C-101B-9397-08002B2CF9AE}" pid="607" name="ZOTERO_BREF_YIsbccALFt6V_1">
    <vt:lpwstr>ZOTERO_BIBL {"uncited":[],"omitted":[],"custom":[]} CSL_BIBLIOGRAPHY</vt:lpwstr>
  </property>
  <property fmtid="{D5CDD505-2E9C-101B-9397-08002B2CF9AE}" pid="608" name="ZOTERO_BREF_YsyhwW8glsUE_1">
    <vt:lpwstr>ZOTERO_ITEM CSL_CITATION {"citationID":"OJRJpBL6","properties":{"formattedCitation":"(Nevrl\\uc0\\u253{} et al., 2018; Opavsk\\uc0\\u253{} et al., 2012, 2011)","plainCitation":"(Nevrlý et al., 2018; Opavský et al., 2012, 2011)","noteIndex":0},"citationIte</vt:lpwstr>
  </property>
  <property fmtid="{D5CDD505-2E9C-101B-9397-08002B2CF9AE}" pid="609" name="ZOTERO_BREF_YsyhwW8glsUE_10">
    <vt:lpwstr>o longer present.","container-title":"Experimental Brain Research","DOI":"10.1007/s00221-018-5322-3","ISSN":"1432-1106","issue":"10","journalAbbreviation":"Exp Brain Res","language":"en","page":"2627-2637","source":"Springer Link","title":"Changes in sens</vt:lpwstr>
  </property>
  <property fmtid="{D5CDD505-2E9C-101B-9397-08002B2CF9AE}" pid="610" name="ZOTERO_BREF_YsyhwW8glsUE_11">
    <vt:lpwstr>orimotor network activation after botulinum toxin type A injections in patients with cervical dystonia: a functional MRI study","title-short":"Changes in sensorimotor network activation after botulinum toxin type A injections in patients with cervical dys</vt:lpwstr>
  </property>
  <property fmtid="{D5CDD505-2E9C-101B-9397-08002B2CF9AE}" pid="611" name="ZOTERO_BREF_YsyhwW8glsUE_12">
    <vt:lpwstr>tonia","volume":"236","author":[{"family":"Nevrlý","given":"Martin"},{"family":"Hluštík","given":"Petr"},{"family":"Hok","given":"Pavel"},{"family":"Otruba","given":"Pavel"},{"family":"Tüdös","given":"Zbyněk"},{"family":"Kaňovský","given":"Petr"}],"issued</vt:lpwstr>
  </property>
  <property fmtid="{D5CDD505-2E9C-101B-9397-08002B2CF9AE}" pid="612" name="ZOTERO_BREF_YsyhwW8glsUE_13">
    <vt:lpwstr>":{"date-parts":[["2018",10,1]]}}},{"id":1361,"uris":["http://zotero.org/users/223634/items/786FUXW6"],"uri":["http://zotero.org/users/223634/items/786FUXW6"],"itemData":{"id":1361,"type":"article-journal","abstract":"Converging data on focal dystonias su</vt:lpwstr>
  </property>
  <property fmtid="{D5CDD505-2E9C-101B-9397-08002B2CF9AE}" pid="613" name="ZOTERO_BREF_YsyhwW8glsUE_14">
    <vt:lpwstr>ggest a widespread disorder of somatosensory processing. The aims of our study were, first, to assess somatosensory activation patterns in cervical dystonia (CD) beyond the representation of the affected body parts and, second, to search for task-related </vt:lpwstr>
  </property>
  <property fmtid="{D5CDD505-2E9C-101B-9397-08002B2CF9AE}" pid="614" name="ZOTERO_BREF_YsyhwW8glsUE_15">
    <vt:lpwstr>activation changes induced by botulinum toxin type-A (BoNT-A) therapy. Functional magnetic resonance imaging (MRI) during electrical median nerve stimulation was employed in seven CD patients and nine controls; the examination was repeated 4 weeks after B</vt:lpwstr>
  </property>
  <property fmtid="{D5CDD505-2E9C-101B-9397-08002B2CF9AE}" pid="615" name="ZOTERO_BREF_YsyhwW8glsUE_16">
    <vt:lpwstr>oNT-A application to dystonic neck muscles. The pretreatment activation map of patients showed activation in the contralateral primary somatosensory cortex, but missing activation in the secondary somatosensory cortex and insula, in contrast to controls a</vt:lpwstr>
  </property>
  <property fmtid="{D5CDD505-2E9C-101B-9397-08002B2CF9AE}" pid="616" name="ZOTERO_BREF_YsyhwW8glsUE_17">
    <vt:lpwstr>nd patients after treatment. Clinically significant effect of BoNT-A therapy was associated with a significant increase of BOLD response in the contralateral secondary somatosensory, insular, and inferior parietal cortices. The posttreatment somatosensory</vt:lpwstr>
  </property>
  <property fmtid="{D5CDD505-2E9C-101B-9397-08002B2CF9AE}" pid="617" name="ZOTERO_BREF_YsyhwW8glsUE_18">
    <vt:lpwstr> maps of patients did not significantly differ from controls. This study has brought evidence of widespread disruption of somatosensory processing in CD and its modification with BoNT-A therapy.","container-title":"International Journal of Neuroscience","</vt:lpwstr>
  </property>
  <property fmtid="{D5CDD505-2E9C-101B-9397-08002B2CF9AE}" pid="618" name="ZOTERO_BREF_YsyhwW8glsUE_19">
    <vt:lpwstr>DOI":"10.3109/00207454.2011.623807","ISSN":"00207454","issue":"1","journalAbbreviation":"International Journal of Neuroscience","page":"45-52","source":"EBSCOhost","title":"Somatosensory Cortical Activation in Cervical Dystonia and Its Modulation With Bot</vt:lpwstr>
  </property>
  <property fmtid="{D5CDD505-2E9C-101B-9397-08002B2CF9AE}" pid="619" name="ZOTERO_BREF_YsyhwW8glsUE_2">
    <vt:lpwstr>ms":[{"id":2271,"uris":["http://zotero.org/users/223634/items/5V83JGSN"],"uri":["http://zotero.org/users/223634/items/5V83JGSN"],"itemData":{"id":2271,"type":"article-journal","abstract":"Botulinum toxin type A (BoNT) is considered an effective therapeuti</vt:lpwstr>
  </property>
  <property fmtid="{D5CDD505-2E9C-101B-9397-08002B2CF9AE}" pid="620" name="ZOTERO_BREF_YsyhwW8glsUE_20">
    <vt:lpwstr>ulinum Toxin: An fMRI Study","title-short":"Somatosensory Cortical Activation in Cervical Dystonia and Its Modulation With Botulinum Toxin","volume":"122","author":[{"family":"Opavský","given":"Robert"},{"family":"Hluštík","given":"Petr"},{"family":"Otrub</vt:lpwstr>
  </property>
  <property fmtid="{D5CDD505-2E9C-101B-9397-08002B2CF9AE}" pid="621" name="ZOTERO_BREF_YsyhwW8glsUE_21">
    <vt:lpwstr>a","given":"Pavel"},{"family":"Kaňovský","given":"Petr"}],"issued":{"date-parts":[["2012",1]]}}},{"id":597,"uris":["http://zotero.org/users/223634/items/47AWW65X"],"uri":["http://zotero.org/users/223634/items/47AWW65X"],"itemData":{"id":597,"type":"articl</vt:lpwstr>
  </property>
  <property fmtid="{D5CDD505-2E9C-101B-9397-08002B2CF9AE}" pid="622" name="ZOTERO_BREF_YsyhwW8glsUE_22">
    <vt:lpwstr>e-journal","abstract":"The evidence suggests that the origin of primary dystonia is at least partly associated with widespread dysfunction of the basal ganglia and cortico–striato–thalamo–cortical circuits. The aim of the study was to assess the sensorimo</vt:lpwstr>
  </property>
  <property fmtid="{D5CDD505-2E9C-101B-9397-08002B2CF9AE}" pid="623" name="ZOTERO_BREF_YsyhwW8glsUE_23">
    <vt:lpwstr>tor activation pattern outside the circuits controlling the affected body part in cervical dystonia, as well as to determine task-related activation changes induced by botulinum toxin type A (BoNT-A) treatment.\nSeven patients suffering from cervical dyst</vt:lpwstr>
  </property>
  <property fmtid="{D5CDD505-2E9C-101B-9397-08002B2CF9AE}" pid="624" name="ZOTERO_BREF_YsyhwW8glsUE_24">
    <vt:lpwstr>onia and nine healthy controls were examined with functional MRI during skilled hand motor task; the examination was repeated 4 weeks after BoNT-A application to dystonic neck muscles.\nFunctional MRI data demonstrated overall reduced extent of hand movem</vt:lpwstr>
  </property>
  <property fmtid="{D5CDD505-2E9C-101B-9397-08002B2CF9AE}" pid="625" name="ZOTERO_BREF_YsyhwW8glsUE_25">
    <vt:lpwstr>ent-related cortical activation but greater magnitude of blood oxygenation level dependent signal change in the contralateral secondary somatosensory cortex in patients compared to controls. Effective BoNT-A treatment led to reduced activation of the ipsi</vt:lpwstr>
  </property>
  <property fmtid="{D5CDD505-2E9C-101B-9397-08002B2CF9AE}" pid="626" name="ZOTERO_BREF_YsyhwW8glsUE_26">
    <vt:lpwstr>lateral supplementary motor area and dorsal premotor cortex in patients. The patients' post-treatment sensorimotor maps showed significantly smaller basal ganglia activation compared to controls.\nThese results provide imaging evidence that abnormalities </vt:lpwstr>
  </property>
  <property fmtid="{D5CDD505-2E9C-101B-9397-08002B2CF9AE}" pid="627" name="ZOTERO_BREF_YsyhwW8glsUE_27">
    <vt:lpwstr>in sensorimotor activation extend beyond circuits controlling the affected body parts in cervical dystonia. The study also supports observations that BoNT-A effect has a correlate at central nervous system level, and such effect may not be limited to cort</vt:lpwstr>
  </property>
  <property fmtid="{D5CDD505-2E9C-101B-9397-08002B2CF9AE}" pid="628" name="ZOTERO_BREF_YsyhwW8glsUE_28">
    <vt:lpwstr>ical and subcortical representations of the treated muscles.","collection-title":"Special Section: ECF 2009 A New Treatment Era in Muliple Sclerosis: Options, Challenges, Risks European Charcot Foundation Symposium 2009","container-title":"Journal of the </vt:lpwstr>
  </property>
  <property fmtid="{D5CDD505-2E9C-101B-9397-08002B2CF9AE}" pid="629" name="ZOTERO_BREF_YsyhwW8glsUE_29">
    <vt:lpwstr>Neurological Sciences","DOI":"10.1016/j.jns.2011.03.040","ISSN":"0022-510X","issue":"1–2","journalAbbreviation":"Journal of the Neurological Sciences","page":"71-75","source":"ScienceDirect","title":"Sensorimotor network in cervical dystonia and the effec</vt:lpwstr>
  </property>
  <property fmtid="{D5CDD505-2E9C-101B-9397-08002B2CF9AE}" pid="630" name="ZOTERO_BREF_YsyhwW8glsUE_3">
    <vt:lpwstr>c option in cervical dystonia (CD). The pathophysiology of CD and other focal dystonias has not yet been fully explained. Results from neurophysiological and imaging studies suggest a significant involvement of the basal ganglia and thalamus, and function</vt:lpwstr>
  </property>
  <property fmtid="{D5CDD505-2E9C-101B-9397-08002B2CF9AE}" pid="631" name="ZOTERO_BREF_YsyhwW8glsUE_30">
    <vt:lpwstr>t of botulinum toxin treatment: A functional MRI study","title-short":"Sensorimotor network in cervical dystonia and the effect of botulinum toxin treatment","volume":"306","author":[{"family":"Opavský","given":"Robert"},{"family":"Hluštík","given":"Petr"</vt:lpwstr>
  </property>
  <property fmtid="{D5CDD505-2E9C-101B-9397-08002B2CF9AE}" pid="632" name="ZOTERO_BREF_YsyhwW8glsUE_31">
    <vt:lpwstr>},{"family":"Otruba","given":"Pavel"},{"family":"Kaňovský","given":"Petr"}],"issued":{"date-parts":[["2011"]],"season":"ervenec"}}}],"schema":"https://github.com/citation-style-language/schema/raw/master/csl-citation.json"}</vt:lpwstr>
  </property>
  <property fmtid="{D5CDD505-2E9C-101B-9397-08002B2CF9AE}" pid="633" name="ZOTERO_BREF_YsyhwW8glsUE_4">
    <vt:lpwstr>al abnormalities in premotor and primary sensorimotor cortical areas are considered a crucial factor in the development of focal dystonias. Twelve BoNT-naïve patients with CD were examined with functional MRI during a skilled hand motor task; the examinat</vt:lpwstr>
  </property>
  <property fmtid="{D5CDD505-2E9C-101B-9397-08002B2CF9AE}" pid="634" name="ZOTERO_BREF_YsyhwW8glsUE_5">
    <vt:lpwstr>ion was repeated 4 weeks after the first BoNT injection to the dystonic neck muscles. Twelve age- and gender-matched healthy controls were examined using the same functional MRI paradigm without BoNT injection. In BoNT-naïve patients with CD, BoNT treatme</vt:lpwstr>
  </property>
  <property fmtid="{D5CDD505-2E9C-101B-9397-08002B2CF9AE}" pid="635" name="ZOTERO_BREF_YsyhwW8glsUE_6">
    <vt:lpwstr>nt was associated with a significant increase of activation in finger movement-induced fMRI activation of several brain areas, especially in the bilateral primary and secondary somatosensory cortex, bilateral superior and inferior parietal lobule, bilater</vt:lpwstr>
  </property>
  <property fmtid="{D5CDD505-2E9C-101B-9397-08002B2CF9AE}" pid="636" name="ZOTERO_BREF_YsyhwW8glsUE_7">
    <vt:lpwstr>al SMA and premotor cortex, predominantly contralateral primary motor cortex, bilateral anterior cingulate cortex, ipsilateral thalamus, insula, putamen, and in the central part of cerebellum, close to the vermis. The results of the study support observat</vt:lpwstr>
  </property>
  <property fmtid="{D5CDD505-2E9C-101B-9397-08002B2CF9AE}" pid="637" name="ZOTERO_BREF_YsyhwW8glsUE_8">
    <vt:lpwstr>ions that the BoNT effect may have a correlate in the central nervous system level, and this effect may not be limited to cortical and subcortical representations of the treated muscles. The results show that abnormalities in sensorimotor activation exten</vt:lpwstr>
  </property>
  <property fmtid="{D5CDD505-2E9C-101B-9397-08002B2CF9AE}" pid="638" name="ZOTERO_BREF_YsyhwW8glsUE_9">
    <vt:lpwstr>d beyond circuits controlling the affected body parts in CD even the first BoNT injection is associated with changes in sensorimotor activation. The differences in activation between patients with CD after treatment and healthy controls at baseline were n</vt:lpwstr>
  </property>
  <property fmtid="{D5CDD505-2E9C-101B-9397-08002B2CF9AE}" pid="639" name="ZOTERO_BREF_Z4W4Ioc305N2_1">
    <vt:lpwstr>ZOTERO_ITEM CSL_CITATION {"citationID":"rXtQpxzD","properties":{"formattedCitation":"(Desikan et al., 2006)","plainCitation":"(Desikan et al., 2006)","noteIndex":0},"citationItems":[{"id":1930,"uris":["http://zotero.org/users/223634/items/AJKQK6EZ"],"uri"</vt:lpwstr>
  </property>
  <property fmtid="{D5CDD505-2E9C-101B-9397-08002B2CF9AE}" pid="640" name="ZOTERO_BREF_Z4W4Ioc305N2_10">
    <vt:lpwstr>schl","given":"Bruce"},{"family":"Quinn","given":"Brian T."},{"family":"Dickerson","given":"Bradford C."},{"family":"Blacker","given":"Deborah"},{"family":"Buckner","given":"Randy L."},{"family":"Dale","given":"Anders M."},{"family":"Maguire","given":"R. </vt:lpwstr>
  </property>
  <property fmtid="{D5CDD505-2E9C-101B-9397-08002B2CF9AE}" pid="641" name="ZOTERO_BREF_Z4W4Ioc305N2_11">
    <vt:lpwstr>Paul"},{"family":"Hyman","given":"Bradley T."},{"family":"Albert","given":"Marilyn S."},{"family":"Killiany","given":"Ronald J."}],"issued":{"date-parts":[["2006"]],"season":"ervenec"}}}],"schema":"https://github.com/citation-style-language/schema/raw/mas</vt:lpwstr>
  </property>
  <property fmtid="{D5CDD505-2E9C-101B-9397-08002B2CF9AE}" pid="642" name="ZOTERO_BREF_Z4W4Ioc305N2_12">
    <vt:lpwstr>ter/csl-citation.json"}</vt:lpwstr>
  </property>
  <property fmtid="{D5CDD505-2E9C-101B-9397-08002B2CF9AE}" pid="643" name="ZOTERO_BREF_Z4W4Ioc305N2_2">
    <vt:lpwstr>:["http://zotero.org/users/223634/items/AJKQK6EZ"],"itemData":{"id":1930,"type":"article-journal","abstract":"In this study, we have assessed the validity and reliability of an automated labeling system that we have developed for subdividing the human cer</vt:lpwstr>
  </property>
  <property fmtid="{D5CDD505-2E9C-101B-9397-08002B2CF9AE}" pid="644" name="ZOTERO_BREF_Z4W4Ioc305N2_3">
    <vt:lpwstr>ebral cortex on magnetic resonance images into gyral based regions of interest (ROIs). Using a dataset of 40 MRI scans we manually identified 34 cortical ROIs in each of the individual hemispheres. This information was then encoded in the form of an atlas</vt:lpwstr>
  </property>
  <property fmtid="{D5CDD505-2E9C-101B-9397-08002B2CF9AE}" pid="645" name="ZOTERO_BREF_Z4W4Ioc305N2_4">
    <vt:lpwstr> that was utilized to automatically label ROIs. To examine the validity, as well as the intra- and inter-rater reliability of the automated system, we used both intraclass correlation coefficients (ICC), and a new method known as mean distance maps, to as</vt:lpwstr>
  </property>
  <property fmtid="{D5CDD505-2E9C-101B-9397-08002B2CF9AE}" pid="646" name="ZOTERO_BREF_Z4W4Ioc305N2_5">
    <vt:lpwstr>sess the degree of mismatch between the manual and the automated sets of ROIs. When compared with the manual ROIs, the automated ROIs were highly accurate, with an average ICC of 0.835 across all of the ROIs, and a mean distance error of less than 1 mm. I</vt:lpwstr>
  </property>
  <property fmtid="{D5CDD505-2E9C-101B-9397-08002B2CF9AE}" pid="647" name="ZOTERO_BREF_Z4W4Ioc305N2_6">
    <vt:lpwstr>ntra- and inter-rater comparisons yielded little to no difference between the sets of ROIs. These findings suggest that the automated method we have developed for subdividing the human cerebral cortex into standard gyral-based neuroanatomical regions is b</vt:lpwstr>
  </property>
  <property fmtid="{D5CDD505-2E9C-101B-9397-08002B2CF9AE}" pid="648" name="ZOTERO_BREF_Z4W4Ioc305N2_7">
    <vt:lpwstr>oth anatomically valid and reliable. This method may be useful for both morphometric and functional studies of the cerebral cortex as well as for clinical investigations aimed at tracking the evolution of disease-induced changes over time, including clini</vt:lpwstr>
  </property>
  <property fmtid="{D5CDD505-2E9C-101B-9397-08002B2CF9AE}" pid="649" name="ZOTERO_BREF_Z4W4Ioc305N2_8">
    <vt:lpwstr>cal trials in which MRI-based measures are used to examine response to treatment.","container-title":"NeuroImage","DOI":"10.1016/j.neuroimage.2006.01.021","ISSN":"1053-8119","issue":"3","journalAbbreviation":"Neuroimage","page":"968-980","source":"Science</vt:lpwstr>
  </property>
  <property fmtid="{D5CDD505-2E9C-101B-9397-08002B2CF9AE}" pid="650" name="ZOTERO_BREF_Z4W4Ioc305N2_9">
    <vt:lpwstr>Direct","title":"An automated labeling system for subdividing the human cerebral cortex on MRI scans into gyral based regions of interest","volume":"31","author":[{"family":"Desikan","given":"Rahul S."},{"family":"Ségonne","given":"Florent"},{"family":"Fi</vt:lpwstr>
  </property>
  <property fmtid="{D5CDD505-2E9C-101B-9397-08002B2CF9AE}" pid="651" name="ZOTERO_BREF_cEjIyC64OW4D_1">
    <vt:lpwstr>ZOTERO_ITEM CSL_CITATION {"citationID":"za8me51n","properties":{"formattedCitation":"(2017)","plainCitation":"(2017)","noteIndex":0},"citationItems":[{"id":2023,"uris":["http://zotero.org/users/223634/items/8RZBGJZS"],"uri":["http://zotero.org/users/22363</vt:lpwstr>
  </property>
  <property fmtid="{D5CDD505-2E9C-101B-9397-08002B2CF9AE}" pid="652" name="ZOTERO_BREF_cEjIyC64OW4D_10">
    <vt:lpwstr>given":"Ovidiu V."},{"family":"Kašpárek","given":"Tomáš"},{"family":"Vaníček","given":"Jiří"},{"family":"Bareš","given":"Martin"}],"issued":{"date-parts":[["2017",2,10]]}},"suppress-author":true}],"schema":"https://github.com/citation-style-language/schem</vt:lpwstr>
  </property>
  <property fmtid="{D5CDD505-2E9C-101B-9397-08002B2CF9AE}" pid="653" name="ZOTERO_BREF_cEjIyC64OW4D_11">
    <vt:lpwstr>a/raw/master/csl-citation.json"}</vt:lpwstr>
  </property>
  <property fmtid="{D5CDD505-2E9C-101B-9397-08002B2CF9AE}" pid="654" name="ZOTERO_BREF_cEjIyC64OW4D_2">
    <vt:lpwstr>4/items/8RZBGJZS"],"itemData":{"id":2023,"type":"article-journal","abstract":"BACKGROUND: Although dystonia is traditionally conceptualized as a basal ganglia disorder, increasing interest has been directed at a different neural network node, the cerebell</vt:lpwstr>
  </property>
  <property fmtid="{D5CDD505-2E9C-101B-9397-08002B2CF9AE}" pid="655" name="ZOTERO_BREF_cEjIyC64OW4D_3">
    <vt:lpwstr>um, which may play a significant role in the pathophysiology of dystonia. Abnormal sensorimotor processing and disturbed motor schemes, possibly attributable to cerebellar changes, remain unclear.\nMETHODS: We sought to characterize the extent of cerebell</vt:lpwstr>
  </property>
  <property fmtid="{D5CDD505-2E9C-101B-9397-08002B2CF9AE}" pid="656" name="ZOTERO_BREF_cEjIyC64OW4D_4">
    <vt:lpwstr>ar dysfunction within the motor network using functional MRI activation analysis, connectivity analysis, and voxel-based morphometry in cervical dystonia patients (n = 25, 15 women, mean age 45.8 years) and healthy volunteers (n = 25, 15 women, mean age 4</vt:lpwstr>
  </property>
  <property fmtid="{D5CDD505-2E9C-101B-9397-08002B2CF9AE}" pid="657" name="ZOTERO_BREF_cEjIyC64OW4D_5">
    <vt:lpwstr>4.7 years) in a visuospatial task requiring predictive motor timing.\nRESULTS: Cervical dystonia patients showed decreased activation in the posterior cerebellar lobules as well as in the premotor areas, the associative parietal cortex, and visual regions</vt:lpwstr>
  </property>
  <property fmtid="{D5CDD505-2E9C-101B-9397-08002B2CF9AE}" pid="658" name="ZOTERO_BREF_cEjIyC64OW4D_6">
    <vt:lpwstr>. Patients also had decreased cerebellar connectivity with bilateral basal ganglia structures and the dorsolateral prefrontal cortex.\nCONCLUSIONS: This promotes the view that dystonia results from miscommunication between the basal ganglia and cerebellar</vt:lpwstr>
  </property>
  <property fmtid="{D5CDD505-2E9C-101B-9397-08002B2CF9AE}" pid="659" name="ZOTERO_BREF_cEjIyC64OW4D_7">
    <vt:lpwstr> loops, thus providing new insights into the brain regions essential for the development of cervical dystonia. © 2017 International Parkinson and Movement Disorder Society.","container-title":"Movement Disorders: Official Journal of the Movement Disorder </vt:lpwstr>
  </property>
  <property fmtid="{D5CDD505-2E9C-101B-9397-08002B2CF9AE}" pid="660" name="ZOTERO_BREF_cEjIyC64OW4D_8">
    <vt:lpwstr>Society","DOI":"10.1002/mds.26930","ISSN":"1531-8257","journalAbbreviation":"Mov. Disord.","language":"eng","note":"PMID: 28186664","source":"PubMed","title":"Disruption in cerebellar and basal ganglia networks during a visuospatial task in cervical dysto</vt:lpwstr>
  </property>
  <property fmtid="{D5CDD505-2E9C-101B-9397-08002B2CF9AE}" pid="661" name="ZOTERO_BREF_cEjIyC64OW4D_9">
    <vt:lpwstr>nia","author":[{"family":"Filip","given":"Pavel"},{"family":"Gallea","given":"Cécile"},{"family":"Lehéricy","given":"Stéphane"},{"family":"Bertasi","given":"Eric"},{"family":"Popa","given":"Traian"},{"family":"Mareček","given":"Radek"},{"family":"Lungu","</vt:lpwstr>
  </property>
  <property fmtid="{D5CDD505-2E9C-101B-9397-08002B2CF9AE}" pid="662" name="ZOTERO_BREF_cRBMNmHgYjWL_1">
    <vt:lpwstr>ZOTERO_ITEM CSL_CITATION {"citationID":"Ro46ENXZ","properties":{"formattedCitation":"(Neychev et al., 2011)","plainCitation":"(Neychev et al., 2011)","noteIndex":0},"citationItems":[{"id":2075,"uris":["http://zotero.org/users/223634/items/2D4SN3GQ"],"uri"</vt:lpwstr>
  </property>
  <property fmtid="{D5CDD505-2E9C-101B-9397-08002B2CF9AE}" pid="663" name="ZOTERO_BREF_cRBMNmHgYjWL_10">
    <vt:lpwstr>arts":[["2011",5]]}}}],"schema":"https://github.com/citation-style-language/schema/raw/master/csl-citation.json"}</vt:lpwstr>
  </property>
  <property fmtid="{D5CDD505-2E9C-101B-9397-08002B2CF9AE}" pid="664" name="ZOTERO_BREF_cRBMNmHgYjWL_2">
    <vt:lpwstr>:["http://zotero.org/users/223634/items/2D4SN3GQ"],"itemData":{"id":2075,"type":"article-journal","abstract":"Dystonia is a neurological disorder characterized by involuntary twisting movements and postures. There are many different clinical manifestation</vt:lpwstr>
  </property>
  <property fmtid="{D5CDD505-2E9C-101B-9397-08002B2CF9AE}" pid="665" name="ZOTERO_BREF_cRBMNmHgYjWL_3">
    <vt:lpwstr>s, and many different causes. The neuroanatomical substrates for dystonia are only partly understood. Although the traditional view localizes dystonia to basal ganglia circuits, there is increasing recognition that this view is inadequate for accommodatin</vt:lpwstr>
  </property>
  <property fmtid="{D5CDD505-2E9C-101B-9397-08002B2CF9AE}" pid="666" name="ZOTERO_BREF_cRBMNmHgYjWL_4">
    <vt:lpwstr>g a substantial portion of available clinical and experimental evidence. A model in which several brain regions play a role in a network better accommodates the evidence. This network model accommodates neuropathological and neuroimaging evidence that dys</vt:lpwstr>
  </property>
  <property fmtid="{D5CDD505-2E9C-101B-9397-08002B2CF9AE}" pid="667" name="ZOTERO_BREF_cRBMNmHgYjWL_5">
    <vt:lpwstr>tonia may be associated with abnormalities in multiple different brain regions. It also accommodates animal studies showing that dystonic movements arise with manipulations of different brain regions. It is consistent with neurophysiological evidence sugg</vt:lpwstr>
  </property>
  <property fmtid="{D5CDD505-2E9C-101B-9397-08002B2CF9AE}" pid="668" name="ZOTERO_BREF_cRBMNmHgYjWL_6">
    <vt:lpwstr>esting defects in neural inhibitory processes, sensorimotor integration, and maladaptive plasticity. Finally, it may explain neurosurgical experience showing that targeting the basal ganglia is effective only for certain subpopulations of dystonia. Most i</vt:lpwstr>
  </property>
  <property fmtid="{D5CDD505-2E9C-101B-9397-08002B2CF9AE}" pid="669" name="ZOTERO_BREF_cRBMNmHgYjWL_7">
    <vt:lpwstr>mportantly, the network model provides many new and testable hypotheses with direct relevance for new treatment strategies that go beyond the basal ganglia. This article is part of a Special Issue entitled \"Advances in dystonia\".","container-title":"Neu</vt:lpwstr>
  </property>
  <property fmtid="{D5CDD505-2E9C-101B-9397-08002B2CF9AE}" pid="670" name="ZOTERO_BREF_cRBMNmHgYjWL_8">
    <vt:lpwstr>robiology of Disease","DOI":"10.1016/j.nbd.2011.01.026","ISSN":"1095-953X","issue":"2","journalAbbreviation":"Neurobiol. Dis.","language":"eng","note":"PMID: 21303695\nPMCID: PMC3478782","page":"185-201","source":"PubMed","title":"The functional neuroanat</vt:lpwstr>
  </property>
  <property fmtid="{D5CDD505-2E9C-101B-9397-08002B2CF9AE}" pid="671" name="ZOTERO_BREF_cRBMNmHgYjWL_9">
    <vt:lpwstr>omy of dystonia","volume":"42","author":[{"family":"Neychev","given":"Vladimir K."},{"family":"Gross","given":"Robert E."},{"family":"Lehéricy","given":"Stephane"},{"family":"Hess","given":"Ellen J."},{"family":"Jinnah","given":"H. A."}],"issued":{"date-p</vt:lpwstr>
  </property>
  <property fmtid="{D5CDD505-2E9C-101B-9397-08002B2CF9AE}" pid="672" name="ZOTERO_BREF_djMG2sghPBdh_1">
    <vt:lpwstr>ZOTERO_ITEM CSL_CITATION {"citationID":"DgVF5bkc","properties":{"formattedCitation":"(Pruim et al., 2015)","plainCitation":"(Pruim et al., 2015)","noteIndex":0},"citationItems":[{"id":1922,"uris":["http://zotero.org/users/223634/items/HJWUNHSS"],"uri":["h</vt:lpwstr>
  </property>
  <property fmtid="{D5CDD505-2E9C-101B-9397-08002B2CF9AE}" pid="673" name="ZOTERO_BREF_djMG2sghPBdh_10">
    <vt:lpwstr>","page":"267-277","source":"PubMed","title":"ICA-AROMA: A robust ICA-based strategy for removing motion artifacts from fMRI data","title-short":"ICA-AROMA","volume":"112","author":[{"family":"Pruim","given":"Raimon H. R."},{"family":"Mennes","given":"Maa</vt:lpwstr>
  </property>
  <property fmtid="{D5CDD505-2E9C-101B-9397-08002B2CF9AE}" pid="674" name="ZOTERO_BREF_djMG2sghPBdh_11">
    <vt:lpwstr>rten"},{"family":"Rooij","given":"Daan","non-dropping-particle":"van"},{"family":"Llera","given":"Alberto"},{"family":"Buitelaar","given":"Jan K."},{"family":"Beckmann","given":"Christian F."}],"issued":{"date-parts":[["2015",5,15]]}}}],"schema":"https://</vt:lpwstr>
  </property>
  <property fmtid="{D5CDD505-2E9C-101B-9397-08002B2CF9AE}" pid="675" name="ZOTERO_BREF_djMG2sghPBdh_12">
    <vt:lpwstr>github.com/citation-style-language/schema/raw/master/csl-citation.json"}</vt:lpwstr>
  </property>
  <property fmtid="{D5CDD505-2E9C-101B-9397-08002B2CF9AE}" pid="676" name="ZOTERO_BREF_djMG2sghPBdh_2">
    <vt:lpwstr>ttp://zotero.org/users/223634/items/HJWUNHSS"],"itemData":{"id":1922,"type":"article-journal","abstract":"Head motion during functional MRI (fMRI) scanning can induce spurious findings and/or harm detection of true effects. Solutions have been proposed, i</vt:lpwstr>
  </property>
  <property fmtid="{D5CDD505-2E9C-101B-9397-08002B2CF9AE}" pid="677" name="ZOTERO_BREF_djMG2sghPBdh_3">
    <vt:lpwstr>ncluding deleting ('scrubbing') or regressing out ('spike regression') motion volumes from fMRI time-series. These strategies remove motion-induced signal variations at the cost of destroying the autocorrelation structure of the fMRI time-series and reduc</vt:lpwstr>
  </property>
  <property fmtid="{D5CDD505-2E9C-101B-9397-08002B2CF9AE}" pid="678" name="ZOTERO_BREF_djMG2sghPBdh_4">
    <vt:lpwstr>ing temporal degrees of freedom. ICA-based fMRI denoising strategies overcome these drawbacks but typically require re-training of a classifier, needing manual labeling of derived components (e.g. ICA-FIX; Salimi-Khorshidi et al. (2014)). Here, we propose</vt:lpwstr>
  </property>
  <property fmtid="{D5CDD505-2E9C-101B-9397-08002B2CF9AE}" pid="679" name="ZOTERO_BREF_djMG2sghPBdh_5">
    <vt:lpwstr> an ICA-based strategy for Automatic Removal of Motion Artifacts (ICA-AROMA) that uses a small (n=4), but robust set of theoretically motivated temporal and spatial features. Our strategy does not require classifier re-training, retains the data's autocor</vt:lpwstr>
  </property>
  <property fmtid="{D5CDD505-2E9C-101B-9397-08002B2CF9AE}" pid="680" name="ZOTERO_BREF_djMG2sghPBdh_6">
    <vt:lpwstr>relation structure and largely preserves temporal degrees of freedom. We describe ICA-AROMA, its implementation, and initial validation. ICA-AROMA identified motion components with high accuracy and robustness as illustrated by leave-N-out cross-validatio</vt:lpwstr>
  </property>
  <property fmtid="{D5CDD505-2E9C-101B-9397-08002B2CF9AE}" pid="681" name="ZOTERO_BREF_djMG2sghPBdh_7">
    <vt:lpwstr>n. We additionally validated ICA-AROMA in resting-state (100 participants) and task-based fMRI data (118 participants). Our approach removed (motion-related) spurious noise from both rfMRI and task-based fMRI data to larger extent than regression using 24</vt:lpwstr>
  </property>
  <property fmtid="{D5CDD505-2E9C-101B-9397-08002B2CF9AE}" pid="682" name="ZOTERO_BREF_djMG2sghPBdh_8">
    <vt:lpwstr> motion parameters or spike regression. Furthermore, ICA-AROMA increased sensitivity to group-level activation. Our results show that ICA-AROMA effectively reduces motion-induced signal variations in fMRI data, is applicable across datasets without requir</vt:lpwstr>
  </property>
  <property fmtid="{D5CDD505-2E9C-101B-9397-08002B2CF9AE}" pid="683" name="ZOTERO_BREF_djMG2sghPBdh_9">
    <vt:lpwstr>ing classifier re-training, and preserves the temporal characteristics of the fMRI data.","container-title":"NeuroImage","DOI":"10.1016/j.neuroimage.2015.02.064","ISSN":"1095-9572","journalAbbreviation":"Neuroimage","language":"ENG","note":"PMID: 25770991</vt:lpwstr>
  </property>
  <property fmtid="{D5CDD505-2E9C-101B-9397-08002B2CF9AE}" pid="684" name="ZOTERO_BREF_djyM1EJbfhgy_1">
    <vt:lpwstr>ZOTERO_ITEM CSL_CITATION {"citationID":"eOxKqVA3","properties":{"formattedCitation":"(Yeo et al., 2011)","plainCitation":"(Yeo et al., 2011)","noteIndex":0},"citationItems":[{"id":6362,"uris":["http://zotero.org/users/223634/items/6SN6I2IA"],"uri":["http:</vt:lpwstr>
  </property>
  <property fmtid="{D5CDD505-2E9C-101B-9397-08002B2CF9AE}" pid="685" name="ZOTERO_BREF_djyM1EJbfhgy_10">
    <vt:lpwstr>ion to monkey anatomy and their potential evolutionary expansion in humans to support cognition.","container-title":"Journal of Neurophysiology","DOI":"10.1152/jn.00338.2011","ISSN":"0022-3077","issue":"3","journalAbbreviation":"Journal of Neurophysiology</vt:lpwstr>
  </property>
  <property fmtid="{D5CDD505-2E9C-101B-9397-08002B2CF9AE}" pid="686" name="ZOTERO_BREF_djyM1EJbfhgy_11">
    <vt:lpwstr>","page":"1125-1165","source":"physiology.org (Atypon)","title":"The organization of the human cerebral cortex estimated by intrinsic functional connectivity","volume":"106","author":[{"family":"Yeo","given":"B. T."},{"family":"Krienen","given":"Fenna M."</vt:lpwstr>
  </property>
  <property fmtid="{D5CDD505-2E9C-101B-9397-08002B2CF9AE}" pid="687" name="ZOTERO_BREF_djyM1EJbfhgy_12">
    <vt:lpwstr>},{"family":"Sepulcre","given":"Jorge"},{"family":"Sabuncu","given":"Mert R."},{"family":"Lashkari","given":"Danial"},{"family":"Hollinshead","given":"Marisa"},{"family":"Roffman","given":"Joshua L."},{"family":"Smoller","given":"Jordan W."},{"family":"Zö</vt:lpwstr>
  </property>
  <property fmtid="{D5CDD505-2E9C-101B-9397-08002B2CF9AE}" pid="688" name="ZOTERO_BREF_djyM1EJbfhgy_13">
    <vt:lpwstr>llei","given":"Lilla"},{"family":"Polimeni","given":"Jonathan R."},{"family":"Fischl","given":"Bruce"},{"family":"Liu","given":"Hesheng"},{"family":"Buckner","given":"Randy L."}],"issued":{"date-parts":[["2011",6,8]]}}}],"schema":"https://github.com/citat</vt:lpwstr>
  </property>
  <property fmtid="{D5CDD505-2E9C-101B-9397-08002B2CF9AE}" pid="689" name="ZOTERO_BREF_djyM1EJbfhgy_14">
    <vt:lpwstr>ion-style-language/schema/raw/master/csl-citation.json"}</vt:lpwstr>
  </property>
  <property fmtid="{D5CDD505-2E9C-101B-9397-08002B2CF9AE}" pid="690" name="ZOTERO_BREF_djyM1EJbfhgy_2">
    <vt:lpwstr>//zotero.org/users/223634/items/6SN6I2IA"],"itemData":{"id":6362,"type":"article-journal","abstract":"Information processing in the cerebral cortex involves interactions among distributed areas. Anatomical connectivity suggests that certain areas form loc</vt:lpwstr>
  </property>
  <property fmtid="{D5CDD505-2E9C-101B-9397-08002B2CF9AE}" pid="691" name="ZOTERO_BREF_djyM1EJbfhgy_3">
    <vt:lpwstr>al hierarchical relations such as within the visual system. Other connectivity patterns, particularly among association areas, suggest the presence of large-scale circuits without clear hierarchical relations. In this study the organization of networks in</vt:lpwstr>
  </property>
  <property fmtid="{D5CDD505-2E9C-101B-9397-08002B2CF9AE}" pid="692" name="ZOTERO_BREF_djyM1EJbfhgy_4">
    <vt:lpwstr> the human cerebrum was explored using resting-state functional connectivity MRI. Data from 1,000 subjects were registered using surface-based alignment. A clustering approach was employed to identify and replicate networks of functionally coupled regions</vt:lpwstr>
  </property>
  <property fmtid="{D5CDD505-2E9C-101B-9397-08002B2CF9AE}" pid="693" name="ZOTERO_BREF_djyM1EJbfhgy_5">
    <vt:lpwstr> across the cerebral cortex. The results revealed local networks confined to sensory and motor cortices as well as distributed networks of association regions. Within the sensory and motor cortices, functional connectivity followed topographic representat</vt:lpwstr>
  </property>
  <property fmtid="{D5CDD505-2E9C-101B-9397-08002B2CF9AE}" pid="694" name="ZOTERO_BREF_djyM1EJbfhgy_6">
    <vt:lpwstr>ions across adjacent areas. In association cortex, the connectivity patterns often showed abrupt transitions between network boundaries. Focused analyses were performed to better understand properties of network connectivity. A canonical sensory-motor pat</vt:lpwstr>
  </property>
  <property fmtid="{D5CDD505-2E9C-101B-9397-08002B2CF9AE}" pid="695" name="ZOTERO_BREF_djyM1EJbfhgy_7">
    <vt:lpwstr>hway involving primary visual area, putative middle temporal area complex (MT+), lateral intraparietal area, and frontal eye field was analyzed to explore how interactions might arise within and between networks. Results showed that adjacent regions of th</vt:lpwstr>
  </property>
  <property fmtid="{D5CDD505-2E9C-101B-9397-08002B2CF9AE}" pid="696" name="ZOTERO_BREF_djyM1EJbfhgy_8">
    <vt:lpwstr>e MT+ complex demonstrate differential connectivity consistent with a hierarchical pathway that spans networks. The functional connectivity of parietal and prefrontal association cortices was next explored. Distinct connectivity profiles of neighboring re</vt:lpwstr>
  </property>
  <property fmtid="{D5CDD505-2E9C-101B-9397-08002B2CF9AE}" pid="697" name="ZOTERO_BREF_djyM1EJbfhgy_9">
    <vt:lpwstr>gions suggest they participate in distributed networks that, while showing evidence for interactions, are embedded within largely parallel, interdigitated circuits. We conclude by discussing the organization of these large-scale cerebral networks in relat</vt:lpwstr>
  </property>
  <property fmtid="{D5CDD505-2E9C-101B-9397-08002B2CF9AE}" pid="698" name="ZOTERO_BREF_eQQQXP2hJ4hc_1">
    <vt:lpwstr>ZOTERO_ITEM CSL_CITATION {"citationID":"rD4nd7xo","properties":{"formattedCitation":"(Vincent et al., 2008; Yeo et al., 2011)","plainCitation":"(Vincent et al., 2008; Yeo et al., 2011)","noteIndex":0},"citationItems":[{"id":6408,"uris":["http://zotero.org</vt:lpwstr>
  </property>
  <property fmtid="{D5CDD505-2E9C-101B-9397-08002B2CF9AE}" pid="699" name="ZOTERO_BREF_eQQQXP2hJ4hc_10">
    <vt:lpwstr>"Raichle","given":"Marcus E."},{"family":"Buckner","given":"Randy L."}],"issued":{"date-parts":[["2008",12]]}}},{"id":6362,"uris":["http://zotero.org/users/223634/items/6SN6I2IA"],"uri":["http://zotero.org/users/223634/items/6SN6I2IA"],"itemData":{"id":63</vt:lpwstr>
  </property>
  <property fmtid="{D5CDD505-2E9C-101B-9397-08002B2CF9AE}" pid="700" name="ZOTERO_BREF_eQQQXP2hJ4hc_11">
    <vt:lpwstr>62,"type":"article-journal","abstract":"Information processing in the cerebral cortex involves interactions among distributed areas. Anatomical connectivity suggests that certain areas form local hierarchical relations such as within the visual system. Ot</vt:lpwstr>
  </property>
  <property fmtid="{D5CDD505-2E9C-101B-9397-08002B2CF9AE}" pid="701" name="ZOTERO_BREF_eQQQXP2hJ4hc_12">
    <vt:lpwstr>her connectivity patterns, particularly among association areas, suggest the presence of large-scale circuits without clear hierarchical relations. In this study the organization of networks in the human cerebrum was explored using resting-state functiona</vt:lpwstr>
  </property>
  <property fmtid="{D5CDD505-2E9C-101B-9397-08002B2CF9AE}" pid="702" name="ZOTERO_BREF_eQQQXP2hJ4hc_13">
    <vt:lpwstr>l connectivity MRI. Data from 1,000 subjects were registered using surface-based alignment. A clustering approach was employed to identify and replicate networks of functionally coupled regions across the cerebral cortex. The results revealed local networ</vt:lpwstr>
  </property>
  <property fmtid="{D5CDD505-2E9C-101B-9397-08002B2CF9AE}" pid="703" name="ZOTERO_BREF_eQQQXP2hJ4hc_14">
    <vt:lpwstr>ks confined to sensory and motor cortices as well as distributed networks of association regions. Within the sensory and motor cortices, functional connectivity followed topographic representations across adjacent areas. In association cortex, the connect</vt:lpwstr>
  </property>
  <property fmtid="{D5CDD505-2E9C-101B-9397-08002B2CF9AE}" pid="704" name="ZOTERO_BREF_eQQQXP2hJ4hc_15">
    <vt:lpwstr>ivity patterns often showed abrupt transitions between network boundaries. Focused analyses were performed to better understand properties of network connectivity. A canonical sensory-motor pathway involving primary visual area, putative middle temporal a</vt:lpwstr>
  </property>
  <property fmtid="{D5CDD505-2E9C-101B-9397-08002B2CF9AE}" pid="705" name="ZOTERO_BREF_eQQQXP2hJ4hc_16">
    <vt:lpwstr>rea complex (MT+), lateral intraparietal area, and frontal eye field was analyzed to explore how interactions might arise within and between networks. Results showed that adjacent regions of the MT+ complex demonstrate differential connectivity consistent</vt:lpwstr>
  </property>
  <property fmtid="{D5CDD505-2E9C-101B-9397-08002B2CF9AE}" pid="706" name="ZOTERO_BREF_eQQQXP2hJ4hc_17">
    <vt:lpwstr> with a hierarchical pathway that spans networks. The functional connectivity of parietal and prefrontal association cortices was next explored. Distinct connectivity profiles of neighboring regions suggest they participate in distributed networks that, w</vt:lpwstr>
  </property>
  <property fmtid="{D5CDD505-2E9C-101B-9397-08002B2CF9AE}" pid="707" name="ZOTERO_BREF_eQQQXP2hJ4hc_18">
    <vt:lpwstr>hile showing evidence for interactions, are embedded within largely parallel, interdigitated circuits. We conclude by discussing the organization of these large-scale cerebral networks in relation to monkey anatomy and their potential evolutionary expansi</vt:lpwstr>
  </property>
  <property fmtid="{D5CDD505-2E9C-101B-9397-08002B2CF9AE}" pid="708" name="ZOTERO_BREF_eQQQXP2hJ4hc_19">
    <vt:lpwstr>on in humans to support cognition.","container-title":"Journal of Neurophysiology","DOI":"10.1152/jn.00338.2011","ISSN":"0022-3077","issue":"3","journalAbbreviation":"Journal of Neurophysiology","page":"1125-1165","source":"physiology.org (Atypon)","title</vt:lpwstr>
  </property>
  <property fmtid="{D5CDD505-2E9C-101B-9397-08002B2CF9AE}" pid="709" name="ZOTERO_BREF_eQQQXP2hJ4hc_2">
    <vt:lpwstr>/users/223634/items/ZBI42XDM"],"uri":["http://zotero.org/users/223634/items/ZBI42XDM"],"itemData":{"id":6408,"type":"article-journal","abstract":"Two functionally distinct, and potentially competing, brain networks have been recently identified that can b</vt:lpwstr>
  </property>
  <property fmtid="{D5CDD505-2E9C-101B-9397-08002B2CF9AE}" pid="710" name="ZOTERO_BREF_eQQQXP2hJ4hc_20">
    <vt:lpwstr>":"The organization of the human cerebral cortex estimated by intrinsic functional connectivity","volume":"106","author":[{"family":"Yeo","given":"B. T."},{"family":"Krienen","given":"Fenna M."},{"family":"Sepulcre","given":"Jorge"},{"family":"Sabuncu","g</vt:lpwstr>
  </property>
  <property fmtid="{D5CDD505-2E9C-101B-9397-08002B2CF9AE}" pid="711" name="ZOTERO_BREF_eQQQXP2hJ4hc_21">
    <vt:lpwstr>iven":"Mert R."},{"family":"Lashkari","given":"Danial"},{"family":"Hollinshead","given":"Marisa"},{"family":"Roffman","given":"Joshua L."},{"family":"Smoller","given":"Jordan W."},{"family":"Zöllei","given":"Lilla"},{"family":"Polimeni","given":"Jonathan </vt:lpwstr>
  </property>
  <property fmtid="{D5CDD505-2E9C-101B-9397-08002B2CF9AE}" pid="712" name="ZOTERO_BREF_eQQQXP2hJ4hc_22">
    <vt:lpwstr>R."},{"family":"Fischl","given":"Bruce"},{"family":"Liu","given":"Hesheng"},{"family":"Buckner","given":"Randy L."}],"issued":{"date-parts":[["2011",6,8]]}}}],"schema":"https://github.com/citation-style-language/schema/raw/master/csl-citation.json"}</vt:lpwstr>
  </property>
  <property fmtid="{D5CDD505-2E9C-101B-9397-08002B2CF9AE}" pid="713" name="ZOTERO_BREF_eQQQXP2hJ4hc_3">
    <vt:lpwstr>e broadly distinguished by their contrasting roles in attention to the external world versus internally directed mentation involving long-term memory. At the core of these two networks are the dorsal attention system and the hippocampal-cortical memory sy</vt:lpwstr>
  </property>
  <property fmtid="{D5CDD505-2E9C-101B-9397-08002B2CF9AE}" pid="714" name="ZOTERO_BREF_eQQQXP2hJ4hc_4">
    <vt:lpwstr>stem, a component of the brain's default network. Here spontaneous blood-oxygenation-level-dependent (BOLD) signal correlations were used in three separate functional magnetic resonance imaging data sets (n = 105) to define a third system, the frontoparie</vt:lpwstr>
  </property>
  <property fmtid="{D5CDD505-2E9C-101B-9397-08002B2CF9AE}" pid="715" name="ZOTERO_BREF_eQQQXP2hJ4hc_5">
    <vt:lpwstr>tal control system, which is spatially interposed between these two previously defined systems. The frontoparietal control system includes many regions identified as supporting cognitive control and decision-making processes including lateral prefrontal c</vt:lpwstr>
  </property>
  <property fmtid="{D5CDD505-2E9C-101B-9397-08002B2CF9AE}" pid="716" name="ZOTERO_BREF_eQQQXP2hJ4hc_6">
    <vt:lpwstr>ortex, anterior cingulate cortex, and inferior parietal lobule. Detailed analysis of frontal and parietal cortex, including use of high-resolution data, revealed clear evidence for contiguous but distinct regions: in general, the regions associated with t</vt:lpwstr>
  </property>
  <property fmtid="{D5CDD505-2E9C-101B-9397-08002B2CF9AE}" pid="717" name="ZOTERO_BREF_eQQQXP2hJ4hc_7">
    <vt:lpwstr>he frontoparietal control system are situated between components of the dorsal attention and hippocampal-cortical memory systems. The frontoparietal control system is therefore anatomically positioned to integrate information from these two opposing brain</vt:lpwstr>
  </property>
  <property fmtid="{D5CDD505-2E9C-101B-9397-08002B2CF9AE}" pid="718" name="ZOTERO_BREF_eQQQXP2hJ4hc_8">
    <vt:lpwstr> systems.","container-title":"Journal of Neurophysiology","DOI":"10.1152/jn.90355.2008","ISSN":"0022-3077","issue":"6","journalAbbreviation":"J. Neurophysiol.","language":"eng","note":"PMID: 18799601\nPMCID: PMC2604839","page":"3328-3342","source":"PubMed</vt:lpwstr>
  </property>
  <property fmtid="{D5CDD505-2E9C-101B-9397-08002B2CF9AE}" pid="719" name="ZOTERO_BREF_eQQQXP2hJ4hc_9">
    <vt:lpwstr>","title":"Evidence for a frontoparietal control system revealed by intrinsic functional connectivity","volume":"100","author":[{"family":"Vincent","given":"Justin L."},{"family":"Kahn","given":"Itamar"},{"family":"Snyder","given":"Abraham Z."},{"family":</vt:lpwstr>
  </property>
  <property fmtid="{D5CDD505-2E9C-101B-9397-08002B2CF9AE}" pid="720" name="ZOTERO_BREF_f1DunyZBiBZo_1">
    <vt:lpwstr>ZOTERO_ITEM CSL_CITATION {"citationID":"TKgBihbf","properties":{"formattedCitation":"(Gracien et al., 2019; Leh\\uc0\\u233{}ricy et al., 2013)","plainCitation":"(Gracien et al., 2019; Lehéricy et al., 2013)","noteIndex":0},"citationItems":[{"id":6308,"uri</vt:lpwstr>
  </property>
  <property fmtid="{D5CDD505-2E9C-101B-9397-08002B2CF9AE}" pid="721" name="ZOTERO_BREF_f1DunyZBiBZo_10">
    <vt:lpwstr>ng-particle":"van"},{"family":"Maiworm","given":"Michelle"},{"family":"Seiler","given":"Alexander"},{"family":"Deichmann","given":"Ralf"},{"family":"Baudrexel","given":"Simon"}],"issued":{"date-parts":[["2019",8,27]]}}},{"id":2083,"uris":["http://zotero.o</vt:lpwstr>
  </property>
  <property fmtid="{D5CDD505-2E9C-101B-9397-08002B2CF9AE}" pid="722" name="ZOTERO_BREF_f1DunyZBiBZo_11">
    <vt:lpwstr>rg/users/223634/items/B7XBJ2PT"],"uri":["http://zotero.org/users/223634/items/B7XBJ2PT"],"itemData":{"id":2083,"type":"article-journal","abstract":"This review will consider the knowledge that neuroimaging studies have provided to the understanding of the</vt:lpwstr>
  </property>
  <property fmtid="{D5CDD505-2E9C-101B-9397-08002B2CF9AE}" pid="723" name="ZOTERO_BREF_f1DunyZBiBZo_12">
    <vt:lpwstr> anatomy of dystonia. Major advances have occurred in the use of neuroimaging for dystonia in the past 2 decades. At present, the most developed imaging approaches include whole-brain or region-specific studies of structural or diffusion changes, function</vt:lpwstr>
  </property>
  <property fmtid="{D5CDD505-2E9C-101B-9397-08002B2CF9AE}" pid="724" name="ZOTERO_BREF_f1DunyZBiBZo_13">
    <vt:lpwstr>al imaging using fMRI or positron emission tomography (PET), and metabolic imaging using fluorodeoxyglucose PET. These techniques have provided evidence that regions other than the basal ganglia are involved in dystonia. In particular, there is increasing</vt:lpwstr>
  </property>
  <property fmtid="{D5CDD505-2E9C-101B-9397-08002B2CF9AE}" pid="725" name="ZOTERO_BREF_f1DunyZBiBZo_14">
    <vt:lpwstr> evidence that primary dystonia can be viewed as a circuit disorder, involving the basal ganglia-thalamo-cortical and cerebello-thalamo-cortical pathways. This suggests that a better understanding of the dysfunction in each region in the network and their</vt:lpwstr>
  </property>
  <property fmtid="{D5CDD505-2E9C-101B-9397-08002B2CF9AE}" pid="726" name="ZOTERO_BREF_f1DunyZBiBZo_15">
    <vt:lpwstr> interactions are important topics to address. Current views of interpretation of imaging data as cause or consequence of dystonia, and the postmortem correlates of imaging data are presented. The application of imaging as a tool to monitor therapy and it</vt:lpwstr>
  </property>
  <property fmtid="{D5CDD505-2E9C-101B-9397-08002B2CF9AE}" pid="727" name="ZOTERO_BREF_f1DunyZBiBZo_16">
    <vt:lpwstr>s use as an outcome measure will be discussed. © 2013 Movement Disorder Society.","container-title":"Movement Disorders: Official Journal of the Movement Disorder Society","DOI":"10.1002/mds.25527","ISSN":"1531-8257","issue":"7","journalAbbreviation":"Mov</vt:lpwstr>
  </property>
  <property fmtid="{D5CDD505-2E9C-101B-9397-08002B2CF9AE}" pid="728" name="ZOTERO_BREF_f1DunyZBiBZo_17">
    <vt:lpwstr>. Disord.","language":"eng","note":"PMID: 23893451","page":"944-957","source":"PubMed","title":"The anatomical basis of dystonia: current view using neuroimaging","title-short":"The anatomical basis of dystonia","volume":"28","author":[{"family":"Lehéricy</vt:lpwstr>
  </property>
  <property fmtid="{D5CDD505-2E9C-101B-9397-08002B2CF9AE}" pid="729" name="ZOTERO_BREF_f1DunyZBiBZo_18">
    <vt:lpwstr>","given":"Stéphane"},{"family":"Tijssen","given":"Marina A. J."},{"family":"Vidailhet","given":"Marie"},{"family":"Kaji","given":"Ryuji"},{"family":"Meunier","given":"Sabine"}],"issued":{"date-parts":[["2013",6,15]]}}}],"schema":"https://github.com/citat</vt:lpwstr>
  </property>
  <property fmtid="{D5CDD505-2E9C-101B-9397-08002B2CF9AE}" pid="730" name="ZOTERO_BREF_f1DunyZBiBZo_19">
    <vt:lpwstr>ion-style-language/schema/raw/master/csl-citation.json"}</vt:lpwstr>
  </property>
  <property fmtid="{D5CDD505-2E9C-101B-9397-08002B2CF9AE}" pid="731" name="ZOTERO_BREF_f1DunyZBiBZo_2">
    <vt:lpwstr>s":["http://zotero.org/users/223634/items/7T59CMNJ"],"uri":["http://zotero.org/users/223634/items/7T59CMNJ"],"itemData":{"id":6308,"type":"article-journal","abstract":"Background: While in symptomatic forms of dystonia cerebral pathology is by definition </vt:lpwstr>
  </property>
  <property fmtid="{D5CDD505-2E9C-101B-9397-08002B2CF9AE}" pid="732" name="ZOTERO_BREF_f1DunyZBiBZo_3">
    <vt:lpwstr>present, it is unclear so far whether disease is associated with microstructural cerebral changes in idiopathic dystonia. Previous quantitative MRI (qMRI) studies assessing cerebral tissue composition in idiopathic dystonia revealed conflicting results. O</vt:lpwstr>
  </property>
  <property fmtid="{D5CDD505-2E9C-101B-9397-08002B2CF9AE}" pid="733" name="ZOTERO_BREF_f1DunyZBiBZo_4">
    <vt:lpwstr>bjective: Using multimodal qMRI, the presented study aimed to investigate alterations in different cerebral microstructural compartments associated with idiopathic cervical dystonia in vivo. Methods: Mapping of T1, T2, T2* and proton density (PD) was perf</vt:lpwstr>
  </property>
  <property fmtid="{D5CDD505-2E9C-101B-9397-08002B2CF9AE}" pid="734" name="ZOTERO_BREF_f1DunyZBiBZo_5">
    <vt:lpwstr>ormed in 17 patients with idiopathic cervical dystonia and 29 matched healthy control subjects. Statistical comparisons of the parametric maps between groups were conducted for various regions of interest (ROI), including major basal ganglia nuclei, the t</vt:lpwstr>
  </property>
  <property fmtid="{D5CDD505-2E9C-101B-9397-08002B2CF9AE}" pid="735" name="ZOTERO_BREF_f1DunyZBiBZo_6">
    <vt:lpwstr>halamus, white matter and the cerebellum and voxel-wise for the whole brain. Results: Neither whole brain voxel-wise statistics nor ROI-based analyses revealed significant group differences for any qMRI parameter under investigation. Conclusions: The nega</vt:lpwstr>
  </property>
  <property fmtid="{D5CDD505-2E9C-101B-9397-08002B2CF9AE}" pid="736" name="ZOTERO_BREF_f1DunyZBiBZo_7">
    <vt:lpwstr>tive findings of this qMRI study argue against the presence of overt microstructural tissue change in patients with idiopathic cervical dystonia. The results seem to support a common view that idiopathic cervical dystonia might primarily resemble a functi</vt:lpwstr>
  </property>
  <property fmtid="{D5CDD505-2E9C-101B-9397-08002B2CF9AE}" pid="737" name="ZOTERO_BREF_f1DunyZBiBZo_8">
    <vt:lpwstr>onal network disease.","container-title":"Frontiers in Neurology","DOI":"10.3389/fneur.2019.00914","ISSN":"1664-2295","journalAbbreviation":"Front. Neurol.","language":"English","page":"914","source":"Frontiers","title":"Multimodal Quantitative MRI Reveal</vt:lpwstr>
  </property>
  <property fmtid="{D5CDD505-2E9C-101B-9397-08002B2CF9AE}" pid="738" name="ZOTERO_BREF_f1DunyZBiBZo_9">
    <vt:lpwstr>s No Evidence for Tissue Pathology in Idiopathic Cervical Dystonia","volume":"10","author":[{"family":"Gracien","given":"René-Maxime"},{"family":"Petrov","given":"Franca"},{"family":"Hok","given":"Pavel"},{"family":"Wijnen","given":"Alexandra","non-droppi</vt:lpwstr>
  </property>
  <property fmtid="{D5CDD505-2E9C-101B-9397-08002B2CF9AE}" pid="739" name="ZOTERO_BREF_gU7YJrBfumiB_1">
    <vt:lpwstr>ZOTERO_ITEM CSL_CITATION {"citationID":"er5PNuM8","properties":{"formattedCitation":"(Brodoehl et al., 2019)","plainCitation":"(Brodoehl et al., 2019)","noteIndex":0},"citationItems":[{"id":8589,"uris":["http://zotero.org/users/223634/items/LEDUEB4V"],"ur</vt:lpwstr>
  </property>
  <property fmtid="{D5CDD505-2E9C-101B-9397-08002B2CF9AE}" pid="740" name="ZOTERO_BREF_gU7YJrBfumiB_10">
    <vt:lpwstr>,"title-short":"Cause or effect","volume":"22","author":[{"family":"Brodoehl","given":"Stefan"},{"family":"Wagner","given":"Franziska"},{"family":"Prell","given":"Tino"},{"family":"Klingner","given":"Carsten"},{"family":"Witte","given":"O. W."},{"family":</vt:lpwstr>
  </property>
  <property fmtid="{D5CDD505-2E9C-101B-9397-08002B2CF9AE}" pid="741" name="ZOTERO_BREF_gU7YJrBfumiB_11">
    <vt:lpwstr>"Günther","given":"Albrecht"}],"issued":{"date-parts":[["2019",1,1]]}}}],"schema":"https://github.com/citation-style-language/schema/raw/master/csl-citation.json"}</vt:lpwstr>
  </property>
  <property fmtid="{D5CDD505-2E9C-101B-9397-08002B2CF9AE}" pid="742" name="ZOTERO_BREF_gU7YJrBfumiB_2">
    <vt:lpwstr>i":["http://zotero.org/users/223634/items/LEDUEB4V"],"itemData":{"id":8589,"type":"article-journal","abstract":"Background\nIdiopathic cervical dystonia (CD) is a chronic movement disorder characterized by impressive clinical symptoms and the lack of clea</vt:lpwstr>
  </property>
  <property fmtid="{D5CDD505-2E9C-101B-9397-08002B2CF9AE}" pid="743" name="ZOTERO_BREF_gU7YJrBfumiB_3">
    <vt:lpwstr>r pathological findings in clinical diagnostics and imaging. At present, the injection of botulinum toxin (BNT) in dystonic muscles is an effective therapy to control motor symptoms and pain in CD.\nObjectives\nWe hypothesized that, although it is locally</vt:lpwstr>
  </property>
  <property fmtid="{D5CDD505-2E9C-101B-9397-08002B2CF9AE}" pid="744" name="ZOTERO_BREF_gU7YJrBfumiB_4">
    <vt:lpwstr> injected to dystonic muscles, BNT application leads to changes in brain and network activity towards normal brain function.\nMethods\nUsing 3 T functional MR imaging along with advanced analysis techniques (functional connectivity, Granger causality, and</vt:lpwstr>
  </property>
  <property fmtid="{D5CDD505-2E9C-101B-9397-08002B2CF9AE}" pid="745" name="ZOTERO_BREF_gU7YJrBfumiB_5">
    <vt:lpwstr> regional homogeneity), we aimed to characterize brain activity in CD (17 CD patients vs. 17 controls) and to uncover the effects of BNT treatment (at 6 months).\nResults\nIn CD, we observed an increased information flow within the basal ganglia, the thal</vt:lpwstr>
  </property>
  <property fmtid="{D5CDD505-2E9C-101B-9397-08002B2CF9AE}" pid="746" name="ZOTERO_BREF_gU7YJrBfumiB_6">
    <vt:lpwstr>amus, and the sensorimotor cortex. In parallel, some of these structures became less responsive to regulating inputs. Furthermore, our results suggested an altered somatosensory integration. Following BNT administration, we noted a shift towards normal br</vt:lpwstr>
  </property>
  <property fmtid="{D5CDD505-2E9C-101B-9397-08002B2CF9AE}" pid="747" name="ZOTERO_BREF_gU7YJrBfumiB_7">
    <vt:lpwstr>ain function in the CD patients, especially within the motor cortex, the somatosensory cortex, and the basal ganglia.\nConclusion\nThe changes in brain function and network activity in CD can be interpreted as related to the underlying cause, the effort t</vt:lpwstr>
  </property>
  <property fmtid="{D5CDD505-2E9C-101B-9397-08002B2CF9AE}" pid="748" name="ZOTERO_BREF_gU7YJrBfumiB_8">
    <vt:lpwstr>o compensate or a mixture of both. Although BNT is applied in the last stage of the cortico-neuromuscular pathway, brain patterns are shifted towards those of healthy controls.","container-title":"NeuroImage: Clinical","DOI":"10.1016/j.nicl.2019.101792","</vt:lpwstr>
  </property>
  <property fmtid="{D5CDD505-2E9C-101B-9397-08002B2CF9AE}" pid="749" name="ZOTERO_BREF_gU7YJrBfumiB_9">
    <vt:lpwstr>ISSN":"2213-1582","journalAbbreviation":"NeuroImage: Clinical","language":"en","page":"101792","source":"ScienceDirect","title":"Cause or effect: Altered brain and network activity in cervical dystonia is partially normalized by botulinum toxin treatment"</vt:lpwstr>
  </property>
  <property fmtid="{D5CDD505-2E9C-101B-9397-08002B2CF9AE}" pid="750" name="ZOTERO_BREF_hfwZN7QDDctd_1">
    <vt:lpwstr>ZOTERO_ITEM CSL_CITATION {"citationID":"zhWS5PCv","properties":{"formattedCitation":"(Battistella et al., 2017; Li et al., 2017; Neychev et al., 2011; Prudente et al., 2014)","plainCitation":"(Battistella et al., 2017; Li et al., 2017; Neychev et al., 201</vt:lpwstr>
  </property>
  <property fmtid="{D5CDD505-2E9C-101B-9397-08002B2CF9AE}" pid="751" name="ZOTERO_BREF_hfwZN7QDDctd_10">
    <vt:lpwstr>as a Disorder of Large-Scale Functional Networks","volume":"27","author":[{"family":"Battistella","given":"Giovanni"},{"family":"Termsarasab","given":"Pichet"},{"family":"Ramdhani","given":"Ritesh A."},{"family":"Fuertinger","given":"Stefan"},{"family":"S</vt:lpwstr>
  </property>
  <property fmtid="{D5CDD505-2E9C-101B-9397-08002B2CF9AE}" pid="752" name="ZOTERO_BREF_hfwZN7QDDctd_11">
    <vt:lpwstr>imonyan","given":"Kristina"}],"issued":{"date-parts":[["2017",2]]}}},{"id":2036,"uris":["http://zotero.org/users/223634/items/E8IQLM2F"],"uri":["http://zotero.org/users/223634/items/E8IQLM2F"],"itemData":{"id":2036,"type":"article-journal","abstract":"Cer</vt:lpwstr>
  </property>
  <property fmtid="{D5CDD505-2E9C-101B-9397-08002B2CF9AE}" pid="753" name="ZOTERO_BREF_hfwZN7QDDctd_12">
    <vt:lpwstr>vical dystonia (CD) is a neurological disorder with typical symptoms of involuntary and abnormal movements and postures of the head. CD-associated alterations of functional brain networks have not been well characterized. Previous studies of CD using rest</vt:lpwstr>
  </property>
  <property fmtid="{D5CDD505-2E9C-101B-9397-08002B2CF9AE}" pid="754" name="ZOTERO_BREF_hfwZN7QDDctd_13">
    <vt:lpwstr>ing-state functional MRI (rfMRI) are limited in two aspects: (i) the analyses were not directly focused on the functional brain network related to head movement and (ii) rfMRI measurements other than functional connectivity (FC) were not investigated. The</vt:lpwstr>
  </property>
  <property fmtid="{D5CDD505-2E9C-101B-9397-08002B2CF9AE}" pid="755" name="ZOTERO_BREF_hfwZN7QDDctd_14">
    <vt:lpwstr> present study examined alterations of FC in CD by capitalizing on newly identified brain regions supporting isometric head rotation (Prudente et al.: J Neurosci 35 (2015) 9163-9172). In addition to FC, which only reflects inter-regional signal synchroniz</vt:lpwstr>
  </property>
  <property fmtid="{D5CDD505-2E9C-101B-9397-08002B2CF9AE}" pid="756" name="ZOTERO_BREF_hfwZN7QDDctd_15">
    <vt:lpwstr>ation, local, or intraregional alterations were also examined using rfMRI measurements of the fractional amplitude of low-frequency fluctuations and regional homogeneity (ReHo). Finally, with alterations of different rfMRI measures identified, a support v</vt:lpwstr>
  </property>
  <property fmtid="{D5CDD505-2E9C-101B-9397-08002B2CF9AE}" pid="757" name="ZOTERO_BREF_hfwZN7QDDctd_16">
    <vt:lpwstr>ector machine (SVM) learning algorithm was implemented for group classification. The results revealed both inter- (FC) and intra-regional (ReHo) alterations extensively distributed in both cortical and subcortical structures; and common alterations of the</vt:lpwstr>
  </property>
  <property fmtid="{D5CDD505-2E9C-101B-9397-08002B2CF9AE}" pid="758" name="ZOTERO_BREF_hfwZN7QDDctd_17">
    <vt:lpwstr>se measures were identified bilaterally in the postcentral gyrus as well as in the basal ganglia and thalamus. Of the rfMRI features examined, seven of them (four FC and three ReHo measures) survived the SVM procedure of recursive feature elimination and </vt:lpwstr>
  </property>
  <property fmtid="{D5CDD505-2E9C-101B-9397-08002B2CF9AE}" pid="759" name="ZOTERO_BREF_hfwZN7QDDctd_18">
    <vt:lpwstr>together provided the highest group classification accuracy of 90.6%. The present findings extend previous studies of rfMRI in CD and offer insight into the underlying pathophysiology of the disorder in relation to network dysfunction and somatosensory di</vt:lpwstr>
  </property>
  <property fmtid="{D5CDD505-2E9C-101B-9397-08002B2CF9AE}" pid="760" name="ZOTERO_BREF_hfwZN7QDDctd_19">
    <vt:lpwstr>sturbances. Hum Brain Mapp 38:4098-4108, 2017. (c) 2017 Wiley Periodicals, Inc.","container-title":"Human Brain Mapping","DOI":"10.1002/hbm.23651","ISSN":"1065-9471","issue":"8","journalAbbreviation":"Hum. Brain Mapp.","language":"English","note":"WOS:000</vt:lpwstr>
  </property>
  <property fmtid="{D5CDD505-2E9C-101B-9397-08002B2CF9AE}" pid="761" name="ZOTERO_BREF_hfwZN7QDDctd_2">
    <vt:lpwstr>1; Prudente et al., 2014)","noteIndex":0},"citationItems":[{"id":2034,"uris":["http://zotero.org/users/223634/items/S52I4W3C"],"uri":["http://zotero.org/users/223634/items/S52I4W3C"],"itemData":{"id":2034,"type":"article-journal","abstract":"Isolated foca</vt:lpwstr>
  </property>
  <property fmtid="{D5CDD505-2E9C-101B-9397-08002B2CF9AE}" pid="762" name="ZOTERO_BREF_hfwZN7QDDctd_20">
    <vt:lpwstr>404963900024","page":"4098-4108","source":"Web of Science","title":"Alterations of resting-state fMRI measurements in individuals with cervical dystonia","volume":"38","author":[{"family":"Li","given":"Zhihao"},{"family":"Prudente","given":"Cecilia N."},{</vt:lpwstr>
  </property>
  <property fmtid="{D5CDD505-2E9C-101B-9397-08002B2CF9AE}" pid="763" name="ZOTERO_BREF_hfwZN7QDDctd_21">
    <vt:lpwstr>"family":"Stilla","given":"Randall"},{"family":"Sathian","given":"K."},{"family":"Jinnah","given":"H. A."},{"family":"Hu","given":"Xiaoping"}],"issued":{"date-parts":[["2017",8]]}}},{"id":2075,"uris":["http://zotero.org/users/223634/items/2D4SN3GQ"],"uri"</vt:lpwstr>
  </property>
  <property fmtid="{D5CDD505-2E9C-101B-9397-08002B2CF9AE}" pid="764" name="ZOTERO_BREF_hfwZN7QDDctd_22">
    <vt:lpwstr>:["http://zotero.org/users/223634/items/2D4SN3GQ"],"itemData":{"id":2075,"type":"article-journal","abstract":"Dystonia is a neurological disorder characterized by involuntary twisting movements and postures. There are many different clinical manifestation</vt:lpwstr>
  </property>
  <property fmtid="{D5CDD505-2E9C-101B-9397-08002B2CF9AE}" pid="765" name="ZOTERO_BREF_hfwZN7QDDctd_23">
    <vt:lpwstr>s, and many different causes. The neuroanatomical substrates for dystonia are only partly understood. Although the traditional view localizes dystonia to basal ganglia circuits, there is increasing recognition that this view is inadequate for accommodatin</vt:lpwstr>
  </property>
  <property fmtid="{D5CDD505-2E9C-101B-9397-08002B2CF9AE}" pid="766" name="ZOTERO_BREF_hfwZN7QDDctd_24">
    <vt:lpwstr>g a substantial portion of available clinical and experimental evidence. A model in which several brain regions play a role in a network better accommodates the evidence. This network model accommodates neuropathological and neuroimaging evidence that dys</vt:lpwstr>
  </property>
  <property fmtid="{D5CDD505-2E9C-101B-9397-08002B2CF9AE}" pid="767" name="ZOTERO_BREF_hfwZN7QDDctd_25">
    <vt:lpwstr>tonia may be associated with abnormalities in multiple different brain regions. It also accommodates animal studies showing that dystonic movements arise with manipulations of different brain regions. It is consistent with neurophysiological evidence sugg</vt:lpwstr>
  </property>
  <property fmtid="{D5CDD505-2E9C-101B-9397-08002B2CF9AE}" pid="768" name="ZOTERO_BREF_hfwZN7QDDctd_26">
    <vt:lpwstr>esting defects in neural inhibitory processes, sensorimotor integration, and maladaptive plasticity. Finally, it may explain neurosurgical experience showing that targeting the basal ganglia is effective only for certain subpopulations of dystonia. Most i</vt:lpwstr>
  </property>
  <property fmtid="{D5CDD505-2E9C-101B-9397-08002B2CF9AE}" pid="769" name="ZOTERO_BREF_hfwZN7QDDctd_27">
    <vt:lpwstr>mportantly, the network model provides many new and testable hypotheses with direct relevance for new treatment strategies that go beyond the basal ganglia. This article is part of a Special Issue entitled \"Advances in dystonia\".","container-title":"Neu</vt:lpwstr>
  </property>
  <property fmtid="{D5CDD505-2E9C-101B-9397-08002B2CF9AE}" pid="770" name="ZOTERO_BREF_hfwZN7QDDctd_28">
    <vt:lpwstr>robiology of Disease","DOI":"10.1016/j.nbd.2011.01.026","ISSN":"1095-953X","issue":"2","journalAbbreviation":"Neurobiol. Dis.","language":"eng","note":"PMID: 21303695\nPMCID: PMC3478782","page":"185-201","source":"PubMed","title":"The functional neuroanat</vt:lpwstr>
  </property>
  <property fmtid="{D5CDD505-2E9C-101B-9397-08002B2CF9AE}" pid="771" name="ZOTERO_BREF_hfwZN7QDDctd_29">
    <vt:lpwstr>omy of dystonia","volume":"42","author":[{"family":"Neychev","given":"Vladimir K."},{"family":"Gross","given":"Robert E."},{"family":"Lehéricy","given":"Stephane"},{"family":"Hess","given":"Ellen J."},{"family":"Jinnah","given":"H. A."}],"issued":{"date-p</vt:lpwstr>
  </property>
  <property fmtid="{D5CDD505-2E9C-101B-9397-08002B2CF9AE}" pid="772" name="ZOTERO_BREF_hfwZN7QDDctd_3">
    <vt:lpwstr>l dystonias are a group of disorders with diverse symptomatology but unknown pathophysiology. Although recent neuroimaging studies demonstrated regional changes in brain connectivity, it remains unclear whether focal dystonia may be considered a disorder </vt:lpwstr>
  </property>
  <property fmtid="{D5CDD505-2E9C-101B-9397-08002B2CF9AE}" pid="773" name="ZOTERO_BREF_hfwZN7QDDctd_30">
    <vt:lpwstr>arts":[["2011",5]]}}},{"id":8238,"uris":["http://zotero.org/users/223634/items/D277XQXM"],"uri":["http://zotero.org/users/223634/items/D277XQXM"],"itemData":{"id":8238,"type":"article-journal","abstract":"The dystonias are a group of disorders defined by </vt:lpwstr>
  </property>
  <property fmtid="{D5CDD505-2E9C-101B-9397-08002B2CF9AE}" pid="774" name="ZOTERO_BREF_hfwZN7QDDctd_31">
    <vt:lpwstr>sustained or intermittent muscle contractions that result in involuntary posturing or repetitive movements. There are many different clinical manifestations and causes. Although they traditionally have been ascribed to dysfunction of the basal ganglia, re</vt:lpwstr>
  </property>
  <property fmtid="{D5CDD505-2E9C-101B-9397-08002B2CF9AE}" pid="775" name="ZOTERO_BREF_hfwZN7QDDctd_32">
    <vt:lpwstr>cent evidence has suggested dysfunction may originate from other regions, particularly the cerebellum. This recent evidence has led to an emerging view that dystonia is a network disorder that involves multiple brain regions. The new network model for the</vt:lpwstr>
  </property>
  <property fmtid="{D5CDD505-2E9C-101B-9397-08002B2CF9AE}" pid="776" name="ZOTERO_BREF_hfwZN7QDDctd_33">
    <vt:lpwstr> pathogenesis of dystonia has raised many questions, particularly regarding the role of the cerebellum. For example, if dystonia may arise from cerebellar dysfunction, then why are there no cerebellar signs in dystonia? Why are focal cerebellar lesions or</vt:lpwstr>
  </property>
  <property fmtid="{D5CDD505-2E9C-101B-9397-08002B2CF9AE}" pid="777" name="ZOTERO_BREF_hfwZN7QDDctd_34">
    <vt:lpwstr> degenerative cerebellar disorders more commonly associated with ataxia rather than dystonia? Why is dystonia more commonly associated with basal ganglia lesions rather than cerebellar lesions? Can answers obtained from animals be extrapolated to humans? </vt:lpwstr>
  </property>
  <property fmtid="{D5CDD505-2E9C-101B-9397-08002B2CF9AE}" pid="778" name="ZOTERO_BREF_hfwZN7QDDctd_35">
    <vt:lpwstr>Is there any evidence that the cerebellum is not involved? Finally, what is the practical value of this new model of pathogenesis for the neuroscientist and clinician? This article explores potential answers to these questions.","container-title":"Neurosc</vt:lpwstr>
  </property>
  <property fmtid="{D5CDD505-2E9C-101B-9397-08002B2CF9AE}" pid="779" name="ZOTERO_BREF_hfwZN7QDDctd_36">
    <vt:lpwstr>ience","DOI":"10.1016/j.neuroscience.2013.11.062","ISSN":"1873-7544","journalAbbreviation":"Neuroscience","language":"eng","note":"PMID: 24333801\nPMCID: PMC3928686","page":"23-35","source":"PubMed","title":"Dystonia as a network disorder: what is the rol</vt:lpwstr>
  </property>
  <property fmtid="{D5CDD505-2E9C-101B-9397-08002B2CF9AE}" pid="780" name="ZOTERO_BREF_hfwZN7QDDctd_37">
    <vt:lpwstr>e of the cerebellum?","title-short":"Dystonia as a network disorder","volume":"260","author":[{"family":"Prudente","given":"C. N."},{"family":"Hess","given":"E. J."},{"family":"Jinnah","given":"H. A."}],"issued":{"date-parts":[["2014",2,28]]}}}],"schema":</vt:lpwstr>
  </property>
  <property fmtid="{D5CDD505-2E9C-101B-9397-08002B2CF9AE}" pid="781" name="ZOTERO_BREF_hfwZN7QDDctd_38">
    <vt:lpwstr>"https://github.com/citation-style-language/schema/raw/master/csl-citation.json"}</vt:lpwstr>
  </property>
  <property fmtid="{D5CDD505-2E9C-101B-9397-08002B2CF9AE}" pid="782" name="ZOTERO_BREF_hfwZN7QDDctd_4">
    <vt:lpwstr>of abnormal networks. We examined topology as well as the global and local features of large-scale functional brain networks across different forms of isolated focal dystonia, including patients with task-specific (TSD) and nontask-specific (NTSD) dystoni</vt:lpwstr>
  </property>
  <property fmtid="{D5CDD505-2E9C-101B-9397-08002B2CF9AE}" pid="783" name="ZOTERO_BREF_hfwZN7QDDctd_5">
    <vt:lpwstr>as. Compared with healthy participants, all patients showed altered network architecture characterized by abnormal expansion or shrinkage of neural communities, such as breakdown of basal ganglia-cerebellar community, loss of a pivotal region of informati</vt:lpwstr>
  </property>
  <property fmtid="{D5CDD505-2E9C-101B-9397-08002B2CF9AE}" pid="784" name="ZOTERO_BREF_hfwZN7QDDctd_6">
    <vt:lpwstr>on transfer (hub) in the premotor cortex, and pronounced connectivity reduction within the sensorimotor and frontoparietal regions. TSD were further characterized by significant connectivity changes in the primary sensorimotor and inferior parietal cortic</vt:lpwstr>
  </property>
  <property fmtid="{D5CDD505-2E9C-101B-9397-08002B2CF9AE}" pid="785" name="ZOTERO_BREF_hfwZN7QDDctd_7">
    <vt:lpwstr>es and abnormal hub formation in insula and superior temporal cortex, whereas NTSD exhibited abnormal strength and number of regional connections. We suggest that isolated focal dystonias likely represent a disorder of large-scale functional networks, whe</vt:lpwstr>
  </property>
  <property fmtid="{D5CDD505-2E9C-101B-9397-08002B2CF9AE}" pid="786" name="ZOTERO_BREF_hfwZN7QDDctd_8">
    <vt:lpwstr>re abnormal regional interactions contribute to network-wide functional alterations and may underline the pathophysiology of isolated focal dystonia. Distinct symptomatology in TSD and NTSD may be linked to disorder-specific network aberrations.","contain</vt:lpwstr>
  </property>
  <property fmtid="{D5CDD505-2E9C-101B-9397-08002B2CF9AE}" pid="787" name="ZOTERO_BREF_hfwZN7QDDctd_9">
    <vt:lpwstr>er-title":"Cerebral Cortex","DOI":"10.1093/cercor/bhv313","ISSN":"1047-3211","issue":"2","journalAbbreviation":"Cereb. Cortex","language":"English","note":"WOS:000397257600025","page":"1203-1215","source":"Web of Science","title":"Isolated Focal Dystonia </vt:lpwstr>
  </property>
  <property fmtid="{D5CDD505-2E9C-101B-9397-08002B2CF9AE}" pid="788" name="ZOTERO_BREF_ilwiOpW0fkuC_1">
    <vt:lpwstr>ZOTERO_ITEM CSL_CITATION {"citationID":"SjbucLsC","properties":{"formattedCitation":"(Eickhoff et al., 2007)","plainCitation":"(Eickhoff et al., 2007)","noteIndex":0},"citationItems":[{"id":980,"uris":["http://zotero.org/users/223634/items/3AZ7JTGX"],"uri</vt:lpwstr>
  </property>
  <property fmtid="{D5CDD505-2E9C-101B-9397-08002B2CF9AE}" pid="789" name="ZOTERO_BREF_ilwiOpW0fkuC_10">
    <vt:lpwstr>er-title":"NeuroImage","DOI":"10.1016/j.neuroimage.2007.03.060","ISSN":"1053-8119","issue":"3","journalAbbreviation":"Neuroimage","language":"eng","note":"PMID: 17499520","page":"511-521","source":"PubMed","title":"Assignment of functional activations to </vt:lpwstr>
  </property>
  <property fmtid="{D5CDD505-2E9C-101B-9397-08002B2CF9AE}" pid="790" name="ZOTERO_BREF_ilwiOpW0fkuC_11">
    <vt:lpwstr>probabilistic cytoarchitectonic areas revisited","volume":"36","author":[{"family":"Eickhoff","given":"Simon B."},{"family":"Paus","given":"Tomas"},{"family":"Caspers","given":"Svenja"},{"family":"Grosbras","given":"Marie-Helene"},{"family":"Evans","given</vt:lpwstr>
  </property>
  <property fmtid="{D5CDD505-2E9C-101B-9397-08002B2CF9AE}" pid="791" name="ZOTERO_BREF_ilwiOpW0fkuC_12">
    <vt:lpwstr>":"Alan C."},{"family":"Zilles","given":"Karl"},{"family":"Amunts","given":"Katrin"}],"issued":{"date-parts":[["2007",7,1]]}}}],"schema":"https://github.com/citation-style-language/schema/raw/master/csl-citation.json"}</vt:lpwstr>
  </property>
  <property fmtid="{D5CDD505-2E9C-101B-9397-08002B2CF9AE}" pid="792" name="ZOTERO_BREF_ilwiOpW0fkuC_2">
    <vt:lpwstr>":["http://zotero.org/users/223634/items/3AZ7JTGX"],"itemData":{"id":980,"type":"article-journal","abstract":"Probabilistic cytoarchitectonic maps in standard reference space provide a powerful tool for the analysis of structure-function relationships in </vt:lpwstr>
  </property>
  <property fmtid="{D5CDD505-2E9C-101B-9397-08002B2CF9AE}" pid="793" name="ZOTERO_BREF_ilwiOpW0fkuC_3">
    <vt:lpwstr>the human brain. While these microstructurally defined maps have already been successfully used in the analysis of somatosensory, motor or language functions, several conceptual issues in the analysis of structure-function relationships still demand furth</vt:lpwstr>
  </property>
  <property fmtid="{D5CDD505-2E9C-101B-9397-08002B2CF9AE}" pid="794" name="ZOTERO_BREF_ilwiOpW0fkuC_4">
    <vt:lpwstr>er clarification. In this paper, we demonstrate the principle approaches for anatomical localisation of functional activations based on probabilistic cytoarchitectonic maps by exemplary analysis of an anterior parietal activation evoked by visual presenta</vt:lpwstr>
  </property>
  <property fmtid="{D5CDD505-2E9C-101B-9397-08002B2CF9AE}" pid="795" name="ZOTERO_BREF_ilwiOpW0fkuC_5">
    <vt:lpwstr>tion of hand gestures. After consideration of the conceptual basis and implementation of volume or local maxima labelling, we comment on some potential interpretational difficulties, limitations and caveats that could be encountered. Extending and supplem</vt:lpwstr>
  </property>
  <property fmtid="{D5CDD505-2E9C-101B-9397-08002B2CF9AE}" pid="796" name="ZOTERO_BREF_ilwiOpW0fkuC_6">
    <vt:lpwstr>enting these methods, we then propose a supplementary approach for quantification of structure-function correspondences based on distribution analysis. This approach relates the cytoarchitectonic probabilities observed at a particular functionally defined</vt:lpwstr>
  </property>
  <property fmtid="{D5CDD505-2E9C-101B-9397-08002B2CF9AE}" pid="797" name="ZOTERO_BREF_ilwiOpW0fkuC_7">
    <vt:lpwstr> location to the areal specific null distribution of probabilities across the whole brain (i.e., the full probability map). Importantly, this method avoids the need for a unique classification of voxels to a single cortical area and may increase the compa</vt:lpwstr>
  </property>
  <property fmtid="{D5CDD505-2E9C-101B-9397-08002B2CF9AE}" pid="798" name="ZOTERO_BREF_ilwiOpW0fkuC_8">
    <vt:lpwstr>rability between results obtained for different areas. Moreover, as distribution-based labelling quantifies the \"central tendency\" of an activation with respect to anatomical areas, it will, in combination with the established methods, allow an advanced</vt:lpwstr>
  </property>
  <property fmtid="{D5CDD505-2E9C-101B-9397-08002B2CF9AE}" pid="799" name="ZOTERO_BREF_ilwiOpW0fkuC_9">
    <vt:lpwstr> characterisation of the anatomical substrates of functional activations. Finally, the advantages and disadvantages of the various methods are discussed, focussing on the question of which approach is most appropriate for a particular situation.","contain</vt:lpwstr>
  </property>
  <property fmtid="{D5CDD505-2E9C-101B-9397-08002B2CF9AE}" pid="800" name="ZOTERO_BREF_kvFzUjRTaUxF_1">
    <vt:lpwstr>ZOTERO_ITEM CSL_CITATION {"citationID":"SA0qU6ek","properties":{"formattedCitation":"(e.g., Delnooz et al., 2013)","plainCitation":"(e.g., Delnooz et al., 2013)","noteIndex":0},"citationItems":[{"id":1714,"uris":["http://zotero.org/users/223634/items/KAPT</vt:lpwstr>
  </property>
  <property fmtid="{D5CDD505-2E9C-101B-9397-08002B2CF9AE}" pid="801" name="ZOTERO_BREF_kvFzUjRTaUxF_10">
    <vt:lpwstr>ve attentional control and while this may be a primary trait, perhaps contributing to abnormal motor control, this may alternatively serve a compensatory function in order to reduce the consequences of the motor planning defect inflicted by the other netw</vt:lpwstr>
  </property>
  <property fmtid="{D5CDD505-2E9C-101B-9397-08002B2CF9AE}" pid="802" name="ZOTERO_BREF_kvFzUjRTaUxF_11">
    <vt:lpwstr>ork abnormalities.","container-title":"PloS One","DOI":"10.1371/journal.pone.0062877","ISSN":"1932-6203","issue":"5","journalAbbreviation":"PLoS ONE","language":"eng","note":"PMID: 23650536\nPMCID: PMC3641096","page":"e62877","source":"PubMed","title":"Ta</vt:lpwstr>
  </property>
  <property fmtid="{D5CDD505-2E9C-101B-9397-08002B2CF9AE}" pid="803" name="ZOTERO_BREF_kvFzUjRTaUxF_12">
    <vt:lpwstr>sk-free functional MRI in cervical dystonia reveals multi-network changes that partially normalize with botulinum toxin","volume":"8","author":[{"family":"Delnooz","given":"Cathérine C. S."},{"family":"Pasman","given":"Jaco W."},{"family":"Beckmann","give</vt:lpwstr>
  </property>
  <property fmtid="{D5CDD505-2E9C-101B-9397-08002B2CF9AE}" pid="804" name="ZOTERO_BREF_kvFzUjRTaUxF_13">
    <vt:lpwstr>n":"Christian F."},{"family":"Warrenburg","given":"Bart P. C.","non-dropping-particle":"van de"}],"issued":{"date-parts":[["2013"]]}},"prefix":"e.g.,"}],"schema":"https://github.com/citation-style-language/schema/raw/master/csl-citation.json"}</vt:lpwstr>
  </property>
  <property fmtid="{D5CDD505-2E9C-101B-9397-08002B2CF9AE}" pid="805" name="ZOTERO_BREF_kvFzUjRTaUxF_2">
    <vt:lpwstr>PDV9"],"uri":["http://zotero.org/users/223634/items/KAPTPDV9"],"itemData":{"id":1714,"type":"article-journal","abstract":"Cervical dystonia is characterized by involuntary, abnormal movements and postures of the head and neck. Current views on its pathoph</vt:lpwstr>
  </property>
  <property fmtid="{D5CDD505-2E9C-101B-9397-08002B2CF9AE}" pid="806" name="ZOTERO_BREF_kvFzUjRTaUxF_3">
    <vt:lpwstr>ysiology, such as faulty sensorimotor integration and impaired motor planning, are largely based on studies of focal hand dystonia. Using resting state fMRI, we explored whether cervical dystonia patients have altered functional brain connectivity compare</vt:lpwstr>
  </property>
  <property fmtid="{D5CDD505-2E9C-101B-9397-08002B2CF9AE}" pid="807" name="ZOTERO_BREF_kvFzUjRTaUxF_4">
    <vt:lpwstr>d to healthy controls, by investigating 10 resting state networks. Scans were repeated immediately before and some weeks after botulinum toxin injections to see whether connectivity abnormalities were restored. We here show that cervical dystonia patients</vt:lpwstr>
  </property>
  <property fmtid="{D5CDD505-2E9C-101B-9397-08002B2CF9AE}" pid="808" name="ZOTERO_BREF_kvFzUjRTaUxF_5">
    <vt:lpwstr> have reduced connectivity in selected regions of the prefrontal cortex, premotor cortex and superior parietal lobule within a distributed network that comprises the premotor cortex, supplementary motor area, primary sensorimotor cortex, and secondary som</vt:lpwstr>
  </property>
  <property fmtid="{D5CDD505-2E9C-101B-9397-08002B2CF9AE}" pid="809" name="ZOTERO_BREF_kvFzUjRTaUxF_6">
    <vt:lpwstr>atosensory cortex (sensorimotor network). With regard to a network originating from the occipital cortex (primary visual network), selected regions in the prefrontal and premotor cortex, superior parietal lobule, and middle temporal gyrus areas have reduc</vt:lpwstr>
  </property>
  <property fmtid="{D5CDD505-2E9C-101B-9397-08002B2CF9AE}" pid="810" name="ZOTERO_BREF_kvFzUjRTaUxF_7">
    <vt:lpwstr>ed connectivity. In selected regions of the prefrontal, premotor, primary motor and early visual cortex increased connectivity was found within a network that comprises the prefrontal cortex including the anterior cingulate cortex and parietal cortex (exe</vt:lpwstr>
  </property>
  <property fmtid="{D5CDD505-2E9C-101B-9397-08002B2CF9AE}" pid="811" name="ZOTERO_BREF_kvFzUjRTaUxF_8">
    <vt:lpwstr>cutive control network). Botulinum toxin treatment resulted in a partial restoration of connectivity abnormalities in the sensorimotor and primary visual network. These findings demonstrate the involvement of multiple neural networks in cervical dystonia.</vt:lpwstr>
  </property>
  <property fmtid="{D5CDD505-2E9C-101B-9397-08002B2CF9AE}" pid="812" name="ZOTERO_BREF_kvFzUjRTaUxF_9">
    <vt:lpwstr> The reduced connectivity within the sensorimotor and primary visual networks may provide the neural substrate to expect defective motor planning and disturbed spatial cognition. Increased connectivity within the executive control network suggests excessi</vt:lpwstr>
  </property>
  <property fmtid="{D5CDD505-2E9C-101B-9397-08002B2CF9AE}" pid="813" name="ZOTERO_BREF_m430Sq3KiN5l_1">
    <vt:lpwstr>ZOTERO_ITEM CSL_CITATION {"citationID":"jtlQKZbD","properties":{"formattedCitation":"(Filip et al., 2017)","plainCitation":"(Filip et al., 2017)","noteIndex":0},"citationItems":[{"id":2023,"uris":["http://zotero.org/users/223634/items/8RZBGJZS"],"uri":["h</vt:lpwstr>
  </property>
  <property fmtid="{D5CDD505-2E9C-101B-9397-08002B2CF9AE}" pid="814" name="ZOTERO_BREF_m430Sq3KiN5l_10">
    <vt:lpwstr>"Radek"},{"family":"Lungu","given":"Ovidiu V."},{"family":"Kašpárek","given":"Tomáš"},{"family":"Vaníček","given":"Jiří"},{"family":"Bareš","given":"Martin"}],"issued":{"date-parts":[["2017",2,10]]}}}],"schema":"https://github.com/citation-style-language/</vt:lpwstr>
  </property>
  <property fmtid="{D5CDD505-2E9C-101B-9397-08002B2CF9AE}" pid="815" name="ZOTERO_BREF_m430Sq3KiN5l_11">
    <vt:lpwstr>schema/raw/master/csl-citation.json"}</vt:lpwstr>
  </property>
  <property fmtid="{D5CDD505-2E9C-101B-9397-08002B2CF9AE}" pid="816" name="ZOTERO_BREF_m430Sq3KiN5l_2">
    <vt:lpwstr>ttp://zotero.org/users/223634/items/8RZBGJZS"],"itemData":{"id":2023,"type":"article-journal","abstract":"BACKGROUND: Although dystonia is traditionally conceptualized as a basal ganglia disorder, increasing interest has been directed at a different neura</vt:lpwstr>
  </property>
  <property fmtid="{D5CDD505-2E9C-101B-9397-08002B2CF9AE}" pid="817" name="ZOTERO_BREF_m430Sq3KiN5l_3">
    <vt:lpwstr>l network node, the cerebellum, which may play a significant role in the pathophysiology of dystonia. Abnormal sensorimotor processing and disturbed motor schemes, possibly attributable to cerebellar changes, remain unclear.\nMETHODS: We sought to charact</vt:lpwstr>
  </property>
  <property fmtid="{D5CDD505-2E9C-101B-9397-08002B2CF9AE}" pid="818" name="ZOTERO_BREF_m430Sq3KiN5l_4">
    <vt:lpwstr>erize the extent of cerebellar dysfunction within the motor network using functional MRI activation analysis, connectivity analysis, and voxel-based morphometry in cervical dystonia patients (n = 25, 15 women, mean age 45.8 years) and healthy volunteers (</vt:lpwstr>
  </property>
  <property fmtid="{D5CDD505-2E9C-101B-9397-08002B2CF9AE}" pid="819" name="ZOTERO_BREF_m430Sq3KiN5l_5">
    <vt:lpwstr>n = 25, 15 women, mean age 44.7 years) in a visuospatial task requiring predictive motor timing.\nRESULTS: Cervical dystonia patients showed decreased activation in the posterior cerebellar lobules as well as in the premotor areas, the associative parieta</vt:lpwstr>
  </property>
  <property fmtid="{D5CDD505-2E9C-101B-9397-08002B2CF9AE}" pid="820" name="ZOTERO_BREF_m430Sq3KiN5l_6">
    <vt:lpwstr>l cortex, and visual regions. Patients also had decreased cerebellar connectivity with bilateral basal ganglia structures and the dorsolateral prefrontal cortex.\nCONCLUSIONS: This promotes the view that dystonia results from miscommunication between the </vt:lpwstr>
  </property>
  <property fmtid="{D5CDD505-2E9C-101B-9397-08002B2CF9AE}" pid="821" name="ZOTERO_BREF_m430Sq3KiN5l_7">
    <vt:lpwstr>basal ganglia and cerebellar loops, thus providing new insights into the brain regions essential for the development of cervical dystonia. © 2017 International Parkinson and Movement Disorder Society.","container-title":"Movement Disorders: Official Journ</vt:lpwstr>
  </property>
  <property fmtid="{D5CDD505-2E9C-101B-9397-08002B2CF9AE}" pid="822" name="ZOTERO_BREF_m430Sq3KiN5l_8">
    <vt:lpwstr>al of the Movement Disorder Society","DOI":"10.1002/mds.26930","ISSN":"1531-8257","journalAbbreviation":"Mov. Disord.","language":"eng","note":"PMID: 28186664","source":"PubMed","title":"Disruption in cerebellar and basal ganglia networks during a visuosp</vt:lpwstr>
  </property>
  <property fmtid="{D5CDD505-2E9C-101B-9397-08002B2CF9AE}" pid="823" name="ZOTERO_BREF_m430Sq3KiN5l_9">
    <vt:lpwstr>atial task in cervical dystonia","author":[{"family":"Filip","given":"Pavel"},{"family":"Gallea","given":"Cécile"},{"family":"Lehéricy","given":"Stéphane"},{"family":"Bertasi","given":"Eric"},{"family":"Popa","given":"Traian"},{"family":"Mareček","given":</vt:lpwstr>
  </property>
  <property fmtid="{D5CDD505-2E9C-101B-9397-08002B2CF9AE}" pid="824" name="ZOTERO_BREF_mzFPZ6f7q6H9_1">
    <vt:lpwstr>ZOTERO_ITEM CSL_CITATION {"citationID":"5hGpBk66","properties":{"formattedCitation":"(Diedrichsen et al., 2009)","plainCitation":"(Diedrichsen et al., 2009)","noteIndex":0},"citationItems":[{"id":412,"uris":["http://zotero.org/users/223634/items/P8IC5VXF"</vt:lpwstr>
  </property>
  <property fmtid="{D5CDD505-2E9C-101B-9397-08002B2CF9AE}" pid="825" name="ZOTERO_BREF_mzFPZ6f7q6H9_10">
    <vt:lpwstr>than"},{"family":"Cussans","given":"Emma"},{"family":"Ramnani","given":"Narender"}],"issued":{"date-parts":[["2009",5,15]]}}}],"schema":"https://github.com/citation-style-language/schema/raw/master/csl-citation.json"}</vt:lpwstr>
  </property>
  <property fmtid="{D5CDD505-2E9C-101B-9397-08002B2CF9AE}" pid="826" name="ZOTERO_BREF_mzFPZ6f7q6H9_2">
    <vt:lpwstr>],"uri":["http://zotero.org/users/223634/items/P8IC5VXF"],"itemData":{"id":412,"type":"article-journal","abstract":"The functional organization of the cerebellum is reflected in large part by the unique afferent and efferent connectivity of the individual</vt:lpwstr>
  </property>
  <property fmtid="{D5CDD505-2E9C-101B-9397-08002B2CF9AE}" pid="827" name="ZOTERO_BREF_mzFPZ6f7q6H9_3">
    <vt:lpwstr> cerebellar lobules. This functional diversity on a relatively small spatial scale makes accurate localization methods for human functional imaging and anatomical patient-based research indispensable. Here we present a probabilistic atlas of the cerebella</vt:lpwstr>
  </property>
  <property fmtid="{D5CDD505-2E9C-101B-9397-08002B2CF9AE}" pid="828" name="ZOTERO_BREF_mzFPZ6f7q6H9_4">
    <vt:lpwstr>r lobules in the anatomical space defined by the MNI152 template. We separately masked the lobules on T1-weighted MRI scans (1 mm isotropic resolution) of 20 healthy young participants (10 male, 10 female, average age 23.7 yrs). These cerebella were then </vt:lpwstr>
  </property>
  <property fmtid="{D5CDD505-2E9C-101B-9397-08002B2CF9AE}" pid="829" name="ZOTERO_BREF_mzFPZ6f7q6H9_5">
    <vt:lpwstr>aligned to the standard or non-linear version of the whole-brain MNI152 template using a number of commonly used normalization algorithms, or to a previously published cerebellum-only template (Diedrichsen, J., 2006. A spatially unbiased atlas template of</vt:lpwstr>
  </property>
  <property fmtid="{D5CDD505-2E9C-101B-9397-08002B2CF9AE}" pid="830" name="ZOTERO_BREF_mzFPZ6f7q6H9_6">
    <vt:lpwstr> the human cerebellum. NeuroImage 33, 127–138.). The resulting average overlap was higher for the cerebellum-only template than for any of the whole-brain normalization methods. The probabilistic maps allow for the valid assignment of functional activatio</vt:lpwstr>
  </property>
  <property fmtid="{D5CDD505-2E9C-101B-9397-08002B2CF9AE}" pid="831" name="ZOTERO_BREF_mzFPZ6f7q6H9_7">
    <vt:lpwstr>ns to specific cerebellar lobules, while providing a quantitative measure of the uncertainty of such assignments. Furthermore, maximum probability maps derived from these atlases can be used to define regions of interest (ROIs) in functional neuroimaging </vt:lpwstr>
  </property>
  <property fmtid="{D5CDD505-2E9C-101B-9397-08002B2CF9AE}" pid="832" name="ZOTERO_BREF_mzFPZ6f7q6H9_8">
    <vt:lpwstr>and neuroanatomical research. The atlas, made freely available online, is compatible with a number of widely used analysis packages.","container-title":"NeuroImage","DOI":"10.1016/j.neuroimage.2009.01.045","ISSN":"1053-8119","issue":"1","journalAbbreviati</vt:lpwstr>
  </property>
  <property fmtid="{D5CDD505-2E9C-101B-9397-08002B2CF9AE}" pid="833" name="ZOTERO_BREF_mzFPZ6f7q6H9_9">
    <vt:lpwstr>on":"NeuroImage","page":"39-46","source":"ScienceDirect","title":"A probabilistic MR atlas of the human cerebellum","volume":"46","author":[{"family":"Diedrichsen","given":"Jörn"},{"family":"Balsters","given":"Joshua H."},{"family":"Flavell","given":"Jona</vt:lpwstr>
  </property>
  <property fmtid="{D5CDD505-2E9C-101B-9397-08002B2CF9AE}" pid="834" name="ZOTERO_BREF_nL8OxoIK9lK1_1">
    <vt:lpwstr>ZOTERO_ITEM CSL_CITATION {"citationID":"3VrMxXs3","properties":{"formattedCitation":"(2017)","plainCitation":"(2017)","noteIndex":0},"citationItems":[{"id":2023,"uris":["http://zotero.org/users/223634/items/8RZBGJZS"],"uri":["http://zotero.org/users/22363</vt:lpwstr>
  </property>
  <property fmtid="{D5CDD505-2E9C-101B-9397-08002B2CF9AE}" pid="835" name="ZOTERO_BREF_nL8OxoIK9lK1_10">
    <vt:lpwstr>given":"Ovidiu V."},{"family":"Kašpárek","given":"Tomáš"},{"family":"Vaníček","given":"Jiří"},{"family":"Bareš","given":"Martin"}],"issued":{"date-parts":[["2017",2,10]]}},"suppress-author":true}],"schema":"https://github.com/citation-style-language/schem</vt:lpwstr>
  </property>
  <property fmtid="{D5CDD505-2E9C-101B-9397-08002B2CF9AE}" pid="836" name="ZOTERO_BREF_nL8OxoIK9lK1_11">
    <vt:lpwstr>a/raw/master/csl-citation.json"}</vt:lpwstr>
  </property>
  <property fmtid="{D5CDD505-2E9C-101B-9397-08002B2CF9AE}" pid="837" name="ZOTERO_BREF_nL8OxoIK9lK1_2">
    <vt:lpwstr>4/items/8RZBGJZS"],"itemData":{"id":2023,"type":"article-journal","abstract":"BACKGROUND: Although dystonia is traditionally conceptualized as a basal ganglia disorder, increasing interest has been directed at a different neural network node, the cerebell</vt:lpwstr>
  </property>
  <property fmtid="{D5CDD505-2E9C-101B-9397-08002B2CF9AE}" pid="838" name="ZOTERO_BREF_nL8OxoIK9lK1_3">
    <vt:lpwstr>um, which may play a significant role in the pathophysiology of dystonia. Abnormal sensorimotor processing and disturbed motor schemes, possibly attributable to cerebellar changes, remain unclear.\nMETHODS: We sought to characterize the extent of cerebell</vt:lpwstr>
  </property>
  <property fmtid="{D5CDD505-2E9C-101B-9397-08002B2CF9AE}" pid="839" name="ZOTERO_BREF_nL8OxoIK9lK1_4">
    <vt:lpwstr>ar dysfunction within the motor network using functional MRI activation analysis, connectivity analysis, and voxel-based morphometry in cervical dystonia patients (n = 25, 15 women, mean age 45.8 years) and healthy volunteers (n = 25, 15 women, mean age 4</vt:lpwstr>
  </property>
  <property fmtid="{D5CDD505-2E9C-101B-9397-08002B2CF9AE}" pid="840" name="ZOTERO_BREF_nL8OxoIK9lK1_5">
    <vt:lpwstr>4.7 years) in a visuospatial task requiring predictive motor timing.\nRESULTS: Cervical dystonia patients showed decreased activation in the posterior cerebellar lobules as well as in the premotor areas, the associative parietal cortex, and visual regions</vt:lpwstr>
  </property>
  <property fmtid="{D5CDD505-2E9C-101B-9397-08002B2CF9AE}" pid="841" name="ZOTERO_BREF_nL8OxoIK9lK1_6">
    <vt:lpwstr>. Patients also had decreased cerebellar connectivity with bilateral basal ganglia structures and the dorsolateral prefrontal cortex.\nCONCLUSIONS: This promotes the view that dystonia results from miscommunication between the basal ganglia and cerebellar</vt:lpwstr>
  </property>
  <property fmtid="{D5CDD505-2E9C-101B-9397-08002B2CF9AE}" pid="842" name="ZOTERO_BREF_nL8OxoIK9lK1_7">
    <vt:lpwstr> loops, thus providing new insights into the brain regions essential for the development of cervical dystonia. © 2017 International Parkinson and Movement Disorder Society.","container-title":"Movement Disorders: Official Journal of the Movement Disorder </vt:lpwstr>
  </property>
  <property fmtid="{D5CDD505-2E9C-101B-9397-08002B2CF9AE}" pid="843" name="ZOTERO_BREF_nL8OxoIK9lK1_8">
    <vt:lpwstr>Society","DOI":"10.1002/mds.26930","ISSN":"1531-8257","journalAbbreviation":"Mov. Disord.","language":"eng","note":"PMID: 28186664","source":"PubMed","title":"Disruption in cerebellar and basal ganglia networks during a visuospatial task in cervical dysto</vt:lpwstr>
  </property>
  <property fmtid="{D5CDD505-2E9C-101B-9397-08002B2CF9AE}" pid="844" name="ZOTERO_BREF_nL8OxoIK9lK1_9">
    <vt:lpwstr>nia","author":[{"family":"Filip","given":"Pavel"},{"family":"Gallea","given":"Cécile"},{"family":"Lehéricy","given":"Stéphane"},{"family":"Bertasi","given":"Eric"},{"family":"Popa","given":"Traian"},{"family":"Mareček","given":"Radek"},{"family":"Lungu","</vt:lpwstr>
  </property>
  <property fmtid="{D5CDD505-2E9C-101B-9397-08002B2CF9AE}" pid="845" name="ZOTERO_BREF_owtOSPSLBHwc_1">
    <vt:lpwstr>ZOTERO_ITEM CSL_CITATION {"citationID":"m6ahndRV","properties":{"formattedCitation":"(Buckner et al., 2011)","plainCitation":"(Buckner et al., 2011)","noteIndex":0},"citationItems":[{"id":6363,"uris":["http://zotero.org/users/223634/items/ZEYURRRW"],"uri"</vt:lpwstr>
  </property>
  <property fmtid="{D5CDD505-2E9C-101B-9397-08002B2CF9AE}" pid="846" name="ZOTERO_BREF_owtOSPSLBHwc_10">
    <vt:lpwstr>ogy.org (Atypon)","title":"The organization of the human cerebellum estimated by intrinsic functional connectivity","volume":"106","author":[{"family":"Buckner","given":"Randy L."},{"family":"Krienen","given":"Fenna M."},{"family":"Castellanos","given":"A</vt:lpwstr>
  </property>
  <property fmtid="{D5CDD505-2E9C-101B-9397-08002B2CF9AE}" pid="847" name="ZOTERO_BREF_owtOSPSLBHwc_11">
    <vt:lpwstr>ngela"},{"family":"Diaz","given":"Julio C."},{"family":"Yeo","given":"B. T. Thomas"}],"issued":{"date-parts":[["2011",7,27]]}}}],"schema":"https://github.com/citation-style-language/schema/raw/master/csl-citation.json"}</vt:lpwstr>
  </property>
  <property fmtid="{D5CDD505-2E9C-101B-9397-08002B2CF9AE}" pid="848" name="ZOTERO_BREF_owtOSPSLBHwc_2">
    <vt:lpwstr>:["http://zotero.org/users/223634/items/ZEYURRRW"],"itemData":{"id":6363,"type":"article-journal","abstract":"The cerebral cortex communicates with the cerebellum via polysynaptic circuits. Separate regions of the cerebellum are connected to distinct cere</vt:lpwstr>
  </property>
  <property fmtid="{D5CDD505-2E9C-101B-9397-08002B2CF9AE}" pid="849" name="ZOTERO_BREF_owtOSPSLBHwc_3">
    <vt:lpwstr>bral areas, forming a complex topography. In this study we explored the organization of cerebrocerebellar circuits in the human using resting-state functional connectivity MRI (fcMRI). Data from 1,000 subjects were registered using nonlinear deformation o</vt:lpwstr>
  </property>
  <property fmtid="{D5CDD505-2E9C-101B-9397-08002B2CF9AE}" pid="850" name="ZOTERO_BREF_owtOSPSLBHwc_4">
    <vt:lpwstr>f the cerebellum in combination with surface-based alignment of the cerebral cortex. The foot, hand, and tongue representations were localized in subjects performing movements. fcMRI maps derived from seed regions placed in different parts of the motor bo</vt:lpwstr>
  </property>
  <property fmtid="{D5CDD505-2E9C-101B-9397-08002B2CF9AE}" pid="851" name="ZOTERO_BREF_owtOSPSLBHwc_5">
    <vt:lpwstr>dy representation yielded the expected inverted map of somatomotor topography in the anterior lobe and the upright map in the posterior lobe. Next, we mapped the complete topography of the cerebellum by estimating the principal cerebral target for each po</vt:lpwstr>
  </property>
  <property fmtid="{D5CDD505-2E9C-101B-9397-08002B2CF9AE}" pid="852" name="ZOTERO_BREF_owtOSPSLBHwc_6">
    <vt:lpwstr>int in the cerebellum in a discovery sample of 500 subjects and replicated the topography in 500 independent subjects. The majority of the human cerebellum maps to association areas. Quantitative analysis of 17 distinct cerebral networks revealed that the</vt:lpwstr>
  </property>
  <property fmtid="{D5CDD505-2E9C-101B-9397-08002B2CF9AE}" pid="853" name="ZOTERO_BREF_owtOSPSLBHwc_7">
    <vt:lpwstr> extent of the cerebellum dedicated to each network is proportional to the network's extent in the cerebrum with a few exceptions, including primary visual cortex, which is not represented in the cerebellum. Like somatomotor representations, cerebellar re</vt:lpwstr>
  </property>
  <property fmtid="{D5CDD505-2E9C-101B-9397-08002B2CF9AE}" pid="854" name="ZOTERO_BREF_owtOSPSLBHwc_8">
    <vt:lpwstr>gions linked to association cortex have separate anterior and posterior representations that are oriented as mirror images of one another. The orderly topography of the representations suggests that the cerebellum possesses at least two large, homotopic m</vt:lpwstr>
  </property>
  <property fmtid="{D5CDD505-2E9C-101B-9397-08002B2CF9AE}" pid="855" name="ZOTERO_BREF_owtOSPSLBHwc_9">
    <vt:lpwstr>aps of the full cerebrum and possibly a smaller third map.","container-title":"Journal of Neurophysiology","DOI":"10.1152/jn.00339.2011","ISSN":"0022-3077","issue":"5","journalAbbreviation":"Journal of Neurophysiology","page":"2322-2345","source":"physiol</vt:lpwstr>
  </property>
  <property fmtid="{D5CDD505-2E9C-101B-9397-08002B2CF9AE}" pid="856" name="ZOTERO_BREF_p4eSpvcKxJM4_1">
    <vt:lpwstr>ZOTERO_ITEM CSL_CITATION {"citationID":"M5eJtNVf","properties":{"formattedCitation":"(Diedrichsen et al., 2009)","plainCitation":"(Diedrichsen et al., 2009)","noteIndex":0},"citationItems":[{"id":412,"uris":["http://zotero.org/users/223634/items/P8IC5VXF"</vt:lpwstr>
  </property>
  <property fmtid="{D5CDD505-2E9C-101B-9397-08002B2CF9AE}" pid="857" name="ZOTERO_BREF_p4eSpvcKxJM4_10">
    <vt:lpwstr>than"},{"family":"Cussans","given":"Emma"},{"family":"Ramnani","given":"Narender"}],"issued":{"date-parts":[["2009",5,15]]}}}],"schema":"https://github.com/citation-style-language/schema/raw/master/csl-citation.json"}</vt:lpwstr>
  </property>
  <property fmtid="{D5CDD505-2E9C-101B-9397-08002B2CF9AE}" pid="858" name="ZOTERO_BREF_p4eSpvcKxJM4_2">
    <vt:lpwstr>],"uri":["http://zotero.org/users/223634/items/P8IC5VXF"],"itemData":{"id":412,"type":"article-journal","abstract":"The functional organization of the cerebellum is reflected in large part by the unique afferent and efferent connectivity of the individual</vt:lpwstr>
  </property>
  <property fmtid="{D5CDD505-2E9C-101B-9397-08002B2CF9AE}" pid="859" name="ZOTERO_BREF_p4eSpvcKxJM4_3">
    <vt:lpwstr> cerebellar lobules. This functional diversity on a relatively small spatial scale makes accurate localization methods for human functional imaging and anatomical patient-based research indispensable. Here we present a probabilistic atlas of the cerebella</vt:lpwstr>
  </property>
  <property fmtid="{D5CDD505-2E9C-101B-9397-08002B2CF9AE}" pid="860" name="ZOTERO_BREF_p4eSpvcKxJM4_4">
    <vt:lpwstr>r lobules in the anatomical space defined by the MNI152 template. We separately masked the lobules on T1-weighted MRI scans (1 mm isotropic resolution) of 20 healthy young participants (10 male, 10 female, average age 23.7 yrs). These cerebella were then </vt:lpwstr>
  </property>
  <property fmtid="{D5CDD505-2E9C-101B-9397-08002B2CF9AE}" pid="861" name="ZOTERO_BREF_p4eSpvcKxJM4_5">
    <vt:lpwstr>aligned to the standard or non-linear version of the whole-brain MNI152 template using a number of commonly used normalization algorithms, or to a previously published cerebellum-only template (Diedrichsen, J., 2006. A spatially unbiased atlas template of</vt:lpwstr>
  </property>
  <property fmtid="{D5CDD505-2E9C-101B-9397-08002B2CF9AE}" pid="862" name="ZOTERO_BREF_p4eSpvcKxJM4_6">
    <vt:lpwstr> the human cerebellum. NeuroImage 33, 127–138.). The resulting average overlap was higher for the cerebellum-only template than for any of the whole-brain normalization methods. The probabilistic maps allow for the valid assignment of functional activatio</vt:lpwstr>
  </property>
  <property fmtid="{D5CDD505-2E9C-101B-9397-08002B2CF9AE}" pid="863" name="ZOTERO_BREF_p4eSpvcKxJM4_7">
    <vt:lpwstr>ns to specific cerebellar lobules, while providing a quantitative measure of the uncertainty of such assignments. Furthermore, maximum probability maps derived from these atlases can be used to define regions of interest (ROIs) in functional neuroimaging </vt:lpwstr>
  </property>
  <property fmtid="{D5CDD505-2E9C-101B-9397-08002B2CF9AE}" pid="864" name="ZOTERO_BREF_p4eSpvcKxJM4_8">
    <vt:lpwstr>and neuroanatomical research. The atlas, made freely available online, is compatible with a number of widely used analysis packages.","container-title":"NeuroImage","DOI":"10.1016/j.neuroimage.2009.01.045","ISSN":"1053-8119","issue":"1","journalAbbreviati</vt:lpwstr>
  </property>
  <property fmtid="{D5CDD505-2E9C-101B-9397-08002B2CF9AE}" pid="865" name="ZOTERO_BREF_p4eSpvcKxJM4_9">
    <vt:lpwstr>on":"NeuroImage","page":"39-46","source":"ScienceDirect","title":"A probabilistic MR atlas of the human cerebellum","volume":"46","author":[{"family":"Diedrichsen","given":"Jörn"},{"family":"Balsters","given":"Joshua H."},{"family":"Flavell","given":"Jona</vt:lpwstr>
  </property>
  <property fmtid="{D5CDD505-2E9C-101B-9397-08002B2CF9AE}" pid="866" name="ZOTERO_BREF_pCidkoaRqR6K_1">
    <vt:lpwstr/>
  </property>
  <property fmtid="{D5CDD505-2E9C-101B-9397-08002B2CF9AE}" pid="867" name="ZOTERO_BREF_pH7BTUES8pBQ1111111_1">
    <vt:lpwstr>ZOTERO_ITEM CSL_CITATION {"citationID":"2U4CsUTz","properties":{"formattedCitation":"(Gracien et al., 2019)","plainCitation":"(Gracien et al., 2019)","noteIndex":0},"citationItems":[{"id":6308,"uris":["http://zotero.org/users/223634/items/7T59CMNJ"],"uri"</vt:lpwstr>
  </property>
  <property fmtid="{D5CDD505-2E9C-101B-9397-08002B2CF9AE}" pid="868" name="ZOTERO_BREF_pH7BTUES8pBQ1111111_10">
    <vt:lpwstr>},{"family":"Seiler","given":"Alexander"},{"family":"Deichmann","given":"Ralf"},{"family":"Baudrexel","given":"Simon"}],"issued":{"date-parts":[["2019",8,27]]}}}],"schema":"https://github.com/citation-style-language/schema/raw/master/csl-citation.json"}</vt:lpwstr>
  </property>
  <property fmtid="{D5CDD505-2E9C-101B-9397-08002B2CF9AE}" pid="869" name="ZOTERO_BREF_pH7BTUES8pBQ1111111_2">
    <vt:lpwstr>:["http://zotero.org/users/223634/items/7T59CMNJ"],"itemData":{"id":6308,"type":"article-journal","abstract":"Background: While in symptomatic forms of dystonia cerebral pathology is by definition present, it is unclear so far whether disease is associate</vt:lpwstr>
  </property>
  <property fmtid="{D5CDD505-2E9C-101B-9397-08002B2CF9AE}" pid="870" name="ZOTERO_BREF_pH7BTUES8pBQ1111111_3">
    <vt:lpwstr>d with microstructural cerebral changes in idiopathic dystonia. Previous quantitative MRI (qMRI) studies assessing cerebral tissue composition in idiopathic dystonia revealed conflicting results. Objective: Using multimodal qMRI, the presented study aimed</vt:lpwstr>
  </property>
  <property fmtid="{D5CDD505-2E9C-101B-9397-08002B2CF9AE}" pid="871" name="ZOTERO_BREF_pH7BTUES8pBQ1111111_4">
    <vt:lpwstr> to investigate alterations in different cerebral microstructural compartments associated with idiopathic cervical dystonia in vivo. Methods: Mapping of T1, T2, T2* and proton density (PD) was performed in 17 patients with idiopathic cervical dystonia and</vt:lpwstr>
  </property>
  <property fmtid="{D5CDD505-2E9C-101B-9397-08002B2CF9AE}" pid="872" name="ZOTERO_BREF_pH7BTUES8pBQ1111111_5">
    <vt:lpwstr> 29 matched healthy control subjects. Statistical comparisons of the parametric maps between groups were conducted for various regions of interest (ROI), including major basal ganglia nuclei, the thalamus, white matter and the cerebellum and voxel-wise fo</vt:lpwstr>
  </property>
  <property fmtid="{D5CDD505-2E9C-101B-9397-08002B2CF9AE}" pid="873" name="ZOTERO_BREF_pH7BTUES8pBQ1111111_6">
    <vt:lpwstr>r the whole brain. Results: Neither whole brain voxel-wise statistics nor ROI-based analyses revealed significant group differences for any qMRI parameter under investigation. Conclusions: The negative findings of this qMRI study argue against the presenc</vt:lpwstr>
  </property>
  <property fmtid="{D5CDD505-2E9C-101B-9397-08002B2CF9AE}" pid="874" name="ZOTERO_BREF_pH7BTUES8pBQ1111111_7">
    <vt:lpwstr>e of overt microstructural tissue change in patients with idiopathic cervical dystonia. The results seem to support a common view that idiopathic cervical dystonia might primarily resemble a functional network disease.","container-title":"Frontiers in Neu</vt:lpwstr>
  </property>
  <property fmtid="{D5CDD505-2E9C-101B-9397-08002B2CF9AE}" pid="875" name="ZOTERO_BREF_pH7BTUES8pBQ1111111_8">
    <vt:lpwstr>rology","DOI":"10.3389/fneur.2019.00914","ISSN":"1664-2295","journalAbbreviation":"Front. Neurol.","language":"English","page":"914","source":"Frontiers","title":"Multimodal Quantitative MRI Reveals No Evidence for Tissue Pathology in Idiopathic Cervical </vt:lpwstr>
  </property>
  <property fmtid="{D5CDD505-2E9C-101B-9397-08002B2CF9AE}" pid="876" name="ZOTERO_BREF_pH7BTUES8pBQ1111111_9">
    <vt:lpwstr>Dystonia","volume":"10","author":[{"family":"Gracien","given":"René-Maxime"},{"family":"Petrov","given":"Franca"},{"family":"Hok","given":"Pavel"},{"family":"Wijnen","given":"Alexandra","non-dropping-particle":"van"},{"family":"Maiworm","given":"Michelle"</vt:lpwstr>
  </property>
  <property fmtid="{D5CDD505-2E9C-101B-9397-08002B2CF9AE}" pid="877" name="ZOTERO_BREF_pH7BTUES8pBQ111111_1">
    <vt:lpwstr>ZOTERO_ITEM CSL_CITATION {"citationID":"2U4CsUTz","properties":{"formattedCitation":"(Gracien et al., 2019)","plainCitation":"(Gracien et al., 2019)","noteIndex":0},"citationItems":[{"id":6308,"uris":["http://zotero.org/users/223634/items/7T59CMNJ"],"uri"</vt:lpwstr>
  </property>
  <property fmtid="{D5CDD505-2E9C-101B-9397-08002B2CF9AE}" pid="878" name="ZOTERO_BREF_pH7BTUES8pBQ111111_10">
    <vt:lpwstr>},{"family":"Seiler","given":"Alexander"},{"family":"Deichmann","given":"Ralf"},{"family":"Baudrexel","given":"Simon"}],"issued":{"date-parts":[["2019",8,27]]}}}],"schema":"https://github.com/citation-style-language/schema/raw/master/csl-citation.json"}</vt:lpwstr>
  </property>
  <property fmtid="{D5CDD505-2E9C-101B-9397-08002B2CF9AE}" pid="879" name="ZOTERO_BREF_pH7BTUES8pBQ111111_2">
    <vt:lpwstr>:["http://zotero.org/users/223634/items/7T59CMNJ"],"itemData":{"id":6308,"type":"article-journal","abstract":"Background: While in symptomatic forms of dystonia cerebral pathology is by definition present, it is unclear so far whether disease is associate</vt:lpwstr>
  </property>
  <property fmtid="{D5CDD505-2E9C-101B-9397-08002B2CF9AE}" pid="880" name="ZOTERO_BREF_pH7BTUES8pBQ111111_3">
    <vt:lpwstr>d with microstructural cerebral changes in idiopathic dystonia. Previous quantitative MRI (qMRI) studies assessing cerebral tissue composition in idiopathic dystonia revealed conflicting results. Objective: Using multimodal qMRI, the presented study aimed</vt:lpwstr>
  </property>
  <property fmtid="{D5CDD505-2E9C-101B-9397-08002B2CF9AE}" pid="881" name="ZOTERO_BREF_pH7BTUES8pBQ111111_4">
    <vt:lpwstr> to investigate alterations in different cerebral microstructural compartments associated with idiopathic cervical dystonia in vivo. Methods: Mapping of T1, T2, T2* and proton density (PD) was performed in 17 patients with idiopathic cervical dystonia and</vt:lpwstr>
  </property>
  <property fmtid="{D5CDD505-2E9C-101B-9397-08002B2CF9AE}" pid="882" name="ZOTERO_BREF_pH7BTUES8pBQ111111_5">
    <vt:lpwstr> 29 matched healthy control subjects. Statistical comparisons of the parametric maps between groups were conducted for various regions of interest (ROI), including major basal ganglia nuclei, the thalamus, white matter and the cerebellum and voxel-wise fo</vt:lpwstr>
  </property>
  <property fmtid="{D5CDD505-2E9C-101B-9397-08002B2CF9AE}" pid="883" name="ZOTERO_BREF_pH7BTUES8pBQ111111_6">
    <vt:lpwstr>r the whole brain. Results: Neither whole brain voxel-wise statistics nor ROI-based analyses revealed significant group differences for any qMRI parameter under investigation. Conclusions: The negative findings of this qMRI study argue against the presenc</vt:lpwstr>
  </property>
  <property fmtid="{D5CDD505-2E9C-101B-9397-08002B2CF9AE}" pid="884" name="ZOTERO_BREF_pH7BTUES8pBQ111111_7">
    <vt:lpwstr>e of overt microstructural tissue change in patients with idiopathic cervical dystonia. The results seem to support a common view that idiopathic cervical dystonia might primarily resemble a functional network disease.","container-title":"Frontiers in Neu</vt:lpwstr>
  </property>
  <property fmtid="{D5CDD505-2E9C-101B-9397-08002B2CF9AE}" pid="885" name="ZOTERO_BREF_pH7BTUES8pBQ111111_8">
    <vt:lpwstr>rology","DOI":"10.3389/fneur.2019.00914","ISSN":"1664-2295","journalAbbreviation":"Front. Neurol.","language":"English","page":"914","source":"Frontiers","title":"Multimodal Quantitative MRI Reveals No Evidence for Tissue Pathology in Idiopathic Cervical </vt:lpwstr>
  </property>
  <property fmtid="{D5CDD505-2E9C-101B-9397-08002B2CF9AE}" pid="886" name="ZOTERO_BREF_pH7BTUES8pBQ111111_9">
    <vt:lpwstr>Dystonia","volume":"10","author":[{"family":"Gracien","given":"René-Maxime"},{"family":"Petrov","given":"Franca"},{"family":"Hok","given":"Pavel"},{"family":"Wijnen","given":"Alexandra","non-dropping-particle":"van"},{"family":"Maiworm","given":"Michelle"</vt:lpwstr>
  </property>
  <property fmtid="{D5CDD505-2E9C-101B-9397-08002B2CF9AE}" pid="887" name="ZOTERO_BREF_pH7BTUES8pBQ111_1">
    <vt:lpwstr>ZOTERO_ITEM CSL_CITATION {"citationID":"2U4CsUTz","properties":{"formattedCitation":"(Gracien et al., 2019)","plainCitation":"(Gracien et al., 2019)","noteIndex":0},"citationItems":[{"id":6308,"uris":["http://zotero.org/users/223634/items/7T59CMNJ"],"uri"</vt:lpwstr>
  </property>
  <property fmtid="{D5CDD505-2E9C-101B-9397-08002B2CF9AE}" pid="888" name="ZOTERO_BREF_pH7BTUES8pBQ111_10">
    <vt:lpwstr>},{"family":"Seiler","given":"Alexander"},{"family":"Deichmann","given":"Ralf"},{"family":"Baudrexel","given":"Simon"}],"issued":{"date-parts":[["2019",8,27]]}}}],"schema":"https://github.com/citation-style-language/schema/raw/master/csl-citation.json"}</vt:lpwstr>
  </property>
  <property fmtid="{D5CDD505-2E9C-101B-9397-08002B2CF9AE}" pid="889" name="ZOTERO_BREF_pH7BTUES8pBQ111_2">
    <vt:lpwstr>:["http://zotero.org/users/223634/items/7T59CMNJ"],"itemData":{"id":6308,"type":"article-journal","abstract":"Background: While in symptomatic forms of dystonia cerebral pathology is by definition present, it is unclear so far whether disease is associate</vt:lpwstr>
  </property>
  <property fmtid="{D5CDD505-2E9C-101B-9397-08002B2CF9AE}" pid="890" name="ZOTERO_BREF_pH7BTUES8pBQ111_3">
    <vt:lpwstr>d with microstructural cerebral changes in idiopathic dystonia. Previous quantitative MRI (qMRI) studies assessing cerebral tissue composition in idiopathic dystonia revealed conflicting results. Objective: Using multimodal qMRI, the presented study aimed</vt:lpwstr>
  </property>
  <property fmtid="{D5CDD505-2E9C-101B-9397-08002B2CF9AE}" pid="891" name="ZOTERO_BREF_pH7BTUES8pBQ111_4">
    <vt:lpwstr> to investigate alterations in different cerebral microstructural compartments associated with idiopathic cervical dystonia in vivo. Methods: Mapping of T1, T2, T2* and proton density (PD) was performed in 17 patients with idiopathic cervical dystonia and</vt:lpwstr>
  </property>
  <property fmtid="{D5CDD505-2E9C-101B-9397-08002B2CF9AE}" pid="892" name="ZOTERO_BREF_pH7BTUES8pBQ111_5">
    <vt:lpwstr> 29 matched healthy control subjects. Statistical comparisons of the parametric maps between groups were conducted for various regions of interest (ROI), including major basal ganglia nuclei, the thalamus, white matter and the cerebellum and voxel-wise fo</vt:lpwstr>
  </property>
  <property fmtid="{D5CDD505-2E9C-101B-9397-08002B2CF9AE}" pid="893" name="ZOTERO_BREF_pH7BTUES8pBQ111_6">
    <vt:lpwstr>r the whole brain. Results: Neither whole brain voxel-wise statistics nor ROI-based analyses revealed significant group differences for any qMRI parameter under investigation. Conclusions: The negative findings of this qMRI study argue against the presenc</vt:lpwstr>
  </property>
  <property fmtid="{D5CDD505-2E9C-101B-9397-08002B2CF9AE}" pid="894" name="ZOTERO_BREF_pH7BTUES8pBQ111_7">
    <vt:lpwstr>e of overt microstructural tissue change in patients with idiopathic cervical dystonia. The results seem to support a common view that idiopathic cervical dystonia might primarily resemble a functional network disease.","container-title":"Frontiers in Neu</vt:lpwstr>
  </property>
  <property fmtid="{D5CDD505-2E9C-101B-9397-08002B2CF9AE}" pid="895" name="ZOTERO_BREF_pH7BTUES8pBQ111_8">
    <vt:lpwstr>rology","DOI":"10.3389/fneur.2019.00914","ISSN":"1664-2295","journalAbbreviation":"Front. Neurol.","language":"English","page":"914","source":"Frontiers","title":"Multimodal Quantitative MRI Reveals No Evidence for Tissue Pathology in Idiopathic Cervical </vt:lpwstr>
  </property>
  <property fmtid="{D5CDD505-2E9C-101B-9397-08002B2CF9AE}" pid="896" name="ZOTERO_BREF_pH7BTUES8pBQ111_9">
    <vt:lpwstr>Dystonia","volume":"10","author":[{"family":"Gracien","given":"René-Maxime"},{"family":"Petrov","given":"Franca"},{"family":"Hok","given":"Pavel"},{"family":"Wijnen","given":"Alexandra","non-dropping-particle":"van"},{"family":"Maiworm","given":"Michelle"</vt:lpwstr>
  </property>
  <property fmtid="{D5CDD505-2E9C-101B-9397-08002B2CF9AE}" pid="897" name="ZOTERO_BREF_pH7BTUES8pBQ11_1">
    <vt:lpwstr>ZOTERO_ITEM CSL_CITATION {"citationID":"2U4CsUTz","properties":{"formattedCitation":"(Gracien et al., 2019)","plainCitation":"(Gracien et al., 2019)","noteIndex":0},"citationItems":[{"id":6308,"uris":["http://zotero.org/users/223634/items/7T59CMNJ"],"uri"</vt:lpwstr>
  </property>
  <property fmtid="{D5CDD505-2E9C-101B-9397-08002B2CF9AE}" pid="898" name="ZOTERO_BREF_pH7BTUES8pBQ11_10">
    <vt:lpwstr>},{"family":"Seiler","given":"Alexander"},{"family":"Deichmann","given":"Ralf"},{"family":"Baudrexel","given":"Simon"}],"issued":{"date-parts":[["2019",8,27]]}}}],"schema":"https://github.com/citation-style-language/schema/raw/master/csl-citation.json"}</vt:lpwstr>
  </property>
  <property fmtid="{D5CDD505-2E9C-101B-9397-08002B2CF9AE}" pid="899" name="ZOTERO_BREF_pH7BTUES8pBQ11_2">
    <vt:lpwstr>:["http://zotero.org/users/223634/items/7T59CMNJ"],"itemData":{"id":6308,"type":"article-journal","abstract":"Background: While in symptomatic forms of dystonia cerebral pathology is by definition present, it is unclear so far whether disease is associate</vt:lpwstr>
  </property>
  <property fmtid="{D5CDD505-2E9C-101B-9397-08002B2CF9AE}" pid="900" name="ZOTERO_BREF_pH7BTUES8pBQ11_3">
    <vt:lpwstr>d with microstructural cerebral changes in idiopathic dystonia. Previous quantitative MRI (qMRI) studies assessing cerebral tissue composition in idiopathic dystonia revealed conflicting results. Objective: Using multimodal qMRI, the presented study aimed</vt:lpwstr>
  </property>
  <property fmtid="{D5CDD505-2E9C-101B-9397-08002B2CF9AE}" pid="901" name="ZOTERO_BREF_pH7BTUES8pBQ11_4">
    <vt:lpwstr> to investigate alterations in different cerebral microstructural compartments associated with idiopathic cervical dystonia in vivo. Methods: Mapping of T1, T2, T2* and proton density (PD) was performed in 17 patients with idiopathic cervical dystonia and</vt:lpwstr>
  </property>
  <property fmtid="{D5CDD505-2E9C-101B-9397-08002B2CF9AE}" pid="902" name="ZOTERO_BREF_pH7BTUES8pBQ11_5">
    <vt:lpwstr> 29 matched healthy control subjects. Statistical comparisons of the parametric maps between groups were conducted for various regions of interest (ROI), including major basal ganglia nuclei, the thalamus, white matter and the cerebellum and voxel-wise fo</vt:lpwstr>
  </property>
  <property fmtid="{D5CDD505-2E9C-101B-9397-08002B2CF9AE}" pid="903" name="ZOTERO_BREF_pH7BTUES8pBQ11_6">
    <vt:lpwstr>r the whole brain. Results: Neither whole brain voxel-wise statistics nor ROI-based analyses revealed significant group differences for any qMRI parameter under investigation. Conclusions: The negative findings of this qMRI study argue against the presenc</vt:lpwstr>
  </property>
  <property fmtid="{D5CDD505-2E9C-101B-9397-08002B2CF9AE}" pid="904" name="ZOTERO_BREF_pH7BTUES8pBQ11_7">
    <vt:lpwstr>e of overt microstructural tissue change in patients with idiopathic cervical dystonia. The results seem to support a common view that idiopathic cervical dystonia might primarily resemble a functional network disease.","container-title":"Frontiers in Neu</vt:lpwstr>
  </property>
  <property fmtid="{D5CDD505-2E9C-101B-9397-08002B2CF9AE}" pid="905" name="ZOTERO_BREF_pH7BTUES8pBQ11_8">
    <vt:lpwstr>rology","DOI":"10.3389/fneur.2019.00914","ISSN":"1664-2295","journalAbbreviation":"Front. Neurol.","language":"English","page":"914","source":"Frontiers","title":"Multimodal Quantitative MRI Reveals No Evidence for Tissue Pathology in Idiopathic Cervical </vt:lpwstr>
  </property>
  <property fmtid="{D5CDD505-2E9C-101B-9397-08002B2CF9AE}" pid="906" name="ZOTERO_BREF_pH7BTUES8pBQ11_9">
    <vt:lpwstr>Dystonia","volume":"10","author":[{"family":"Gracien","given":"René-Maxime"},{"family":"Petrov","given":"Franca"},{"family":"Hok","given":"Pavel"},{"family":"Wijnen","given":"Alexandra","non-dropping-particle":"van"},{"family":"Maiworm","given":"Michelle"</vt:lpwstr>
  </property>
  <property fmtid="{D5CDD505-2E9C-101B-9397-08002B2CF9AE}" pid="907" name="ZOTERO_BREF_pH7BTUES8pBQ1_1">
    <vt:lpwstr>ZOTERO_ITEM CSL_CITATION {"citationID":"2U4CsUTz","properties":{"formattedCitation":"(Gracien et al., 2019)","plainCitation":"(Gracien et al., 2019)","noteIndex":0},"citationItems":[{"id":6308,"uris":["http://zotero.org/users/223634/items/7T59CMNJ"],"uri"</vt:lpwstr>
  </property>
  <property fmtid="{D5CDD505-2E9C-101B-9397-08002B2CF9AE}" pid="908" name="ZOTERO_BREF_pH7BTUES8pBQ1_10">
    <vt:lpwstr>},{"family":"Seiler","given":"Alexander"},{"family":"Deichmann","given":"Ralf"},{"family":"Baudrexel","given":"Simon"}],"issued":{"date-parts":[["2019",8,27]]}}}],"schema":"https://github.com/citation-style-language/schema/raw/master/csl-citation.json"}</vt:lpwstr>
  </property>
  <property fmtid="{D5CDD505-2E9C-101B-9397-08002B2CF9AE}" pid="909" name="ZOTERO_BREF_pH7BTUES8pBQ1_2">
    <vt:lpwstr>:["http://zotero.org/users/223634/items/7T59CMNJ"],"itemData":{"id":6308,"type":"article-journal","abstract":"Background: While in symptomatic forms of dystonia cerebral pathology is by definition present, it is unclear so far whether disease is associate</vt:lpwstr>
  </property>
  <property fmtid="{D5CDD505-2E9C-101B-9397-08002B2CF9AE}" pid="910" name="ZOTERO_BREF_pH7BTUES8pBQ1_3">
    <vt:lpwstr>d with microstructural cerebral changes in idiopathic dystonia. Previous quantitative MRI (qMRI) studies assessing cerebral tissue composition in idiopathic dystonia revealed conflicting results. Objective: Using multimodal qMRI, the presented study aimed</vt:lpwstr>
  </property>
  <property fmtid="{D5CDD505-2E9C-101B-9397-08002B2CF9AE}" pid="911" name="ZOTERO_BREF_pH7BTUES8pBQ1_4">
    <vt:lpwstr> to investigate alterations in different cerebral microstructural compartments associated with idiopathic cervical dystonia in vivo. Methods: Mapping of T1, T2, T2* and proton density (PD) was performed in 17 patients with idiopathic cervical dystonia and</vt:lpwstr>
  </property>
  <property fmtid="{D5CDD505-2E9C-101B-9397-08002B2CF9AE}" pid="912" name="ZOTERO_BREF_pH7BTUES8pBQ1_5">
    <vt:lpwstr> 29 matched healthy control subjects. Statistical comparisons of the parametric maps between groups were conducted for various regions of interest (ROI), including major basal ganglia nuclei, the thalamus, white matter and the cerebellum and voxel-wise fo</vt:lpwstr>
  </property>
  <property fmtid="{D5CDD505-2E9C-101B-9397-08002B2CF9AE}" pid="913" name="ZOTERO_BREF_pH7BTUES8pBQ1_6">
    <vt:lpwstr>r the whole brain. Results: Neither whole brain voxel-wise statistics nor ROI-based analyses revealed significant group differences for any qMRI parameter under investigation. Conclusions: The negative findings of this qMRI study argue against the presenc</vt:lpwstr>
  </property>
  <property fmtid="{D5CDD505-2E9C-101B-9397-08002B2CF9AE}" pid="914" name="ZOTERO_BREF_pH7BTUES8pBQ1_7">
    <vt:lpwstr>e of overt microstructural tissue change in patients with idiopathic cervical dystonia. The results seem to support a common view that idiopathic cervical dystonia might primarily resemble a functional network disease.","container-title":"Frontiers in Neu</vt:lpwstr>
  </property>
  <property fmtid="{D5CDD505-2E9C-101B-9397-08002B2CF9AE}" pid="915" name="ZOTERO_BREF_pH7BTUES8pBQ1_8">
    <vt:lpwstr>rology","DOI":"10.3389/fneur.2019.00914","ISSN":"1664-2295","journalAbbreviation":"Front. Neurol.","language":"English","page":"914","source":"Frontiers","title":"Multimodal Quantitative MRI Reveals No Evidence for Tissue Pathology in Idiopathic Cervical </vt:lpwstr>
  </property>
  <property fmtid="{D5CDD505-2E9C-101B-9397-08002B2CF9AE}" pid="916" name="ZOTERO_BREF_pH7BTUES8pBQ1_9">
    <vt:lpwstr>Dystonia","volume":"10","author":[{"family":"Gracien","given":"René-Maxime"},{"family":"Petrov","given":"Franca"},{"family":"Hok","given":"Pavel"},{"family":"Wijnen","given":"Alexandra","non-dropping-particle":"van"},{"family":"Maiworm","given":"Michelle"</vt:lpwstr>
  </property>
  <property fmtid="{D5CDD505-2E9C-101B-9397-08002B2CF9AE}" pid="917" name="ZOTERO_BREF_pH7BTUES8pBQ_1">
    <vt:lpwstr>ZOTERO_ITEM CSL_CITATION {"citationID":"2U4CsUTz","properties":{"formattedCitation":"(Gracien et al., 2019)","plainCitation":"(Gracien et al., 2019)","noteIndex":0},"citationItems":[{"id":6308,"uris":["http://zotero.org/users/223634/items/7T59CMNJ"],"uri"</vt:lpwstr>
  </property>
  <property fmtid="{D5CDD505-2E9C-101B-9397-08002B2CF9AE}" pid="918" name="ZOTERO_BREF_pH7BTUES8pBQ_10">
    <vt:lpwstr>},{"family":"Seiler","given":"Alexander"},{"family":"Deichmann","given":"Ralf"},{"family":"Baudrexel","given":"Simon"}],"issued":{"date-parts":[["2019",8,27]]}}}],"schema":"https://github.com/citation-style-language/schema/raw/master/csl-citation.json"}</vt:lpwstr>
  </property>
  <property fmtid="{D5CDD505-2E9C-101B-9397-08002B2CF9AE}" pid="919" name="ZOTERO_BREF_pH7BTUES8pBQ_2">
    <vt:lpwstr>:["http://zotero.org/users/223634/items/7T59CMNJ"],"itemData":{"id":6308,"type":"article-journal","abstract":"Background: While in symptomatic forms of dystonia cerebral pathology is by definition present, it is unclear so far whether disease is associate</vt:lpwstr>
  </property>
  <property fmtid="{D5CDD505-2E9C-101B-9397-08002B2CF9AE}" pid="920" name="ZOTERO_BREF_pH7BTUES8pBQ_3">
    <vt:lpwstr>d with microstructural cerebral changes in idiopathic dystonia. Previous quantitative MRI (qMRI) studies assessing cerebral tissue composition in idiopathic dystonia revealed conflicting results. Objective: Using multimodal qMRI, the presented study aimed</vt:lpwstr>
  </property>
  <property fmtid="{D5CDD505-2E9C-101B-9397-08002B2CF9AE}" pid="921" name="ZOTERO_BREF_pH7BTUES8pBQ_4">
    <vt:lpwstr> to investigate alterations in different cerebral microstructural compartments associated with idiopathic cervical dystonia in vivo. Methods: Mapping of T1, T2, T2* and proton density (PD) was performed in 17 patients with idiopathic cervical dystonia and</vt:lpwstr>
  </property>
  <property fmtid="{D5CDD505-2E9C-101B-9397-08002B2CF9AE}" pid="922" name="ZOTERO_BREF_pH7BTUES8pBQ_5">
    <vt:lpwstr> 29 matched healthy control subjects. Statistical comparisons of the parametric maps between groups were conducted for various regions of interest (ROI), including major basal ganglia nuclei, the thalamus, white matter and the cerebellum and voxel-wise fo</vt:lpwstr>
  </property>
  <property fmtid="{D5CDD505-2E9C-101B-9397-08002B2CF9AE}" pid="923" name="ZOTERO_BREF_pH7BTUES8pBQ_6">
    <vt:lpwstr>r the whole brain. Results: Neither whole brain voxel-wise statistics nor ROI-based analyses revealed significant group differences for any qMRI parameter under investigation. Conclusions: The negative findings of this qMRI study argue against the presenc</vt:lpwstr>
  </property>
  <property fmtid="{D5CDD505-2E9C-101B-9397-08002B2CF9AE}" pid="924" name="ZOTERO_BREF_pH7BTUES8pBQ_7">
    <vt:lpwstr>e of overt microstructural tissue change in patients with idiopathic cervical dystonia. The results seem to support a common view that idiopathic cervical dystonia might primarily resemble a functional network disease.","container-title":"Frontiers in Neu</vt:lpwstr>
  </property>
  <property fmtid="{D5CDD505-2E9C-101B-9397-08002B2CF9AE}" pid="925" name="ZOTERO_BREF_pH7BTUES8pBQ_8">
    <vt:lpwstr>rology","DOI":"10.3389/fneur.2019.00914","ISSN":"1664-2295","journalAbbreviation":"Front. Neurol.","language":"English","page":"914","source":"Frontiers","title":"Multimodal Quantitative MRI Reveals No Evidence for Tissue Pathology in Idiopathic Cervical </vt:lpwstr>
  </property>
  <property fmtid="{D5CDD505-2E9C-101B-9397-08002B2CF9AE}" pid="926" name="ZOTERO_BREF_pH7BTUES8pBQ_9">
    <vt:lpwstr>Dystonia","volume":"10","author":[{"family":"Gracien","given":"René-Maxime"},{"family":"Petrov","given":"Franca"},{"family":"Hok","given":"Pavel"},{"family":"Wijnen","given":"Alexandra","non-dropping-particle":"van"},{"family":"Maiworm","given":"Michelle"</vt:lpwstr>
  </property>
  <property fmtid="{D5CDD505-2E9C-101B-9397-08002B2CF9AE}" pid="927" name="ZOTERO_BREF_pk1SErXdxK8G_1">
    <vt:lpwstr>ZOTERO_ITEM CSL_CITATION {"citationID":"y5uxnd5j","properties":{"formattedCitation":"(Hok et al., 2019)","plainCitation":"(Hok et al., 2019)","noteIndex":0},"citationItems":[{"id":6286,"uris":["http://zotero.org/users/223634/items/57LC43NW"],"uri":["http:</vt:lpwstr>
  </property>
  <property fmtid="{D5CDD505-2E9C-101B-9397-08002B2CF9AE}" pid="928" name="ZOTERO_BREF_pk1SErXdxK8G_10">
    <vt:lpwstr>":"Frontiers in Neuroscience","DOI":"10.3389/fnins.2019.00722","ISSN":"1662-453X","journalAbbreviation":"Front. Neurosci.","language":"English","page":"722","source":"Frontiers","title":"Differential Effects of Sustained Manual Pressure Stimulation Accord</vt:lpwstr>
  </property>
  <property fmtid="{D5CDD505-2E9C-101B-9397-08002B2CF9AE}" pid="929" name="ZOTERO_BREF_pk1SErXdxK8G_11">
    <vt:lpwstr>ing to Site of Action","volume":"13","author":[{"family":"Hok","given":"Pavel"},{"family":"Opavský","given":"Jaroslav"},{"family":"Labounek","given":"René"},{"family":"Kutín","given":"Miroslav"},{"family":"Šlachtová","given":"Martina"},{"family":"Tüdös","</vt:lpwstr>
  </property>
  <property fmtid="{D5CDD505-2E9C-101B-9397-08002B2CF9AE}" pid="930" name="ZOTERO_BREF_pk1SErXdxK8G_12">
    <vt:lpwstr>given":"Zbyněk"},{"family":"Kaňovský","given":"Petr"},{"family":"Hluštík","given":"Petr"}],"issued":{"date-parts":[["2019",7,17]]}}}],"schema":"https://github.com/citation-style-language/schema/raw/master/csl-citation.json"}</vt:lpwstr>
  </property>
  <property fmtid="{D5CDD505-2E9C-101B-9397-08002B2CF9AE}" pid="931" name="ZOTERO_BREF_pk1SErXdxK8G_2">
    <vt:lpwstr>//zotero.org/users/223634/items/57LC43NW"],"itemData":{"id":6286,"type":"article-journal","abstract":"Sustained pressure stimulation of the body surface has been used in several physiotherapeutic techniques, such as reflex locomotion therapy. Clinical obs</vt:lpwstr>
  </property>
  <property fmtid="{D5CDD505-2E9C-101B-9397-08002B2CF9AE}" pid="932" name="ZOTERO_BREF_pk1SErXdxK8G_3">
    <vt:lpwstr>ervations of global motor responses and subsequent motor behavioral changes after stimulation in certain sites suggest modulation of central sensorimotor control, however, the neuroanatomical correlates remain undescribed. We hypothesized that different b</vt:lpwstr>
  </property>
  <property fmtid="{D5CDD505-2E9C-101B-9397-08002B2CF9AE}" pid="933" name="ZOTERO_BREF_pk1SErXdxK8G_4">
    <vt:lpwstr>ody sites would specifically influence the sensorimotor system during the stimulation. We tested the hypothesis using functional magnetic resonance imaging (fMRI) in thirty healthy volunteers (mean age 24.2) scanned twice during intermittent manual pressu</vt:lpwstr>
  </property>
  <property fmtid="{D5CDD505-2E9C-101B-9397-08002B2CF9AE}" pid="934" name="ZOTERO_BREF_pk1SErXdxK8G_5">
    <vt:lpwstr>re stimulation, once at the right lateral heel according to reflex locomotion therapy, and once at the right lateral ankle (control site). A flexible modeling approach with finite impulse response basis functions was employed since non-canonical hemodynam</vt:lpwstr>
  </property>
  <property fmtid="{D5CDD505-2E9C-101B-9397-08002B2CF9AE}" pid="935" name="ZOTERO_BREF_pk1SErXdxK8G_6">
    <vt:lpwstr>ic response was expected. Subsequently, a clustering algorithm was used to separate areas with differential timecourses. Stimulation at both sites induced responses throughout the sensorimotor system that could be mostly separated into two anti-correlated</vt:lpwstr>
  </property>
  <property fmtid="{D5CDD505-2E9C-101B-9397-08002B2CF9AE}" pid="936" name="ZOTERO_BREF_pk1SErXdxK8G_7">
    <vt:lpwstr> subsystems with transient positive or negative signal change and rapid adaptation, although in heel stimulation, insulo-opercular cortices and pons showed sustained activation. In direct voxel-wise comparison, heel stimulation was associated with signifi</vt:lpwstr>
  </property>
  <property fmtid="{D5CDD505-2E9C-101B-9397-08002B2CF9AE}" pid="937" name="ZOTERO_BREF_pk1SErXdxK8G_8">
    <vt:lpwstr>cantly higher activation levels in the contralateral primary motor cortex and decreased activation in the posterior parietal cortex. Thus, we demonstrate that the manual pressure stimulation affects multiple brain structures involved in motor control and </vt:lpwstr>
  </property>
  <property fmtid="{D5CDD505-2E9C-101B-9397-08002B2CF9AE}" pid="938" name="ZOTERO_BREF_pk1SErXdxK8G_9">
    <vt:lpwstr>the choice of stimulation site impacts the shape and amplitude of the blood oxygenation level-dependent response. We further discuss the relationship between the affected structures and behavioral changes after reflex locomotion therapy.","container-title</vt:lpwstr>
  </property>
  <property fmtid="{D5CDD505-2E9C-101B-9397-08002B2CF9AE}" pid="939" name="ZOTERO_BREF_qiow11wz7zGz_1">
    <vt:lpwstr>ZOTERO_ITEM CSL_CITATION {"citationID":"JDDclcvZ","properties":{"formattedCitation":"(Nevrl\\uc0\\u253{} et al., 2018)","plainCitation":"(Nevrlý et al., 2018)","noteIndex":0},"citationItems":[{"id":2271,"uris":["http://zotero.org/users/223634/items/5V83JG</vt:lpwstr>
  </property>
  <property fmtid="{D5CDD505-2E9C-101B-9397-08002B2CF9AE}" pid="940" name="ZOTERO_BREF_qiow11wz7zGz_10">
    <vt:lpwstr>DOI":"10.1007/s00221-018-5322-3","ISSN":"1432-1106","issue":"10","journalAbbreviation":"Exp Brain Res","language":"en","page":"2627-2637","source":"Springer Link","title":"Changes in sensorimotor network activation after botulinum toxin type A injections </vt:lpwstr>
  </property>
  <property fmtid="{D5CDD505-2E9C-101B-9397-08002B2CF9AE}" pid="941" name="ZOTERO_BREF_qiow11wz7zGz_11">
    <vt:lpwstr>in patients with cervical dystonia: a functional MRI study","title-short":"Changes in sensorimotor network activation after botulinum toxin type A injections in patients with cervical dystonia","volume":"236","author":[{"family":"Nevrlý","given":"Martin"}</vt:lpwstr>
  </property>
  <property fmtid="{D5CDD505-2E9C-101B-9397-08002B2CF9AE}" pid="942" name="ZOTERO_BREF_qiow11wz7zGz_12">
    <vt:lpwstr>,{"family":"Hluštík","given":"Petr"},{"family":"Hok","given":"Pavel"},{"family":"Otruba","given":"Pavel"},{"family":"Tüdös","given":"Zbyněk"},{"family":"Kaňovský","given":"Petr"}],"issued":{"date-parts":[["2018",10,1]]}}}],"schema":"https://github.com/cit</vt:lpwstr>
  </property>
  <property fmtid="{D5CDD505-2E9C-101B-9397-08002B2CF9AE}" pid="943" name="ZOTERO_BREF_qiow11wz7zGz_13">
    <vt:lpwstr>ation-style-language/schema/raw/master/csl-citation.json"}</vt:lpwstr>
  </property>
  <property fmtid="{D5CDD505-2E9C-101B-9397-08002B2CF9AE}" pid="944" name="ZOTERO_BREF_qiow11wz7zGz_2">
    <vt:lpwstr>SN"],"uri":["http://zotero.org/users/223634/items/5V83JGSN"],"itemData":{"id":2271,"type":"article-journal","abstract":"Botulinum toxin type A (BoNT) is considered an effective therapeutic option in cervical dystonia (CD). The pathophysiology of CD and ot</vt:lpwstr>
  </property>
  <property fmtid="{D5CDD505-2E9C-101B-9397-08002B2CF9AE}" pid="945" name="ZOTERO_BREF_qiow11wz7zGz_3">
    <vt:lpwstr>her focal dystonias has not yet been fully explained. Results from neurophysiological and imaging studies suggest a significant involvement of the basal ganglia and thalamus, and functional abnormalities in premotor and primary sensorimotor cortical areas</vt:lpwstr>
  </property>
  <property fmtid="{D5CDD505-2E9C-101B-9397-08002B2CF9AE}" pid="946" name="ZOTERO_BREF_qiow11wz7zGz_4">
    <vt:lpwstr> are considered a crucial factor in the development of focal dystonias. Twelve BoNT-naïve patients with CD were examined with functional MRI during a skilled hand motor task; the examination was repeated 4 weeks after the first BoNT injection to the dysto</vt:lpwstr>
  </property>
  <property fmtid="{D5CDD505-2E9C-101B-9397-08002B2CF9AE}" pid="947" name="ZOTERO_BREF_qiow11wz7zGz_5">
    <vt:lpwstr>nic neck muscles. Twelve age- and gender-matched healthy controls were examined using the same functional MRI paradigm without BoNT injection. In BoNT-naïve patients with CD, BoNT treatment was associated with a significant increase of activation in finge</vt:lpwstr>
  </property>
  <property fmtid="{D5CDD505-2E9C-101B-9397-08002B2CF9AE}" pid="948" name="ZOTERO_BREF_qiow11wz7zGz_6">
    <vt:lpwstr>r movement-induced fMRI activation of several brain areas, especially in the bilateral primary and secondary somatosensory cortex, bilateral superior and inferior parietal lobule, bilateral SMA and premotor cortex, predominantly contralateral primary moto</vt:lpwstr>
  </property>
  <property fmtid="{D5CDD505-2E9C-101B-9397-08002B2CF9AE}" pid="949" name="ZOTERO_BREF_qiow11wz7zGz_7">
    <vt:lpwstr>r cortex, bilateral anterior cingulate cortex, ipsilateral thalamus, insula, putamen, and in the central part of cerebellum, close to the vermis. The results of the study support observations that the BoNT effect may have a correlate in the central nervou</vt:lpwstr>
  </property>
  <property fmtid="{D5CDD505-2E9C-101B-9397-08002B2CF9AE}" pid="950" name="ZOTERO_BREF_qiow11wz7zGz_8">
    <vt:lpwstr>s system level, and this effect may not be limited to cortical and subcortical representations of the treated muscles. The results show that abnormalities in sensorimotor activation extend beyond circuits controlling the affected body parts in CD even the</vt:lpwstr>
  </property>
  <property fmtid="{D5CDD505-2E9C-101B-9397-08002B2CF9AE}" pid="951" name="ZOTERO_BREF_qiow11wz7zGz_9">
    <vt:lpwstr> first BoNT injection is associated with changes in sensorimotor activation. The differences in activation between patients with CD after treatment and healthy controls at baseline were no longer present.","container-title":"Experimental Brain Research","</vt:lpwstr>
  </property>
  <property fmtid="{D5CDD505-2E9C-101B-9397-08002B2CF9AE}" pid="952" name="ZOTERO_BREF_tG1IOpDzBGl8_1">
    <vt:lpwstr>ZOTERO_ITEM CSL_CITATION {"citationID":"9EPq7vLb","properties":{"formattedCitation":"(Woolrich et al., 2001)","plainCitation":"(Woolrich et al., 2001)","noteIndex":0},"citationItems":[{"id":1920,"uris":["http://zotero.org/users/223634/items/XWKT97BK"],"ur</vt:lpwstr>
  </property>
  <property fmtid="{D5CDD505-2E9C-101B-9397-08002B2CF9AE}" pid="953" name="ZOTERO_BREF_tG1IOpDzBGl8_10">
    <vt:lpwstr>anguage/schema/raw/master/csl-citation.json"}</vt:lpwstr>
  </property>
  <property fmtid="{D5CDD505-2E9C-101B-9397-08002B2CF9AE}" pid="954" name="ZOTERO_BREF_tG1IOpDzBGl8_2">
    <vt:lpwstr>i":["http://zotero.org/users/223634/items/XWKT97BK"],"itemData":{"id":1920,"type":"article-journal","abstract":"In functional magnetic resonance imaging statistical analysis there are problems with accounting for temporal autocorrelations when assessing c</vt:lpwstr>
  </property>
  <property fmtid="{D5CDD505-2E9C-101B-9397-08002B2CF9AE}" pid="955" name="ZOTERO_BREF_tG1IOpDzBGl8_3">
    <vt:lpwstr>hange within voxels. Techniques to date have utilized temporal filtering strategies to either shape these autocorrelations or remove them. Shaping, or “coloring,” attempts to negate the effects of not accurately knowing the intrinsic autocorrelations by i</vt:lpwstr>
  </property>
  <property fmtid="{D5CDD505-2E9C-101B-9397-08002B2CF9AE}" pid="956" name="ZOTERO_BREF_tG1IOpDzBGl8_4">
    <vt:lpwstr>mposing known autocorrelation via temporal filtering. Removing the autocorrelation, or “prewhitening,” gives the best linear unbiased estimator, assuming that the autocorrelation is accurately known. For single-event designs, the efficiency of the estimat</vt:lpwstr>
  </property>
  <property fmtid="{D5CDD505-2E9C-101B-9397-08002B2CF9AE}" pid="957" name="ZOTERO_BREF_tG1IOpDzBGl8_5">
    <vt:lpwstr>or is considerably higher for prewhitening compared with coloring. However, it has been suggested that sufficiently accurate estimates of the autocorrelation are currently not available to give prewhitening acceptable bias. To overcome this, we consider d</vt:lpwstr>
  </property>
  <property fmtid="{D5CDD505-2E9C-101B-9397-08002B2CF9AE}" pid="958" name="ZOTERO_BREF_tG1IOpDzBGl8_6">
    <vt:lpwstr>ifferent ways to estimate the autocorrelation for use in prewhitening. After high-pass filtering is performed, a Tukey taper (set to smooth the spectral density more than would normally be used in spectral density estimation) performs best. Importantly, e</vt:lpwstr>
  </property>
  <property fmtid="{D5CDD505-2E9C-101B-9397-08002B2CF9AE}" pid="959" name="ZOTERO_BREF_tG1IOpDzBGl8_7">
    <vt:lpwstr>stimation is further improved by using nonlinear spatial filtering to smooth the estimated autocorrelation, but only within tissue type. Using this approach when prewhitening reduced bias to close to zero at probability levels as low as 1 × 10−5.","contai</vt:lpwstr>
  </property>
  <property fmtid="{D5CDD505-2E9C-101B-9397-08002B2CF9AE}" pid="960" name="ZOTERO_BREF_tG1IOpDzBGl8_8">
    <vt:lpwstr>ner-title":"NeuroImage","DOI":"10.1006/nimg.2001.0931","ISSN":"1053-8119","issue":"6","journalAbbreviation":"Neuroimage","page":"1370-1386","source":"ScienceDirect","title":"Temporal Autocorrelation in Univariate Linear Modeling of FMRI Data","volume":"14</vt:lpwstr>
  </property>
  <property fmtid="{D5CDD505-2E9C-101B-9397-08002B2CF9AE}" pid="961" name="ZOTERO_BREF_tG1IOpDzBGl8_9">
    <vt:lpwstr>","author":[{"family":"Woolrich","given":"Mark W."},{"family":"Ripley","given":"Brian D."},{"family":"Brady","given":"Michael"},{"family":"Smith","given":"Stephen M."}],"issued":{"date-parts":[["2001",12]]}}}],"schema":"https://github.com/citation-style-l</vt:lpwstr>
  </property>
  <property fmtid="{D5CDD505-2E9C-101B-9397-08002B2CF9AE}" pid="962" name="ZOTERO_BREF_tWgjHcWXdpgL_1">
    <vt:lpwstr>ZOTERO_ITEM CSL_CITATION {"citationID":"qjInJYOo","properties":{"formattedCitation":"(Fe\\uc0\\u269{}\\uc0\\u237{}kov\\uc0\\u225{} et al., 2018)","plainCitation":"(Fečíková et al., 2018)","noteIndex":0},"citationItems":[{"id":6426,"uris":["http://zotero.o</vt:lpwstr>
  </property>
  <property fmtid="{D5CDD505-2E9C-101B-9397-08002B2CF9AE}" pid="963" name="ZOTERO_BREF_tWgjHcWXdpgL_10">
    <vt:lpwstr>given":"Václav"},{"family":"Šťastná","given":"Daniela"},{"family":"Štětkářová","given":"Ivana"},{"family":"Mueller","given":"Karsten"},{"family":"Schroeter","given":"Matthias L."},{"family":"Růžička","given":"Filip"},{"family":"Urgošík","given":"Dušan"}],</vt:lpwstr>
  </property>
  <property fmtid="{D5CDD505-2E9C-101B-9397-08002B2CF9AE}" pid="964" name="ZOTERO_BREF_tWgjHcWXdpgL_11">
    <vt:lpwstr>"issued":{"date-parts":[["2018"]],"season":"21"}}}],"schema":"https://github.com/citation-style-language/schema/raw/master/csl-citation.json"}</vt:lpwstr>
  </property>
  <property fmtid="{D5CDD505-2E9C-101B-9397-08002B2CF9AE}" pid="965" name="ZOTERO_BREF_tWgjHcWXdpgL_2">
    <vt:lpwstr>rg/users/223634/items/N44TGQPR"],"uri":["http://zotero.org/users/223634/items/N44TGQPR"],"itemData":{"id":6426,"type":"article-journal","abstract":"Clinical benefits of pallidal deep brain stimulation (GPi DBS) in dystonia increase relatively slowly sugge</vt:lpwstr>
  </property>
  <property fmtid="{D5CDD505-2E9C-101B-9397-08002B2CF9AE}" pid="966" name="ZOTERO_BREF_tWgjHcWXdpgL_3">
    <vt:lpwstr>sting slow plastic processes in the motor network. Twenty-two patients with dystonia of various distribution and etiology treated by chronic GPi DBS and 22 healthy subjects were examined for short-latency intracortical inhibition of the motor cortex elici</vt:lpwstr>
  </property>
  <property fmtid="{D5CDD505-2E9C-101B-9397-08002B2CF9AE}" pid="967" name="ZOTERO_BREF_tWgjHcWXdpgL_4">
    <vt:lpwstr>ted by paired transcranial magnetic stimulation. The relationships between grey matter volume and intracortical inhibition considering the long-term clinical outcome and states of the GPi DBS were analysed. The acute effects of GPi DBS were associated wit</vt:lpwstr>
  </property>
  <property fmtid="{D5CDD505-2E9C-101B-9397-08002B2CF9AE}" pid="968" name="ZOTERO_BREF_tWgjHcWXdpgL_5">
    <vt:lpwstr>h a shortening of the motor response whereas the grey matter of chronically treated patients with a better clinical outcome showed hypertrophy of the supplementary motor area and cerebellar vermis. In addition, the volume of the cerebellar hemispheres of </vt:lpwstr>
  </property>
  <property fmtid="{D5CDD505-2E9C-101B-9397-08002B2CF9AE}" pid="969" name="ZOTERO_BREF_tWgjHcWXdpgL_6">
    <vt:lpwstr>patients correlated with the improvement of intracortical inhibition which was generally less effective in patients than in controls regardless of the DBS states. Importantly, good responders to GPi DBS showed a similar level of short-latency intracortica</vt:lpwstr>
  </property>
  <property fmtid="{D5CDD505-2E9C-101B-9397-08002B2CF9AE}" pid="970" name="ZOTERO_BREF_tWgjHcWXdpgL_7">
    <vt:lpwstr>l inhibition in the motor cortex as healthy controls whereas non-responders were unable to increase it. All these results support the multilevel impact of effective DBS on the motor networks in dystonia and suggest potential biomarkers of responsiveness t</vt:lpwstr>
  </property>
  <property fmtid="{D5CDD505-2E9C-101B-9397-08002B2CF9AE}" pid="971" name="ZOTERO_BREF_tWgjHcWXdpgL_8">
    <vt:lpwstr>o this treatment.","container-title":"Scientific Reports","DOI":"10.1038/s41598-018-34880-z","ISSN":"2045-2322","issue":"1","journalAbbreviation":"Sci Rep","language":"eng","note":"PMID: 30464181\nPMCID: PMC6249276","page":"17218","source":"PubMed","title</vt:lpwstr>
  </property>
  <property fmtid="{D5CDD505-2E9C-101B-9397-08002B2CF9AE}" pid="972" name="ZOTERO_BREF_tWgjHcWXdpgL_9">
    <vt:lpwstr>":"Benefits of pallidal stimulation in dystonia are linked to cerebellar volume and cortical inhibition","volume":"8","author":[{"family":"Fečíková","given":"Anna"},{"family":"Jech","given":"Robert"},{"family":"Čejka","given":"Václav"},{"family":"Čapek","</vt:lpwstr>
  </property>
  <property fmtid="{D5CDD505-2E9C-101B-9397-08002B2CF9AE}" pid="973" name="ZOTERO_BREF_v6syefeNYeDy_1">
    <vt:lpwstr>ZOTERO_ITEM CSL_CITATION {"citationID":"qKrNyYcZ","properties":{"formattedCitation":"(e.g., Delnooz et al., 2013)","plainCitation":"(e.g., Delnooz et al., 2013)","noteIndex":0},"citationItems":[{"id":1642,"uris":["http://zotero.org/users/223634/items/KAPT</vt:lpwstr>
  </property>
  <property fmtid="{D5CDD505-2E9C-101B-9397-08002B2CF9AE}" pid="974" name="ZOTERO_BREF_v6syefeNYeDy_10">
    <vt:lpwstr>ve attentional control and while this may be a primary trait, perhaps contributing to abnormal motor control, this may alternatively serve a compensatory function in order to reduce the consequences of the motor planning defect inflicted by the other netw</vt:lpwstr>
  </property>
  <property fmtid="{D5CDD505-2E9C-101B-9397-08002B2CF9AE}" pid="975" name="ZOTERO_BREF_v6syefeNYeDy_11">
    <vt:lpwstr>ork abnormalities.","container-title":"PloS One","DOI":"10.1371/journal.pone.0062877","ISSN":"1932-6203","issue":"5","journalAbbreviation":"PLoS ONE","language":"eng","note":"PMID: 23650536\nPMCID: PMC3641096","page":"e62877","source":"PubMed","title":"Ta</vt:lpwstr>
  </property>
  <property fmtid="{D5CDD505-2E9C-101B-9397-08002B2CF9AE}" pid="976" name="ZOTERO_BREF_v6syefeNYeDy_12">
    <vt:lpwstr>sk-free functional MRI in cervical dystonia reveals multi-network changes that partially normalize with botulinum toxin","volume":"8","author":[{"family":"Delnooz","given":"Cathérine C. S."},{"family":"Pasman","given":"Jaco W."},{"family":"Beckmann","give</vt:lpwstr>
  </property>
  <property fmtid="{D5CDD505-2E9C-101B-9397-08002B2CF9AE}" pid="977" name="ZOTERO_BREF_v6syefeNYeDy_13">
    <vt:lpwstr>n":"Christian F."},{"family":"Warrenburg","given":"Bart P. C.","non-dropping-particle":"van de"}],"issued":{"date-parts":[["2013"]]}},"prefix":"e.g.,"}],"schema":"https://github.com/citation-style-language/schema/raw/master/csl-citation.json"}</vt:lpwstr>
  </property>
  <property fmtid="{D5CDD505-2E9C-101B-9397-08002B2CF9AE}" pid="978" name="ZOTERO_BREF_v6syefeNYeDy_2">
    <vt:lpwstr>PDV9"],"uri":["http://zotero.org/users/223634/items/KAPTPDV9"],"itemData":{"id":1642,"type":"article-journal","abstract":"Cervical dystonia is characterized by involuntary, abnormal movements and postures of the head and neck. Current views on its pathoph</vt:lpwstr>
  </property>
  <property fmtid="{D5CDD505-2E9C-101B-9397-08002B2CF9AE}" pid="979" name="ZOTERO_BREF_v6syefeNYeDy_3">
    <vt:lpwstr>ysiology, such as faulty sensorimotor integration and impaired motor planning, are largely based on studies of focal hand dystonia. Using resting state fMRI, we explored whether cervical dystonia patients have altered functional brain connectivity compare</vt:lpwstr>
  </property>
  <property fmtid="{D5CDD505-2E9C-101B-9397-08002B2CF9AE}" pid="980" name="ZOTERO_BREF_v6syefeNYeDy_4">
    <vt:lpwstr>d to healthy controls, by investigating 10 resting state networks. Scans were repeated immediately before and some weeks after botulinum toxin injections to see whether connectivity abnormalities were restored. We here show that cervical dystonia patients</vt:lpwstr>
  </property>
  <property fmtid="{D5CDD505-2E9C-101B-9397-08002B2CF9AE}" pid="981" name="ZOTERO_BREF_v6syefeNYeDy_5">
    <vt:lpwstr> have reduced connectivity in selected regions of the prefrontal cortex, premotor cortex and superior parietal lobule within a distributed network that comprises the premotor cortex, supplementary motor area, primary sensorimotor cortex, and secondary som</vt:lpwstr>
  </property>
  <property fmtid="{D5CDD505-2E9C-101B-9397-08002B2CF9AE}" pid="982" name="ZOTERO_BREF_v6syefeNYeDy_6">
    <vt:lpwstr>atosensory cortex (sensorimotor network). With regard to a network originating from the occipital cortex (primary visual network), selected regions in the prefrontal and premotor cortex, superior parietal lobule, and middle temporal gyrus areas have reduc</vt:lpwstr>
  </property>
  <property fmtid="{D5CDD505-2E9C-101B-9397-08002B2CF9AE}" pid="983" name="ZOTERO_BREF_v6syefeNYeDy_7">
    <vt:lpwstr>ed connectivity. In selected regions of the prefrontal, premotor, primary motor and early visual cortex increased connectivity was found within a network that comprises the prefrontal cortex including the anterior cingulate cortex and parietal cortex (exe</vt:lpwstr>
  </property>
  <property fmtid="{D5CDD505-2E9C-101B-9397-08002B2CF9AE}" pid="984" name="ZOTERO_BREF_v6syefeNYeDy_8">
    <vt:lpwstr>cutive control network). Botulinum toxin treatment resulted in a partial restoration of connectivity abnormalities in the sensorimotor and primary visual network. These findings demonstrate the involvement of multiple neural networks in cervical dystonia.</vt:lpwstr>
  </property>
  <property fmtid="{D5CDD505-2E9C-101B-9397-08002B2CF9AE}" pid="985" name="ZOTERO_BREF_v6syefeNYeDy_9">
    <vt:lpwstr> The reduced connectivity within the sensorimotor and primary visual networks may provide the neural substrate to expect defective motor planning and disturbed spatial cognition. Increased connectivity within the executive control network suggests excessi</vt:lpwstr>
  </property>
  <property fmtid="{D5CDD505-2E9C-101B-9397-08002B2CF9AE}" pid="986" name="ZOTERO_BREF_w91JBLFco8gN_1">
    <vt:lpwstr/>
  </property>
  <property fmtid="{D5CDD505-2E9C-101B-9397-08002B2CF9AE}" pid="987" name="ZOTERO_BREF_wEBoyVvMKy4X_1">
    <vt:lpwstr>ZOTERO_ITEM CSL_CITATION {"citationID":"NPb8egvc","properties":{"formattedCitation":"(Piccinin et al., 2014)","plainCitation":"(Piccinin et al., 2014)","noteIndex":0},"citationItems":[{"id":8236,"uris":["http://zotero.org/users/223634/items/QKR8UM3Z"],"ur</vt:lpwstr>
  </property>
  <property fmtid="{D5CDD505-2E9C-101B-9397-08002B2CF9AE}" pid="988" name="ZOTERO_BREF_wEBoyVvMKy4X_10">
    <vt:lpwstr>en":"Luiza G."},{"family":"Campos","given":"Lidiane S."},{"family":"Guimarães","given":"Rachel P."},{"family":"Campos","given":"Brunno M."},{"family":"Torres","given":"Fabio R."},{"family":"França","given":"Marcondes C."},{"family":"Amato-Filho","given":"</vt:lpwstr>
  </property>
  <property fmtid="{D5CDD505-2E9C-101B-9397-08002B2CF9AE}" pid="989" name="ZOTERO_BREF_wEBoyVvMKy4X_11">
    <vt:lpwstr>Augusto C."},{"family":"Lopes-Cendes","given":"Iscia"},{"family":"Cendes","given":"Fernando"},{"family":"D'Abreu","given":"Anelyssa"}],"issued":{"date-parts":[["2014",2]]}}}],"schema":"https://github.com/citation-style-language/schema/raw/master/csl-citat</vt:lpwstr>
  </property>
  <property fmtid="{D5CDD505-2E9C-101B-9397-08002B2CF9AE}" pid="990" name="ZOTERO_BREF_wEBoyVvMKy4X_12">
    <vt:lpwstr>ion.json"}</vt:lpwstr>
  </property>
  <property fmtid="{D5CDD505-2E9C-101B-9397-08002B2CF9AE}" pid="991" name="ZOTERO_BREF_wEBoyVvMKy4X_2">
    <vt:lpwstr>i":["http://zotero.org/users/223634/items/QKR8UM3Z"],"itemData":{"id":8236,"type":"article-journal","abstract":"BACKGROUND: Primary craniocervical dystonia (CCD) is generally attributed to functional abnormalities in the cortico-striato-pallido-thalamocor</vt:lpwstr>
  </property>
  <property fmtid="{D5CDD505-2E9C-101B-9397-08002B2CF9AE}" pid="992" name="ZOTERO_BREF_wEBoyVvMKy4X_3">
    <vt:lpwstr>tical loops, but cerebellar pathways have also been implicated in neuroimaging studies. Hence, our purpose was to perform a volumetric evaluation of the infratentorial structures in CCD.\nMETHODS: We compared 35 DYT1/DYT6 negative patients with CCD and 35</vt:lpwstr>
  </property>
  <property fmtid="{D5CDD505-2E9C-101B-9397-08002B2CF9AE}" pid="993" name="ZOTERO_BREF_wEBoyVvMKy4X_4">
    <vt:lpwstr> healthy controls. Cerebellar volume was evaluated using manual volumetry (DISPLAY software) and infratentorial volume by voxel based morphometry of gray matter (GM) segments derived from T1 weighted 3 T MRI using the SUIT tool (SPM8/Dartel). We used t-te</vt:lpwstr>
  </property>
  <property fmtid="{D5CDD505-2E9C-101B-9397-08002B2CF9AE}" pid="994" name="ZOTERO_BREF_wEBoyVvMKy4X_5">
    <vt:lpwstr>sts to compare infratentorial volumes between groups.\nRESULTS: Cerebellar volume was (1.14 ± 0.17) × 10(2) cm(3) for controls and (1.13 ± 0.14) × 10(2) cm(3) for patients; p = 0.74. VBM demonstrated GM increase in the left I-IV cerebellar lobules and GM </vt:lpwstr>
  </property>
  <property fmtid="{D5CDD505-2E9C-101B-9397-08002B2CF9AE}" pid="995" name="ZOTERO_BREF_wEBoyVvMKy4X_6">
    <vt:lpwstr>decrease in the left lobules VI and Crus I and in the right lobules VI, Crus I and VIIIb. In a secondary analysis, VBM demonstrated GM increase also in the brainstem, mostly in the pons.\nCONCLUSION: While gray matter increase is observed in the anterior </vt:lpwstr>
  </property>
  <property fmtid="{D5CDD505-2E9C-101B-9397-08002B2CF9AE}" pid="996" name="ZOTERO_BREF_wEBoyVvMKy4X_7">
    <vt:lpwstr>lobe of the cerebellum and in the brainstem, the atrophy is concentrated in the posterior lobe of the cerebellum, demonstrating a differential pattern of infratentorial involvement in CCD. This study shows subtle structural abnormalities of the cerebellum</vt:lpwstr>
  </property>
  <property fmtid="{D5CDD505-2E9C-101B-9397-08002B2CF9AE}" pid="997" name="ZOTERO_BREF_wEBoyVvMKy4X_8">
    <vt:lpwstr> and brainstem in primary CCD.","container-title":"Parkinsonism &amp; Related Disorders","DOI":"10.1016/j.parkreldis.2013.10.026","ISSN":"1873-5126","issue":"2","journalAbbreviation":"Parkinsonism Relat. Disord.","language":"eng","note":"PMID: 24262871","page</vt:lpwstr>
  </property>
  <property fmtid="{D5CDD505-2E9C-101B-9397-08002B2CF9AE}" pid="998" name="ZOTERO_BREF_wEBoyVvMKy4X_9">
    <vt:lpwstr>":"198-203","source":"PubMed","title":"Infratentorial gray matter atrophy and excess in primary craniocervical dystonia","volume":"20","author":[{"family":"Piccinin","given":"Camila C."},{"family":"Santos","given":"Maria C. A."},{"family":"Piovesana","giv</vt:lpwstr>
  </property>
  <property fmtid="{D5CDD505-2E9C-101B-9397-08002B2CF9AE}" pid="999" name="ZOTERO_BREF_wOfNMNW5uYt9_1">
    <vt:lpwstr>ZOTERO_ITEM CSL_CITATION {"citationID":"fYZmx1bz","properties":{"formattedCitation":"(Woolrich et al., 2004)","plainCitation":"(Woolrich et al., 2004)","noteIndex":0},"citationItems":[{"id":1919,"uris":["http://zotero.org/users/223634/items/H3BZ634P"],"ur</vt:lpwstr>
  </property>
  <property fmtid="{D5CDD505-2E9C-101B-9397-08002B2CF9AE}" pid="1000" name="ZOTERO_BREF_wOfNMNW5uYt9_2">
    <vt:lpwstr>i":["http://zotero.org/users/223634/items/H3BZ634P"],"itemData":{"id":1919,"type":"article-journal","abstract":"Functional magnetic resonance imaging studies often involve the acquisition of data from multiple sessions and/or multiple subjects. A hierarch</vt:lpwstr>
  </property>
  <property fmtid="{D5CDD505-2E9C-101B-9397-08002B2CF9AE}" pid="1001" name="ZOTERO_BREF_wOfNMNW5uYt9_3">
    <vt:lpwstr>ical approach can be taken to modelling such data with a general linear model (GLM) at each level of the hierarchy introducing different random effects variance components. Inferring on these models is nontrivial with frequentist solutions being unavailab</vt:lpwstr>
  </property>
  <property fmtid="{D5CDD505-2E9C-101B-9397-08002B2CF9AE}" pid="1002" name="ZOTERO_BREF_wOfNMNW5uYt9_4">
    <vt:lpwstr>le. A solution is to use a Bayesian framework. One important ingredient in this is the choice of prior on the variance components and top-level regression parameters. Due to the typically small numbers of sessions or subjects in neuroimaging, the choice o</vt:lpwstr>
  </property>
  <property fmtid="{D5CDD505-2E9C-101B-9397-08002B2CF9AE}" pid="1003" name="ZOTERO_BREF_wOfNMNW5uYt9_5">
    <vt:lpwstr>f prior is critical. To alleviate this problem, we introduce to neuroimage modelling the approach of reference priors, which drives the choice of prior such that it is noninformative in an information-theoretic sense. We propose two inference techniques a</vt:lpwstr>
  </property>
  <property fmtid="{D5CDD505-2E9C-101B-9397-08002B2CF9AE}" pid="1004" name="ZOTERO_BREF_wOfNMNW5uYt9_6">
    <vt:lpwstr>t the top level for multilevel hierarchies (a fast approach and a slower more accurate approach). We also demonstrate that we can infer on the top level of multilevel hierarchies by inferring on the levels of the hierarchy separately and passing summary s</vt:lpwstr>
  </property>
  <property fmtid="{D5CDD505-2E9C-101B-9397-08002B2CF9AE}" pid="1005" name="ZOTERO_BREF_wOfNMNW5uYt9_7">
    <vt:lpwstr>tatistics of a noncentral multivariate t distribution between them.","container-title":"NeuroImage","DOI":"10.1016/j.neuroimage.2003.12.023","ISSN":"1053-8119","issue":"4","journalAbbreviation":"Neuroimage","page":"1732-1747","source":"ScienceDirect","tit</vt:lpwstr>
  </property>
  <property fmtid="{D5CDD505-2E9C-101B-9397-08002B2CF9AE}" pid="1006" name="ZOTERO_BREF_wOfNMNW5uYt9_8">
    <vt:lpwstr>le":"Multilevel linear modelling for FMRI group analysis using Bayesian inference","volume":"21","author":[{"family":"Woolrich","given":"Mark W."},{"family":"Behrens","given":"Timothy E.J."},{"family":"Beckmann","given":"Christian F."},{"family":"Jenkinso</vt:lpwstr>
  </property>
  <property fmtid="{D5CDD505-2E9C-101B-9397-08002B2CF9AE}" pid="1007" name="ZOTERO_BREF_wOfNMNW5uYt9_9">
    <vt:lpwstr>n","given":"Mark"},{"family":"Smith","given":"Stephen M."}],"issued":{"date-parts":[["2004",4]]}}}],"schema":"https://github.com/citation-style-language/schema/raw/master/csl-citation.json"}</vt:lpwstr>
  </property>
  <property fmtid="{D5CDD505-2E9C-101B-9397-08002B2CF9AE}" pid="1008" name="ZOTERO_BREF_x3l3a1gwB24V_1">
    <vt:lpwstr>ZOTERO_ITEM CSL_CITATION {"citationID":"VEJAZSZ6","properties":{"formattedCitation":"(Nevrl\\uc0\\u253{} et al., 2018)","plainCitation":"(Nevrlý et al., 2018)","noteIndex":0},"citationItems":[{"id":2271,"uris":["http://zotero.org/users/223634/items/5V83JG</vt:lpwstr>
  </property>
  <property fmtid="{D5CDD505-2E9C-101B-9397-08002B2CF9AE}" pid="1009" name="ZOTERO_BREF_x3l3a1gwB24V_10">
    <vt:lpwstr>DOI":"10.1007/s00221-018-5322-3","ISSN":"1432-1106","issue":"10","journalAbbreviation":"Exp Brain Res","language":"en","page":"2627-2637","source":"Springer Link","title":"Changes in sensorimotor network activation after botulinum toxin type A injections </vt:lpwstr>
  </property>
  <property fmtid="{D5CDD505-2E9C-101B-9397-08002B2CF9AE}" pid="1010" name="ZOTERO_BREF_x3l3a1gwB24V_11">
    <vt:lpwstr>in patients with cervical dystonia: a functional MRI study","title-short":"Changes in sensorimotor network activation after botulinum toxin type A injections in patients with cervical dystonia","volume":"236","author":[{"family":"Nevrlý","given":"Martin"}</vt:lpwstr>
  </property>
  <property fmtid="{D5CDD505-2E9C-101B-9397-08002B2CF9AE}" pid="1011" name="ZOTERO_BREF_x3l3a1gwB24V_12">
    <vt:lpwstr>,{"family":"Hluštík","given":"Petr"},{"family":"Hok","given":"Pavel"},{"family":"Otruba","given":"Pavel"},{"family":"Tüdös","given":"Zbyněk"},{"family":"Kaňovský","given":"Petr"}],"issued":{"date-parts":[["2018",10,1]]}}}],"schema":"https://github.com/cit</vt:lpwstr>
  </property>
  <property fmtid="{D5CDD505-2E9C-101B-9397-08002B2CF9AE}" pid="1012" name="ZOTERO_BREF_x3l3a1gwB24V_13">
    <vt:lpwstr>ation-style-language/schema/raw/master/csl-citation.json"}</vt:lpwstr>
  </property>
  <property fmtid="{D5CDD505-2E9C-101B-9397-08002B2CF9AE}" pid="1013" name="ZOTERO_BREF_x3l3a1gwB24V_2">
    <vt:lpwstr>SN"],"uri":["http://zotero.org/users/223634/items/5V83JGSN"],"itemData":{"id":2271,"type":"article-journal","abstract":"Botulinum toxin type A (BoNT) is considered an effective therapeutic option in cervical dystonia (CD). The pathophysiology of CD and ot</vt:lpwstr>
  </property>
  <property fmtid="{D5CDD505-2E9C-101B-9397-08002B2CF9AE}" pid="1014" name="ZOTERO_BREF_x3l3a1gwB24V_3">
    <vt:lpwstr>her focal dystonias has not yet been fully explained. Results from neurophysiological and imaging studies suggest a significant involvement of the basal ganglia and thalamus, and functional abnormalities in premotor and primary sensorimotor cortical areas</vt:lpwstr>
  </property>
  <property fmtid="{D5CDD505-2E9C-101B-9397-08002B2CF9AE}" pid="1015" name="ZOTERO_BREF_x3l3a1gwB24V_4">
    <vt:lpwstr> are considered a crucial factor in the development of focal dystonias. Twelve BoNT-naïve patients with CD were examined with functional MRI during a skilled hand motor task; the examination was repeated 4 weeks after the first BoNT injection to the dysto</vt:lpwstr>
  </property>
  <property fmtid="{D5CDD505-2E9C-101B-9397-08002B2CF9AE}" pid="1016" name="ZOTERO_BREF_x3l3a1gwB24V_5">
    <vt:lpwstr>nic neck muscles. Twelve age- and gender-matched healthy controls were examined using the same functional MRI paradigm without BoNT injection. In BoNT-naïve patients with CD, BoNT treatment was associated with a significant increase of activation in finge</vt:lpwstr>
  </property>
  <property fmtid="{D5CDD505-2E9C-101B-9397-08002B2CF9AE}" pid="1017" name="ZOTERO_BREF_x3l3a1gwB24V_6">
    <vt:lpwstr>r movement-induced fMRI activation of several brain areas, especially in the bilateral primary and secondary somatosensory cortex, bilateral superior and inferior parietal lobule, bilateral SMA and premotor cortex, predominantly contralateral primary moto</vt:lpwstr>
  </property>
  <property fmtid="{D5CDD505-2E9C-101B-9397-08002B2CF9AE}" pid="1018" name="ZOTERO_BREF_x3l3a1gwB24V_7">
    <vt:lpwstr>r cortex, bilateral anterior cingulate cortex, ipsilateral thalamus, insula, putamen, and in the central part of cerebellum, close to the vermis. The results of the study support observations that the BoNT effect may have a correlate in the central nervou</vt:lpwstr>
  </property>
  <property fmtid="{D5CDD505-2E9C-101B-9397-08002B2CF9AE}" pid="1019" name="ZOTERO_BREF_x3l3a1gwB24V_8">
    <vt:lpwstr>s system level, and this effect may not be limited to cortical and subcortical representations of the treated muscles. The results show that abnormalities in sensorimotor activation extend beyond circuits controlling the affected body parts in CD even the</vt:lpwstr>
  </property>
  <property fmtid="{D5CDD505-2E9C-101B-9397-08002B2CF9AE}" pid="1020" name="ZOTERO_BREF_x3l3a1gwB24V_9">
    <vt:lpwstr> first BoNT injection is associated with changes in sensorimotor activation. The differences in activation between patients with CD after treatment and healthy controls at baseline were no longer present.","container-title":"Experimental Brain Research","</vt:lpwstr>
  </property>
  <property fmtid="{D5CDD505-2E9C-101B-9397-08002B2CF9AE}" pid="1021" name="ZOTERO_BREF_yT6XZv1q7m8Q_1">
    <vt:lpwstr>ZOTERO_ITEM CSL_CITATION {"citationID":"CjPSUMdb","properties":{"formattedCitation":"(Buckner et al., 2011; Diedrichsen et al., 2019)","plainCitation":"(Buckner et al., 2011; Diedrichsen et al., 2019)","noteIndex":0},"citationItems":[{"id":6363,"uris":["h</vt:lpwstr>
  </property>
  <property fmtid="{D5CDD505-2E9C-101B-9397-08002B2CF9AE}" pid="1022" name="ZOTERO_BREF_yT6XZv1q7m8Q_10">
    <vt:lpwstr>europhysiology","page":"2322-2345","source":"physiology.org (Atypon)","title":"The organization of the human cerebellum estimated by intrinsic functional connectivity","volume":"106","author":[{"family":"Buckner","given":"Randy L."},{"family":"Krienen","g</vt:lpwstr>
  </property>
  <property fmtid="{D5CDD505-2E9C-101B-9397-08002B2CF9AE}" pid="1023" name="ZOTERO_BREF_yT6XZv1q7m8Q_11">
    <vt:lpwstr>iven":"Fenna M."},{"family":"Castellanos","given":"Angela"},{"family":"Diaz","given":"Julio C."},{"family":"Yeo","given":"B. T. Thomas"}],"issued":{"date-parts":[["2011",7,27]]}}},{"id":6423,"uris":["http://zotero.org/users/223634/items/WWPIKGIE"],"uri":[</vt:lpwstr>
  </property>
  <property fmtid="{D5CDD505-2E9C-101B-9397-08002B2CF9AE}" pid="1024" name="ZOTERO_BREF_yT6XZv1q7m8Q_12">
    <vt:lpwstr>"http://zotero.org/users/223634/items/WWPIKGIE"],"itemData":{"id":6423,"type":"article-journal","abstract":"An impressive body of research over the past 30 years has implicated the human cerebellum in a broad range of functions, including motor control, p</vt:lpwstr>
  </property>
  <property fmtid="{D5CDD505-2E9C-101B-9397-08002B2CF9AE}" pid="1025" name="ZOTERO_BREF_yT6XZv1q7m8Q_13">
    <vt:lpwstr>erception, language, working memory, cognitive control, and social cognition. The relatively uniform anatomy and physiology of the cerebellar cortex has given rise to the idea that this structure performs the same computational function across diverse dom</vt:lpwstr>
  </property>
  <property fmtid="{D5CDD505-2E9C-101B-9397-08002B2CF9AE}" pid="1026" name="ZOTERO_BREF_yT6XZv1q7m8Q_14">
    <vt:lpwstr>ains. Here we highlight evidence from the human neuroimaging literature that documents the striking functional heterogeneity of the cerebellum, both in terms of task-evoked activity patterns and, as measured under task-free conditions, functional connecti</vt:lpwstr>
  </property>
  <property fmtid="{D5CDD505-2E9C-101B-9397-08002B2CF9AE}" pid="1027" name="ZOTERO_BREF_yT6XZv1q7m8Q_15">
    <vt:lpwstr>vity with the neocortex. Building on these observations, we discuss the theoretical challenges these results present to the idea of a universal cerebellar computation and consider the alternative concept of multiple functionality, the idea that the same u</vt:lpwstr>
  </property>
  <property fmtid="{D5CDD505-2E9C-101B-9397-08002B2CF9AE}" pid="1028" name="ZOTERO_BREF_yT6XZv1q7m8Q_16">
    <vt:lpwstr>nderlying circuit implements functionally distinct computations.","container-title":"Neuron","DOI":"10.1016/j.neuron.2019.04.021","ISSN":"1097-4199","issue":"5","journalAbbreviation":"Neuron","language":"eng","note":"PMID: 31170400\nPMCID: PMC6686189","pa</vt:lpwstr>
  </property>
  <property fmtid="{D5CDD505-2E9C-101B-9397-08002B2CF9AE}" pid="1029" name="ZOTERO_BREF_yT6XZv1q7m8Q_17">
    <vt:lpwstr>ge":"918-928","source":"PubMed","title":"Universal Transform or Multiple Functionality? Understanding the Contribution of the Human Cerebellum across Task Domains","title-short":"Universal Transform or Multiple Functionality?","volume":"102","author":[{"f</vt:lpwstr>
  </property>
  <property fmtid="{D5CDD505-2E9C-101B-9397-08002B2CF9AE}" pid="1030" name="ZOTERO_BREF_yT6XZv1q7m8Q_18">
    <vt:lpwstr>amily":"Diedrichsen","given":"Jörn"},{"family":"King","given":"Maedbh"},{"family":"Hernandez-Castillo","given":"Carlos"},{"family":"Sereno","given":"Marty"},{"family":"Ivry","given":"Richard B."}],"issued":{"date-parts":[["2019",6,5]]}}}],"schema":"https:</vt:lpwstr>
  </property>
  <property fmtid="{D5CDD505-2E9C-101B-9397-08002B2CF9AE}" pid="1031" name="ZOTERO_BREF_yT6XZv1q7m8Q_19">
    <vt:lpwstr>//github.com/citation-style-language/schema/raw/master/csl-citation.json"}</vt:lpwstr>
  </property>
  <property fmtid="{D5CDD505-2E9C-101B-9397-08002B2CF9AE}" pid="1032" name="ZOTERO_BREF_yT6XZv1q7m8Q_2">
    <vt:lpwstr>ttp://zotero.org/users/223634/items/ZEYURRRW"],"uri":["http://zotero.org/users/223634/items/ZEYURRRW"],"itemData":{"id":6363,"type":"article-journal","abstract":"The cerebral cortex communicates with the cerebellum via polysynaptic circuits. Separate regi</vt:lpwstr>
  </property>
  <property fmtid="{D5CDD505-2E9C-101B-9397-08002B2CF9AE}" pid="1033" name="ZOTERO_BREF_yT6XZv1q7m8Q_3">
    <vt:lpwstr>ons of the cerebellum are connected to distinct cerebral areas, forming a complex topography. In this study we explored the organization of cerebrocerebellar circuits in the human using resting-state functional connectivity MRI (fcMRI). Data from 1,000 su</vt:lpwstr>
  </property>
  <property fmtid="{D5CDD505-2E9C-101B-9397-08002B2CF9AE}" pid="1034" name="ZOTERO_BREF_yT6XZv1q7m8Q_4">
    <vt:lpwstr>bjects were registered using nonlinear deformation of the cerebellum in combination with surface-based alignment of the cerebral cortex. The foot, hand, and tongue representations were localized in subjects performing movements. fcMRI maps derived from se</vt:lpwstr>
  </property>
  <property fmtid="{D5CDD505-2E9C-101B-9397-08002B2CF9AE}" pid="1035" name="ZOTERO_BREF_yT6XZv1q7m8Q_5">
    <vt:lpwstr>ed regions placed in different parts of the motor body representation yielded the expected inverted map of somatomotor topography in the anterior lobe and the upright map in the posterior lobe. Next, we mapped the complete topography of the cerebellum by </vt:lpwstr>
  </property>
  <property fmtid="{D5CDD505-2E9C-101B-9397-08002B2CF9AE}" pid="1036" name="ZOTERO_BREF_yT6XZv1q7m8Q_6">
    <vt:lpwstr>estimating the principal cerebral target for each point in the cerebellum in a discovery sample of 500 subjects and replicated the topography in 500 independent subjects. The majority of the human cerebellum maps to association areas. Quantitative analysi</vt:lpwstr>
  </property>
  <property fmtid="{D5CDD505-2E9C-101B-9397-08002B2CF9AE}" pid="1037" name="ZOTERO_BREF_yT6XZv1q7m8Q_7">
    <vt:lpwstr>s of 17 distinct cerebral networks revealed that the extent of the cerebellum dedicated to each network is proportional to the network's extent in the cerebrum with a few exceptions, including primary visual cortex, which is not represented in the cerebel</vt:lpwstr>
  </property>
  <property fmtid="{D5CDD505-2E9C-101B-9397-08002B2CF9AE}" pid="1038" name="ZOTERO_BREF_yT6XZv1q7m8Q_8">
    <vt:lpwstr>lum. Like somatomotor representations, cerebellar regions linked to association cortex have separate anterior and posterior representations that are oriented as mirror images of one another. The orderly topography of the representations suggests that the </vt:lpwstr>
  </property>
  <property fmtid="{D5CDD505-2E9C-101B-9397-08002B2CF9AE}" pid="1039" name="ZOTERO_BREF_yT6XZv1q7m8Q_9">
    <vt:lpwstr>cerebellum possesses at least two large, homotopic maps of the full cerebrum and possibly a smaller third map.","container-title":"Journal of Neurophysiology","DOI":"10.1152/jn.00339.2011","ISSN":"0022-3077","issue":"5","journalAbbreviation":"Journal of N</vt:lpwstr>
  </property>
  <property fmtid="{D5CDD505-2E9C-101B-9397-08002B2CF9AE}" pid="1040" name="ZOTERO_BREF_ybsBWnYKtWgH_1">
    <vt:lpwstr>ZOTERO_ITEM CSL_CITATION {"citationID":"HLdjJq3t","properties":{"formattedCitation":"(Consky and Lang, 1994)","plainCitation":"(Consky and Lang, 1994)","noteIndex":0},"citationItems":[{"id":8247,"uris":["http://zotero.org/users/223634/items/D3R4R7VE"],"ur</vt:lpwstr>
  </property>
  <property fmtid="{D5CDD505-2E9C-101B-9397-08002B2CF9AE}" pid="1041" name="ZOTERO_BREF_ybsBWnYKtWgH_2">
    <vt:lpwstr>i":["http://zotero.org/users/223634/items/D3R4R7VE"],"itemData":{"id":8247,"type":"chapter","abstract":"This comprehensive reference details new developments in the field of neurotoxins and the clinical use of botulinum toxin (BTX)-reviewing the biology, </vt:lpwstr>
  </property>
  <property fmtid="{D5CDD505-2E9C-101B-9397-08002B2CF9AE}" pid="1042" name="ZOTERO_BREF_ybsBWnYKtWgH_3">
    <vt:lpwstr>pharmacology, immunology, physiology, production, mechanisms of action, and methods of administration of BTX.","container-title":"Therapy with Botulinum Toxin","ISBN":"978-0-8247-8824-7","language":"en","note":"Google-Books-ID: buvnLRbba4sC","publisher":"</vt:lpwstr>
  </property>
  <property fmtid="{D5CDD505-2E9C-101B-9397-08002B2CF9AE}" pid="1043" name="ZOTERO_BREF_ybsBWnYKtWgH_4">
    <vt:lpwstr>Taylor &amp; Francis","source":"Google Books","title":"Clinical Assessments of patients with Cervical Dystonia","editor":[{"family":"Jankovic","given":"Joseph"}],"author":[{"family":"Consky","given":"E."},{"family":"Lang","given":"A."}],"issued":{"date-parts"</vt:lpwstr>
  </property>
  <property fmtid="{D5CDD505-2E9C-101B-9397-08002B2CF9AE}" pid="1044" name="ZOTERO_BREF_ybsBWnYKtWgH_5">
    <vt:lpwstr>:[["1994",2,1]]}}}],"schema":"https://github.com/citation-style-language/schema/raw/master/csl-citation.json"}</vt:lpwstr>
  </property>
  <property fmtid="{D5CDD505-2E9C-101B-9397-08002B2CF9AE}" pid="1045" name="ZOTERO_BREF_z0nqzoLrblJi_1">
    <vt:lpwstr>ZOTERO_ITEM CSL_CITATION {"citationID":"0Z1NtR7L","properties":{"formattedCitation":"(Balint et al., 2018; Gracien et al., 2019)","plainCitation":"(Balint et al., 2018; Gracien et al., 2019)","noteIndex":0},"citationItems":[{"id":2096,"uris":["http://zote</vt:lpwstr>
  </property>
  <property fmtid="{D5CDD505-2E9C-101B-9397-08002B2CF9AE}" pid="1046" name="ZOTERO_BREF_z0nqzoLrblJi_10">
    <vt:lpwstr>given":"John"},{"family":"Jankovic","given":"Joseph"},{"family":"Vidailhet","given":"Marie"},{"family":"Bhatia","given":"Kailash P."}],"issued":{"date-parts":[["2018",9,20]]}}},{"id":6308,"uris":["http://zotero.org/users/223634/items/7T59CMNJ"],"uri":["ht</vt:lpwstr>
  </property>
  <property fmtid="{D5CDD505-2E9C-101B-9397-08002B2CF9AE}" pid="1047" name="ZOTERO_BREF_z0nqzoLrblJi_11">
    <vt:lpwstr>tp://zotero.org/users/223634/items/7T59CMNJ"],"itemData":{"id":6308,"type":"article-journal","abstract":"Background: While in symptomatic forms of dystonia cerebral pathology is by definition present, it is unclear so far whether disease is associated wit</vt:lpwstr>
  </property>
  <property fmtid="{D5CDD505-2E9C-101B-9397-08002B2CF9AE}" pid="1048" name="ZOTERO_BREF_z0nqzoLrblJi_12">
    <vt:lpwstr>h microstructural cerebral changes in idiopathic dystonia. Previous quantitative MRI (qMRI) studies assessing cerebral tissue composition in idiopathic dystonia revealed conflicting results. Objective: Using multimodal qMRI, the presented study aimed to i</vt:lpwstr>
  </property>
  <property fmtid="{D5CDD505-2E9C-101B-9397-08002B2CF9AE}" pid="1049" name="ZOTERO_BREF_z0nqzoLrblJi_13">
    <vt:lpwstr>nvestigate alterations in different cerebral microstructural compartments associated with idiopathic cervical dystonia in vivo. Methods: Mapping of T1, T2, T2* and proton density (PD) was performed in 17 patients with idiopathic cervical dystonia and 29 m</vt:lpwstr>
  </property>
  <property fmtid="{D5CDD505-2E9C-101B-9397-08002B2CF9AE}" pid="1050" name="ZOTERO_BREF_z0nqzoLrblJi_14">
    <vt:lpwstr>atched healthy control subjects. Statistical comparisons of the parametric maps between groups were conducted for various regions of interest (ROI), including major basal ganglia nuclei, the thalamus, white matter and the cerebellum and voxel-wise for the</vt:lpwstr>
  </property>
  <property fmtid="{D5CDD505-2E9C-101B-9397-08002B2CF9AE}" pid="1051" name="ZOTERO_BREF_z0nqzoLrblJi_15">
    <vt:lpwstr> whole brain. Results: Neither whole brain voxel-wise statistics nor ROI-based analyses revealed significant group differences for any qMRI parameter under investigation. Conclusions: The negative findings of this qMRI study argue against the presence of </vt:lpwstr>
  </property>
  <property fmtid="{D5CDD505-2E9C-101B-9397-08002B2CF9AE}" pid="1052" name="ZOTERO_BREF_z0nqzoLrblJi_16">
    <vt:lpwstr>overt microstructural tissue change in patients with idiopathic cervical dystonia. The results seem to support a common view that idiopathic cervical dystonia might primarily resemble a functional network disease.","container-title":"Frontiers in Neurolog</vt:lpwstr>
  </property>
  <property fmtid="{D5CDD505-2E9C-101B-9397-08002B2CF9AE}" pid="1053" name="ZOTERO_BREF_z0nqzoLrblJi_17">
    <vt:lpwstr>y","DOI":"10.3389/fneur.2019.00914","ISSN":"1664-2295","journalAbbreviation":"Front. Neurol.","language":"English","page":"914","source":"Frontiers","title":"Multimodal Quantitative MRI Reveals No Evidence for Tissue Pathology in Idiopathic Cervical Dysto</vt:lpwstr>
  </property>
  <property fmtid="{D5CDD505-2E9C-101B-9397-08002B2CF9AE}" pid="1054" name="ZOTERO_BREF_z0nqzoLrblJi_18">
    <vt:lpwstr>nia","volume":"10","author":[{"family":"Gracien","given":"René-Maxime"},{"family":"Petrov","given":"Franca"},{"family":"Hok","given":"Pavel"},{"family":"Wijnen","given":"Alexandra","non-dropping-particle":"van"},{"family":"Maiworm","given":"Michelle"},{"f</vt:lpwstr>
  </property>
  <property fmtid="{D5CDD505-2E9C-101B-9397-08002B2CF9AE}" pid="1055" name="ZOTERO_BREF_z0nqzoLrblJi_19">
    <vt:lpwstr>amily":"Seiler","given":"Alexander"},{"family":"Deichmann","given":"Ralf"},{"family":"Baudrexel","given":"Simon"}],"issued":{"date-parts":[["2019",8,27]]}}}],"schema":"https://github.com/citation-style-language/schema/raw/master/csl-citation.json"}</vt:lpwstr>
  </property>
  <property fmtid="{D5CDD505-2E9C-101B-9397-08002B2CF9AE}" pid="1056" name="ZOTERO_BREF_z0nqzoLrblJi_2">
    <vt:lpwstr>ro.org/users/223634/items/XDGMPIEF"],"uri":["http://zotero.org/users/223634/items/XDGMPIEF"],"itemData":{"id":2096,"type":"article-journal","abstract":"Dystonia is a neurological condition characterized by abnormal involuntary movements or postures owing </vt:lpwstr>
  </property>
  <property fmtid="{D5CDD505-2E9C-101B-9397-08002B2CF9AE}" pid="1057" name="ZOTERO_BREF_z0nqzoLrblJi_3">
    <vt:lpwstr>to sustained or intermittent muscle contractions. Dystonia can be the manifesting neurological sign of many disorders, either in isolation (isolated dystonia) or with additional signs (combined dystonia). The main focus of this Primer is forms of isolated</vt:lpwstr>
  </property>
  <property fmtid="{D5CDD505-2E9C-101B-9397-08002B2CF9AE}" pid="1058" name="ZOTERO_BREF_z0nqzoLrblJi_4">
    <vt:lpwstr> dystonia of idiopathic or genetic aetiology. These disorders differ in manifestations and severity but can affect all age groups and lead to substantial disability and impaired quality of life. The discovery of genes underlying the mendelian forms of iso</vt:lpwstr>
  </property>
  <property fmtid="{D5CDD505-2E9C-101B-9397-08002B2CF9AE}" pid="1059" name="ZOTERO_BREF_z0nqzoLrblJi_5">
    <vt:lpwstr>lated or combined dystonia has led to a better understanding of its pathophysiology. In some of the most common genetic dystonias, such as those caused by TOR1A, THAP1, GCH1 and KMT2B mutations, and idiopathic dystonia, these mechanisms include abnormalit</vt:lpwstr>
  </property>
  <property fmtid="{D5CDD505-2E9C-101B-9397-08002B2CF9AE}" pid="1060" name="ZOTERO_BREF_z0nqzoLrblJi_6">
    <vt:lpwstr>ies in transcriptional regulation, striatal dopaminergic signalling and synaptic plasticity and a loss of inhibition at neuronal circuits. The diagnosis of dystonia is largely based on clinical signs, and the diagnosis and aetiological definition of this </vt:lpwstr>
  </property>
  <property fmtid="{D5CDD505-2E9C-101B-9397-08002B2CF9AE}" pid="1061" name="ZOTERO_BREF_z0nqzoLrblJi_7">
    <vt:lpwstr>disorder remain a challenge. Effective symptomatic treatments with pharmacological therapy (anticholinergics), intramuscular botulinum toxin injection and deep brain stimulation are available; however, future research will hopefully lead to reliable bioma</vt:lpwstr>
  </property>
  <property fmtid="{D5CDD505-2E9C-101B-9397-08002B2CF9AE}" pid="1062" name="ZOTERO_BREF_z0nqzoLrblJi_8">
    <vt:lpwstr>rkers, better treatments and cure of this disorder.","container-title":"Nature Reviews. Disease Primers","DOI":"10.1038/s41572-018-0023-6","ISSN":"2056-676X","issue":"1","journalAbbreviation":"Nat Rev Dis Primers","language":"eng","note":"PMID: 30237473",</vt:lpwstr>
  </property>
  <property fmtid="{D5CDD505-2E9C-101B-9397-08002B2CF9AE}" pid="1063" name="ZOTERO_BREF_z0nqzoLrblJi_9">
    <vt:lpwstr>"page":"25","source":"PubMed","title":"Dystonia","volume":"4","author":[{"family":"Balint","given":"Bettina"},{"family":"Mencacci","given":"Niccolò E."},{"family":"Valente","given":"Enza Maria"},{"family":"Pisani","given":"Antonio"},{"family":"Rothwell","</vt:lpwstr>
  </property>
  <property fmtid="{D5CDD505-2E9C-101B-9397-08002B2CF9AE}" pid="1064" name="ZOTERO_BREF_zcueTcdvmXYO_1">
    <vt:lpwstr>ZOTERO_ITEM CSL_CITATION {"citationID":"LTztTst6","properties":{"formattedCitation":"(Avanzino and Abbruzzese, 2012; Corp et al., 2019; Filip et al., 2017, 2013; Sadnicka et al., 2012; Shakkottai et al., 2017)","plainCitation":"(Avanzino and Abbruzzese, 2</vt:lpwstr>
  </property>
  <property fmtid="{D5CDD505-2E9C-101B-9397-08002B2CF9AE}" pid="1065" name="ZOTERO_BREF_zcueTcdvmXYO_10">
    <vt:lpwstr>of different abilities in dystonic patients ranging from movement control to sensory perception and motor learning. Overall, this body of evidence suggests that in dystonia the Cerebellum has an abnormal activity; however whether this activity is compensa</vt:lpwstr>
  </property>
  <property fmtid="{D5CDD505-2E9C-101B-9397-08002B2CF9AE}" pid="1066" name="ZOTERO_BREF_zcueTcdvmXYO_11">
    <vt:lpwstr>tory, secondary to pathology elsewhere within the sensori-motor network, or plays a primary role in the pathophysiology of dystonia is still open to question.","collection-title":"Knowledge gaps in Parkinson's disease and other movement disorders","contai</vt:lpwstr>
  </property>
  <property fmtid="{D5CDD505-2E9C-101B-9397-08002B2CF9AE}" pid="1067" name="ZOTERO_BREF_zcueTcdvmXYO_12">
    <vt:lpwstr>ner-title":"Basal Ganglia","DOI":"10.1016/j.baga.2012.05.003","ISSN":"2210-5336","issue":"4","journalAbbreviation":"Basal Ganglia","language":"en","page":"231-235","source":"ScienceDirect","title":"How does the cerebellum contribute to the pathophysiology</vt:lpwstr>
  </property>
  <property fmtid="{D5CDD505-2E9C-101B-9397-08002B2CF9AE}" pid="1068" name="ZOTERO_BREF_zcueTcdvmXYO_13">
    <vt:lpwstr> of dystonia?","volume":"2","author":[{"family":"Avanzino","given":"Laura"},{"family":"Abbruzzese","given":"Giovanni"}],"issued":{"date-parts":[["2012",12,1]]}}},{"id":6435,"uris":["http://zotero.org/users/223634/items/TV7CMCAW"],"uri":["http://zotero.org</vt:lpwstr>
  </property>
  <property fmtid="{D5CDD505-2E9C-101B-9397-08002B2CF9AE}" pid="1069" name="ZOTERO_BREF_zcueTcdvmXYO_14">
    <vt:lpwstr>/users/223634/items/TV7CMCAW"],"itemData":{"id":6435,"type":"article-journal","abstract":"Cervical dystonia is a neurological disorder characterized by sustained, involuntary movements of the head and neck. Most cases of cervical dystonia are idiopathic, </vt:lpwstr>
  </property>
  <property fmtid="{D5CDD505-2E9C-101B-9397-08002B2CF9AE}" pid="1070" name="ZOTERO_BREF_zcueTcdvmXYO_15">
    <vt:lpwstr>with no obvious cause, yet some cases are acquired, secondary to focal brain lesions. These latter cases are valuable as they establish a causal link between neuroanatomy and resultant symptoms, lending insight into the brain regions causing cervical dyst</vt:lpwstr>
  </property>
  <property fmtid="{D5CDD505-2E9C-101B-9397-08002B2CF9AE}" pid="1071" name="ZOTERO_BREF_zcueTcdvmXYO_16">
    <vt:lpwstr>onia and possible treatment targets. However, lesions causing cervical dystonia can occur in multiple different brain locations, leaving localization unclear. Here, we use a technique termed 'lesion network mapping', which uses connectome data from a larg</vt:lpwstr>
  </property>
  <property fmtid="{D5CDD505-2E9C-101B-9397-08002B2CF9AE}" pid="1072" name="ZOTERO_BREF_zcueTcdvmXYO_17">
    <vt:lpwstr>e cohort of healthy subjects (resting state functional MRI, n = 1000) to test whether lesion locations causing cervical dystonia map to a common brain network. We then test whether this network, derived from brain lesions, is abnormal in patients with idi</vt:lpwstr>
  </property>
  <property fmtid="{D5CDD505-2E9C-101B-9397-08002B2CF9AE}" pid="1073" name="ZOTERO_BREF_zcueTcdvmXYO_18">
    <vt:lpwstr>opathic cervical dystonia (n = 39) versus matched controls (n = 37). A systematic literature search identified 25 cases of lesion-induced cervical dystonia. Lesion locations were heterogeneous, with lesions scattered throughout the cerebellum, brainstem, </vt:lpwstr>
  </property>
  <property fmtid="{D5CDD505-2E9C-101B-9397-08002B2CF9AE}" pid="1074" name="ZOTERO_BREF_zcueTcdvmXYO_19">
    <vt:lpwstr>and basal ganglia. However, these heterogeneous lesion locations were all part of a single functionally connected brain network. Positive connectivity to the cerebellum and negative connectivity to the somatosensory cortex were specific markers for cervic</vt:lpwstr>
  </property>
  <property fmtid="{D5CDD505-2E9C-101B-9397-08002B2CF9AE}" pid="1075" name="ZOTERO_BREF_zcueTcdvmXYO_2">
    <vt:lpwstr>012; Corp et al., 2019; Filip et al., 2017, 2013; Sadnicka et al., 2012; Shakkottai et al., 2017)","noteIndex":0},"citationItems":[{"id":8246,"uris":["http://zotero.org/users/223634/items/7LK848CJ"],"uri":["http://zotero.org/users/223634/items/7LK848CJ"],</vt:lpwstr>
  </property>
  <property fmtid="{D5CDD505-2E9C-101B-9397-08002B2CF9AE}" pid="1076" name="ZOTERO_BREF_zcueTcdvmXYO_20">
    <vt:lpwstr>al dystonia compared to lesions causing other neurological symptoms. Connectivity with these two regions defined a single brain network that encompassed the heterogeneous lesion locations causing cervical dystonia. These cerebellar and somatosensory regio</vt:lpwstr>
  </property>
  <property fmtid="{D5CDD505-2E9C-101B-9397-08002B2CF9AE}" pid="1077" name="ZOTERO_BREF_zcueTcdvmXYO_21">
    <vt:lpwstr>ns also showed abnormal connectivity in patients with idiopathic cervical dystonia. Finally, the most effective deep brain stimulation sites for treating dystonia were connected to these same cerebellar and somatosensory regions identified using lesion ne</vt:lpwstr>
  </property>
  <property fmtid="{D5CDD505-2E9C-101B-9397-08002B2CF9AE}" pid="1078" name="ZOTERO_BREF_zcueTcdvmXYO_22">
    <vt:lpwstr>twork mapping. These results lend insight into the causal neuroanatomical substrate of cervical dystonia, demonstrate convergence across idiopathic and acquired dystonia, and identify a network target for dystonia treatment.","container-title":"Brain: A J</vt:lpwstr>
  </property>
  <property fmtid="{D5CDD505-2E9C-101B-9397-08002B2CF9AE}" pid="1079" name="ZOTERO_BREF_zcueTcdvmXYO_23">
    <vt:lpwstr>ournal of Neurology","DOI":"10.1093/brain/awz112","ISSN":"1460-2156","issue":"6","journalAbbreviation":"Brain","language":"eng","note":"PMID: 31099831\nPMCID: PMC6536848","page":"1660-1674","source":"PubMed","title":"Network localization of cervical dysto</vt:lpwstr>
  </property>
  <property fmtid="{D5CDD505-2E9C-101B-9397-08002B2CF9AE}" pid="1080" name="ZOTERO_BREF_zcueTcdvmXYO_24">
    <vt:lpwstr>nia based on causal brain lesions","volume":"142","author":[{"family":"Corp","given":"Daniel T."},{"family":"Joutsa","given":"Juho"},{"family":"Darby","given":"R. Ryan"},{"family":"Delnooz","given":"Cathérine C. S."},{"family":"Warrenburg","given":"Bart P</vt:lpwstr>
  </property>
  <property fmtid="{D5CDD505-2E9C-101B-9397-08002B2CF9AE}" pid="1081" name="ZOTERO_BREF_zcueTcdvmXYO_25">
    <vt:lpwstr>. C.","non-dropping-particle":"van de"},{"family":"Cooke","given":"Danielle"},{"family":"Prudente","given":"Cecília N."},{"family":"Ren","given":"Jianxun"},{"family":"Reich","given":"Martin M."},{"family":"Batla","given":"Amit"},{"family":"Bhatia","given"</vt:lpwstr>
  </property>
  <property fmtid="{D5CDD505-2E9C-101B-9397-08002B2CF9AE}" pid="1082" name="ZOTERO_BREF_zcueTcdvmXYO_26">
    <vt:lpwstr>:"Kailash P."},{"family":"Jinnah","given":"Hyder A."},{"family":"Liu","given":"Hesheng"},{"family":"Fox","given":"Michael D."}],"issued":{"date-parts":[["2019",6,1]]}}},{"id":2023,"uris":["http://zotero.org/users/223634/items/8RZBGJZS"],"uri":["http://zot</vt:lpwstr>
  </property>
  <property fmtid="{D5CDD505-2E9C-101B-9397-08002B2CF9AE}" pid="1083" name="ZOTERO_BREF_zcueTcdvmXYO_27">
    <vt:lpwstr>ero.org/users/223634/items/8RZBGJZS"],"itemData":{"id":2023,"type":"article-journal","abstract":"BACKGROUND: Although dystonia is traditionally conceptualized as a basal ganglia disorder, increasing interest has been directed at a different neural network</vt:lpwstr>
  </property>
  <property fmtid="{D5CDD505-2E9C-101B-9397-08002B2CF9AE}" pid="1084" name="ZOTERO_BREF_zcueTcdvmXYO_28">
    <vt:lpwstr> node, the cerebellum, which may play a significant role in the pathophysiology of dystonia. Abnormal sensorimotor processing and disturbed motor schemes, possibly attributable to cerebellar changes, remain unclear.\nMETHODS: We sought to characterize the</vt:lpwstr>
  </property>
  <property fmtid="{D5CDD505-2E9C-101B-9397-08002B2CF9AE}" pid="1085" name="ZOTERO_BREF_zcueTcdvmXYO_29">
    <vt:lpwstr> extent of cerebellar dysfunction within the motor network using functional MRI activation analysis, connectivity analysis, and voxel-based morphometry in cervical dystonia patients (n = 25, 15 women, mean age 45.8 years) and healthy volunteers (n = 25, 1</vt:lpwstr>
  </property>
  <property fmtid="{D5CDD505-2E9C-101B-9397-08002B2CF9AE}" pid="1086" name="ZOTERO_BREF_zcueTcdvmXYO_3">
    <vt:lpwstr>"itemData":{"id":8246,"type":"article-journal","abstract":"Dystonia has historically been considered a disorder of the basal ganglia. This notion comes from the observation that most lesions responsible for secondary dystonia involve the basal ganglia and</vt:lpwstr>
  </property>
  <property fmtid="{D5CDD505-2E9C-101B-9397-08002B2CF9AE}" pid="1087" name="ZOTERO_BREF_zcueTcdvmXYO_30">
    <vt:lpwstr>5 women, mean age 44.7 years) in a visuospatial task requiring predictive motor timing.\nRESULTS: Cervical dystonia patients showed decreased activation in the posterior cerebellar lobules as well as in the premotor areas, the associative parietal cortex,</vt:lpwstr>
  </property>
  <property fmtid="{D5CDD505-2E9C-101B-9397-08002B2CF9AE}" pid="1088" name="ZOTERO_BREF_zcueTcdvmXYO_31">
    <vt:lpwstr> and visual regions. Patients also had decreased cerebellar connectivity with bilateral basal ganglia structures and the dorsolateral prefrontal cortex.\nCONCLUSIONS: This promotes the view that dystonia results from miscommunication between the basal gan</vt:lpwstr>
  </property>
  <property fmtid="{D5CDD505-2E9C-101B-9397-08002B2CF9AE}" pid="1089" name="ZOTERO_BREF_zcueTcdvmXYO_32">
    <vt:lpwstr>glia and cerebellar loops, thus providing new insights into the brain regions essential for the development of cervical dystonia. © 2017 International Parkinson and Movement Disorder Society.","container-title":"Movement Disorders: Official Journal of the</vt:lpwstr>
  </property>
  <property fmtid="{D5CDD505-2E9C-101B-9397-08002B2CF9AE}" pid="1090" name="ZOTERO_BREF_zcueTcdvmXYO_33">
    <vt:lpwstr> Movement Disorder Society","DOI":"10.1002/mds.26930","ISSN":"1531-8257","journalAbbreviation":"Mov. Disord.","language":"eng","note":"PMID: 28186664","source":"PubMed","title":"Disruption in cerebellar and basal ganglia networks during a visuospatial tas</vt:lpwstr>
  </property>
  <property fmtid="{D5CDD505-2E9C-101B-9397-08002B2CF9AE}" pid="1091" name="ZOTERO_BREF_zcueTcdvmXYO_34">
    <vt:lpwstr>k in cervical dystonia","author":[{"family":"Filip","given":"Pavel"},{"family":"Gallea","given":"Cécile"},{"family":"Lehéricy","given":"Stéphane"},{"family":"Bertasi","given":"Eric"},{"family":"Popa","given":"Traian"},{"family":"Mareček","given":"Radek"},</vt:lpwstr>
  </property>
  <property fmtid="{D5CDD505-2E9C-101B-9397-08002B2CF9AE}" pid="1092" name="ZOTERO_BREF_zcueTcdvmXYO_35">
    <vt:lpwstr>{"family":"Lungu","given":"Ovidiu V."},{"family":"Kašpárek","given":"Tomáš"},{"family":"Vaníček","given":"Jiří"},{"family":"Bareš","given":"Martin"}],"issued":{"date-parts":[["2017",2,10]]}}},{"id":1836,"uris":["http://zotero.org/users/223634/items/TRFMVV</vt:lpwstr>
  </property>
  <property fmtid="{D5CDD505-2E9C-101B-9397-08002B2CF9AE}" pid="1093" name="ZOTERO_BREF_zcueTcdvmXYO_36">
    <vt:lpwstr>W5"],"uri":["http://zotero.org/users/223634/items/TRFMVVW5"],"itemData":{"id":1836,"type":"article-journal","abstract":"Although dystonia has traditionally been regarded as a basal ganglia dysfunction, recent provocative evidence has emerged of cerebellar</vt:lpwstr>
  </property>
  <property fmtid="{D5CDD505-2E9C-101B-9397-08002B2CF9AE}" pid="1094" name="ZOTERO_BREF_zcueTcdvmXYO_37">
    <vt:lpwstr> involvement in the pathophysiology of this enigmatic disease. This review synthesizes the data suggesting that the cerebellum plays an important role in dystonia etiology, from neuroanatomical research of complex networks showing that the cerebellum is c</vt:lpwstr>
  </property>
  <property fmtid="{D5CDD505-2E9C-101B-9397-08002B2CF9AE}" pid="1095" name="ZOTERO_BREF_zcueTcdvmXYO_38">
    <vt:lpwstr>onnected to a wide range of other central nervous system structures involved in movement control to animal models indicating that signs of dystonia are due to cerebellum dysfunction and completely disappear after cerebellectomy, and finally to clinical ob</vt:lpwstr>
  </property>
  <property fmtid="{D5CDD505-2E9C-101B-9397-08002B2CF9AE}" pid="1096" name="ZOTERO_BREF_zcueTcdvmXYO_39">
    <vt:lpwstr>servations in secondary dystonia patients with various types of cerebellar lesions. We propose that dystonia is a large-scale dysfunction, involving not only cortico-basal ganglia-thalamo-cortical pathways, but the cortico-ponto-cerebello-thalamo-cortical</vt:lpwstr>
  </property>
  <property fmtid="{D5CDD505-2E9C-101B-9397-08002B2CF9AE}" pid="1097" name="ZOTERO_BREF_zcueTcdvmXYO_4">
    <vt:lpwstr> from the clinical analogy between primary and secondary dystonia. However, recent evidence coming from neuroimaging, neurophysiological and behavioral studies suggested that the Cerebellum may be involved in the pathophysiology of dystonia. Structural an</vt:lpwstr>
  </property>
  <property fmtid="{D5CDD505-2E9C-101B-9397-08002B2CF9AE}" pid="1098" name="ZOTERO_BREF_zcueTcdvmXYO_40">
    <vt:lpwstr> loop as well. Even in the absence of traditional \"cerebellar signs\" in most dystonia patients, there are more subtle indications of cerebellar dysfunction. It is clear that as long as the cerebellum's role in dystonia genesis remains unexamined, it wil</vt:lpwstr>
  </property>
  <property fmtid="{D5CDD505-2E9C-101B-9397-08002B2CF9AE}" pid="1099" name="ZOTERO_BREF_zcueTcdvmXYO_41">
    <vt:lpwstr>l be difficult to significantly improve the current standards of dystonia treatment or to provide curative treatment.","container-title":"Clinical Neurophysiology: Official Journal of the International Federation of Clinical Neurophysiology","DOI":"10.101</vt:lpwstr>
  </property>
  <property fmtid="{D5CDD505-2E9C-101B-9397-08002B2CF9AE}" pid="1100" name="ZOTERO_BREF_zcueTcdvmXYO_42">
    <vt:lpwstr>6/j.clinph.2013.01.003","ISSN":"1872-8952","issue":"7","journalAbbreviation":"Clin Neurophysiol","language":"eng","note":"PMID: 23422326","page":"1269-1276","source":"PubMed","title":"Dystonia and the cerebellum: a new field of interest in movement disord</vt:lpwstr>
  </property>
  <property fmtid="{D5CDD505-2E9C-101B-9397-08002B2CF9AE}" pid="1101" name="ZOTERO_BREF_zcueTcdvmXYO_43">
    <vt:lpwstr>ers?","title-short":"Dystonia and the cerebellum","volume":"124","author":[{"family":"Filip","given":"Pavel"},{"family":"Lungu","given":"Ovidiu V."},{"family":"Bareš","given":"Martin"}],"issued":{"date-parts":[["2013",7]]}}},{"id":8245,"uris":["http://zot</vt:lpwstr>
  </property>
  <property fmtid="{D5CDD505-2E9C-101B-9397-08002B2CF9AE}" pid="1102" name="ZOTERO_BREF_zcueTcdvmXYO_44">
    <vt:lpwstr>ero.org/users/223634/items/E4NCVI35"],"uri":["http://zotero.org/users/223634/items/E4NCVI35"],"itemData":{"id":8245,"type":"article-journal","abstract":"Dystonia has historically been considered a disorder of the basal ganglia. This review aims to critica</vt:lpwstr>
  </property>
  <property fmtid="{D5CDD505-2E9C-101B-9397-08002B2CF9AE}" pid="1103" name="ZOTERO_BREF_zcueTcdvmXYO_45">
    <vt:lpwstr>lly examine the evidence for a role of the cerebellum in the pathophysiology of dystonia. We compare and attempt to link the information available from both clinical and experimental studies; work detailing cerebellar connectivity in primates; data that s</vt:lpwstr>
  </property>
  <property fmtid="{D5CDD505-2E9C-101B-9397-08002B2CF9AE}" pid="1104" name="ZOTERO_BREF_zcueTcdvmXYO_46">
    <vt:lpwstr>uggests a role for the cerebellum in the genesis of dystonia in murine models; clinical observation in humans with structural lesions and heredodegenerative disorders of the cerebellum; and imaging studies of patients with dystonia. The typical electrophy</vt:lpwstr>
  </property>
  <property fmtid="{D5CDD505-2E9C-101B-9397-08002B2CF9AE}" pid="1105" name="ZOTERO_BREF_zcueTcdvmXYO_47">
    <vt:lpwstr>siological findings in dystonia are the converse to those found in cerebellar lesions. However, certain subtypes of dystonia mirror cerebellar patterns of increased cortical inhibition. Furthermore, altered cerebellar function can be demonstrated in adult</vt:lpwstr>
  </property>
  <property fmtid="{D5CDD505-2E9C-101B-9397-08002B2CF9AE}" pid="1106" name="ZOTERO_BREF_zcueTcdvmXYO_48">
    <vt:lpwstr> onset focal dystonia with impaired cerebellar inhibition of motor cortex and abnormal eyeblink classical conditioning. We propose that abnormal, likely compensatory activity of the cerebellum is an important factor within pathophysiological models of dys</vt:lpwstr>
  </property>
  <property fmtid="{D5CDD505-2E9C-101B-9397-08002B2CF9AE}" pid="1107" name="ZOTERO_BREF_zcueTcdvmXYO_49">
    <vt:lpwstr>tonia. Work in this exciting area has only just begun but it is likely that the cerebellum will have a key place within future models of dystonia.","container-title":"Clinical Neurophysiology: Official Journal of the International Federation of Clinical N</vt:lpwstr>
  </property>
  <property fmtid="{D5CDD505-2E9C-101B-9397-08002B2CF9AE}" pid="1108" name="ZOTERO_BREF_zcueTcdvmXYO_5">
    <vt:lpwstr>d functional magnetic resonance imaging studies documented a widespread pattern of dysfunction in primary dystonia, thus leading us to reconsider it as a neurodevelopmental motor circuit disorder, characterized by an abnormal functioning of a network of c</vt:lpwstr>
  </property>
  <property fmtid="{D5CDD505-2E9C-101B-9397-08002B2CF9AE}" pid="1109" name="ZOTERO_BREF_zcueTcdvmXYO_50">
    <vt:lpwstr>europhysiology","DOI":"10.1016/j.clinph.2011.04.027","ISSN":"1872-8952","issue":"1","journalAbbreviation":"Clin Neurophysiol","language":"eng","note":"PMID: 22078259","page":"65-70","source":"PubMed","title":"The cerebellum in dystonia - help or hindrance</vt:lpwstr>
  </property>
  <property fmtid="{D5CDD505-2E9C-101B-9397-08002B2CF9AE}" pid="1110" name="ZOTERO_BREF_zcueTcdvmXYO_51">
    <vt:lpwstr>?","volume":"123","author":[{"family":"Sadnicka","given":"A."},{"family":"Hoffland","given":"B. S."},{"family":"Bhatia","given":"K. P."},{"family":"Warrenburg","given":"B. P.","non-dropping-particle":"van de"},{"family":"Edwards","given":"M. J."}],"issued</vt:lpwstr>
  </property>
  <property fmtid="{D5CDD505-2E9C-101B-9397-08002B2CF9AE}" pid="1111" name="ZOTERO_BREF_zcueTcdvmXYO_52">
    <vt:lpwstr>":{"date-parts":[["2012",1]]}}},{"id":2035,"uris":["http://zotero.org/users/223634/items/UD6Z42XT"],"uri":["http://zotero.org/users/223634/items/UD6Z42XT"],"itemData":{"id":2035,"type":"article-journal","abstract":"A role for the cerebellum in causing ata</vt:lpwstr>
  </property>
  <property fmtid="{D5CDD505-2E9C-101B-9397-08002B2CF9AE}" pid="1112" name="ZOTERO_BREF_zcueTcdvmXYO_53">
    <vt:lpwstr>xia, a disorder characterized by uncoordinated movement, is widely accepted. Recent work has suggested that alterations in activity, connectivity, and structure of the cerebellum are also associated with dystonia, a neurological disorder characterized by </vt:lpwstr>
  </property>
  <property fmtid="{D5CDD505-2E9C-101B-9397-08002B2CF9AE}" pid="1113" name="ZOTERO_BREF_zcueTcdvmXYO_54">
    <vt:lpwstr>abnormal and sustained muscle contractions often leading to abnormal maintained postures. In this manuscript, the authors discuss their views on how the cerebellum may play a role in dystonia. The following topics are discussed: The relationships between </vt:lpwstr>
  </property>
  <property fmtid="{D5CDD505-2E9C-101B-9397-08002B2CF9AE}" pid="1114" name="ZOTERO_BREF_zcueTcdvmXYO_55">
    <vt:lpwstr>neuronal/network dysfunctions and motor abnormalities in rodent models of dystonia. Data about brain structure, cerebellar metabolism, cerebellar connections, and noninvasive cerebellar stimulation that support (or not) a role for the cerebellum in human </vt:lpwstr>
  </property>
  <property fmtid="{D5CDD505-2E9C-101B-9397-08002B2CF9AE}" pid="1115" name="ZOTERO_BREF_zcueTcdvmXYO_56">
    <vt:lpwstr>dystonia. Connections between the cerebellum and motor cortical and sub-cortical structures that could support a role for the cerebellum in dystonia. Overall points of consensus include: Neuronal dysfunction originating in the cerebellum can drive dystoni</vt:lpwstr>
  </property>
  <property fmtid="{D5CDD505-2E9C-101B-9397-08002B2CF9AE}" pid="1116" name="ZOTERO_BREF_zcueTcdvmXYO_57">
    <vt:lpwstr>c movements in rodent model systems. Imaging and neurophysiological studies in humans suggest that the cerebellum plays a role in the pathophysiology of dystonia, but do not provide conclusive evidence that the cerebellum is the primary or sole neuroanato</vt:lpwstr>
  </property>
  <property fmtid="{D5CDD505-2E9C-101B-9397-08002B2CF9AE}" pid="1117" name="ZOTERO_BREF_zcueTcdvmXYO_58">
    <vt:lpwstr>mical site of origin.","container-title":"Cerebellum","DOI":"10.1007/s12311-016-0825-6","ISSN":"1473-4222","issue":"2","journalAbbreviation":"Cerebellum","language":"English","note":"WOS:000396044200025","page":"577-594","source":"Web of Science","title":</vt:lpwstr>
  </property>
  <property fmtid="{D5CDD505-2E9C-101B-9397-08002B2CF9AE}" pid="1118" name="ZOTERO_BREF_zcueTcdvmXYO_59">
    <vt:lpwstr>"Current Opinions and Areas of Consensus on the Role of the Cerebellum in Dystonia","volume":"16","author":[{"family":"Shakkottai","given":"Vikram G."},{"family":"Batla","given":"Amit"},{"family":"Bhatia","given":"Kailash"},{"family":"Dauer","given":"Will</vt:lpwstr>
  </property>
  <property fmtid="{D5CDD505-2E9C-101B-9397-08002B2CF9AE}" pid="1119" name="ZOTERO_BREF_zcueTcdvmXYO_6">
    <vt:lpwstr>ortical and subcortical areas including the Cerebellum. The most compelling neurophysiological evidence supporting the role of the Cerebellum in the pathophysiology of dystonia comes from studies of the eyeblink conditioning paradigm and of the cerebello-</vt:lpwstr>
  </property>
  <property fmtid="{D5CDD505-2E9C-101B-9397-08002B2CF9AE}" pid="1120" name="ZOTERO_BREF_zcueTcdvmXYO_60">
    <vt:lpwstr>iam T."},{"family":"Dresel","given":"Christian"},{"family":"Niethammer","given":"Martin"},{"family":"Eidelberg","given":"David"},{"family":"Raike","given":"Robert S."},{"family":"Smith","given":"Yoland"},{"family":"Jinnah","given":"H. A."},{"family":"Hess</vt:lpwstr>
  </property>
  <property fmtid="{D5CDD505-2E9C-101B-9397-08002B2CF9AE}" pid="1121" name="ZOTERO_BREF_zcueTcdvmXYO_61">
    <vt:lpwstr>","given":"Ellen J."},{"family":"Meunier","given":"Sabine"},{"family":"Hallett","given":"Mark"},{"family":"Fremont","given":"Rachel"},{"family":"Khodakhah","given":"Kamran"},{"family":"LeDoux","given":"Mark S."},{"family":"Popa","given":"Traian"},{"family</vt:lpwstr>
  </property>
  <property fmtid="{D5CDD505-2E9C-101B-9397-08002B2CF9AE}" pid="1122" name="ZOTERO_BREF_zcueTcdvmXYO_62">
    <vt:lpwstr>":"Gallea","given":"Cecile"},{"family":"Lehericy","given":"Stephane"},{"family":"Bostan","given":"Andreea C."},{"family":"Strick","given":"Peter L."}],"issued":{"date-parts":[["2017",4]]}}}],"schema":"https://github.com/citation-style-language/schema/raw/</vt:lpwstr>
  </property>
  <property fmtid="{D5CDD505-2E9C-101B-9397-08002B2CF9AE}" pid="1123" name="ZOTERO_BREF_zcueTcdvmXYO_63">
    <vt:lpwstr>master/csl-citation.json"}</vt:lpwstr>
  </property>
  <property fmtid="{D5CDD505-2E9C-101B-9397-08002B2CF9AE}" pid="1124" name="ZOTERO_BREF_zcueTcdvmXYO_7">
    <vt:lpwstr>cortical interaction. Preliminary data from patients with primary cervical and focal hand adult-onset dystonia show that performance on the eyeblink conditioning paradigm, which is specifically dependent upon the olivo-cerebellar pathway, is abnormal. Cer</vt:lpwstr>
  </property>
  <property fmtid="{D5CDD505-2E9C-101B-9397-08002B2CF9AE}" pid="1125" name="ZOTERO_BREF_zcueTcdvmXYO_8">
    <vt:lpwstr>ebello-cortical interaction can be tested with transcranial magnetic stimulation by investigating how a conditioning stimulus over the Cerebellum influences a subsequent stimulus over the controlateral motor cortex. A reduced cerebellar modulation of moto</vt:lpwstr>
  </property>
  <property fmtid="{D5CDD505-2E9C-101B-9397-08002B2CF9AE}" pid="1126" name="ZOTERO_BREF_zcueTcdvmXYO_9">
    <vt:lpwstr>r cortex excitability has been reported in dystonia. At the behavioral level, the dystonia cerebellar function has been explored in a broader range of behaviors. Data present in the literature suggest that the Cerebellum may be involved in the impairment </vt:lpwstr>
  </property>
  <property fmtid="{D5CDD505-2E9C-101B-9397-08002B2CF9AE}" pid="1127" name="ZOTERO_BREF_zxxxkVfBfvjk_1">
    <vt:lpwstr>ZOTERO_ITEM CSL_CITATION {"citationID":"A2KjolJR","properties":{"formattedCitation":"(Gracien et al., 2019; Prell et al., 2013; Ramdhani et al., 2014)","plainCitation":"(Gracien et al., 2019; Prell et al., 2013; Ramdhani et al., 2014)","noteIndex":0},"cit</vt:lpwstr>
  </property>
  <property fmtid="{D5CDD505-2E9C-101B-9397-08002B2CF9AE}" pid="1128" name="ZOTERO_BREF_zxxxkVfBfvjk_10">
    <vt:lpwstr>ven":"Alexandra","non-dropping-particle":"van"},{"family":"Maiworm","given":"Michelle"},{"family":"Seiler","given":"Alexander"},{"family":"Deichmann","given":"Ralf"},{"family":"Baudrexel","given":"Simon"}],"issued":{"date-parts":[["2019",8,27]]}}},{"id":2</vt:lpwstr>
  </property>
  <property fmtid="{D5CDD505-2E9C-101B-9397-08002B2CF9AE}" pid="1129" name="ZOTERO_BREF_zxxxkVfBfvjk_11">
    <vt:lpwstr>026,"uris":["http://zotero.org/users/223634/items/WARGZAUZ"],"uri":["http://zotero.org/users/223634/items/WARGZAUZ"],"itemData":{"id":2026,"type":"article-journal","abstract":"Background: Idiopathic cervical dystonia is characterized by involuntary spasms</vt:lpwstr>
  </property>
  <property fmtid="{D5CDD505-2E9C-101B-9397-08002B2CF9AE}" pid="1130" name="ZOTERO_BREF_zxxxkVfBfvjk_12">
    <vt:lpwstr>, tremors or jerks. It is not restricted to a disturbance in the basal ganglia system because non-conventional voxel-based MRI morphometry (VBM) and diffusion tensor imaging (DTI) have detected numerous regional changes in the brains of patients. In this </vt:lpwstr>
  </property>
  <property fmtid="{D5CDD505-2E9C-101B-9397-08002B2CF9AE}" pid="1131" name="ZOTERO_BREF_zxxxkVfBfvjk_13">
    <vt:lpwstr>study scans of 24 patients with cervical dystonia and 24 age-and sex-matched controls were analysed using VBM, DTI and magnetization transfer imaging (MTI) using a voxel-based approach and a region-of-interest analysis. Results were correlated with UDRS, </vt:lpwstr>
  </property>
  <property fmtid="{D5CDD505-2E9C-101B-9397-08002B2CF9AE}" pid="1132" name="ZOTERO_BREF_zxxxkVfBfvjk_14">
    <vt:lpwstr>TWSTRS and disease duration. Results: We found structural alterations in the basal ganglia; thalamus; motor cortex; premotor cortex; frontal, temporal and parietal cortices; visual system; cerebellum and brainstem of the patients with dystonia. Conclusion</vt:lpwstr>
  </property>
  <property fmtid="{D5CDD505-2E9C-101B-9397-08002B2CF9AE}" pid="1133" name="ZOTERO_BREF_zxxxkVfBfvjk_15">
    <vt:lpwstr>s: Cervical dystonia is a multisystem disease involving several networks such as the motor, sensory and visual systems.","container-title":"Bmc Neuroscience","DOI":"10.1186/1471-2202-14-123","ISSN":"1471-2202","journalAbbreviation":"BMC Neurosci.","langua</vt:lpwstr>
  </property>
  <property fmtid="{D5CDD505-2E9C-101B-9397-08002B2CF9AE}" pid="1134" name="ZOTERO_BREF_zxxxkVfBfvjk_16">
    <vt:lpwstr>ge":"English","note":"WOS:000326575100001","page":"123","source":"Web of Science","title":"Structural brain abnormalities in cervical dystonia","volume":"14","author":[{"family":"Prell","given":"Tino"},{"family":"Peschel","given":"Thomas"},{"family":"Koeh</vt:lpwstr>
  </property>
  <property fmtid="{D5CDD505-2E9C-101B-9397-08002B2CF9AE}" pid="1135" name="ZOTERO_BREF_zxxxkVfBfvjk_17">
    <vt:lpwstr>ler","given":"Bernadette"},{"family":"Bokemeyer","given":"Martin H."},{"family":"Dengler","given":"Reinhard"},{"family":"Guenther","given":"Albrecht"},{"family":"Grosskreutz","given":"Julian"}],"issued":{"date-parts":[["2013",10,16]]}}},{"id":8237,"uris":</vt:lpwstr>
  </property>
  <property fmtid="{D5CDD505-2E9C-101B-9397-08002B2CF9AE}" pid="1136" name="ZOTERO_BREF_zxxxkVfBfvjk_18">
    <vt:lpwstr>["http://zotero.org/users/223634/items/KMRDMMWZ"],"uri":["http://zotero.org/users/223634/items/KMRDMMWZ"],"itemData":{"id":8237,"type":"article-journal","abstract":"Numerous brain imaging studies have demonstrated structural changes in the basal ganglia, </vt:lpwstr>
  </property>
  <property fmtid="{D5CDD505-2E9C-101B-9397-08002B2CF9AE}" pid="1137" name="ZOTERO_BREF_zxxxkVfBfvjk_19">
    <vt:lpwstr>thalamus, sensorimotor cortex, and cerebellum across different forms of primary dystonia. However, our understanding of brain abnormalities contributing to the clinically well-described phenomenon of task specificity in dystonia remained limited. We used </vt:lpwstr>
  </property>
  <property fmtid="{D5CDD505-2E9C-101B-9397-08002B2CF9AE}" pid="1138" name="ZOTERO_BREF_zxxxkVfBfvjk_2">
    <vt:lpwstr>ationItems":[{"id":6308,"uris":["http://zotero.org/users/223634/items/7T59CMNJ"],"uri":["http://zotero.org/users/223634/items/7T59CMNJ"],"itemData":{"id":6308,"type":"article-journal","abstract":"Background: While in symptomatic forms of dystonia cerebral</vt:lpwstr>
  </property>
  <property fmtid="{D5CDD505-2E9C-101B-9397-08002B2CF9AE}" pid="1139" name="ZOTERO_BREF_zxxxkVfBfvjk_20">
    <vt:lpwstr>high-resolution magnetic resonance imaging (MRI) with voxel-based morphometry and diffusion weighted imaging with tract-based spatial statistics of fractional anisotropy to examine gray and white matter organization in two task-specific dystonia forms, wr</vt:lpwstr>
  </property>
  <property fmtid="{D5CDD505-2E9C-101B-9397-08002B2CF9AE}" pid="1140" name="ZOTERO_BREF_zxxxkVfBfvjk_21">
    <vt:lpwstr>iter's cramp and laryngeal dystonia, and two non-task-specific dystonia forms, cervical dystonia and blepharospasm. A direct comparison between both dystonia forms indicated that characteristic gray matter volumetric changes in task-specific dystonia invo</vt:lpwstr>
  </property>
  <property fmtid="{D5CDD505-2E9C-101B-9397-08002B2CF9AE}" pid="1141" name="ZOTERO_BREF_zxxxkVfBfvjk_22">
    <vt:lpwstr>lve the brain regions responsible for sensorimotor control during writing and speaking, such as primary somatosensory cortex, middle frontal gyrus, superior/inferior temporal gyrus, middle/posterior cingulate cortex, and occipital cortex as well as the st</vt:lpwstr>
  </property>
  <property fmtid="{D5CDD505-2E9C-101B-9397-08002B2CF9AE}" pid="1142" name="ZOTERO_BREF_zxxxkVfBfvjk_23">
    <vt:lpwstr>riatum and cerebellum (lobules VI-VIIa). These gray matter changes were accompanied by white matter abnormalities in the premotor cortex, middle/inferior frontal gyrus, genu of the corpus callosum, anterior limb/genu of the internal capsule, and putamen. </vt:lpwstr>
  </property>
  <property fmtid="{D5CDD505-2E9C-101B-9397-08002B2CF9AE}" pid="1143" name="ZOTERO_BREF_zxxxkVfBfvjk_24">
    <vt:lpwstr>Conversely, gray matter volumetric changes in the non-task-specific group were limited to the left cerebellum (lobule VIIa) only, whereas white matter alterations were found to underlie the primary sensorimotor cortex, inferior parietal lobule, and middle</vt:lpwstr>
  </property>
  <property fmtid="{D5CDD505-2E9C-101B-9397-08002B2CF9AE}" pid="1144" name="ZOTERO_BREF_zxxxkVfBfvjk_25">
    <vt:lpwstr> cingulate gyrus. Distinct microstructural patterns in task-specific and non-task-specific dystonias may represent neuroimaging markers and provide evidence that these two dystonia subclasses likely follow divergent pathophysiological mechanisms precipita</vt:lpwstr>
  </property>
  <property fmtid="{D5CDD505-2E9C-101B-9397-08002B2CF9AE}" pid="1145" name="ZOTERO_BREF_zxxxkVfBfvjk_26">
    <vt:lpwstr>ted by different triggers.","container-title":"Movement Disorders: Official Journal of the Movement Disorder Society","DOI":"10.1002/mds.25934","ISSN":"1531-8257","issue":"9","journalAbbreviation":"Mov. Disord.","language":"eng","note":"PMID: 24925463\nPM</vt:lpwstr>
  </property>
  <property fmtid="{D5CDD505-2E9C-101B-9397-08002B2CF9AE}" pid="1146" name="ZOTERO_BREF_zxxxkVfBfvjk_27">
    <vt:lpwstr>CID: PMC4139455","page":"1141-1150","source":"PubMed","title":"What's special about task in dystonia? A voxel-based morphometry and diffusion weighted imaging study","title-short":"What's special about task in dystonia?","volume":"29","author":[{"family":</vt:lpwstr>
  </property>
  <property fmtid="{D5CDD505-2E9C-101B-9397-08002B2CF9AE}" pid="1147" name="ZOTERO_BREF_zxxxkVfBfvjk_28">
    <vt:lpwstr>"Ramdhani","given":"Ritesh A."},{"family":"Kumar","given":"Veena"},{"family":"Velickovic","given":"Miodrag"},{"family":"Frucht","given":"Steven J."},{"family":"Tagliati","given":"Michele"},{"family":"Simonyan","given":"Kristina"}],"issued":{"date-parts":[</vt:lpwstr>
  </property>
  <property fmtid="{D5CDD505-2E9C-101B-9397-08002B2CF9AE}" pid="1148" name="ZOTERO_BREF_zxxxkVfBfvjk_29">
    <vt:lpwstr>["2014",8]]}}}],"schema":"https://github.com/citation-style-language/schema/raw/master/csl-citation.json"}</vt:lpwstr>
  </property>
  <property fmtid="{D5CDD505-2E9C-101B-9397-08002B2CF9AE}" pid="1149" name="ZOTERO_BREF_zxxxkVfBfvjk_3">
    <vt:lpwstr> pathology is by definition present, it is unclear so far whether disease is associated with microstructural cerebral changes in idiopathic dystonia. Previous quantitative MRI (qMRI) studies assessing cerebral tissue composition in idiopathic dystonia rev</vt:lpwstr>
  </property>
  <property fmtid="{D5CDD505-2E9C-101B-9397-08002B2CF9AE}" pid="1150" name="ZOTERO_BREF_zxxxkVfBfvjk_4">
    <vt:lpwstr>ealed conflicting results. Objective: Using multimodal qMRI, the presented study aimed to investigate alterations in different cerebral microstructural compartments associated with idiopathic cervical dystonia in vivo. Methods: Mapping of T1, T2, T2* and </vt:lpwstr>
  </property>
  <property fmtid="{D5CDD505-2E9C-101B-9397-08002B2CF9AE}" pid="1151" name="ZOTERO_BREF_zxxxkVfBfvjk_5">
    <vt:lpwstr>proton density (PD) was performed in 17 patients with idiopathic cervical dystonia and 29 matched healthy control subjects. Statistical comparisons of the parametric maps between groups were conducted for various regions of interest (ROI), including major</vt:lpwstr>
  </property>
  <property fmtid="{D5CDD505-2E9C-101B-9397-08002B2CF9AE}" pid="1152" name="ZOTERO_BREF_zxxxkVfBfvjk_6">
    <vt:lpwstr> basal ganglia nuclei, the thalamus, white matter and the cerebellum and voxel-wise for the whole brain. Results: Neither whole brain voxel-wise statistics nor ROI-based analyses revealed significant group differences for any qMRI parameter under investig</vt:lpwstr>
  </property>
  <property fmtid="{D5CDD505-2E9C-101B-9397-08002B2CF9AE}" pid="1153" name="ZOTERO_BREF_zxxxkVfBfvjk_7">
    <vt:lpwstr>ation. Conclusions: The negative findings of this qMRI study argue against the presence of overt microstructural tissue change in patients with idiopathic cervical dystonia. The results seem to support a common view that idiopathic cervical dystonia might</vt:lpwstr>
  </property>
  <property fmtid="{D5CDD505-2E9C-101B-9397-08002B2CF9AE}" pid="1154" name="ZOTERO_BREF_zxxxkVfBfvjk_8">
    <vt:lpwstr> primarily resemble a functional network disease.","container-title":"Frontiers in Neurology","DOI":"10.3389/fneur.2019.00914","ISSN":"1664-2295","journalAbbreviation":"Front. Neurol.","language":"English","page":"914","source":"Frontiers","title":"Multim</vt:lpwstr>
  </property>
  <property fmtid="{D5CDD505-2E9C-101B-9397-08002B2CF9AE}" pid="1155" name="ZOTERO_BREF_zxxxkVfBfvjk_9">
    <vt:lpwstr>odal Quantitative MRI Reveals No Evidence for Tissue Pathology in Idiopathic Cervical Dystonia","volume":"10","author":[{"family":"Gracien","given":"René-Maxime"},{"family":"Petrov","given":"Franca"},{"family":"Hok","given":"Pavel"},{"family":"Wijnen","gi</vt:lpwstr>
  </property>
  <property fmtid="{D5CDD505-2E9C-101B-9397-08002B2CF9AE}" pid="1156" name="ZOTERO_PREF_1">
    <vt:lpwstr>&lt;data data-version="3" zotero-version="5.0.95"&gt;&lt;session id="3wZwcULj"/&gt;&lt;style id="http://www.zotero.org/styles/elsevier-harvard" hasBibliography="1" bibliographyStyleHasBeenSet="1"/&gt;&lt;prefs&gt;&lt;pref name="fieldType" value="Bookmark"/&gt;&lt;/prefs&gt;&lt;/data&gt;</vt:lpwstr>
  </property>
</Properties>
</file>